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35E" w:rsidRPr="00B00395" w:rsidRDefault="00C4035E" w:rsidP="00C4035E">
      <w:pPr>
        <w:widowControl w:val="0"/>
        <w:spacing w:line="288" w:lineRule="auto"/>
        <w:rPr>
          <w:b/>
          <w:sz w:val="30"/>
          <w:szCs w:val="30"/>
        </w:rPr>
      </w:pPr>
      <w:bookmarkStart w:id="0" w:name="_GoBack"/>
      <w:bookmarkEnd w:id="0"/>
    </w:p>
    <w:p w:rsidR="00C4035E" w:rsidRPr="00B00395" w:rsidRDefault="00C4035E" w:rsidP="00C4035E">
      <w:pPr>
        <w:pStyle w:val="Heading1"/>
        <w:keepNext w:val="0"/>
        <w:keepLines w:val="0"/>
        <w:widowControl w:val="0"/>
      </w:pPr>
      <w:r w:rsidRPr="00B00395">
        <w:t>Appendix</w:t>
      </w:r>
    </w:p>
    <w:p w:rsidR="00C4035E" w:rsidRPr="00B00395" w:rsidRDefault="00C4035E" w:rsidP="00C4035E">
      <w:pPr>
        <w:pStyle w:val="Heading2"/>
        <w:keepNext w:val="0"/>
        <w:keepLines w:val="0"/>
        <w:widowControl w:val="0"/>
      </w:pPr>
      <w:bookmarkStart w:id="1" w:name="_heading=h.19c6y18" w:colFirst="0" w:colLast="0"/>
      <w:bookmarkEnd w:id="1"/>
      <w:r w:rsidRPr="00B00395">
        <w:t>1. Definitions</w:t>
      </w:r>
    </w:p>
    <w:tbl>
      <w:tblPr>
        <w:tblW w:w="98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111"/>
        <w:gridCol w:w="1559"/>
        <w:gridCol w:w="1134"/>
        <w:gridCol w:w="3014"/>
      </w:tblGrid>
      <w:tr w:rsidR="00C4035E" w:rsidRPr="00B00395" w:rsidTr="003F3673">
        <w:tc>
          <w:tcPr>
            <w:tcW w:w="9818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4035E" w:rsidRPr="00B00395" w:rsidRDefault="00C4035E" w:rsidP="003F3673">
            <w:pPr>
              <w:widowControl w:val="0"/>
              <w:rPr>
                <w:b/>
              </w:rPr>
            </w:pPr>
            <w:r w:rsidRPr="00B00395">
              <w:rPr>
                <w:b/>
              </w:rPr>
              <w:t>Table 3</w:t>
            </w:r>
            <w:r w:rsidRPr="00B00395">
              <w:t xml:space="preserve"> Definitions</w:t>
            </w:r>
          </w:p>
        </w:tc>
      </w:tr>
      <w:tr w:rsidR="00C4035E" w:rsidRPr="00B00395" w:rsidTr="003F3673">
        <w:tc>
          <w:tcPr>
            <w:tcW w:w="411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4035E" w:rsidRPr="00B00395" w:rsidRDefault="00C4035E" w:rsidP="003F3673">
            <w:pPr>
              <w:widowControl w:val="0"/>
              <w:rPr>
                <w:b/>
              </w:rPr>
            </w:pPr>
            <w:r w:rsidRPr="00B00395">
              <w:rPr>
                <w:b/>
              </w:rPr>
              <w:t>Entity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4035E" w:rsidRPr="00B00395" w:rsidRDefault="00C4035E" w:rsidP="003F3673">
            <w:pPr>
              <w:widowControl w:val="0"/>
              <w:rPr>
                <w:b/>
              </w:rPr>
            </w:pPr>
            <w:r w:rsidRPr="00B00395">
              <w:rPr>
                <w:b/>
              </w:rPr>
              <w:t>Abbreviation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4035E" w:rsidRPr="00B00395" w:rsidRDefault="00C4035E" w:rsidP="003F3673">
            <w:pPr>
              <w:widowControl w:val="0"/>
              <w:rPr>
                <w:b/>
              </w:rPr>
            </w:pPr>
            <w:r w:rsidRPr="00B00395">
              <w:rPr>
                <w:b/>
              </w:rPr>
              <w:t>Unit</w:t>
            </w:r>
          </w:p>
        </w:tc>
        <w:tc>
          <w:tcPr>
            <w:tcW w:w="3014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4035E" w:rsidRPr="00B00395" w:rsidRDefault="00C4035E" w:rsidP="003F3673">
            <w:pPr>
              <w:widowControl w:val="0"/>
              <w:jc w:val="both"/>
              <w:rPr>
                <w:b/>
              </w:rPr>
            </w:pPr>
            <w:r w:rsidRPr="00B00395">
              <w:rPr>
                <w:b/>
              </w:rPr>
              <w:t>Definition</w:t>
            </w:r>
          </w:p>
        </w:tc>
      </w:tr>
      <w:tr w:rsidR="00C4035E" w:rsidRPr="00B00395" w:rsidTr="003F3673">
        <w:trPr>
          <w:trHeight w:val="705"/>
        </w:trPr>
        <w:tc>
          <w:tcPr>
            <w:tcW w:w="411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35E" w:rsidRPr="00B00395" w:rsidRDefault="00C4035E" w:rsidP="003F3673">
            <w:pPr>
              <w:widowControl w:val="0"/>
              <w:spacing w:line="276" w:lineRule="auto"/>
            </w:pPr>
            <w:r w:rsidRPr="00B00395">
              <w:t>Total reticulocyte blood count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35E" w:rsidRPr="00B00395" w:rsidRDefault="00C4035E" w:rsidP="003F3673">
            <w:pPr>
              <w:widowControl w:val="0"/>
              <w:spacing w:line="276" w:lineRule="auto"/>
              <w:rPr>
                <w:vertAlign w:val="subscript"/>
              </w:rPr>
            </w:pPr>
            <w:r w:rsidRPr="00B00395">
              <w:t>RET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35E" w:rsidRPr="00B00395" w:rsidRDefault="00C4035E" w:rsidP="003F3673">
            <w:pPr>
              <w:widowControl w:val="0"/>
              <w:spacing w:line="276" w:lineRule="auto"/>
            </w:pPr>
            <w:r w:rsidRPr="00B00395">
              <w:t>10</w:t>
            </w:r>
            <w:r w:rsidRPr="00B00395">
              <w:rPr>
                <w:vertAlign w:val="superscript"/>
              </w:rPr>
              <w:t>6</w:t>
            </w:r>
            <w:r w:rsidRPr="00B00395">
              <w:t xml:space="preserve"> /L</w:t>
            </w:r>
          </w:p>
        </w:tc>
        <w:tc>
          <w:tcPr>
            <w:tcW w:w="301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35E" w:rsidRPr="00B00395" w:rsidRDefault="00C4035E" w:rsidP="003F3673">
            <w:pPr>
              <w:widowControl w:val="0"/>
              <w:rPr>
                <w:rFonts w:ascii="Cambria Math" w:eastAsia="Cambria Math" w:hAnsi="Cambria Math" w:cs="Cambria Math"/>
                <w:i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RET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immature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RET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mature</m:t>
                    </m:r>
                  </m:sub>
                </m:sSub>
              </m:oMath>
            </m:oMathPara>
          </w:p>
        </w:tc>
      </w:tr>
      <w:tr w:rsidR="00C4035E" w:rsidRPr="00B00395" w:rsidTr="003F3673">
        <w:trPr>
          <w:trHeight w:val="70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35E" w:rsidRPr="00B00395" w:rsidRDefault="00C4035E" w:rsidP="003F3673">
            <w:pPr>
              <w:widowControl w:val="0"/>
              <w:spacing w:line="276" w:lineRule="auto"/>
            </w:pPr>
            <w:r w:rsidRPr="00B00395">
              <w:t>Cellular hemoglobin in reticulocy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35E" w:rsidRPr="00B00395" w:rsidRDefault="00C4035E" w:rsidP="003F3673">
            <w:pPr>
              <w:widowControl w:val="0"/>
              <w:spacing w:line="276" w:lineRule="auto"/>
            </w:pPr>
            <w:proofErr w:type="spellStart"/>
            <w:r w:rsidRPr="00B00395">
              <w:t>C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35E" w:rsidRPr="00B00395" w:rsidRDefault="00C4035E" w:rsidP="003F3673">
            <w:pPr>
              <w:widowControl w:val="0"/>
              <w:spacing w:line="276" w:lineRule="auto"/>
            </w:pPr>
            <w:proofErr w:type="spellStart"/>
            <w:r w:rsidRPr="00B00395">
              <w:t>pg</w:t>
            </w:r>
            <w:proofErr w:type="spellEnd"/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35E" w:rsidRPr="00B00395" w:rsidRDefault="00C4035E" w:rsidP="003F3673">
            <w:pPr>
              <w:widowControl w:val="0"/>
              <w:rPr>
                <w:rFonts w:ascii="Cambria Math" w:eastAsia="Cambria Math" w:hAnsi="Cambria Math" w:cs="Cambria Math"/>
                <w:i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CHr≡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Hb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RET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>/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RET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tot</m:t>
                    </m:r>
                  </m:sub>
                </m:sSub>
              </m:oMath>
            </m:oMathPara>
          </w:p>
        </w:tc>
      </w:tr>
      <w:tr w:rsidR="00C4035E" w:rsidRPr="00B00395" w:rsidTr="003F3673">
        <w:trPr>
          <w:trHeight w:val="70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35E" w:rsidRPr="00B00395" w:rsidRDefault="00C4035E" w:rsidP="003F3673">
            <w:pPr>
              <w:widowControl w:val="0"/>
              <w:spacing w:line="276" w:lineRule="auto"/>
            </w:pPr>
            <w:r w:rsidRPr="00B00395">
              <w:t>Total erythrocyte (red blood cell) blood cou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35E" w:rsidRPr="00B00395" w:rsidRDefault="00C4035E" w:rsidP="003F3673">
            <w:pPr>
              <w:widowControl w:val="0"/>
              <w:spacing w:line="276" w:lineRule="auto"/>
              <w:rPr>
                <w:vertAlign w:val="subscript"/>
              </w:rPr>
            </w:pPr>
            <w:proofErr w:type="spellStart"/>
            <w:r w:rsidRPr="00B00395">
              <w:t>RBC</w:t>
            </w:r>
            <w:r w:rsidRPr="00B00395">
              <w:rPr>
                <w:vertAlign w:val="subscript"/>
              </w:rPr>
              <w:t>to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35E" w:rsidRPr="00B00395" w:rsidRDefault="00C4035E" w:rsidP="003F3673">
            <w:pPr>
              <w:widowControl w:val="0"/>
              <w:spacing w:line="276" w:lineRule="auto"/>
            </w:pPr>
            <w:r w:rsidRPr="00B00395">
              <w:t>10</w:t>
            </w:r>
            <w:r w:rsidRPr="00B00395">
              <w:rPr>
                <w:vertAlign w:val="superscript"/>
              </w:rPr>
              <w:t>9</w:t>
            </w:r>
            <w:r w:rsidRPr="00B00395">
              <w:t xml:space="preserve"> /L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35E" w:rsidRPr="00B00395" w:rsidRDefault="00C4035E" w:rsidP="003F3673">
            <w:pPr>
              <w:widowControl w:val="0"/>
              <w:rPr>
                <w:rFonts w:ascii="Cambria Math" w:eastAsia="Cambria Math" w:hAnsi="Cambria Math" w:cs="Cambria Math"/>
              </w:rPr>
            </w:pPr>
            <m:oMathPara>
              <m:oMath>
                <m:nary>
                  <m:naryPr>
                    <m:chr m:val="∑"/>
                    <m:ctrlPr>
                      <w:rPr>
                        <w:rFonts w:ascii="Cambria Math" w:eastAsia="Cambria Math" w:hAnsi="Cambria Math" w:cs="Cambria Math"/>
                      </w:rPr>
                    </m:ctrlPr>
                  </m:naryPr>
                  <m:sub>
                    <m:r>
                      <w:rPr>
                        <w:rFonts w:ascii="Cambria Math" w:eastAsia="Cambria Math" w:hAnsi="Cambria Math" w:cs="Cambria Math"/>
                      </w:rPr>
                      <m:t>n=1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</w:rPr>
                      <m:t>4</m:t>
                    </m:r>
                  </m:sup>
                  <m:e/>
                </m:nary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RBC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n</m:t>
                    </m:r>
                  </m:sub>
                </m:sSub>
              </m:oMath>
            </m:oMathPara>
          </w:p>
        </w:tc>
      </w:tr>
      <w:tr w:rsidR="00C4035E" w:rsidRPr="00B00395" w:rsidTr="003F3673">
        <w:trPr>
          <w:trHeight w:val="70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35E" w:rsidRPr="00B00395" w:rsidRDefault="00C4035E" w:rsidP="003F3673">
            <w:pPr>
              <w:widowControl w:val="0"/>
              <w:spacing w:line="276" w:lineRule="auto"/>
            </w:pPr>
            <w:r w:rsidRPr="00B00395">
              <w:t>Total hemoglobin blood concent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35E" w:rsidRPr="00B00395" w:rsidRDefault="00C4035E" w:rsidP="003F3673">
            <w:pPr>
              <w:widowControl w:val="0"/>
              <w:spacing w:line="276" w:lineRule="auto"/>
            </w:pPr>
            <w:proofErr w:type="spellStart"/>
            <w:r w:rsidRPr="00B00395">
              <w:t>Hb</w:t>
            </w:r>
            <w:r w:rsidRPr="00B00395">
              <w:rPr>
                <w:vertAlign w:val="subscript"/>
              </w:rPr>
              <w:t>to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35E" w:rsidRPr="00B00395" w:rsidRDefault="00C4035E" w:rsidP="003F3673">
            <w:pPr>
              <w:widowControl w:val="0"/>
              <w:spacing w:line="276" w:lineRule="auto"/>
            </w:pPr>
            <w:r w:rsidRPr="00B00395">
              <w:t>g/L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35E" w:rsidRPr="00B00395" w:rsidRDefault="00C4035E" w:rsidP="003F3673">
            <w:pPr>
              <w:widowControl w:val="0"/>
              <w:rPr>
                <w:rFonts w:ascii="Cambria Math" w:eastAsia="Cambria Math" w:hAnsi="Cambria Math" w:cs="Cambria Math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MCH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RBC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>×</m:t>
                </m:r>
                <m:nary>
                  <m:naryPr>
                    <m:chr m:val="∑"/>
                    <m:ctrlPr>
                      <w:rPr>
                        <w:rFonts w:ascii="Cambria Math" w:eastAsia="Cambria Math" w:hAnsi="Cambria Math" w:cs="Cambria Math"/>
                      </w:rPr>
                    </m:ctrlPr>
                  </m:naryPr>
                  <m:sub>
                    <m:r>
                      <w:rPr>
                        <w:rFonts w:ascii="Cambria Math" w:eastAsia="Cambria Math" w:hAnsi="Cambria Math" w:cs="Cambria Math"/>
                      </w:rPr>
                      <m:t>n=1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</w:rPr>
                      <m:t>4</m:t>
                    </m:r>
                  </m:sup>
                  <m:e/>
                </m:nary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RBC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n</m:t>
                    </m:r>
                  </m:sub>
                </m:sSub>
              </m:oMath>
            </m:oMathPara>
          </w:p>
        </w:tc>
      </w:tr>
      <w:tr w:rsidR="00C4035E" w:rsidRPr="00B00395" w:rsidTr="003F3673">
        <w:trPr>
          <w:trHeight w:val="70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35E" w:rsidRPr="00B00395" w:rsidRDefault="00C4035E" w:rsidP="003F3673">
            <w:pPr>
              <w:widowControl w:val="0"/>
              <w:spacing w:line="276" w:lineRule="auto"/>
            </w:pPr>
            <w:r w:rsidRPr="00B00395">
              <w:t>Mean corpuscular hemoglob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35E" w:rsidRPr="00B00395" w:rsidRDefault="00C4035E" w:rsidP="003F3673">
            <w:pPr>
              <w:widowControl w:val="0"/>
              <w:spacing w:line="276" w:lineRule="auto"/>
              <w:rPr>
                <w:vertAlign w:val="subscript"/>
              </w:rPr>
            </w:pPr>
            <w:r w:rsidRPr="00B00395">
              <w:t>M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35E" w:rsidRPr="00B00395" w:rsidRDefault="00C4035E" w:rsidP="003F3673">
            <w:pPr>
              <w:widowControl w:val="0"/>
              <w:spacing w:line="276" w:lineRule="auto"/>
            </w:pPr>
            <w:proofErr w:type="spellStart"/>
            <w:r w:rsidRPr="00B00395">
              <w:t>pg</w:t>
            </w:r>
            <w:proofErr w:type="spellEnd"/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35E" w:rsidRPr="00B00395" w:rsidRDefault="00C4035E" w:rsidP="003F3673">
            <w:pPr>
              <w:widowControl w:val="0"/>
              <w:rPr>
                <w:rFonts w:ascii="Cambria Math" w:eastAsia="Cambria Math" w:hAnsi="Cambria Math" w:cs="Cambria Math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MCH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RBC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>=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Hb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RBC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 xml:space="preserve"> /</m:t>
                </m:r>
                <m:nary>
                  <m:naryPr>
                    <m:chr m:val="∑"/>
                    <m:ctrlPr>
                      <w:rPr>
                        <w:rFonts w:ascii="Cambria Math" w:eastAsia="Cambria Math" w:hAnsi="Cambria Math" w:cs="Cambria Math"/>
                      </w:rPr>
                    </m:ctrlPr>
                  </m:naryPr>
                  <m:sub>
                    <m:r>
                      <w:rPr>
                        <w:rFonts w:ascii="Cambria Math" w:eastAsia="Cambria Math" w:hAnsi="Cambria Math" w:cs="Cambria Math"/>
                      </w:rPr>
                      <m:t>n=1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</w:rPr>
                      <m:t>4</m:t>
                    </m:r>
                  </m:sup>
                  <m:e/>
                </m:nary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RBC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n</m:t>
                    </m:r>
                  </m:sub>
                </m:sSub>
              </m:oMath>
            </m:oMathPara>
          </w:p>
        </w:tc>
      </w:tr>
      <w:tr w:rsidR="00C4035E" w:rsidRPr="00B00395" w:rsidTr="003F3673">
        <w:trPr>
          <w:trHeight w:val="70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35E" w:rsidRPr="00B00395" w:rsidRDefault="00C4035E" w:rsidP="003F3673">
            <w:pPr>
              <w:widowControl w:val="0"/>
              <w:spacing w:line="276" w:lineRule="auto"/>
            </w:pPr>
            <w:r w:rsidRPr="00B00395">
              <w:t>Immature reticulocyte fra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35E" w:rsidRPr="00B00395" w:rsidRDefault="00C4035E" w:rsidP="003F3673">
            <w:pPr>
              <w:widowControl w:val="0"/>
              <w:spacing w:line="276" w:lineRule="auto"/>
            </w:pPr>
            <w:r w:rsidRPr="00B00395">
              <w:t>IR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35E" w:rsidRPr="00B00395" w:rsidRDefault="00C4035E" w:rsidP="003F3673">
            <w:pPr>
              <w:widowControl w:val="0"/>
              <w:spacing w:line="276" w:lineRule="auto"/>
            </w:pPr>
            <w:r w:rsidRPr="00B00395">
              <w:t>1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35E" w:rsidRPr="00B00395" w:rsidRDefault="00C4035E" w:rsidP="003F3673">
            <w:pPr>
              <w:widowControl w:val="0"/>
              <w:rPr>
                <w:rFonts w:ascii="Cambria Math" w:eastAsia="Cambria Math" w:hAnsi="Cambria Math" w:cs="Cambria Math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RET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immature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>/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RET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tot</m:t>
                    </m:r>
                  </m:sub>
                </m:sSub>
              </m:oMath>
            </m:oMathPara>
          </w:p>
        </w:tc>
      </w:tr>
      <w:tr w:rsidR="00C4035E" w:rsidRPr="00B00395" w:rsidTr="003F3673">
        <w:trPr>
          <w:trHeight w:val="705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35E" w:rsidRPr="00B00395" w:rsidRDefault="00C4035E" w:rsidP="003F3673">
            <w:pPr>
              <w:widowControl w:val="0"/>
              <w:spacing w:line="276" w:lineRule="auto"/>
            </w:pPr>
            <w:r w:rsidRPr="00B00395">
              <w:t>Cellular hemoglobin in reticulocyt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35E" w:rsidRPr="00B00395" w:rsidRDefault="00C4035E" w:rsidP="003F3673">
            <w:pPr>
              <w:widowControl w:val="0"/>
              <w:spacing w:line="276" w:lineRule="auto"/>
            </w:pPr>
            <w:proofErr w:type="spellStart"/>
            <w:r w:rsidRPr="00B00395">
              <w:t>C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35E" w:rsidRPr="00B00395" w:rsidRDefault="00C4035E" w:rsidP="003F3673">
            <w:pPr>
              <w:widowControl w:val="0"/>
              <w:spacing w:line="276" w:lineRule="auto"/>
            </w:pPr>
            <w:proofErr w:type="spellStart"/>
            <w:r w:rsidRPr="00B00395">
              <w:t>pg</w:t>
            </w:r>
            <w:proofErr w:type="spellEnd"/>
          </w:p>
        </w:tc>
        <w:tc>
          <w:tcPr>
            <w:tcW w:w="3014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35E" w:rsidRPr="00B00395" w:rsidRDefault="00C4035E" w:rsidP="003F3673">
            <w:pPr>
              <w:widowControl w:val="0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CHr≡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Hb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RET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>/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RET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tot</m:t>
                    </m:r>
                  </m:sub>
                </m:sSub>
              </m:oMath>
            </m:oMathPara>
          </w:p>
        </w:tc>
      </w:tr>
    </w:tbl>
    <w:p w:rsidR="00C4035E" w:rsidRPr="00B00395" w:rsidRDefault="00C4035E" w:rsidP="00C4035E">
      <w:pPr>
        <w:widowControl w:val="0"/>
        <w:sectPr w:rsidR="00C4035E" w:rsidRPr="00B00395" w:rsidSect="00B00395">
          <w:footerReference w:type="even" r:id="rId6"/>
          <w:footerReference w:type="default" r:id="rId7"/>
          <w:pgSz w:w="11906" w:h="16838"/>
          <w:pgMar w:top="936" w:right="1008" w:bottom="1857" w:left="1008" w:header="360" w:footer="360" w:gutter="0"/>
          <w:cols w:space="720"/>
          <w:docGrid w:linePitch="272"/>
        </w:sectPr>
      </w:pPr>
    </w:p>
    <w:p w:rsidR="00C4035E" w:rsidRPr="00B00395" w:rsidRDefault="00C4035E" w:rsidP="00C4035E">
      <w:pPr>
        <w:pStyle w:val="Heading2"/>
        <w:keepNext w:val="0"/>
        <w:keepLines w:val="0"/>
        <w:widowControl w:val="0"/>
      </w:pPr>
      <w:bookmarkStart w:id="2" w:name="_heading=h.3tbugp1" w:colFirst="0" w:colLast="0"/>
      <w:bookmarkEnd w:id="2"/>
      <w:r w:rsidRPr="00B00395">
        <w:lastRenderedPageBreak/>
        <w:t>2. Differential equation system of the model</w:t>
      </w:r>
    </w:p>
    <w:tbl>
      <w:tblPr>
        <w:tblW w:w="98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274"/>
        <w:gridCol w:w="596"/>
      </w:tblGrid>
      <w:tr w:rsidR="00C4035E" w:rsidRPr="00B00395" w:rsidTr="003F3673"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4035E" w:rsidRPr="00B00395" w:rsidRDefault="00C4035E" w:rsidP="003F3673">
            <w:pPr>
              <w:widowControl w:val="0"/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 w:cs="Cambria Math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</w:rPr>
                      <m:t>dPRE</m:t>
                    </m:r>
                  </m:num>
                  <m:den>
                    <m:r>
                      <w:rPr>
                        <w:rFonts w:ascii="Cambria Math" w:eastAsia="Cambria Math" w:hAnsi="Cambria Math" w:cs="Cambria Math"/>
                      </w:rPr>
                      <m:t>dt</m:t>
                    </m:r>
                  </m:den>
                </m:f>
                <m:r>
                  <w:rPr>
                    <w:rFonts w:ascii="Cambria Math" w:eastAsia="Cambria Math" w:hAnsi="Cambria Math" w:cs="Cambria Math"/>
                  </w:rPr>
                  <m:t>=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R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in, PRE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>×ξ×</m:t>
                </m:r>
                <m:f>
                  <m:fPr>
                    <m:ctrlPr>
                      <w:rPr>
                        <w:rFonts w:ascii="Cambria Math" w:eastAsia="Cambria Math" w:hAnsi="Cambria Math" w:cs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PRE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TOL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2</m:t>
                        </m:r>
                      </m:sub>
                    </m:sSub>
                  </m:den>
                </m:f>
                <m:r>
                  <w:rPr>
                    <w:rFonts w:ascii="Cambria Math" w:eastAsia="Cambria Math" w:hAnsi="Cambria Math" w:cs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LS, PRE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>×PR</m:t>
                </m:r>
                <m:r>
                  <w:rPr>
                    <w:rFonts w:ascii="Cambria Math" w:eastAsia="Cambria Math" w:hAnsi="Cambria Math" w:cs="Cambria Math"/>
                  </w:rPr>
                  <m:t>E</m:t>
                </m:r>
              </m:oMath>
            </m:oMathPara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4035E" w:rsidRPr="00B00395" w:rsidRDefault="00C4035E" w:rsidP="003F3673">
            <w:pPr>
              <w:pStyle w:val="Heading5"/>
              <w:keepNext w:val="0"/>
              <w:keepLines w:val="0"/>
              <w:widowControl w:val="0"/>
            </w:pPr>
            <w:bookmarkStart w:id="3" w:name="_heading=h.28h4qwu" w:colFirst="0" w:colLast="0"/>
            <w:bookmarkEnd w:id="3"/>
            <w:r w:rsidRPr="00B00395">
              <w:t>(1)</w:t>
            </w:r>
          </w:p>
        </w:tc>
      </w:tr>
      <w:tr w:rsidR="00C4035E" w:rsidRPr="00B00395" w:rsidTr="003F3673"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4035E" w:rsidRPr="00B00395" w:rsidRDefault="00C4035E" w:rsidP="003F3673">
            <w:pPr>
              <w:widowControl w:val="0"/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 w:cs="Cambria Math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RET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imm, bm</m:t>
                        </m:r>
                      </m:sub>
                    </m:sSub>
                  </m:num>
                  <m:den>
                    <m:r>
                      <w:rPr>
                        <w:rFonts w:ascii="Cambria Math" w:eastAsia="Cambria Math" w:hAnsi="Cambria Math" w:cs="Cambria Math"/>
                      </w:rPr>
                      <m:t>dt</m:t>
                    </m:r>
                  </m:den>
                </m:f>
                <m:r>
                  <w:rPr>
                    <w:rFonts w:ascii="Cambria Math" w:eastAsia="Cambria Math" w:hAnsi="Cambria Math" w:cs="Cambria Math"/>
                  </w:rPr>
                  <m:t>=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LS,PRE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>×PRE-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LS, PRE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 xml:space="preserve">×ξ 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RET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imm, bm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release</m:t>
                        </m:r>
                      </m:sub>
                    </m:sSub>
                  </m:e>
                </m:d>
                <m:r>
                  <w:rPr>
                    <w:rFonts w:ascii="Cambria Math" w:eastAsia="Cambria Math" w:hAnsi="Cambria Math" w:cs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LS, RET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 xml:space="preserve"> 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RET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imm, bm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d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release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4035E" w:rsidRPr="00B00395" w:rsidRDefault="00C4035E" w:rsidP="003F3673">
            <w:pPr>
              <w:pStyle w:val="Heading5"/>
              <w:keepNext w:val="0"/>
              <w:keepLines w:val="0"/>
              <w:widowControl w:val="0"/>
            </w:pPr>
            <w:bookmarkStart w:id="4" w:name="_heading=h.nmf14n" w:colFirst="0" w:colLast="0"/>
            <w:bookmarkEnd w:id="4"/>
            <w:r w:rsidRPr="00B00395">
              <w:t>(2)</w:t>
            </w:r>
          </w:p>
        </w:tc>
      </w:tr>
      <w:tr w:rsidR="00C4035E" w:rsidRPr="00B00395" w:rsidTr="003F3673"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4035E" w:rsidRPr="00B00395" w:rsidRDefault="00C4035E" w:rsidP="003F3673">
            <w:pPr>
              <w:widowControl w:val="0"/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 w:cs="Cambria Math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RET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mat, bm</m:t>
                        </m:r>
                      </m:sub>
                    </m:sSub>
                  </m:num>
                  <m:den>
                    <m:r>
                      <w:rPr>
                        <w:rFonts w:ascii="Cambria Math" w:eastAsia="Cambria Math" w:hAnsi="Cambria Math" w:cs="Cambria Math"/>
                      </w:rPr>
                      <m:t>dt</m:t>
                    </m:r>
                  </m:den>
                </m:f>
                <m:r>
                  <w:rPr>
                    <w:rFonts w:ascii="Cambria Math" w:eastAsia="Cambria Math" w:hAnsi="Cambria Math" w:cs="Cambria Math"/>
                  </w:rPr>
                  <m:t>=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LS, RET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 xml:space="preserve"> 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RET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imm, bm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d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release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eastAsia="Cambria Math" w:hAnsi="Cambria Math" w:cs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LS, RET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>×ξ×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RET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mat, bm</m:t>
                    </m:r>
                  </m:sub>
                </m:sSub>
              </m:oMath>
            </m:oMathPara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4035E" w:rsidRPr="00B00395" w:rsidRDefault="00C4035E" w:rsidP="003F3673">
            <w:pPr>
              <w:pStyle w:val="Heading5"/>
              <w:keepNext w:val="0"/>
              <w:keepLines w:val="0"/>
              <w:widowControl w:val="0"/>
            </w:pPr>
            <w:bookmarkStart w:id="5" w:name="_heading=h.37m2jsg" w:colFirst="0" w:colLast="0"/>
            <w:bookmarkEnd w:id="5"/>
            <w:r w:rsidRPr="00B00395">
              <w:t>(3)</w:t>
            </w:r>
          </w:p>
        </w:tc>
      </w:tr>
      <w:tr w:rsidR="00C4035E" w:rsidRPr="00B00395" w:rsidTr="003F3673"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4035E" w:rsidRPr="00B00395" w:rsidRDefault="00C4035E" w:rsidP="003F3673">
            <w:pPr>
              <w:widowControl w:val="0"/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 w:cs="Cambria Math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RET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imm, bl</m:t>
                        </m:r>
                      </m:sub>
                    </m:sSub>
                  </m:num>
                  <m:den>
                    <m:r>
                      <w:rPr>
                        <w:rFonts w:ascii="Cambria Math" w:eastAsia="Cambria Math" w:hAnsi="Cambria Math" w:cs="Cambria Math"/>
                      </w:rPr>
                      <m:t>dt</m:t>
                    </m:r>
                  </m:den>
                </m:f>
                <m:r>
                  <w:rPr>
                    <w:rFonts w:ascii="Cambria Math" w:eastAsia="Cambria Math" w:hAnsi="Cambria Math" w:cs="Cambria Math"/>
                  </w:rPr>
                  <m:t>=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LS, RET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 xml:space="preserve">×ξ 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RET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imm, bm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release</m:t>
                        </m:r>
                      </m:sub>
                    </m:sSub>
                  </m:e>
                </m:d>
                <m:r>
                  <w:rPr>
                    <w:rFonts w:ascii="Cambria Math" w:eastAsia="Cambria Math" w:hAnsi="Cambria Math" w:cs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LS, RET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>×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RET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imm, bl</m:t>
                    </m:r>
                  </m:sub>
                </m:sSub>
              </m:oMath>
            </m:oMathPara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4035E" w:rsidRPr="00B00395" w:rsidRDefault="00C4035E" w:rsidP="003F3673">
            <w:pPr>
              <w:pStyle w:val="Heading5"/>
              <w:keepNext w:val="0"/>
              <w:keepLines w:val="0"/>
              <w:widowControl w:val="0"/>
            </w:pPr>
            <w:bookmarkStart w:id="6" w:name="_heading=h.1mrcu09" w:colFirst="0" w:colLast="0"/>
            <w:bookmarkEnd w:id="6"/>
            <w:r w:rsidRPr="00B00395">
              <w:t>(4)</w:t>
            </w:r>
          </w:p>
        </w:tc>
      </w:tr>
      <w:tr w:rsidR="00C4035E" w:rsidRPr="00B00395" w:rsidTr="003F3673"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4035E" w:rsidRPr="00B00395" w:rsidRDefault="00C4035E" w:rsidP="003F3673">
            <w:pPr>
              <w:widowControl w:val="0"/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 w:cs="Cambria Math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RET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mat, bl</m:t>
                        </m:r>
                      </m:sub>
                    </m:sSub>
                  </m:num>
                  <m:den>
                    <m:r>
                      <w:rPr>
                        <w:rFonts w:ascii="Cambria Math" w:eastAsia="Cambria Math" w:hAnsi="Cambria Math" w:cs="Cambria Math"/>
                      </w:rPr>
                      <m:t>d</m:t>
                    </m:r>
                    <m:r>
                      <w:rPr>
                        <w:rFonts w:ascii="Cambria Math" w:eastAsia="Cambria Math" w:hAnsi="Cambria Math" w:cs="Cambria Math"/>
                      </w:rPr>
                      <m:t>t</m:t>
                    </m:r>
                  </m:den>
                </m:f>
                <m:r>
                  <w:rPr>
                    <w:rFonts w:ascii="Cambria Math" w:eastAsia="Cambria Math" w:hAnsi="Cambria Math" w:cs="Cambria Math"/>
                  </w:rPr>
                  <m:t>=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LS, RET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>×ξ×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RET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mat, bm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LS, RET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>×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RET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imm, bl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LS, RET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>×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RET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mat, bl</m:t>
                    </m:r>
                  </m:sub>
                </m:sSub>
              </m:oMath>
            </m:oMathPara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4035E" w:rsidRPr="00B00395" w:rsidRDefault="00C4035E" w:rsidP="003F3673">
            <w:pPr>
              <w:pStyle w:val="Heading5"/>
              <w:keepNext w:val="0"/>
              <w:keepLines w:val="0"/>
              <w:widowControl w:val="0"/>
            </w:pPr>
            <w:bookmarkStart w:id="7" w:name="_heading=h.46r0co2" w:colFirst="0" w:colLast="0"/>
            <w:bookmarkEnd w:id="7"/>
            <w:r w:rsidRPr="00B00395">
              <w:t>(5)</w:t>
            </w:r>
          </w:p>
        </w:tc>
      </w:tr>
      <w:tr w:rsidR="00C4035E" w:rsidRPr="00B00395" w:rsidTr="003F3673"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4035E" w:rsidRPr="00B00395" w:rsidRDefault="00C4035E" w:rsidP="003F3673">
            <w:pPr>
              <w:widowControl w:val="0"/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 w:cs="Cambria Math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RBC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eastAsia="Cambria Math" w:hAnsi="Cambria Math" w:cs="Cambria Math"/>
                      </w:rPr>
                      <m:t>dt</m:t>
                    </m:r>
                  </m:den>
                </m:f>
                <m:r>
                  <w:rPr>
                    <w:rFonts w:ascii="Cambria Math" w:eastAsia="Cambria Math" w:hAnsi="Cambria Math" w:cs="Cambria Math"/>
                  </w:rPr>
                  <m:t>=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LS, RET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>×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RET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mat, bl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LS, RBC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>×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RBC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4035E" w:rsidRPr="00B00395" w:rsidRDefault="00C4035E" w:rsidP="003F3673">
            <w:pPr>
              <w:pStyle w:val="Heading5"/>
              <w:keepNext w:val="0"/>
              <w:keepLines w:val="0"/>
              <w:widowControl w:val="0"/>
            </w:pPr>
            <w:bookmarkStart w:id="8" w:name="_heading=h.2lwamvv" w:colFirst="0" w:colLast="0"/>
            <w:bookmarkEnd w:id="8"/>
            <w:r w:rsidRPr="00B00395">
              <w:t>(6)</w:t>
            </w:r>
          </w:p>
        </w:tc>
      </w:tr>
      <w:tr w:rsidR="00C4035E" w:rsidRPr="00B00395" w:rsidTr="003F3673"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4035E" w:rsidRPr="00B00395" w:rsidRDefault="00C4035E" w:rsidP="003F3673">
            <w:pPr>
              <w:widowControl w:val="0"/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 w:cs="Cambria Math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RBC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eastAsia="Cambria Math" w:hAnsi="Cambria Math" w:cs="Cambria Math"/>
                      </w:rPr>
                      <m:t>dt</m:t>
                    </m:r>
                  </m:den>
                </m:f>
                <m:r>
                  <w:rPr>
                    <w:rFonts w:ascii="Cambria Math" w:eastAsia="Cambria Math" w:hAnsi="Cambria Math" w:cs="Cambria Math"/>
                  </w:rPr>
                  <m:t>=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LS, RBC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 xml:space="preserve"> 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RBC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RBC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2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4035E" w:rsidRPr="00B00395" w:rsidRDefault="00C4035E" w:rsidP="003F3673">
            <w:pPr>
              <w:pStyle w:val="Heading5"/>
              <w:keepNext w:val="0"/>
              <w:keepLines w:val="0"/>
              <w:widowControl w:val="0"/>
            </w:pPr>
            <w:bookmarkStart w:id="9" w:name="_heading=h.111kx3o" w:colFirst="0" w:colLast="0"/>
            <w:bookmarkEnd w:id="9"/>
            <w:r w:rsidRPr="00B00395">
              <w:t>(7)</w:t>
            </w:r>
          </w:p>
        </w:tc>
      </w:tr>
      <w:tr w:rsidR="00C4035E" w:rsidRPr="00B00395" w:rsidTr="003F3673"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4035E" w:rsidRPr="00B00395" w:rsidRDefault="00C4035E" w:rsidP="003F3673">
            <w:pPr>
              <w:widowControl w:val="0"/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 w:cs="Cambria Math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RBC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3</m:t>
                        </m:r>
                      </m:sub>
                    </m:sSub>
                  </m:num>
                  <m:den>
                    <m:r>
                      <w:rPr>
                        <w:rFonts w:ascii="Cambria Math" w:eastAsia="Cambria Math" w:hAnsi="Cambria Math" w:cs="Cambria Math"/>
                      </w:rPr>
                      <m:t>dt</m:t>
                    </m:r>
                  </m:den>
                </m:f>
                <m:r>
                  <w:rPr>
                    <w:rFonts w:ascii="Cambria Math" w:eastAsia="Cambria Math" w:hAnsi="Cambria Math" w:cs="Cambria Math"/>
                  </w:rPr>
                  <m:t>=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LS,  RBC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 xml:space="preserve"> 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RBC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RBC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4035E" w:rsidRPr="00B00395" w:rsidRDefault="00C4035E" w:rsidP="003F3673">
            <w:pPr>
              <w:pStyle w:val="Heading5"/>
              <w:keepNext w:val="0"/>
              <w:keepLines w:val="0"/>
              <w:widowControl w:val="0"/>
            </w:pPr>
            <w:bookmarkStart w:id="10" w:name="_heading=h.3l18frh" w:colFirst="0" w:colLast="0"/>
            <w:bookmarkEnd w:id="10"/>
            <w:r w:rsidRPr="00B00395">
              <w:t>(8)</w:t>
            </w:r>
          </w:p>
        </w:tc>
      </w:tr>
      <w:tr w:rsidR="00C4035E" w:rsidRPr="00B00395" w:rsidTr="003F3673"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4035E" w:rsidRPr="00B00395" w:rsidRDefault="00C4035E" w:rsidP="003F3673">
            <w:pPr>
              <w:widowControl w:val="0"/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 w:cs="Cambria Math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RBC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4</m:t>
                        </m:r>
                      </m:sub>
                    </m:sSub>
                  </m:num>
                  <m:den>
                    <m:r>
                      <w:rPr>
                        <w:rFonts w:ascii="Cambria Math" w:eastAsia="Cambria Math" w:hAnsi="Cambria Math" w:cs="Cambria Math"/>
                      </w:rPr>
                      <m:t>dt</m:t>
                    </m:r>
                  </m:den>
                </m:f>
                <m:r>
                  <w:rPr>
                    <w:rFonts w:ascii="Cambria Math" w:eastAsia="Cambria Math" w:hAnsi="Cambria Math" w:cs="Cambria Math"/>
                  </w:rPr>
                  <m:t>=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LS, RBC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 xml:space="preserve"> 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RBC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RBC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4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4035E" w:rsidRPr="00B00395" w:rsidRDefault="00C4035E" w:rsidP="003F3673">
            <w:pPr>
              <w:pStyle w:val="Heading5"/>
              <w:keepNext w:val="0"/>
              <w:keepLines w:val="0"/>
              <w:widowControl w:val="0"/>
            </w:pPr>
            <w:bookmarkStart w:id="11" w:name="_heading=h.206ipza" w:colFirst="0" w:colLast="0"/>
            <w:bookmarkEnd w:id="11"/>
            <w:r w:rsidRPr="00B00395">
              <w:t>(9)</w:t>
            </w:r>
          </w:p>
        </w:tc>
      </w:tr>
      <w:tr w:rsidR="00C4035E" w:rsidRPr="00B00395" w:rsidTr="003F3673"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4035E" w:rsidRPr="00B00395" w:rsidRDefault="00C4035E" w:rsidP="003F3673">
            <w:pPr>
              <w:widowControl w:val="0"/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 w:cs="Cambria Math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MCH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eastAsia="Cambria Math" w:hAnsi="Cambria Math" w:cs="Cambria Math"/>
                      </w:rPr>
                      <m:t>dt</m:t>
                    </m:r>
                  </m:den>
                </m:f>
                <m:r>
                  <w:rPr>
                    <w:rFonts w:ascii="Cambria Math" w:eastAsia="Cambria Math" w:hAnsi="Cambria Math" w:cs="Cambria Math"/>
                  </w:rPr>
                  <m:t>=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R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in, MCH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LS, RBC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>×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MCH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4035E" w:rsidRPr="00B00395" w:rsidRDefault="00C4035E" w:rsidP="003F3673">
            <w:pPr>
              <w:pStyle w:val="Heading5"/>
              <w:keepNext w:val="0"/>
              <w:keepLines w:val="0"/>
              <w:widowControl w:val="0"/>
            </w:pPr>
            <w:bookmarkStart w:id="12" w:name="_heading=h.4k668n3" w:colFirst="0" w:colLast="0"/>
            <w:bookmarkEnd w:id="12"/>
            <w:r w:rsidRPr="00B00395">
              <w:t>(10)</w:t>
            </w:r>
          </w:p>
        </w:tc>
      </w:tr>
      <w:tr w:rsidR="00C4035E" w:rsidRPr="00B00395" w:rsidTr="003F3673"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4035E" w:rsidRPr="00B00395" w:rsidRDefault="00C4035E" w:rsidP="003F3673">
            <w:pPr>
              <w:widowControl w:val="0"/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 w:cs="Cambria Math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MCH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eastAsia="Cambria Math" w:hAnsi="Cambria Math" w:cs="Cambria Math"/>
                      </w:rPr>
                      <m:t>dt</m:t>
                    </m:r>
                  </m:den>
                </m:f>
                <m:r>
                  <w:rPr>
                    <w:rFonts w:ascii="Cambria Math" w:eastAsia="Cambria Math" w:hAnsi="Cambria Math" w:cs="Cambria Math"/>
                  </w:rPr>
                  <m:t>=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LS, RBC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 xml:space="preserve"> 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MCH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MCH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2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4035E" w:rsidRPr="00B00395" w:rsidRDefault="00C4035E" w:rsidP="003F3673">
            <w:pPr>
              <w:pStyle w:val="Heading5"/>
              <w:keepNext w:val="0"/>
              <w:keepLines w:val="0"/>
              <w:widowControl w:val="0"/>
            </w:pPr>
            <w:bookmarkStart w:id="13" w:name="_heading=h.2zbgiuw" w:colFirst="0" w:colLast="0"/>
            <w:bookmarkEnd w:id="13"/>
            <w:r w:rsidRPr="00B00395">
              <w:t>(11)</w:t>
            </w:r>
          </w:p>
        </w:tc>
      </w:tr>
      <w:tr w:rsidR="00C4035E" w:rsidRPr="00B00395" w:rsidTr="003F3673"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4035E" w:rsidRPr="00B00395" w:rsidRDefault="00C4035E" w:rsidP="003F3673">
            <w:pPr>
              <w:widowControl w:val="0"/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 w:cs="Cambria Math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MCH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3</m:t>
                        </m:r>
                      </m:sub>
                    </m:sSub>
                  </m:num>
                  <m:den>
                    <m:r>
                      <w:rPr>
                        <w:rFonts w:ascii="Cambria Math" w:eastAsia="Cambria Math" w:hAnsi="Cambria Math" w:cs="Cambria Math"/>
                      </w:rPr>
                      <m:t>dt</m:t>
                    </m:r>
                  </m:den>
                </m:f>
                <m:r>
                  <w:rPr>
                    <w:rFonts w:ascii="Cambria Math" w:eastAsia="Cambria Math" w:hAnsi="Cambria Math" w:cs="Cambria Math"/>
                  </w:rPr>
                  <m:t>=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LS, RBC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 xml:space="preserve"> 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MCH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MCH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4035E" w:rsidRPr="00B00395" w:rsidRDefault="00C4035E" w:rsidP="003F3673">
            <w:pPr>
              <w:pStyle w:val="Heading5"/>
              <w:keepNext w:val="0"/>
              <w:keepLines w:val="0"/>
              <w:widowControl w:val="0"/>
            </w:pPr>
            <w:bookmarkStart w:id="14" w:name="_heading=h.1egqt2p" w:colFirst="0" w:colLast="0"/>
            <w:bookmarkEnd w:id="14"/>
            <w:r w:rsidRPr="00B00395">
              <w:t>(12)</w:t>
            </w:r>
          </w:p>
        </w:tc>
      </w:tr>
      <w:tr w:rsidR="00C4035E" w:rsidRPr="00B00395" w:rsidTr="003F3673"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4035E" w:rsidRPr="00B00395" w:rsidRDefault="00C4035E" w:rsidP="003F3673">
            <w:pPr>
              <w:widowControl w:val="0"/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 w:cs="Cambria Math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MCH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4</m:t>
                        </m:r>
                      </m:sub>
                    </m:sSub>
                  </m:num>
                  <m:den>
                    <m:r>
                      <w:rPr>
                        <w:rFonts w:ascii="Cambria Math" w:eastAsia="Cambria Math" w:hAnsi="Cambria Math" w:cs="Cambria Math"/>
                      </w:rPr>
                      <m:t>dt</m:t>
                    </m:r>
                  </m:den>
                </m:f>
                <m:r>
                  <w:rPr>
                    <w:rFonts w:ascii="Cambria Math" w:eastAsia="Cambria Math" w:hAnsi="Cambria Math" w:cs="Cambria Math"/>
                  </w:rPr>
                  <m:t>=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LS, RBC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 xml:space="preserve"> 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MCH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MCH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4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4035E" w:rsidRPr="00B00395" w:rsidRDefault="00C4035E" w:rsidP="003F3673">
            <w:pPr>
              <w:pStyle w:val="Heading5"/>
              <w:keepNext w:val="0"/>
              <w:keepLines w:val="0"/>
              <w:widowControl w:val="0"/>
            </w:pPr>
            <w:bookmarkStart w:id="15" w:name="_heading=h.3ygebqi" w:colFirst="0" w:colLast="0"/>
            <w:bookmarkEnd w:id="15"/>
            <w:r w:rsidRPr="00B00395">
              <w:t>(13)</w:t>
            </w:r>
          </w:p>
        </w:tc>
      </w:tr>
      <w:tr w:rsidR="00C4035E" w:rsidRPr="00B00395" w:rsidTr="003F3673"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4035E" w:rsidRPr="00B00395" w:rsidRDefault="00C4035E" w:rsidP="003F3673">
            <w:pPr>
              <w:widowControl w:val="0"/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 w:cs="Cambria Math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TOL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eastAsia="Cambria Math" w:hAnsi="Cambria Math" w:cs="Cambria Math"/>
                      </w:rPr>
                      <m:t>dt</m:t>
                    </m:r>
                  </m:den>
                </m:f>
                <m:r>
                  <w:rPr>
                    <w:rFonts w:ascii="Cambria Math" w:eastAsia="Cambria Math" w:hAnsi="Cambria Math" w:cs="Cambria Math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TOL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 xml:space="preserve"> × PRE- 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TOL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TOL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4035E" w:rsidRPr="00B00395" w:rsidRDefault="00C4035E" w:rsidP="003F3673">
            <w:pPr>
              <w:pStyle w:val="Heading5"/>
              <w:keepNext w:val="0"/>
              <w:keepLines w:val="0"/>
              <w:widowControl w:val="0"/>
            </w:pPr>
            <w:bookmarkStart w:id="16" w:name="_heading=h.2dlolyb" w:colFirst="0" w:colLast="0"/>
            <w:bookmarkEnd w:id="16"/>
            <w:r w:rsidRPr="00B00395">
              <w:t>(14)</w:t>
            </w:r>
          </w:p>
        </w:tc>
      </w:tr>
      <w:tr w:rsidR="00C4035E" w:rsidRPr="00B00395" w:rsidTr="003F3673"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4035E" w:rsidRPr="00B00395" w:rsidRDefault="00C4035E" w:rsidP="003F3673">
            <w:pPr>
              <w:widowControl w:val="0"/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 w:cs="Cambria Math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TOL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eastAsia="Cambria Math" w:hAnsi="Cambria Math" w:cs="Cambria Math"/>
                      </w:rPr>
                      <m:t>dt</m:t>
                    </m:r>
                  </m:den>
                </m:f>
                <m:r>
                  <w:rPr>
                    <w:rFonts w:ascii="Cambria Math" w:eastAsia="Cambria Math" w:hAnsi="Cambria Math" w:cs="Cambria Math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TOL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 xml:space="preserve"> × 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TOL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1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TOL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TOL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4035E" w:rsidRPr="00B00395" w:rsidRDefault="00C4035E" w:rsidP="003F3673">
            <w:pPr>
              <w:pStyle w:val="Heading5"/>
              <w:keepNext w:val="0"/>
              <w:keepLines w:val="0"/>
              <w:widowControl w:val="0"/>
            </w:pPr>
            <w:bookmarkStart w:id="17" w:name="_heading=h.sqyw64" w:colFirst="0" w:colLast="0"/>
            <w:bookmarkEnd w:id="17"/>
            <w:r w:rsidRPr="00B00395">
              <w:t>(15)</w:t>
            </w:r>
          </w:p>
        </w:tc>
      </w:tr>
    </w:tbl>
    <w:p w:rsidR="00C4035E" w:rsidRPr="00B00395" w:rsidRDefault="00C4035E" w:rsidP="00C4035E">
      <w:pPr>
        <w:widowControl w:val="0"/>
        <w:spacing w:line="288" w:lineRule="auto"/>
        <w:rPr>
          <w:b/>
          <w:sz w:val="26"/>
          <w:szCs w:val="26"/>
        </w:rPr>
      </w:pPr>
      <w:bookmarkStart w:id="18" w:name="_heading=h.3cqmetx" w:colFirst="0" w:colLast="0"/>
      <w:bookmarkEnd w:id="18"/>
      <w:r w:rsidRPr="00B00395">
        <w:br w:type="page"/>
      </w:r>
    </w:p>
    <w:p w:rsidR="00C4035E" w:rsidRPr="00B00395" w:rsidRDefault="00C4035E" w:rsidP="00C4035E">
      <w:pPr>
        <w:pStyle w:val="Heading2"/>
        <w:keepNext w:val="0"/>
        <w:keepLines w:val="0"/>
        <w:widowControl w:val="0"/>
      </w:pPr>
      <w:r w:rsidRPr="00B00395">
        <w:lastRenderedPageBreak/>
        <w:t>3. Algebraic derivation of parameterization for steady-state conditions</w:t>
      </w:r>
    </w:p>
    <w:p w:rsidR="00C4035E" w:rsidRPr="00B00395" w:rsidRDefault="00C4035E" w:rsidP="00C4035E">
      <w:pPr>
        <w:widowControl w:val="0"/>
      </w:pPr>
      <w:r w:rsidRPr="00B00395">
        <w:t>Assumptions</w:t>
      </w:r>
    </w:p>
    <w:p w:rsidR="00C4035E" w:rsidRPr="00B00395" w:rsidRDefault="00C4035E" w:rsidP="00C4035E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 w:rsidRPr="00B00395">
        <w:rPr>
          <w:color w:val="000000"/>
        </w:rPr>
        <w:t>The system is in steady state (homeostasis) pre-dose.</w:t>
      </w:r>
    </w:p>
    <w:p w:rsidR="00C4035E" w:rsidRPr="00B00395" w:rsidRDefault="00C4035E" w:rsidP="00C4035E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0"/>
      </w:pPr>
      <w:r w:rsidRPr="00B00395">
        <w:rPr>
          <w:color w:val="000000"/>
        </w:rPr>
        <w:t>Total maturation time from immature reticulocyte (compartment 2) to red blood cell (compartment 6) is the same no matter if it happens in the bone marrow or blood.</w:t>
      </w:r>
    </w:p>
    <w:p w:rsidR="00C4035E" w:rsidRPr="00B00395" w:rsidRDefault="00C4035E" w:rsidP="00C4035E">
      <w:pPr>
        <w:widowControl w:val="0"/>
      </w:pPr>
      <w:r w:rsidRPr="00B00395">
        <w:t>Definitions</w:t>
      </w:r>
    </w:p>
    <w:p w:rsidR="00C4035E" w:rsidRPr="00B00395" w:rsidRDefault="00C4035E" w:rsidP="00C4035E">
      <w:pPr>
        <w:widowControl w:val="0"/>
      </w:pPr>
      <w:r w:rsidRPr="00B00395">
        <w:t>Let:</w:t>
      </w:r>
    </w:p>
    <w:p w:rsidR="00C4035E" w:rsidRPr="00B00395" w:rsidRDefault="00C4035E" w:rsidP="00C4035E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</w:pPr>
      <m:oMath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i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n</m:t>
            </m:r>
          </m:sub>
        </m:sSub>
      </m:oMath>
      <w:r w:rsidRPr="00B00395">
        <w:rPr>
          <w:color w:val="000000"/>
        </w:rPr>
        <w:t xml:space="preserve"> </w:t>
      </w:r>
      <w:proofErr w:type="gramStart"/>
      <w:r w:rsidRPr="00B00395">
        <w:rPr>
          <w:color w:val="000000"/>
        </w:rPr>
        <w:t>be</w:t>
      </w:r>
      <w:proofErr w:type="gramEnd"/>
      <w:r w:rsidRPr="00B00395">
        <w:rPr>
          <w:color w:val="000000"/>
        </w:rPr>
        <w:t xml:space="preserve"> the initial value of compartment </w:t>
      </w:r>
      <w:r w:rsidRPr="00B00395">
        <w:rPr>
          <w:i/>
          <w:color w:val="000000"/>
        </w:rPr>
        <w:t>n</w:t>
      </w:r>
      <w:r w:rsidRPr="00B00395">
        <w:rPr>
          <w:color w:val="000000"/>
        </w:rPr>
        <w:t>.</w:t>
      </w:r>
    </w:p>
    <w:p w:rsidR="00C4035E" w:rsidRPr="00B00395" w:rsidRDefault="00C4035E" w:rsidP="00C4035E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before="0" w:after="0"/>
      </w:pPr>
      <m:oMath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RET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0</m:t>
            </m:r>
          </m:sub>
        </m:sSub>
      </m:oMath>
      <w:r w:rsidRPr="00B00395">
        <w:rPr>
          <w:color w:val="000000"/>
        </w:rPr>
        <w:t xml:space="preserve"> be the initial value of total reticulocyte count</w:t>
      </w:r>
    </w:p>
    <w:p w:rsidR="00C4035E" w:rsidRPr="00B00395" w:rsidRDefault="00C4035E" w:rsidP="00C4035E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before="0" w:after="0"/>
      </w:pPr>
      <m:oMath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IRF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0</m:t>
            </m:r>
          </m:sub>
        </m:sSub>
      </m:oMath>
      <w:r w:rsidRPr="00B00395">
        <w:rPr>
          <w:color w:val="000000"/>
        </w:rPr>
        <w:t xml:space="preserve"> be the initial value of the immature reticulocyte fraction</w:t>
      </w:r>
    </w:p>
    <w:p w:rsidR="00C4035E" w:rsidRPr="00B00395" w:rsidRDefault="00C4035E" w:rsidP="00C4035E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before="0" w:after="0"/>
      </w:pPr>
      <m:oMath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RBC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0</m:t>
            </m:r>
          </m:sub>
        </m:sSub>
      </m:oMath>
      <w:r w:rsidRPr="00B00395">
        <w:rPr>
          <w:color w:val="000000"/>
        </w:rPr>
        <w:t xml:space="preserve"> be the initial value of total erythrocyte count</w:t>
      </w:r>
    </w:p>
    <w:p w:rsidR="00C4035E" w:rsidRPr="00B00395" w:rsidRDefault="00C4035E" w:rsidP="00C4035E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before="0" w:after="0"/>
      </w:pPr>
      <m:oMath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RBC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init</m:t>
            </m:r>
          </m:sub>
        </m:sSub>
      </m:oMath>
      <w:r w:rsidRPr="00B00395">
        <w:rPr>
          <w:color w:val="000000"/>
        </w:rPr>
        <w:t xml:space="preserve"> be the initial value of erythrocyte count in a single transit compartment</w:t>
      </w:r>
    </w:p>
    <w:p w:rsidR="00C4035E" w:rsidRPr="00B00395" w:rsidRDefault="00C4035E" w:rsidP="00C4035E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before="0" w:after="0"/>
      </w:pPr>
      <m:oMath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LS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RBC</m:t>
            </m:r>
          </m:sub>
        </m:sSub>
      </m:oMath>
      <w:r w:rsidRPr="00B00395">
        <w:rPr>
          <w:color w:val="000000"/>
        </w:rPr>
        <w:t xml:space="preserve"> be the (estimated) mean lifespan of an erythrocyte</w:t>
      </w:r>
    </w:p>
    <w:p w:rsidR="00C4035E" w:rsidRPr="00B00395" w:rsidRDefault="00C4035E" w:rsidP="00C4035E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before="0" w:after="0"/>
      </w:pPr>
      <m:oMath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n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CTR</m:t>
            </m:r>
          </m:sub>
        </m:sSub>
      </m:oMath>
      <w:r w:rsidRPr="00B00395">
        <w:rPr>
          <w:color w:val="000000"/>
        </w:rPr>
        <w:t xml:space="preserve"> be the number of transit compartments for erythrocytes (</w:t>
      </w:r>
      <m:oMath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n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CTR</m:t>
            </m:r>
          </m:sub>
        </m:sSub>
        <m:r>
          <w:rPr>
            <w:rFonts w:ascii="Cambria Math" w:eastAsia="Cambria Math" w:hAnsi="Cambria Math" w:cs="Cambria Math"/>
            <w:color w:val="000000"/>
          </w:rPr>
          <m:t>=4</m:t>
        </m:r>
      </m:oMath>
      <w:r w:rsidRPr="00B00395">
        <w:rPr>
          <w:color w:val="000000"/>
        </w:rPr>
        <w:t>)</w:t>
      </w:r>
    </w:p>
    <w:p w:rsidR="00C4035E" w:rsidRPr="00B00395" w:rsidRDefault="00C4035E" w:rsidP="00C4035E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before="0"/>
      </w:pPr>
      <m:oMath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k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RBC</m:t>
            </m:r>
          </m:sub>
        </m:sSub>
      </m:oMath>
      <w:r w:rsidRPr="00B00395">
        <w:rPr>
          <w:color w:val="000000"/>
        </w:rPr>
        <w:t xml:space="preserve"> be the rate constant for erythrocyte transit, defined as: </w:t>
      </w:r>
      <m:oMath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k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RBC</m:t>
            </m:r>
          </m:sub>
        </m:sSub>
        <m:r>
          <w:rPr>
            <w:rFonts w:ascii="Cambria Math" w:eastAsia="Cambria Math" w:hAnsi="Cambria Math" w:cs="Cambria Math"/>
            <w:color w:val="000000"/>
          </w:rPr>
          <m:t>=</m:t>
        </m:r>
        <m:f>
          <m:fPr>
            <m:ctrlPr>
              <w:rPr>
                <w:rFonts w:ascii="Cambria Math" w:eastAsia="Cambria Math" w:hAnsi="Cambria Math" w:cs="Cambria Math"/>
                <w:color w:val="000000"/>
              </w:rPr>
            </m:ctrlPr>
          </m:fPr>
          <m:num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n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</w:rPr>
                  <m:t>CTR</m:t>
                </m:r>
              </m:sub>
            </m:sSub>
          </m:num>
          <m:den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LS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</w:rPr>
                  <m:t>RBC</m:t>
                </m:r>
              </m:sub>
            </m:sSub>
          </m:den>
        </m:f>
      </m:oMath>
    </w:p>
    <w:p w:rsidR="00C4035E" w:rsidRPr="00B00395" w:rsidRDefault="00C4035E" w:rsidP="00C4035E">
      <w:pPr>
        <w:widowControl w:val="0"/>
      </w:pPr>
      <w:r w:rsidRPr="00B00395">
        <w:t>Derivation</w:t>
      </w:r>
    </w:p>
    <w:p w:rsidR="00C4035E" w:rsidRPr="00B00395" w:rsidRDefault="00C4035E" w:rsidP="00C4035E">
      <w:pPr>
        <w:widowControl w:val="0"/>
      </w:pPr>
      <w:r w:rsidRPr="00B00395">
        <w:rPr>
          <w:b/>
        </w:rPr>
        <w:t>Red Blood Cells in the First Transit Compartment (Compartment 6):</w:t>
      </w:r>
      <w:r w:rsidRPr="00B00395">
        <w:t xml:space="preserve"> Since the total RBC count is distributed equally among </w:t>
      </w:r>
      <w:proofErr w:type="spellStart"/>
      <w:r w:rsidRPr="00B00395">
        <w:rPr>
          <w:i/>
        </w:rPr>
        <w:t>n</w:t>
      </w:r>
      <w:r w:rsidRPr="00B00395">
        <w:rPr>
          <w:vertAlign w:val="subscript"/>
        </w:rPr>
        <w:t>CTR</w:t>
      </w:r>
      <w:proofErr w:type="spellEnd"/>
      <w:r w:rsidRPr="00B00395">
        <w:t xml:space="preserve"> transit compartments, the initial value in each RBC compartment is:</w:t>
      </w:r>
    </w:p>
    <w:p w:rsidR="00C4035E" w:rsidRPr="00B00395" w:rsidRDefault="00C4035E" w:rsidP="00C4035E">
      <w:pPr>
        <w:widowControl w:val="0"/>
        <w:jc w:val="center"/>
        <w:rPr>
          <w:rFonts w:ascii="Cambria Math" w:eastAsia="Cambria Math" w:hAnsi="Cambria Math" w:cs="Cambria Math"/>
        </w:rPr>
      </w:pPr>
      <m:oMathPara>
        <m:oMath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i</m:t>
              </m:r>
            </m:e>
            <m:sub>
              <m:r>
                <w:rPr>
                  <w:rFonts w:ascii="Cambria Math" w:eastAsia="Cambria Math" w:hAnsi="Cambria Math" w:cs="Cambria Math"/>
                </w:rPr>
                <m:t>6</m:t>
              </m:r>
            </m:sub>
          </m:sSub>
          <m:r>
            <w:rPr>
              <w:rFonts w:ascii="Cambria Math" w:eastAsia="Cambria Math" w:hAnsi="Cambria Math" w:cs="Cambria Math"/>
            </w:rPr>
            <m:t>=</m:t>
          </m:r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RBC</m:t>
              </m:r>
            </m:e>
            <m:sub>
              <m:r>
                <w:rPr>
                  <w:rFonts w:ascii="Cambria Math" w:eastAsia="Cambria Math" w:hAnsi="Cambria Math" w:cs="Cambria Math"/>
                </w:rPr>
                <m:t>init</m:t>
              </m:r>
            </m:sub>
          </m:sSub>
          <m:r>
            <w:rPr>
              <w:rFonts w:ascii="Cambria Math" w:eastAsia="Cambria Math" w:hAnsi="Cambria Math" w:cs="Cambria Math"/>
            </w:rPr>
            <m:t>=</m:t>
          </m:r>
          <m:f>
            <m:fPr>
              <m:ctrlPr>
                <w:rPr>
                  <w:rFonts w:ascii="Cambria Math" w:eastAsia="Cambria Math" w:hAnsi="Cambria Math" w:cs="Cambria Math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RBC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0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CTR</m:t>
                  </m:r>
                </m:sub>
              </m:sSub>
            </m:den>
          </m:f>
        </m:oMath>
      </m:oMathPara>
    </w:p>
    <w:p w:rsidR="00C4035E" w:rsidRPr="00B00395" w:rsidRDefault="00C4035E" w:rsidP="00C4035E">
      <w:pPr>
        <w:widowControl w:val="0"/>
      </w:pPr>
      <w:r w:rsidRPr="00B00395">
        <w:t>Immature reticulocytes in blood:</w:t>
      </w:r>
    </w:p>
    <w:p w:rsidR="00C4035E" w:rsidRPr="00B00395" w:rsidRDefault="00C4035E" w:rsidP="00C4035E">
      <w:pPr>
        <w:widowControl w:val="0"/>
        <w:jc w:val="center"/>
        <w:rPr>
          <w:rFonts w:ascii="Cambria Math" w:eastAsia="Cambria Math" w:hAnsi="Cambria Math" w:cs="Cambria Math"/>
        </w:rPr>
      </w:pPr>
      <m:oMathPara>
        <m:oMath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i</m:t>
              </m:r>
            </m:e>
            <m:sub>
              <m:r>
                <w:rPr>
                  <w:rFonts w:ascii="Cambria Math" w:eastAsia="Cambria Math" w:hAnsi="Cambria Math" w:cs="Cambria Math"/>
                </w:rPr>
                <m:t>4</m:t>
              </m:r>
            </m:sub>
          </m:sSub>
          <m:r>
            <w:rPr>
              <w:rFonts w:ascii="Cambria Math" w:eastAsia="Cambria Math" w:hAnsi="Cambria Math" w:cs="Cambria Math"/>
            </w:rPr>
            <m:t>=</m:t>
          </m:r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RET</m:t>
              </m:r>
            </m:e>
            <m:sub>
              <m:r>
                <w:rPr>
                  <w:rFonts w:ascii="Cambria Math" w:eastAsia="Cambria Math" w:hAnsi="Cambria Math" w:cs="Cambria Math"/>
                </w:rPr>
                <m:t>0</m:t>
              </m:r>
            </m:sub>
          </m:sSub>
          <m:r>
            <w:rPr>
              <w:rFonts w:ascii="Cambria Math" w:eastAsia="Cambria Math" w:hAnsi="Cambria Math" w:cs="Cambria Math"/>
            </w:rPr>
            <m:t>×</m:t>
          </m:r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IRF</m:t>
              </m:r>
            </m:e>
            <m:sub>
              <m:r>
                <w:rPr>
                  <w:rFonts w:ascii="Cambria Math" w:eastAsia="Cambria Math" w:hAnsi="Cambria Math" w:cs="Cambria Math"/>
                </w:rPr>
                <m:t>0</m:t>
              </m:r>
            </m:sub>
          </m:sSub>
        </m:oMath>
      </m:oMathPara>
    </w:p>
    <w:p w:rsidR="00C4035E" w:rsidRPr="00B00395" w:rsidRDefault="00C4035E" w:rsidP="00C4035E">
      <w:pPr>
        <w:widowControl w:val="0"/>
      </w:pPr>
      <w:r w:rsidRPr="00B00395">
        <w:t>Mature reticulocytes in blood:</w:t>
      </w:r>
    </w:p>
    <w:p w:rsidR="00C4035E" w:rsidRPr="00B00395" w:rsidRDefault="00C4035E" w:rsidP="00C4035E">
      <w:pPr>
        <w:widowControl w:val="0"/>
        <w:jc w:val="center"/>
        <w:rPr>
          <w:rFonts w:ascii="Cambria Math" w:eastAsia="Cambria Math" w:hAnsi="Cambria Math" w:cs="Cambria Math"/>
        </w:rPr>
      </w:pPr>
      <m:oMathPara>
        <m:oMath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i</m:t>
              </m:r>
            </m:e>
            <m:sub>
              <m:r>
                <w:rPr>
                  <w:rFonts w:ascii="Cambria Math" w:eastAsia="Cambria Math" w:hAnsi="Cambria Math" w:cs="Cambria Math"/>
                </w:rPr>
                <m:t>5</m:t>
              </m:r>
            </m:sub>
          </m:sSub>
          <m:r>
            <w:rPr>
              <w:rFonts w:ascii="Cambria Math" w:eastAsia="Cambria Math" w:hAnsi="Cambria Math" w:cs="Cambria Math"/>
            </w:rPr>
            <m:t>=</m:t>
          </m:r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RET</m:t>
              </m:r>
            </m:e>
            <m:sub>
              <m:r>
                <w:rPr>
                  <w:rFonts w:ascii="Cambria Math" w:eastAsia="Cambria Math" w:hAnsi="Cambria Math" w:cs="Cambria Math"/>
                </w:rPr>
                <m:t>0</m:t>
              </m:r>
            </m:sub>
          </m:sSub>
          <m:r>
            <w:rPr>
              <w:rFonts w:ascii="Cambria Math" w:eastAsia="Cambria Math" w:hAnsi="Cambria Math" w:cs="Cambria Math"/>
            </w:rPr>
            <m:t>(1-</m:t>
          </m:r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IRF</m:t>
              </m:r>
            </m:e>
            <m:sub>
              <m:r>
                <w:rPr>
                  <w:rFonts w:ascii="Cambria Math" w:eastAsia="Cambria Math" w:hAnsi="Cambria Math" w:cs="Cambria Math"/>
                </w:rPr>
                <m:t>0</m:t>
              </m:r>
            </m:sub>
          </m:sSub>
          <m:r>
            <w:rPr>
              <w:rFonts w:ascii="Cambria Math" w:eastAsia="Cambria Math" w:hAnsi="Cambria Math" w:cs="Cambria Math"/>
            </w:rPr>
            <m:t>)</m:t>
          </m:r>
        </m:oMath>
      </m:oMathPara>
    </w:p>
    <w:p w:rsidR="00C4035E" w:rsidRPr="00B00395" w:rsidRDefault="00C4035E" w:rsidP="00C4035E">
      <w:pPr>
        <w:widowControl w:val="0"/>
        <w:rPr>
          <w:vertAlign w:val="subscript"/>
        </w:rPr>
      </w:pPr>
      <w:r w:rsidRPr="00B00395">
        <w:t xml:space="preserve">Determining the rate constant </w:t>
      </w:r>
      <w:proofErr w:type="spellStart"/>
      <w:r w:rsidRPr="00B00395">
        <w:rPr>
          <w:i/>
        </w:rPr>
        <w:t>k</w:t>
      </w:r>
      <w:r w:rsidRPr="00B00395">
        <w:rPr>
          <w:vertAlign w:val="subscript"/>
        </w:rPr>
        <w:t>RET</w:t>
      </w:r>
      <w:proofErr w:type="spellEnd"/>
    </w:p>
    <w:p w:rsidR="00C4035E" w:rsidRPr="00B00395" w:rsidRDefault="00C4035E" w:rsidP="00C4035E">
      <w:pPr>
        <w:widowControl w:val="0"/>
      </w:pPr>
      <w:r w:rsidRPr="00B00395">
        <w:lastRenderedPageBreak/>
        <w:t>At steady state, the rate of cells entering a compartment equals the rate of cells leaving it. For the transition from mature reticulocytes in blood (compartment 5) to erythrocytes (RBC) in blood (compartment 6):</w:t>
      </w:r>
    </w:p>
    <w:p w:rsidR="00C4035E" w:rsidRPr="00B00395" w:rsidRDefault="00C4035E" w:rsidP="00C4035E">
      <w:pPr>
        <w:widowControl w:val="0"/>
        <w:jc w:val="center"/>
        <w:rPr>
          <w:rFonts w:ascii="Cambria Math" w:eastAsia="Cambria Math" w:hAnsi="Cambria Math" w:cs="Cambria Math"/>
        </w:rPr>
      </w:pPr>
      <m:oMathPara>
        <m:oMath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k</m:t>
              </m:r>
            </m:e>
            <m:sub>
              <m:r>
                <w:rPr>
                  <w:rFonts w:ascii="Cambria Math" w:eastAsia="Cambria Math" w:hAnsi="Cambria Math" w:cs="Cambria Math"/>
                </w:rPr>
                <m:t>RET</m:t>
              </m:r>
            </m:sub>
          </m:sSub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×i</m:t>
              </m:r>
            </m:e>
            <m:sub>
              <m:r>
                <w:rPr>
                  <w:rFonts w:ascii="Cambria Math" w:eastAsia="Cambria Math" w:hAnsi="Cambria Math" w:cs="Cambria Math"/>
                </w:rPr>
                <m:t>5</m:t>
              </m:r>
            </m:sub>
          </m:sSub>
          <m:r>
            <w:rPr>
              <w:rFonts w:ascii="Cambria Math" w:eastAsia="Cambria Math" w:hAnsi="Cambria Math" w:cs="Cambria Math"/>
            </w:rPr>
            <m:t>=</m:t>
          </m:r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k</m:t>
              </m:r>
            </m:e>
            <m:sub>
              <m:r>
                <w:rPr>
                  <w:rFonts w:ascii="Cambria Math" w:eastAsia="Cambria Math" w:hAnsi="Cambria Math" w:cs="Cambria Math"/>
                </w:rPr>
                <m:t>RBC</m:t>
              </m:r>
            </m:sub>
          </m:sSub>
          <m:r>
            <w:rPr>
              <w:rFonts w:ascii="Cambria Math" w:eastAsia="Cambria Math" w:hAnsi="Cambria Math" w:cs="Cambria Math"/>
            </w:rPr>
            <m:t>×</m:t>
          </m:r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i</m:t>
              </m:r>
            </m:e>
            <m:sub>
              <m:r>
                <w:rPr>
                  <w:rFonts w:ascii="Cambria Math" w:eastAsia="Cambria Math" w:hAnsi="Cambria Math" w:cs="Cambria Math"/>
                </w:rPr>
                <m:t>6</m:t>
              </m:r>
            </m:sub>
          </m:sSub>
        </m:oMath>
      </m:oMathPara>
    </w:p>
    <w:p w:rsidR="00C4035E" w:rsidRPr="00B00395" w:rsidRDefault="00C4035E" w:rsidP="00C4035E">
      <w:pPr>
        <w:widowControl w:val="0"/>
      </w:pPr>
      <w:r w:rsidRPr="00B00395">
        <w:t xml:space="preserve">Solving for </w:t>
      </w:r>
      <w:proofErr w:type="spellStart"/>
      <w:r w:rsidRPr="00B00395">
        <w:rPr>
          <w:i/>
        </w:rPr>
        <w:t>k</w:t>
      </w:r>
      <w:r w:rsidRPr="00B00395">
        <w:rPr>
          <w:vertAlign w:val="subscript"/>
        </w:rPr>
        <w:t>RET</w:t>
      </w:r>
      <w:proofErr w:type="spellEnd"/>
      <w:r w:rsidRPr="00B00395">
        <w:t>:</w:t>
      </w:r>
    </w:p>
    <w:p w:rsidR="00C4035E" w:rsidRPr="00B00395" w:rsidRDefault="00C4035E" w:rsidP="00C4035E">
      <w:pPr>
        <w:widowControl w:val="0"/>
        <w:jc w:val="center"/>
        <w:rPr>
          <w:rFonts w:ascii="Cambria Math" w:eastAsia="Cambria Math" w:hAnsi="Cambria Math" w:cs="Cambria Math"/>
        </w:rPr>
      </w:pPr>
      <m:oMathPara>
        <m:oMath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k</m:t>
              </m:r>
            </m:e>
            <m:sub>
              <m:r>
                <w:rPr>
                  <w:rFonts w:ascii="Cambria Math" w:eastAsia="Cambria Math" w:hAnsi="Cambria Math" w:cs="Cambria Math"/>
                </w:rPr>
                <m:t>RET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RET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0</m:t>
                  </m:r>
                </m:sub>
              </m:sSub>
              <m:r>
                <w:rPr>
                  <w:rFonts w:ascii="Cambria Math" w:eastAsia="Cambria Math" w:hAnsi="Cambria Math" w:cs="Cambria Math"/>
                </w:rPr>
                <m:t>×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IRF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0</m:t>
                  </m:r>
                </m:sub>
              </m:sSub>
              <m:r>
                <w:rPr>
                  <w:rFonts w:ascii="Cambria Math" w:eastAsia="Cambria Math" w:hAnsi="Cambria Math" w:cs="Cambria Math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3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</w:rPr>
            <m:t>=</m:t>
          </m:r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k</m:t>
              </m:r>
            </m:e>
            <m:sub>
              <m:r>
                <w:rPr>
                  <w:rFonts w:ascii="Cambria Math" w:eastAsia="Cambria Math" w:hAnsi="Cambria Math" w:cs="Cambria Math"/>
                </w:rPr>
                <m:t>RET</m:t>
              </m:r>
            </m:sub>
          </m:sSub>
          <m:r>
            <w:rPr>
              <w:rFonts w:ascii="Cambria Math" w:eastAsia="Cambria Math" w:hAnsi="Cambria Math" w:cs="Cambria Math"/>
            </w:rPr>
            <m:t>×</m:t>
          </m:r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RET</m:t>
              </m:r>
            </m:e>
            <m:sub>
              <m:r>
                <w:rPr>
                  <w:rFonts w:ascii="Cambria Math" w:eastAsia="Cambria Math" w:hAnsi="Cambria Math" w:cs="Cambria Math"/>
                </w:rPr>
                <m:t>0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</w:rPr>
              </m:ctrlPr>
            </m:dPr>
            <m:e>
              <m:r>
                <w:rPr>
                  <w:rFonts w:ascii="Cambria Math" w:eastAsia="Cambria Math" w:hAnsi="Cambria Math" w:cs="Cambria Math"/>
                </w:rPr>
                <m:t>1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IRF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0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</w:rPr>
            <m:t>⇒</m:t>
          </m:r>
        </m:oMath>
      </m:oMathPara>
    </w:p>
    <w:p w:rsidR="00C4035E" w:rsidRPr="00B00395" w:rsidRDefault="00C4035E" w:rsidP="00C4035E">
      <w:pPr>
        <w:widowControl w:val="0"/>
        <w:jc w:val="center"/>
        <w:rPr>
          <w:rFonts w:ascii="Cambria Math" w:eastAsia="Cambria Math" w:hAnsi="Cambria Math" w:cs="Cambria Math"/>
        </w:rPr>
      </w:pPr>
      <m:oMathPara>
        <m:oMath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RET</m:t>
              </m:r>
            </m:e>
            <m:sub>
              <m:r>
                <w:rPr>
                  <w:rFonts w:ascii="Cambria Math" w:eastAsia="Cambria Math" w:hAnsi="Cambria Math" w:cs="Cambria Math"/>
                </w:rPr>
                <m:t>0</m:t>
              </m:r>
            </m:sub>
          </m:sSub>
          <m:r>
            <w:rPr>
              <w:rFonts w:ascii="Cambria Math" w:eastAsia="Cambria Math" w:hAnsi="Cambria Math" w:cs="Cambria Math"/>
            </w:rPr>
            <m:t>×</m:t>
          </m:r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IRF</m:t>
              </m:r>
            </m:e>
            <m:sub>
              <m:r>
                <w:rPr>
                  <w:rFonts w:ascii="Cambria Math" w:eastAsia="Cambria Math" w:hAnsi="Cambria Math" w:cs="Cambria Math"/>
                </w:rPr>
                <m:t>0</m:t>
              </m:r>
            </m:sub>
          </m:sSub>
          <m:r>
            <w:rPr>
              <w:rFonts w:ascii="Cambria Math" w:eastAsia="Cambria Math" w:hAnsi="Cambria Math" w:cs="Cambria Math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i</m:t>
              </m:r>
            </m:e>
            <m:sub>
              <m:r>
                <w:rPr>
                  <w:rFonts w:ascii="Cambria Math" w:eastAsia="Cambria Math" w:hAnsi="Cambria Math" w:cs="Cambria Math"/>
                </w:rPr>
                <m:t>3</m:t>
              </m:r>
            </m:sub>
          </m:sSub>
          <m:r>
            <w:rPr>
              <w:rFonts w:ascii="Cambria Math" w:eastAsia="Cambria Math" w:hAnsi="Cambria Math" w:cs="Cambria Math"/>
            </w:rPr>
            <m:t>=</m:t>
          </m:r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RE</m:t>
              </m:r>
              <m:r>
                <w:rPr>
                  <w:rFonts w:ascii="Cambria Math" w:eastAsia="Cambria Math" w:hAnsi="Cambria Math" w:cs="Cambria Math"/>
                </w:rPr>
                <m:t>T</m:t>
              </m:r>
            </m:e>
            <m:sub>
              <m:r>
                <w:rPr>
                  <w:rFonts w:ascii="Cambria Math" w:eastAsia="Cambria Math" w:hAnsi="Cambria Math" w:cs="Cambria Math"/>
                </w:rPr>
                <m:t>0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</w:rPr>
              </m:ctrlPr>
            </m:dPr>
            <m:e>
              <m:r>
                <w:rPr>
                  <w:rFonts w:ascii="Cambria Math" w:eastAsia="Cambria Math" w:hAnsi="Cambria Math" w:cs="Cambria Math"/>
                </w:rPr>
                <m:t>1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IRF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0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</w:rPr>
            <m:t>⇒</m:t>
          </m:r>
        </m:oMath>
      </m:oMathPara>
    </w:p>
    <w:p w:rsidR="00C4035E" w:rsidRPr="00B00395" w:rsidRDefault="00C4035E" w:rsidP="00C4035E">
      <w:pPr>
        <w:widowControl w:val="0"/>
      </w:pPr>
      <w:proofErr w:type="spellStart"/>
      <w:r w:rsidRPr="00B00395">
        <w:t>Eq</w:t>
      </w:r>
      <w:proofErr w:type="spellEnd"/>
      <w:r w:rsidRPr="00B00395">
        <w:t xml:space="preserve"> 1: Mature reticulocytes in bone marrow</w:t>
      </w:r>
    </w:p>
    <w:p w:rsidR="00C4035E" w:rsidRPr="00B00395" w:rsidRDefault="00C4035E" w:rsidP="00C4035E">
      <w:pPr>
        <w:widowControl w:val="0"/>
        <w:jc w:val="center"/>
        <w:rPr>
          <w:rFonts w:ascii="Cambria Math" w:eastAsia="Cambria Math" w:hAnsi="Cambria Math" w:cs="Cambria Math"/>
        </w:rPr>
      </w:pPr>
      <m:oMathPara>
        <m:oMath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i</m:t>
              </m:r>
            </m:e>
            <m:sub>
              <m:r>
                <w:rPr>
                  <w:rFonts w:ascii="Cambria Math" w:eastAsia="Cambria Math" w:hAnsi="Cambria Math" w:cs="Cambria Math"/>
                </w:rPr>
                <m:t>3</m:t>
              </m:r>
            </m:sub>
          </m:sSub>
          <m:r>
            <w:rPr>
              <w:rFonts w:ascii="Cambria Math" w:eastAsia="Cambria Math" w:hAnsi="Cambria Math" w:cs="Cambria Math"/>
            </w:rPr>
            <m:t>=</m:t>
          </m:r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RET</m:t>
              </m:r>
            </m:e>
            <m:sub>
              <m:r>
                <w:rPr>
                  <w:rFonts w:ascii="Cambria Math" w:eastAsia="Cambria Math" w:hAnsi="Cambria Math" w:cs="Cambria Math"/>
                </w:rPr>
                <m:t>0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</w:rPr>
              </m:ctrlPr>
            </m:dPr>
            <m:e>
              <m:r>
                <w:rPr>
                  <w:rFonts w:ascii="Cambria Math" w:eastAsia="Cambria Math" w:hAnsi="Cambria Math" w:cs="Cambria Math"/>
                </w:rPr>
                <m:t>1-2×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IRF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0</m:t>
                  </m:r>
                </m:sub>
              </m:sSub>
            </m:e>
          </m:d>
        </m:oMath>
      </m:oMathPara>
    </w:p>
    <w:p w:rsidR="00C4035E" w:rsidRPr="00B00395" w:rsidRDefault="00C4035E" w:rsidP="00C4035E">
      <w:pPr>
        <w:widowControl w:val="0"/>
        <w:jc w:val="center"/>
        <w:rPr>
          <w:rFonts w:ascii="Cambria Math" w:eastAsia="Cambria Math" w:hAnsi="Cambria Math" w:cs="Cambria Math"/>
        </w:rPr>
      </w:pPr>
      <m:oMathPara>
        <m:oMath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k</m:t>
              </m:r>
            </m:e>
            <m:sub>
              <m:r>
                <w:rPr>
                  <w:rFonts w:ascii="Cambria Math" w:eastAsia="Cambria Math" w:hAnsi="Cambria Math" w:cs="Cambria Math"/>
                </w:rPr>
                <m:t>RET</m:t>
              </m:r>
            </m:sub>
          </m:sSub>
          <m:r>
            <w:rPr>
              <w:rFonts w:ascii="Cambria Math" w:eastAsia="Cambria Math" w:hAnsi="Cambria Math" w:cs="Cambria Math"/>
            </w:rPr>
            <m:t>×</m:t>
          </m:r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RET</m:t>
              </m:r>
            </m:e>
            <m:sub>
              <m:r>
                <w:rPr>
                  <w:rFonts w:ascii="Cambria Math" w:eastAsia="Cambria Math" w:hAnsi="Cambria Math" w:cs="Cambria Math"/>
                </w:rPr>
                <m:t>0</m:t>
              </m:r>
            </m:sub>
          </m:sSub>
          <m:r>
            <w:rPr>
              <w:rFonts w:ascii="Cambria Math" w:eastAsia="Cambria Math" w:hAnsi="Cambria Math" w:cs="Cambria Math"/>
            </w:rPr>
            <m:t>×</m:t>
          </m:r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IRF</m:t>
              </m:r>
            </m:e>
            <m:sub>
              <m:r>
                <w:rPr>
                  <w:rFonts w:ascii="Cambria Math" w:eastAsia="Cambria Math" w:hAnsi="Cambria Math" w:cs="Cambria Math"/>
                </w:rPr>
                <m:t>0</m:t>
              </m:r>
            </m:sub>
          </m:sSub>
          <m:r>
            <w:rPr>
              <w:rFonts w:ascii="Cambria Math" w:eastAsia="Cambria Math" w:hAnsi="Cambria Math" w:cs="Cambria Math"/>
            </w:rPr>
            <m:t>=</m:t>
          </m:r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k</m:t>
              </m:r>
            </m:e>
            <m:sub>
              <m:r>
                <w:rPr>
                  <w:rFonts w:ascii="Cambria Math" w:eastAsia="Cambria Math" w:hAnsi="Cambria Math" w:cs="Cambria Math"/>
                </w:rPr>
                <m:t>RET</m:t>
              </m:r>
            </m:sub>
          </m:sSub>
          <m:r>
            <w:rPr>
              <w:rFonts w:ascii="Cambria Math" w:eastAsia="Cambria Math" w:hAnsi="Cambria Math" w:cs="Cambria Math"/>
            </w:rPr>
            <m:t>×</m:t>
          </m:r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i</m:t>
              </m:r>
            </m:e>
            <m:sub>
              <m:r>
                <w:rPr>
                  <w:rFonts w:ascii="Cambria Math" w:eastAsia="Cambria Math" w:hAnsi="Cambria Math" w:cs="Cambria Math"/>
                </w:rPr>
                <m:t>2</m:t>
              </m:r>
            </m:sub>
          </m:sSub>
          <m:r>
            <w:rPr>
              <w:rFonts w:ascii="Cambria Math" w:eastAsia="Cambria Math" w:hAnsi="Cambria Math" w:cs="Cambria Math"/>
            </w:rPr>
            <m:t>×</m:t>
          </m:r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p</m:t>
              </m:r>
            </m:e>
            <m:sub>
              <m:r>
                <w:rPr>
                  <w:rFonts w:ascii="Cambria Math" w:eastAsia="Cambria Math" w:hAnsi="Cambria Math" w:cs="Cambria Math"/>
                </w:rPr>
                <m:t>release</m:t>
              </m:r>
            </m:sub>
          </m:sSub>
          <m:r>
            <w:rPr>
              <w:rFonts w:ascii="Cambria Math" w:eastAsia="Cambria Math" w:hAnsi="Cambria Math" w:cs="Cambria Math"/>
            </w:rPr>
            <m:t>⇒</m:t>
          </m:r>
        </m:oMath>
      </m:oMathPara>
    </w:p>
    <w:p w:rsidR="00C4035E" w:rsidRPr="00B00395" w:rsidRDefault="00C4035E" w:rsidP="00C4035E">
      <w:pPr>
        <w:widowControl w:val="0"/>
      </w:pPr>
      <w:proofErr w:type="spellStart"/>
      <w:r w:rsidRPr="00B00395">
        <w:t>Eq</w:t>
      </w:r>
      <w:proofErr w:type="spellEnd"/>
      <w:r w:rsidRPr="00B00395">
        <w:t xml:space="preserve"> 2: Immature reticulocytes in bone marrow</w:t>
      </w:r>
    </w:p>
    <w:p w:rsidR="00C4035E" w:rsidRPr="00B00395" w:rsidRDefault="00C4035E" w:rsidP="00C4035E">
      <w:pPr>
        <w:widowControl w:val="0"/>
        <w:jc w:val="center"/>
        <w:rPr>
          <w:rFonts w:ascii="Cambria Math" w:eastAsia="Cambria Math" w:hAnsi="Cambria Math" w:cs="Cambria Math"/>
        </w:rPr>
      </w:pPr>
      <m:oMathPara>
        <m:oMath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i</m:t>
              </m:r>
            </m:e>
            <m:sub>
              <m:r>
                <w:rPr>
                  <w:rFonts w:ascii="Cambria Math" w:eastAsia="Cambria Math" w:hAnsi="Cambria Math" w:cs="Cambria Math"/>
                </w:rPr>
                <m:t>2</m:t>
              </m:r>
            </m:sub>
          </m:sSub>
          <m:r>
            <w:rPr>
              <w:rFonts w:ascii="Cambria Math" w:eastAsia="Cambria Math" w:hAnsi="Cambria Math" w:cs="Cambria Math"/>
            </w:rPr>
            <m:t>=</m:t>
          </m:r>
          <m:f>
            <m:fPr>
              <m:ctrlPr>
                <w:rPr>
                  <w:rFonts w:ascii="Cambria Math" w:eastAsia="Cambria Math" w:hAnsi="Cambria Math" w:cs="Cambria Math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RET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0</m:t>
                  </m:r>
                </m:sub>
              </m:sSub>
              <m:r>
                <w:rPr>
                  <w:rFonts w:ascii="Cambria Math" w:eastAsia="Cambria Math" w:hAnsi="Cambria Math" w:cs="Cambria Math"/>
                </w:rPr>
                <m:t xml:space="preserve">× 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IRF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0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p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rel</m:t>
                  </m:r>
                  <m:r>
                    <w:rPr>
                      <w:rFonts w:ascii="Cambria Math" w:eastAsia="Cambria Math" w:hAnsi="Cambria Math" w:cs="Cambria Math"/>
                    </w:rPr>
                    <m:t>ease</m:t>
                  </m:r>
                </m:sub>
              </m:sSub>
            </m:den>
          </m:f>
        </m:oMath>
      </m:oMathPara>
    </w:p>
    <w:p w:rsidR="00C4035E" w:rsidRPr="00B00395" w:rsidRDefault="00C4035E" w:rsidP="00C4035E">
      <w:pPr>
        <w:widowControl w:val="0"/>
        <w:jc w:val="center"/>
        <w:rPr>
          <w:rFonts w:ascii="Cambria Math" w:eastAsia="Cambria Math" w:hAnsi="Cambria Math" w:cs="Cambria Math"/>
        </w:rPr>
      </w:pPr>
      <m:oMathPara>
        <m:oMath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k</m:t>
              </m:r>
            </m:e>
            <m:sub>
              <m:r>
                <w:rPr>
                  <w:rFonts w:ascii="Cambria Math" w:eastAsia="Cambria Math" w:hAnsi="Cambria Math" w:cs="Cambria Math"/>
                </w:rPr>
                <m:t>RET</m:t>
              </m:r>
            </m:sub>
          </m:sSub>
          <m:r>
            <w:rPr>
              <w:rFonts w:ascii="Cambria Math" w:eastAsia="Cambria Math" w:hAnsi="Cambria Math" w:cs="Cambria Math"/>
            </w:rPr>
            <m:t>×</m:t>
          </m:r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RET</m:t>
              </m:r>
            </m:e>
            <m:sub>
              <m:r>
                <w:rPr>
                  <w:rFonts w:ascii="Cambria Math" w:eastAsia="Cambria Math" w:hAnsi="Cambria Math" w:cs="Cambria Math"/>
                </w:rPr>
                <m:t>0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</w:rPr>
              </m:ctrlPr>
            </m:dPr>
            <m:e>
              <m:r>
                <w:rPr>
                  <w:rFonts w:ascii="Cambria Math" w:eastAsia="Cambria Math" w:hAnsi="Cambria Math" w:cs="Cambria Math"/>
                </w:rPr>
                <m:t>1-2×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IRF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0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</w:rPr>
            <m:t>=</m:t>
          </m:r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k</m:t>
              </m:r>
            </m:e>
            <m:sub>
              <m:r>
                <w:rPr>
                  <w:rFonts w:ascii="Cambria Math" w:eastAsia="Cambria Math" w:hAnsi="Cambria Math" w:cs="Cambria Math"/>
                </w:rPr>
                <m:t>RET</m:t>
              </m:r>
            </m:sub>
          </m:sSub>
          <m:r>
            <w:rPr>
              <w:rFonts w:ascii="Cambria Math" w:eastAsia="Cambria Math" w:hAnsi="Cambria Math" w:cs="Cambria Math"/>
            </w:rPr>
            <m:t>×</m:t>
          </m:r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i</m:t>
              </m:r>
            </m:e>
            <m:sub>
              <m:r>
                <w:rPr>
                  <w:rFonts w:ascii="Cambria Math" w:eastAsia="Cambria Math" w:hAnsi="Cambria Math" w:cs="Cambria Math"/>
                </w:rPr>
                <m:t>2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</w:rPr>
              </m:ctrlPr>
            </m:dPr>
            <m:e>
              <m:r>
                <w:rPr>
                  <w:rFonts w:ascii="Cambria Math" w:eastAsia="Cambria Math" w:hAnsi="Cambria Math" w:cs="Cambria Math"/>
                </w:rPr>
                <m:t>1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p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release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</w:rPr>
            <m:t>⇒</m:t>
          </m:r>
        </m:oMath>
      </m:oMathPara>
    </w:p>
    <w:p w:rsidR="00C4035E" w:rsidRPr="00B00395" w:rsidRDefault="00C4035E" w:rsidP="00C4035E">
      <w:pPr>
        <w:widowControl w:val="0"/>
        <w:jc w:val="center"/>
        <w:rPr>
          <w:rFonts w:ascii="Cambria Math" w:eastAsia="Cambria Math" w:hAnsi="Cambria Math" w:cs="Cambria Math"/>
        </w:rPr>
      </w:pPr>
      <m:oMathPara>
        <m:oMath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RET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0</m:t>
                  </m:r>
                </m:sub>
              </m:sSub>
              <m:r>
                <w:rPr>
                  <w:rFonts w:ascii="Cambria Math" w:eastAsia="Cambria Math" w:hAnsi="Cambria Math" w:cs="Cambria Math"/>
                </w:rPr>
                <m:t>×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IRF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0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p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release</m:t>
                  </m:r>
                </m:sub>
              </m:sSub>
            </m:den>
          </m:f>
          <m:d>
            <m:dPr>
              <m:ctrlPr>
                <w:rPr>
                  <w:rFonts w:ascii="Cambria Math" w:eastAsia="Cambria Math" w:hAnsi="Cambria Math" w:cs="Cambria Math"/>
                </w:rPr>
              </m:ctrlPr>
            </m:dPr>
            <m:e>
              <m:r>
                <w:rPr>
                  <w:rFonts w:ascii="Cambria Math" w:eastAsia="Cambria Math" w:hAnsi="Cambria Math" w:cs="Cambria Math"/>
                </w:rPr>
                <m:t>1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p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release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</w:rPr>
            <m:t>=</m:t>
          </m:r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RET</m:t>
              </m:r>
            </m:e>
            <m:sub>
              <m:r>
                <w:rPr>
                  <w:rFonts w:ascii="Cambria Math" w:eastAsia="Cambria Math" w:hAnsi="Cambria Math" w:cs="Cambria Math"/>
                </w:rPr>
                <m:t>0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</w:rPr>
              </m:ctrlPr>
            </m:dPr>
            <m:e>
              <m:r>
                <w:rPr>
                  <w:rFonts w:ascii="Cambria Math" w:eastAsia="Cambria Math" w:hAnsi="Cambria Math" w:cs="Cambria Math"/>
                </w:rPr>
                <m:t>1-2×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IRF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0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</w:rPr>
            <m:t>⇒</m:t>
          </m:r>
        </m:oMath>
      </m:oMathPara>
    </w:p>
    <w:p w:rsidR="00C4035E" w:rsidRPr="00B00395" w:rsidRDefault="00C4035E" w:rsidP="00C4035E">
      <w:pPr>
        <w:widowControl w:val="0"/>
        <w:jc w:val="center"/>
        <w:rPr>
          <w:rFonts w:ascii="Cambria Math" w:eastAsia="Cambria Math" w:hAnsi="Cambria Math" w:cs="Cambria Math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IRF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</w:rPr>
                        <m:t>0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</w:rPr>
                            <m:t>release</m:t>
                          </m:r>
                        </m:sub>
                      </m:sSub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</w:rPr>
                        <m:t>release</m:t>
                      </m:r>
                    </m:sub>
                  </m:sSub>
                </m:den>
              </m:f>
            </m:e>
            <m:sub/>
          </m:sSub>
          <m:r>
            <w:rPr>
              <w:rFonts w:ascii="Cambria Math" w:eastAsia="Cambria Math" w:hAnsi="Cambria Math" w:cs="Cambria Math"/>
            </w:rPr>
            <m:t>=1-2×</m:t>
          </m:r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IR</m:t>
              </m:r>
              <m:r>
                <w:rPr>
                  <w:rFonts w:ascii="Cambria Math" w:eastAsia="Cambria Math" w:hAnsi="Cambria Math" w:cs="Cambria Math"/>
                </w:rPr>
                <m:t>F</m:t>
              </m:r>
            </m:e>
            <m:sub>
              <m:r>
                <w:rPr>
                  <w:rFonts w:ascii="Cambria Math" w:eastAsia="Cambria Math" w:hAnsi="Cambria Math" w:cs="Cambria Math"/>
                </w:rPr>
                <m:t>0</m:t>
              </m:r>
            </m:sub>
          </m:sSub>
          <m:r>
            <w:rPr>
              <w:rFonts w:ascii="Cambria Math" w:eastAsia="Cambria Math" w:hAnsi="Cambria Math" w:cs="Cambria Math"/>
            </w:rPr>
            <m:t>⇒</m:t>
          </m:r>
        </m:oMath>
      </m:oMathPara>
    </w:p>
    <w:p w:rsidR="00C4035E" w:rsidRPr="00B00395" w:rsidRDefault="00C4035E" w:rsidP="00C4035E">
      <w:pPr>
        <w:widowControl w:val="0"/>
        <w:jc w:val="center"/>
        <w:rPr>
          <w:rFonts w:ascii="Cambria Math" w:eastAsia="Cambria Math" w:hAnsi="Cambria Math" w:cs="Cambria Math"/>
        </w:rPr>
      </w:pPr>
      <m:oMathPara>
        <m:oMath>
          <m:f>
            <m:fPr>
              <m:ctrlPr>
                <w:rPr>
                  <w:rFonts w:ascii="Cambria Math" w:eastAsia="Cambria Math" w:hAnsi="Cambria Math" w:cs="Cambria Math"/>
                </w:rPr>
              </m:ctrlPr>
            </m:fPr>
            <m:num>
              <m:r>
                <w:rPr>
                  <w:rFonts w:ascii="Cambria Math" w:eastAsia="Cambria Math" w:hAnsi="Cambria Math" w:cs="Cambria Math"/>
                </w:rPr>
                <m:t>1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p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release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p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release</m:t>
                  </m:r>
                </m:sub>
              </m:sSub>
            </m:den>
          </m:f>
          <m:r>
            <w:rPr>
              <w:rFonts w:ascii="Cambria Math" w:eastAsia="Cambria Math" w:hAnsi="Cambria Math" w:cs="Cambria Math"/>
            </w:rPr>
            <m:t>=</m:t>
          </m:r>
          <m:f>
            <m:fPr>
              <m:ctrlPr>
                <w:rPr>
                  <w:rFonts w:ascii="Cambria Math" w:eastAsia="Cambria Math" w:hAnsi="Cambria Math" w:cs="Cambria Math"/>
                </w:rPr>
              </m:ctrlPr>
            </m:fPr>
            <m:num>
              <m:r>
                <w:rPr>
                  <w:rFonts w:ascii="Cambria Math" w:eastAsia="Cambria Math" w:hAnsi="Cambria Math" w:cs="Cambria Math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IRF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0</m:t>
                  </m:r>
                </m:sub>
              </m:sSub>
            </m:den>
          </m:f>
          <m:r>
            <w:rPr>
              <w:rFonts w:ascii="Cambria Math" w:eastAsia="Cambria Math" w:hAnsi="Cambria Math" w:cs="Cambria Math"/>
            </w:rPr>
            <m:t>-2⇒</m:t>
          </m:r>
        </m:oMath>
      </m:oMathPara>
    </w:p>
    <w:p w:rsidR="00C4035E" w:rsidRPr="00B00395" w:rsidRDefault="00C4035E" w:rsidP="00C4035E">
      <w:pPr>
        <w:widowControl w:val="0"/>
        <w:jc w:val="center"/>
        <w:rPr>
          <w:rFonts w:ascii="Cambria Math" w:eastAsia="Cambria Math" w:hAnsi="Cambria Math" w:cs="Cambria Math"/>
        </w:rPr>
      </w:pPr>
      <m:oMathPara>
        <m:oMath>
          <m:r>
            <w:rPr>
              <w:rFonts w:ascii="Cambria Math" w:eastAsia="Cambria Math" w:hAnsi="Cambria Math" w:cs="Cambria Math"/>
            </w:rPr>
            <m:t>1-</m:t>
          </m:r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p</m:t>
              </m:r>
            </m:e>
            <m:sub>
              <m:r>
                <w:rPr>
                  <w:rFonts w:ascii="Cambria Math" w:eastAsia="Cambria Math" w:hAnsi="Cambria Math" w:cs="Cambria Math"/>
                </w:rPr>
                <m:t>release</m:t>
              </m:r>
            </m:sub>
          </m:sSub>
          <m:r>
            <w:rPr>
              <w:rFonts w:ascii="Cambria Math" w:eastAsia="Cambria Math" w:hAnsi="Cambria Math" w:cs="Cambria Math"/>
            </w:rPr>
            <m:t>=</m:t>
          </m:r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p</m:t>
              </m:r>
            </m:e>
            <m:sub>
              <m:r>
                <w:rPr>
                  <w:rFonts w:ascii="Cambria Math" w:eastAsia="Cambria Math" w:hAnsi="Cambria Math" w:cs="Cambria Math"/>
                </w:rPr>
                <m:t>release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</w:rPr>
              </m:ctrlPr>
            </m:dPr>
            <m:e>
              <m:f>
                <m:fPr>
                  <m:ctrlPr>
                    <w:rPr>
                      <w:rFonts w:ascii="Cambria Math" w:eastAsia="Cambria Math" w:hAnsi="Cambria Math" w:cs="Cambria Math"/>
                    </w:rPr>
                  </m:ctrlPr>
                </m:fPr>
                <m:num>
                  <m:r>
                    <w:rPr>
                      <w:rFonts w:ascii="Cambria Math" w:eastAsia="Cambria Math" w:hAnsi="Cambria Math" w:cs="Cambria Math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IRF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</w:rPr>
                        <m:t>0</m:t>
                      </m:r>
                    </m:sub>
                  </m:sSub>
                </m:den>
              </m:f>
              <m:r>
                <w:rPr>
                  <w:rFonts w:ascii="Cambria Math" w:eastAsia="Cambria Math" w:hAnsi="Cambria Math" w:cs="Cambria Math"/>
                </w:rPr>
                <m:t>-2</m:t>
              </m:r>
            </m:e>
          </m:d>
          <m:r>
            <w:rPr>
              <w:rFonts w:ascii="Cambria Math" w:eastAsia="Cambria Math" w:hAnsi="Cambria Math" w:cs="Cambria Math"/>
            </w:rPr>
            <m:t>⇒</m:t>
          </m:r>
        </m:oMath>
      </m:oMathPara>
    </w:p>
    <w:p w:rsidR="00C4035E" w:rsidRPr="00B00395" w:rsidRDefault="00C4035E" w:rsidP="00C4035E">
      <w:pPr>
        <w:widowControl w:val="0"/>
      </w:pPr>
      <w:proofErr w:type="spellStart"/>
      <w:r w:rsidRPr="00B00395">
        <w:t>Eq</w:t>
      </w:r>
      <w:proofErr w:type="spellEnd"/>
      <w:r w:rsidRPr="00B00395">
        <w:t xml:space="preserve"> 3: Probability of pre-mature release</w:t>
      </w:r>
    </w:p>
    <w:p w:rsidR="00C4035E" w:rsidRPr="00B00395" w:rsidRDefault="00C4035E" w:rsidP="00C4035E">
      <w:pPr>
        <w:widowControl w:val="0"/>
        <w:jc w:val="center"/>
        <w:rPr>
          <w:rFonts w:ascii="Cambria Math" w:eastAsia="Cambria Math" w:hAnsi="Cambria Math" w:cs="Cambria Math"/>
        </w:rPr>
        <w:sectPr w:rsidR="00C4035E" w:rsidRPr="00B00395" w:rsidSect="00B00395">
          <w:pgSz w:w="11906" w:h="16838"/>
          <w:pgMar w:top="936" w:right="1008" w:bottom="1857" w:left="1008" w:header="360" w:footer="360" w:gutter="0"/>
          <w:cols w:space="720"/>
          <w:docGrid w:linePitch="272"/>
        </w:sectPr>
      </w:pPr>
      <m:oMathPara>
        <m:oMath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p</m:t>
              </m:r>
            </m:e>
            <m:sub>
              <m:r>
                <w:rPr>
                  <w:rFonts w:ascii="Cambria Math" w:eastAsia="Cambria Math" w:hAnsi="Cambria Math" w:cs="Cambria Math"/>
                </w:rPr>
                <m:t>release</m:t>
              </m:r>
            </m:sub>
          </m:sSub>
          <m:r>
            <w:rPr>
              <w:rFonts w:ascii="Cambria Math" w:eastAsia="Cambria Math" w:hAnsi="Cambria Math" w:cs="Cambria Math"/>
            </w:rPr>
            <m:t>=-</m:t>
          </m:r>
          <m:f>
            <m:fPr>
              <m:ctrlPr>
                <w:rPr>
                  <w:rFonts w:ascii="Cambria Math" w:eastAsia="Cambria Math" w:hAnsi="Cambria Math" w:cs="Cambria Math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IRF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0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IRF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0</m:t>
                  </m:r>
                </m:sub>
              </m:sSub>
              <m:r>
                <w:rPr>
                  <w:rFonts w:ascii="Cambria Math" w:eastAsia="Cambria Math" w:hAnsi="Cambria Math" w:cs="Cambria Math"/>
                </w:rPr>
                <m:t>-1</m:t>
              </m:r>
            </m:den>
          </m:f>
          <m:r>
            <w:rPr>
              <w:rFonts w:ascii="Cambria Math" w:eastAsia="Cambria Math" w:hAnsi="Cambria Math" w:cs="Cambria Math"/>
            </w:rPr>
            <m:t>=</m:t>
          </m:r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f>
                <m:fPr>
                  <m:ctrlPr>
                    <w:rPr>
                      <w:rFonts w:ascii="Cambria Math" w:eastAsia="Cambria Math" w:hAnsi="Cambria Math" w:cs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IRF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</w:rPr>
                        <m:t>0</m:t>
                      </m:r>
                    </m:sub>
                  </m:sSub>
                </m:num>
                <m:den>
                  <m:r>
                    <w:rPr>
                      <w:rFonts w:ascii="Cambria Math" w:eastAsia="Cambria Math" w:hAnsi="Cambria Math" w:cs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IRF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</w:rPr>
                        <m:t>0</m:t>
                      </m:r>
                    </m:sub>
                  </m:sSub>
                </m:den>
              </m:f>
            </m:e>
            <m:sub/>
          </m:sSub>
        </m:oMath>
      </m:oMathPara>
    </w:p>
    <w:p w:rsidR="00C4035E" w:rsidRPr="00B00395" w:rsidRDefault="00C4035E" w:rsidP="00C4035E">
      <w:pPr>
        <w:pStyle w:val="Heading2"/>
        <w:keepNext w:val="0"/>
        <w:keepLines w:val="0"/>
        <w:widowControl w:val="0"/>
        <w:rPr>
          <w:rFonts w:ascii="Courier New" w:eastAsia="Courier New" w:hAnsi="Courier New" w:cs="Courier New"/>
        </w:rPr>
      </w:pPr>
      <w:r w:rsidRPr="00B00395">
        <w:lastRenderedPageBreak/>
        <w:t>4. NONMEM control stream of the model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$PROBLEM </w:t>
      </w:r>
      <w:proofErr w:type="gramStart"/>
      <w:r w:rsidRPr="00B00395">
        <w:rPr>
          <w:rFonts w:ascii="Courier New" w:eastAsia="Courier New" w:hAnsi="Courier New" w:cs="Courier New"/>
        </w:rPr>
        <w:t>A</w:t>
      </w:r>
      <w:proofErr w:type="gramEnd"/>
      <w:r w:rsidRPr="00B00395">
        <w:rPr>
          <w:rFonts w:ascii="Courier New" w:eastAsia="Courier New" w:hAnsi="Courier New" w:cs="Courier New"/>
        </w:rPr>
        <w:t xml:space="preserve"> semi-mechanistic population model to assess downstream drug-target effects on erythropoiesis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>$INPUT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ID      ; Subject identifier in this dataset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TIME    ; Days after first dose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AMT     ; </w:t>
      </w:r>
      <w:proofErr w:type="spellStart"/>
      <w:r w:rsidRPr="00B00395">
        <w:rPr>
          <w:rFonts w:ascii="Courier New" w:eastAsia="Courier New" w:hAnsi="Courier New" w:cs="Courier New"/>
        </w:rPr>
        <w:t>Bitopertin</w:t>
      </w:r>
      <w:proofErr w:type="spellEnd"/>
      <w:r w:rsidRPr="00B00395">
        <w:rPr>
          <w:rFonts w:ascii="Courier New" w:eastAsia="Courier New" w:hAnsi="Courier New" w:cs="Courier New"/>
        </w:rPr>
        <w:t xml:space="preserve"> dose amount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DV      ; Dependent Variable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MDV     ; Missing DV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BLQ     ; Below Limit of Quantification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EVID    ; Event ID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TYPE    ; Type of observation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DOSE    ; Dose given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ARM     ; Treatment arm (</w:t>
      </w:r>
      <w:proofErr w:type="spellStart"/>
      <w:r w:rsidRPr="00B00395">
        <w:rPr>
          <w:rFonts w:ascii="Courier New" w:eastAsia="Courier New" w:hAnsi="Courier New" w:cs="Courier New"/>
        </w:rPr>
        <w:t>bitopertin</w:t>
      </w:r>
      <w:proofErr w:type="spellEnd"/>
      <w:r w:rsidRPr="00B00395">
        <w:rPr>
          <w:rFonts w:ascii="Courier New" w:eastAsia="Courier New" w:hAnsi="Courier New" w:cs="Courier New"/>
        </w:rPr>
        <w:t xml:space="preserve"> dose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SEX     ; 0=male, 1=female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AGE     ; Subject age in years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ICL_</w:t>
      </w:r>
      <w:proofErr w:type="gramStart"/>
      <w:r w:rsidRPr="00B00395">
        <w:rPr>
          <w:rFonts w:ascii="Courier New" w:eastAsia="Courier New" w:hAnsi="Courier New" w:cs="Courier New"/>
        </w:rPr>
        <w:t>BTP ;</w:t>
      </w:r>
      <w:proofErr w:type="gramEnd"/>
      <w:r w:rsidRPr="00B00395">
        <w:rPr>
          <w:rFonts w:ascii="Courier New" w:eastAsia="Courier New" w:hAnsi="Courier New" w:cs="Courier New"/>
        </w:rPr>
        <w:t xml:space="preserve"> EBE from </w:t>
      </w:r>
      <w:proofErr w:type="spellStart"/>
      <w:r w:rsidRPr="00B00395">
        <w:rPr>
          <w:rFonts w:ascii="Courier New" w:eastAsia="Courier New" w:hAnsi="Courier New" w:cs="Courier New"/>
        </w:rPr>
        <w:t>bitopertin</w:t>
      </w:r>
      <w:proofErr w:type="spellEnd"/>
      <w:r w:rsidRPr="00B00395">
        <w:rPr>
          <w:rFonts w:ascii="Courier New" w:eastAsia="Courier New" w:hAnsi="Courier New" w:cs="Courier New"/>
        </w:rPr>
        <w:t xml:space="preserve"> PK model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>$DATA data.csv IGNORE=@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</w:t>
      </w:r>
      <w:proofErr w:type="gramStart"/>
      <w:r w:rsidRPr="00B00395">
        <w:rPr>
          <w:rFonts w:ascii="Courier New" w:eastAsia="Courier New" w:hAnsi="Courier New" w:cs="Courier New"/>
        </w:rPr>
        <w:t>;IGNORE</w:t>
      </w:r>
      <w:proofErr w:type="gramEnd"/>
      <w:r w:rsidRPr="00B00395">
        <w:rPr>
          <w:rFonts w:ascii="Courier New" w:eastAsia="Courier New" w:hAnsi="Courier New" w:cs="Courier New"/>
        </w:rPr>
        <w:t xml:space="preserve">(TYPE ==  1) ; </w:t>
      </w:r>
      <w:proofErr w:type="spellStart"/>
      <w:r w:rsidRPr="00B00395">
        <w:rPr>
          <w:rFonts w:ascii="Courier New" w:eastAsia="Courier New" w:hAnsi="Courier New" w:cs="Courier New"/>
        </w:rPr>
        <w:t>Bitopertin</w:t>
      </w:r>
      <w:proofErr w:type="spellEnd"/>
      <w:r w:rsidRPr="00B00395">
        <w:rPr>
          <w:rFonts w:ascii="Courier New" w:eastAsia="Courier New" w:hAnsi="Courier New" w:cs="Courier New"/>
        </w:rPr>
        <w:t xml:space="preserve"> Dose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  <w:proofErr w:type="gramStart"/>
      <w:r w:rsidRPr="00B00395">
        <w:rPr>
          <w:rFonts w:ascii="Courier New" w:eastAsia="Courier New" w:hAnsi="Courier New" w:cs="Courier New"/>
        </w:rPr>
        <w:t>IGNORE(</w:t>
      </w:r>
      <w:proofErr w:type="gramEnd"/>
      <w:r w:rsidRPr="00B00395">
        <w:rPr>
          <w:rFonts w:ascii="Courier New" w:eastAsia="Courier New" w:hAnsi="Courier New" w:cs="Courier New"/>
        </w:rPr>
        <w:t xml:space="preserve">TYPE ==  2) ; </w:t>
      </w:r>
      <w:proofErr w:type="spellStart"/>
      <w:r w:rsidRPr="00B00395">
        <w:rPr>
          <w:rFonts w:ascii="Courier New" w:eastAsia="Courier New" w:hAnsi="Courier New" w:cs="Courier New"/>
        </w:rPr>
        <w:t>Bitopertin</w:t>
      </w:r>
      <w:proofErr w:type="spellEnd"/>
      <w:r w:rsidRPr="00B00395">
        <w:rPr>
          <w:rFonts w:ascii="Courier New" w:eastAsia="Courier New" w:hAnsi="Courier New" w:cs="Courier New"/>
        </w:rPr>
        <w:t xml:space="preserve"> PK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  <w:proofErr w:type="gramStart"/>
      <w:r w:rsidRPr="00B00395">
        <w:rPr>
          <w:rFonts w:ascii="Courier New" w:eastAsia="Courier New" w:hAnsi="Courier New" w:cs="Courier New"/>
        </w:rPr>
        <w:t>IGNORE(</w:t>
      </w:r>
      <w:proofErr w:type="gramEnd"/>
      <w:r w:rsidRPr="00B00395">
        <w:rPr>
          <w:rFonts w:ascii="Courier New" w:eastAsia="Courier New" w:hAnsi="Courier New" w:cs="Courier New"/>
        </w:rPr>
        <w:t>TYPE ==  3) ; CSF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</w:t>
      </w:r>
      <w:proofErr w:type="gramStart"/>
      <w:r w:rsidRPr="00B00395">
        <w:rPr>
          <w:rFonts w:ascii="Courier New" w:eastAsia="Courier New" w:hAnsi="Courier New" w:cs="Courier New"/>
        </w:rPr>
        <w:t>;IGNORE</w:t>
      </w:r>
      <w:proofErr w:type="gramEnd"/>
      <w:r w:rsidRPr="00B00395">
        <w:rPr>
          <w:rFonts w:ascii="Courier New" w:eastAsia="Courier New" w:hAnsi="Courier New" w:cs="Courier New"/>
        </w:rPr>
        <w:t>(TYPE ==  4) ; Reticulocyte Count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  <w:proofErr w:type="gramStart"/>
      <w:r w:rsidRPr="00B00395">
        <w:rPr>
          <w:rFonts w:ascii="Courier New" w:eastAsia="Courier New" w:hAnsi="Courier New" w:cs="Courier New"/>
        </w:rPr>
        <w:t>IGNORE(</w:t>
      </w:r>
      <w:proofErr w:type="gramEnd"/>
      <w:r w:rsidRPr="00B00395">
        <w:rPr>
          <w:rFonts w:ascii="Courier New" w:eastAsia="Courier New" w:hAnsi="Courier New" w:cs="Courier New"/>
        </w:rPr>
        <w:t>TYPE ==  5) ; Reticulocyte MCH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</w:t>
      </w:r>
      <w:proofErr w:type="gramStart"/>
      <w:r w:rsidRPr="00B00395">
        <w:rPr>
          <w:rFonts w:ascii="Courier New" w:eastAsia="Courier New" w:hAnsi="Courier New" w:cs="Courier New"/>
        </w:rPr>
        <w:t>;IGNORE</w:t>
      </w:r>
      <w:proofErr w:type="gramEnd"/>
      <w:r w:rsidRPr="00B00395">
        <w:rPr>
          <w:rFonts w:ascii="Courier New" w:eastAsia="Courier New" w:hAnsi="Courier New" w:cs="Courier New"/>
        </w:rPr>
        <w:t>(TYPE ==  6) ; RBC Count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</w:t>
      </w:r>
      <w:proofErr w:type="gramStart"/>
      <w:r w:rsidRPr="00B00395">
        <w:rPr>
          <w:rFonts w:ascii="Courier New" w:eastAsia="Courier New" w:hAnsi="Courier New" w:cs="Courier New"/>
        </w:rPr>
        <w:t>;IGNORE</w:t>
      </w:r>
      <w:proofErr w:type="gramEnd"/>
      <w:r w:rsidRPr="00B00395">
        <w:rPr>
          <w:rFonts w:ascii="Courier New" w:eastAsia="Courier New" w:hAnsi="Courier New" w:cs="Courier New"/>
        </w:rPr>
        <w:t>(TYPE ==  7) ; HB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</w:t>
      </w:r>
      <w:proofErr w:type="gramStart"/>
      <w:r w:rsidRPr="00B00395">
        <w:rPr>
          <w:rFonts w:ascii="Courier New" w:eastAsia="Courier New" w:hAnsi="Courier New" w:cs="Courier New"/>
        </w:rPr>
        <w:t>;IGNORE</w:t>
      </w:r>
      <w:proofErr w:type="gramEnd"/>
      <w:r w:rsidRPr="00B00395">
        <w:rPr>
          <w:rFonts w:ascii="Courier New" w:eastAsia="Courier New" w:hAnsi="Courier New" w:cs="Courier New"/>
        </w:rPr>
        <w:t>(TYPE ==  8) ; RBC MCH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  <w:proofErr w:type="gramStart"/>
      <w:r w:rsidRPr="00B00395">
        <w:rPr>
          <w:rFonts w:ascii="Courier New" w:eastAsia="Courier New" w:hAnsi="Courier New" w:cs="Courier New"/>
        </w:rPr>
        <w:t>IGNORE(</w:t>
      </w:r>
      <w:proofErr w:type="gramEnd"/>
      <w:r w:rsidRPr="00B00395">
        <w:rPr>
          <w:rFonts w:ascii="Courier New" w:eastAsia="Courier New" w:hAnsi="Courier New" w:cs="Courier New"/>
        </w:rPr>
        <w:t>TYPE ==  9) ; Soluble transferrin receptor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  <w:proofErr w:type="gramStart"/>
      <w:r w:rsidRPr="00B00395">
        <w:rPr>
          <w:rFonts w:ascii="Courier New" w:eastAsia="Courier New" w:hAnsi="Courier New" w:cs="Courier New"/>
        </w:rPr>
        <w:t>IGNORE(</w:t>
      </w:r>
      <w:proofErr w:type="gramEnd"/>
      <w:r w:rsidRPr="00B00395">
        <w:rPr>
          <w:rFonts w:ascii="Courier New" w:eastAsia="Courier New" w:hAnsi="Courier New" w:cs="Courier New"/>
        </w:rPr>
        <w:t>TYPE == 10) ; Ferritin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  <w:proofErr w:type="gramStart"/>
      <w:r w:rsidRPr="00B00395">
        <w:rPr>
          <w:rFonts w:ascii="Courier New" w:eastAsia="Courier New" w:hAnsi="Courier New" w:cs="Courier New"/>
        </w:rPr>
        <w:t>IGNORE(</w:t>
      </w:r>
      <w:proofErr w:type="gramEnd"/>
      <w:r w:rsidRPr="00B00395">
        <w:rPr>
          <w:rFonts w:ascii="Courier New" w:eastAsia="Courier New" w:hAnsi="Courier New" w:cs="Courier New"/>
        </w:rPr>
        <w:t>TYPE == 11) ; Iron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  <w:proofErr w:type="gramStart"/>
      <w:r w:rsidRPr="00B00395">
        <w:rPr>
          <w:rFonts w:ascii="Courier New" w:eastAsia="Courier New" w:hAnsi="Courier New" w:cs="Courier New"/>
        </w:rPr>
        <w:t>IGNORE(</w:t>
      </w:r>
      <w:proofErr w:type="gramEnd"/>
      <w:r w:rsidRPr="00B00395">
        <w:rPr>
          <w:rFonts w:ascii="Courier New" w:eastAsia="Courier New" w:hAnsi="Courier New" w:cs="Courier New"/>
        </w:rPr>
        <w:t>TYPE == 12) ; Transferrin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</w:t>
      </w:r>
      <w:proofErr w:type="gramStart"/>
      <w:r w:rsidRPr="00B00395">
        <w:rPr>
          <w:rFonts w:ascii="Courier New" w:eastAsia="Courier New" w:hAnsi="Courier New" w:cs="Courier New"/>
        </w:rPr>
        <w:t>;IGNORE</w:t>
      </w:r>
      <w:proofErr w:type="gramEnd"/>
      <w:r w:rsidRPr="00B00395">
        <w:rPr>
          <w:rFonts w:ascii="Courier New" w:eastAsia="Courier New" w:hAnsi="Courier New" w:cs="Courier New"/>
        </w:rPr>
        <w:t>(TYPE == 13) ; Immature reticulocyte fraction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  <w:proofErr w:type="gramStart"/>
      <w:r w:rsidRPr="00B00395">
        <w:rPr>
          <w:rFonts w:ascii="Courier New" w:eastAsia="Courier New" w:hAnsi="Courier New" w:cs="Courier New"/>
        </w:rPr>
        <w:t>IGNORE(</w:t>
      </w:r>
      <w:proofErr w:type="gramEnd"/>
      <w:r w:rsidRPr="00B00395">
        <w:rPr>
          <w:rFonts w:ascii="Courier New" w:eastAsia="Courier New" w:hAnsi="Courier New" w:cs="Courier New"/>
        </w:rPr>
        <w:t>TYPE == 14) ; EPO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</w:t>
      </w:r>
      <w:proofErr w:type="gramStart"/>
      <w:r w:rsidRPr="00B00395">
        <w:rPr>
          <w:rFonts w:ascii="Courier New" w:eastAsia="Courier New" w:hAnsi="Courier New" w:cs="Courier New"/>
        </w:rPr>
        <w:t>;IGNORE</w:t>
      </w:r>
      <w:proofErr w:type="gramEnd"/>
      <w:r w:rsidRPr="00B00395">
        <w:rPr>
          <w:rFonts w:ascii="Courier New" w:eastAsia="Courier New" w:hAnsi="Courier New" w:cs="Courier New"/>
        </w:rPr>
        <w:t xml:space="preserve">(TYPE == 15) ; </w:t>
      </w:r>
      <w:proofErr w:type="spellStart"/>
      <w:r w:rsidRPr="00B00395">
        <w:rPr>
          <w:rFonts w:ascii="Courier New" w:eastAsia="Courier New" w:hAnsi="Courier New" w:cs="Courier New"/>
        </w:rPr>
        <w:t>Bitopertin</w:t>
      </w:r>
      <w:proofErr w:type="spellEnd"/>
      <w:r w:rsidRPr="00B00395">
        <w:rPr>
          <w:rFonts w:ascii="Courier New" w:eastAsia="Courier New" w:hAnsi="Courier New" w:cs="Courier New"/>
        </w:rPr>
        <w:t xml:space="preserve"> AUC_24-hours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  <w:proofErr w:type="gramStart"/>
      <w:r w:rsidRPr="00B00395">
        <w:rPr>
          <w:rFonts w:ascii="Courier New" w:eastAsia="Courier New" w:hAnsi="Courier New" w:cs="Courier New"/>
        </w:rPr>
        <w:t>IGNORE(</w:t>
      </w:r>
      <w:proofErr w:type="gramEnd"/>
      <w:r w:rsidRPr="00B00395">
        <w:rPr>
          <w:rFonts w:ascii="Courier New" w:eastAsia="Courier New" w:hAnsi="Courier New" w:cs="Courier New"/>
        </w:rPr>
        <w:t>TYPE == 16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  <w:proofErr w:type="gramStart"/>
      <w:r w:rsidRPr="00B00395">
        <w:rPr>
          <w:rFonts w:ascii="Courier New" w:eastAsia="Courier New" w:hAnsi="Courier New" w:cs="Courier New"/>
        </w:rPr>
        <w:t>IGNORE(</w:t>
      </w:r>
      <w:proofErr w:type="gramEnd"/>
      <w:r w:rsidRPr="00B00395">
        <w:rPr>
          <w:rFonts w:ascii="Courier New" w:eastAsia="Courier New" w:hAnsi="Courier New" w:cs="Courier New"/>
        </w:rPr>
        <w:t>TYPE == 17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>$SUBROUTINE ADVAN13 TOL=9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>$ABBR PROTECT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>$MODEL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COMP = (PRE)      </w:t>
      </w:r>
      <w:proofErr w:type="gramStart"/>
      <w:r w:rsidRPr="00B00395">
        <w:rPr>
          <w:rFonts w:ascii="Courier New" w:eastAsia="Courier New" w:hAnsi="Courier New" w:cs="Courier New"/>
        </w:rPr>
        <w:t>;  1</w:t>
      </w:r>
      <w:proofErr w:type="gramEnd"/>
      <w:r w:rsidRPr="00B00395">
        <w:rPr>
          <w:rFonts w:ascii="Courier New" w:eastAsia="Courier New" w:hAnsi="Courier New" w:cs="Courier New"/>
        </w:rPr>
        <w:t xml:space="preserve"> - PRE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COMP = (PRE_RET1</w:t>
      </w:r>
      <w:proofErr w:type="gramStart"/>
      <w:r w:rsidRPr="00B00395">
        <w:rPr>
          <w:rFonts w:ascii="Courier New" w:eastAsia="Courier New" w:hAnsi="Courier New" w:cs="Courier New"/>
        </w:rPr>
        <w:t>) ;</w:t>
      </w:r>
      <w:proofErr w:type="gramEnd"/>
      <w:r w:rsidRPr="00B00395">
        <w:rPr>
          <w:rFonts w:ascii="Courier New" w:eastAsia="Courier New" w:hAnsi="Courier New" w:cs="Courier New"/>
        </w:rPr>
        <w:t xml:space="preserve">  2 - Reticulocytes in bone marrow (immature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COMP = (PRE_RET2</w:t>
      </w:r>
      <w:proofErr w:type="gramStart"/>
      <w:r w:rsidRPr="00B00395">
        <w:rPr>
          <w:rFonts w:ascii="Courier New" w:eastAsia="Courier New" w:hAnsi="Courier New" w:cs="Courier New"/>
        </w:rPr>
        <w:t>) ;</w:t>
      </w:r>
      <w:proofErr w:type="gramEnd"/>
      <w:r w:rsidRPr="00B00395">
        <w:rPr>
          <w:rFonts w:ascii="Courier New" w:eastAsia="Courier New" w:hAnsi="Courier New" w:cs="Courier New"/>
        </w:rPr>
        <w:t xml:space="preserve">  3 - Reticulocytes in bone marrow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COMP = (RET1)     </w:t>
      </w:r>
      <w:proofErr w:type="gramStart"/>
      <w:r w:rsidRPr="00B00395">
        <w:rPr>
          <w:rFonts w:ascii="Courier New" w:eastAsia="Courier New" w:hAnsi="Courier New" w:cs="Courier New"/>
        </w:rPr>
        <w:t>;  4</w:t>
      </w:r>
      <w:proofErr w:type="gramEnd"/>
      <w:r w:rsidRPr="00B00395">
        <w:rPr>
          <w:rFonts w:ascii="Courier New" w:eastAsia="Courier New" w:hAnsi="Courier New" w:cs="Courier New"/>
        </w:rPr>
        <w:t xml:space="preserve"> - Reticulocytes in blood (immature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COMP = (RET2)     </w:t>
      </w:r>
      <w:proofErr w:type="gramStart"/>
      <w:r w:rsidRPr="00B00395">
        <w:rPr>
          <w:rFonts w:ascii="Courier New" w:eastAsia="Courier New" w:hAnsi="Courier New" w:cs="Courier New"/>
        </w:rPr>
        <w:t>;  5</w:t>
      </w:r>
      <w:proofErr w:type="gramEnd"/>
      <w:r w:rsidRPr="00B00395">
        <w:rPr>
          <w:rFonts w:ascii="Courier New" w:eastAsia="Courier New" w:hAnsi="Courier New" w:cs="Courier New"/>
        </w:rPr>
        <w:t xml:space="preserve"> - Reticulocytes in blood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COMP = (RBC1)     </w:t>
      </w:r>
      <w:proofErr w:type="gramStart"/>
      <w:r w:rsidRPr="00B00395">
        <w:rPr>
          <w:rFonts w:ascii="Courier New" w:eastAsia="Courier New" w:hAnsi="Courier New" w:cs="Courier New"/>
        </w:rPr>
        <w:t>;  6</w:t>
      </w:r>
      <w:proofErr w:type="gramEnd"/>
      <w:r w:rsidRPr="00B00395">
        <w:rPr>
          <w:rFonts w:ascii="Courier New" w:eastAsia="Courier New" w:hAnsi="Courier New" w:cs="Courier New"/>
        </w:rPr>
        <w:t xml:space="preserve"> - Transit compartment RBC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COMP = (RBC2)     </w:t>
      </w:r>
      <w:proofErr w:type="gramStart"/>
      <w:r w:rsidRPr="00B00395">
        <w:rPr>
          <w:rFonts w:ascii="Courier New" w:eastAsia="Courier New" w:hAnsi="Courier New" w:cs="Courier New"/>
        </w:rPr>
        <w:t>;  7</w:t>
      </w:r>
      <w:proofErr w:type="gramEnd"/>
      <w:r w:rsidRPr="00B00395">
        <w:rPr>
          <w:rFonts w:ascii="Courier New" w:eastAsia="Courier New" w:hAnsi="Courier New" w:cs="Courier New"/>
        </w:rPr>
        <w:t xml:space="preserve"> - Transit compartment RBC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COMP = (RBC3)     </w:t>
      </w:r>
      <w:proofErr w:type="gramStart"/>
      <w:r w:rsidRPr="00B00395">
        <w:rPr>
          <w:rFonts w:ascii="Courier New" w:eastAsia="Courier New" w:hAnsi="Courier New" w:cs="Courier New"/>
        </w:rPr>
        <w:t>;  8</w:t>
      </w:r>
      <w:proofErr w:type="gramEnd"/>
      <w:r w:rsidRPr="00B00395">
        <w:rPr>
          <w:rFonts w:ascii="Courier New" w:eastAsia="Courier New" w:hAnsi="Courier New" w:cs="Courier New"/>
        </w:rPr>
        <w:t xml:space="preserve"> - Transit compartment RBC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COMP = (RBC4)     </w:t>
      </w:r>
      <w:proofErr w:type="gramStart"/>
      <w:r w:rsidRPr="00B00395">
        <w:rPr>
          <w:rFonts w:ascii="Courier New" w:eastAsia="Courier New" w:hAnsi="Courier New" w:cs="Courier New"/>
        </w:rPr>
        <w:t>;  9</w:t>
      </w:r>
      <w:proofErr w:type="gramEnd"/>
      <w:r w:rsidRPr="00B00395">
        <w:rPr>
          <w:rFonts w:ascii="Courier New" w:eastAsia="Courier New" w:hAnsi="Courier New" w:cs="Courier New"/>
        </w:rPr>
        <w:t xml:space="preserve"> - Transit compartment RBC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COMP = (MCH1)     ; 10 - Transit compartment MCH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COMP = (MCH2)     ; 11 - Transit compartment MCH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COMP = (MCH3)     ; 12 - Transit compartment MCH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lastRenderedPageBreak/>
        <w:t xml:space="preserve">    COMP = (MCH4)     ; 13 - Transit compartment MCH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COMP = (M1)    ; 14 - M1 - Moderator of RIN_PRE effect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COMP = (M2)    ; 15 - M2 - Moderator of RIN_PRE effect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>$INFN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>IF (ICALL == 1) THEN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  <w:proofErr w:type="gramStart"/>
      <w:r w:rsidRPr="00B00395">
        <w:rPr>
          <w:rFonts w:ascii="Courier New" w:eastAsia="Courier New" w:hAnsi="Courier New" w:cs="Courier New"/>
        </w:rPr>
        <w:t>DOWHILE(</w:t>
      </w:r>
      <w:proofErr w:type="gramEnd"/>
      <w:r w:rsidRPr="00B00395">
        <w:rPr>
          <w:rFonts w:ascii="Courier New" w:eastAsia="Courier New" w:hAnsi="Courier New" w:cs="Courier New"/>
        </w:rPr>
        <w:t>DATA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IF (TYPE == 7) MDV = </w:t>
      </w:r>
      <w:proofErr w:type="gramStart"/>
      <w:r w:rsidRPr="00B00395">
        <w:rPr>
          <w:rFonts w:ascii="Courier New" w:eastAsia="Courier New" w:hAnsi="Courier New" w:cs="Courier New"/>
        </w:rPr>
        <w:t>1 ;</w:t>
      </w:r>
      <w:proofErr w:type="gramEnd"/>
      <w:r w:rsidRPr="00B00395">
        <w:rPr>
          <w:rFonts w:ascii="Courier New" w:eastAsia="Courier New" w:hAnsi="Courier New" w:cs="Courier New"/>
        </w:rPr>
        <w:t xml:space="preserve"> Total HB blood concentration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ENDDO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>ENDIF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>$PK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>; Indicator variables ----------------------------------------------------------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  <w:proofErr w:type="gramStart"/>
      <w:r w:rsidRPr="00B00395">
        <w:rPr>
          <w:rFonts w:ascii="Courier New" w:eastAsia="Courier New" w:hAnsi="Courier New" w:cs="Courier New"/>
        </w:rPr>
        <w:t>placebo</w:t>
      </w:r>
      <w:proofErr w:type="gramEnd"/>
      <w:r w:rsidRPr="00B00395">
        <w:rPr>
          <w:rFonts w:ascii="Courier New" w:eastAsia="Courier New" w:hAnsi="Courier New" w:cs="Courier New"/>
        </w:rPr>
        <w:t xml:space="preserve"> = 0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IF (DOSE == 0) placebo = 1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SEXF = 0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IF (SEX == 1) SEXF = 1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; TYPE -----------------------------------------------------------------------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  <w:proofErr w:type="spellStart"/>
      <w:r w:rsidRPr="00B00395">
        <w:rPr>
          <w:rFonts w:ascii="Courier New" w:eastAsia="Courier New" w:hAnsi="Courier New" w:cs="Courier New"/>
        </w:rPr>
        <w:t>dv_dose</w:t>
      </w:r>
      <w:proofErr w:type="spellEnd"/>
      <w:r w:rsidRPr="00B00395">
        <w:rPr>
          <w:rFonts w:ascii="Courier New" w:eastAsia="Courier New" w:hAnsi="Courier New" w:cs="Courier New"/>
        </w:rPr>
        <w:t xml:space="preserve"> = 0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IF (TYPE == 1) </w:t>
      </w:r>
      <w:proofErr w:type="spellStart"/>
      <w:r w:rsidRPr="00B00395">
        <w:rPr>
          <w:rFonts w:ascii="Courier New" w:eastAsia="Courier New" w:hAnsi="Courier New" w:cs="Courier New"/>
        </w:rPr>
        <w:t>dv_dose</w:t>
      </w:r>
      <w:proofErr w:type="spellEnd"/>
      <w:r w:rsidRPr="00B00395">
        <w:rPr>
          <w:rFonts w:ascii="Courier New" w:eastAsia="Courier New" w:hAnsi="Courier New" w:cs="Courier New"/>
        </w:rPr>
        <w:t xml:space="preserve"> = 1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  <w:proofErr w:type="spellStart"/>
      <w:r w:rsidRPr="00B00395">
        <w:rPr>
          <w:rFonts w:ascii="Courier New" w:eastAsia="Courier New" w:hAnsi="Courier New" w:cs="Courier New"/>
        </w:rPr>
        <w:t>dv_pk</w:t>
      </w:r>
      <w:proofErr w:type="spellEnd"/>
      <w:r w:rsidRPr="00B00395">
        <w:rPr>
          <w:rFonts w:ascii="Courier New" w:eastAsia="Courier New" w:hAnsi="Courier New" w:cs="Courier New"/>
        </w:rPr>
        <w:t xml:space="preserve"> = 0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IF (TYPE == 2) </w:t>
      </w:r>
      <w:proofErr w:type="spellStart"/>
      <w:r w:rsidRPr="00B00395">
        <w:rPr>
          <w:rFonts w:ascii="Courier New" w:eastAsia="Courier New" w:hAnsi="Courier New" w:cs="Courier New"/>
        </w:rPr>
        <w:t>dv_pk</w:t>
      </w:r>
      <w:proofErr w:type="spellEnd"/>
      <w:r w:rsidRPr="00B00395">
        <w:rPr>
          <w:rFonts w:ascii="Courier New" w:eastAsia="Courier New" w:hAnsi="Courier New" w:cs="Courier New"/>
        </w:rPr>
        <w:t xml:space="preserve"> = 1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  <w:proofErr w:type="spellStart"/>
      <w:r w:rsidRPr="00B00395">
        <w:rPr>
          <w:rFonts w:ascii="Courier New" w:eastAsia="Courier New" w:hAnsi="Courier New" w:cs="Courier New"/>
        </w:rPr>
        <w:t>dv_ret</w:t>
      </w:r>
      <w:proofErr w:type="spellEnd"/>
      <w:r w:rsidRPr="00B00395">
        <w:rPr>
          <w:rFonts w:ascii="Courier New" w:eastAsia="Courier New" w:hAnsi="Courier New" w:cs="Courier New"/>
        </w:rPr>
        <w:t xml:space="preserve"> = 0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IF (TYPE == 4) </w:t>
      </w:r>
      <w:proofErr w:type="spellStart"/>
      <w:r w:rsidRPr="00B00395">
        <w:rPr>
          <w:rFonts w:ascii="Courier New" w:eastAsia="Courier New" w:hAnsi="Courier New" w:cs="Courier New"/>
        </w:rPr>
        <w:t>dv_ret</w:t>
      </w:r>
      <w:proofErr w:type="spellEnd"/>
      <w:r w:rsidRPr="00B00395">
        <w:rPr>
          <w:rFonts w:ascii="Courier New" w:eastAsia="Courier New" w:hAnsi="Courier New" w:cs="Courier New"/>
        </w:rPr>
        <w:t xml:space="preserve"> = 1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  <w:proofErr w:type="spellStart"/>
      <w:r w:rsidRPr="00B00395">
        <w:rPr>
          <w:rFonts w:ascii="Courier New" w:eastAsia="Courier New" w:hAnsi="Courier New" w:cs="Courier New"/>
        </w:rPr>
        <w:t>dv_rbc</w:t>
      </w:r>
      <w:proofErr w:type="spellEnd"/>
      <w:r w:rsidRPr="00B00395">
        <w:rPr>
          <w:rFonts w:ascii="Courier New" w:eastAsia="Courier New" w:hAnsi="Courier New" w:cs="Courier New"/>
        </w:rPr>
        <w:t xml:space="preserve"> = 0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IF (TYPE == 6) </w:t>
      </w:r>
      <w:proofErr w:type="spellStart"/>
      <w:r w:rsidRPr="00B00395">
        <w:rPr>
          <w:rFonts w:ascii="Courier New" w:eastAsia="Courier New" w:hAnsi="Courier New" w:cs="Courier New"/>
        </w:rPr>
        <w:t>dv_rbc</w:t>
      </w:r>
      <w:proofErr w:type="spellEnd"/>
      <w:r w:rsidRPr="00B00395">
        <w:rPr>
          <w:rFonts w:ascii="Courier New" w:eastAsia="Courier New" w:hAnsi="Courier New" w:cs="Courier New"/>
        </w:rPr>
        <w:t xml:space="preserve"> = 1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  <w:proofErr w:type="spellStart"/>
      <w:r w:rsidRPr="00B00395">
        <w:rPr>
          <w:rFonts w:ascii="Courier New" w:eastAsia="Courier New" w:hAnsi="Courier New" w:cs="Courier New"/>
        </w:rPr>
        <w:t>dv_hb</w:t>
      </w:r>
      <w:proofErr w:type="spellEnd"/>
      <w:r w:rsidRPr="00B00395">
        <w:rPr>
          <w:rFonts w:ascii="Courier New" w:eastAsia="Courier New" w:hAnsi="Courier New" w:cs="Courier New"/>
        </w:rPr>
        <w:t xml:space="preserve"> = 0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IF (TYPE == 7) </w:t>
      </w:r>
      <w:proofErr w:type="spellStart"/>
      <w:r w:rsidRPr="00B00395">
        <w:rPr>
          <w:rFonts w:ascii="Courier New" w:eastAsia="Courier New" w:hAnsi="Courier New" w:cs="Courier New"/>
        </w:rPr>
        <w:t>dv_hb</w:t>
      </w:r>
      <w:proofErr w:type="spellEnd"/>
      <w:r w:rsidRPr="00B00395">
        <w:rPr>
          <w:rFonts w:ascii="Courier New" w:eastAsia="Courier New" w:hAnsi="Courier New" w:cs="Courier New"/>
        </w:rPr>
        <w:t xml:space="preserve"> = 1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  <w:proofErr w:type="spellStart"/>
      <w:r w:rsidRPr="00B00395">
        <w:rPr>
          <w:rFonts w:ascii="Courier New" w:eastAsia="Courier New" w:hAnsi="Courier New" w:cs="Courier New"/>
        </w:rPr>
        <w:t>dv_mch</w:t>
      </w:r>
      <w:proofErr w:type="spellEnd"/>
      <w:r w:rsidRPr="00B00395">
        <w:rPr>
          <w:rFonts w:ascii="Courier New" w:eastAsia="Courier New" w:hAnsi="Courier New" w:cs="Courier New"/>
        </w:rPr>
        <w:t xml:space="preserve"> = </w:t>
      </w:r>
      <w:proofErr w:type="gramStart"/>
      <w:r w:rsidRPr="00B00395">
        <w:rPr>
          <w:rFonts w:ascii="Courier New" w:eastAsia="Courier New" w:hAnsi="Courier New" w:cs="Courier New"/>
        </w:rPr>
        <w:t>0 ;</w:t>
      </w:r>
      <w:proofErr w:type="gramEnd"/>
      <w:r w:rsidRPr="00B00395">
        <w:rPr>
          <w:rFonts w:ascii="Courier New" w:eastAsia="Courier New" w:hAnsi="Courier New" w:cs="Courier New"/>
        </w:rPr>
        <w:t xml:space="preserve"> </w:t>
      </w:r>
      <w:proofErr w:type="spellStart"/>
      <w:r w:rsidRPr="00B00395">
        <w:rPr>
          <w:rFonts w:ascii="Courier New" w:eastAsia="Courier New" w:hAnsi="Courier New" w:cs="Courier New"/>
        </w:rPr>
        <w:t>rbc_hb</w:t>
      </w:r>
      <w:proofErr w:type="spellEnd"/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IF (TYPE == 8) </w:t>
      </w:r>
      <w:proofErr w:type="spellStart"/>
      <w:r w:rsidRPr="00B00395">
        <w:rPr>
          <w:rFonts w:ascii="Courier New" w:eastAsia="Courier New" w:hAnsi="Courier New" w:cs="Courier New"/>
        </w:rPr>
        <w:t>dv_mch</w:t>
      </w:r>
      <w:proofErr w:type="spellEnd"/>
      <w:r w:rsidRPr="00B00395">
        <w:rPr>
          <w:rFonts w:ascii="Courier New" w:eastAsia="Courier New" w:hAnsi="Courier New" w:cs="Courier New"/>
        </w:rPr>
        <w:t xml:space="preserve"> = 1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  <w:proofErr w:type="spellStart"/>
      <w:r w:rsidRPr="00B00395">
        <w:rPr>
          <w:rFonts w:ascii="Courier New" w:eastAsia="Courier New" w:hAnsi="Courier New" w:cs="Courier New"/>
        </w:rPr>
        <w:t>dv_ret_im</w:t>
      </w:r>
      <w:proofErr w:type="spellEnd"/>
      <w:r w:rsidRPr="00B00395">
        <w:rPr>
          <w:rFonts w:ascii="Courier New" w:eastAsia="Courier New" w:hAnsi="Courier New" w:cs="Courier New"/>
        </w:rPr>
        <w:t xml:space="preserve"> = </w:t>
      </w:r>
      <w:proofErr w:type="gramStart"/>
      <w:r w:rsidRPr="00B00395">
        <w:rPr>
          <w:rFonts w:ascii="Courier New" w:eastAsia="Courier New" w:hAnsi="Courier New" w:cs="Courier New"/>
        </w:rPr>
        <w:t>0 ;</w:t>
      </w:r>
      <w:proofErr w:type="gramEnd"/>
      <w:r w:rsidRPr="00B00395">
        <w:rPr>
          <w:rFonts w:ascii="Courier New" w:eastAsia="Courier New" w:hAnsi="Courier New" w:cs="Courier New"/>
        </w:rPr>
        <w:t xml:space="preserve"> Immature reticulocyte fraction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IF (TYPE == 13) </w:t>
      </w:r>
      <w:proofErr w:type="spellStart"/>
      <w:r w:rsidRPr="00B00395">
        <w:rPr>
          <w:rFonts w:ascii="Courier New" w:eastAsia="Courier New" w:hAnsi="Courier New" w:cs="Courier New"/>
        </w:rPr>
        <w:t>dv_ret_im</w:t>
      </w:r>
      <w:proofErr w:type="spellEnd"/>
      <w:r w:rsidRPr="00B00395">
        <w:rPr>
          <w:rFonts w:ascii="Courier New" w:eastAsia="Courier New" w:hAnsi="Courier New" w:cs="Courier New"/>
        </w:rPr>
        <w:t xml:space="preserve"> = 1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  <w:proofErr w:type="spellStart"/>
      <w:r w:rsidRPr="00B00395">
        <w:rPr>
          <w:rFonts w:ascii="Courier New" w:eastAsia="Courier New" w:hAnsi="Courier New" w:cs="Courier New"/>
        </w:rPr>
        <w:t>dv_epo</w:t>
      </w:r>
      <w:proofErr w:type="spellEnd"/>
      <w:r w:rsidRPr="00B00395">
        <w:rPr>
          <w:rFonts w:ascii="Courier New" w:eastAsia="Courier New" w:hAnsi="Courier New" w:cs="Courier New"/>
        </w:rPr>
        <w:t xml:space="preserve"> = 0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IF (TYPE == 14) </w:t>
      </w:r>
      <w:proofErr w:type="spellStart"/>
      <w:r w:rsidRPr="00B00395">
        <w:rPr>
          <w:rFonts w:ascii="Courier New" w:eastAsia="Courier New" w:hAnsi="Courier New" w:cs="Courier New"/>
        </w:rPr>
        <w:t>dv_epo</w:t>
      </w:r>
      <w:proofErr w:type="spellEnd"/>
      <w:r w:rsidRPr="00B00395">
        <w:rPr>
          <w:rFonts w:ascii="Courier New" w:eastAsia="Courier New" w:hAnsi="Courier New" w:cs="Courier New"/>
        </w:rPr>
        <w:t xml:space="preserve"> = 1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dv_auc24 = 0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IF (TYPE == 15) dv_auc24 = 1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; </w:t>
      </w:r>
      <w:proofErr w:type="spellStart"/>
      <w:r w:rsidRPr="00B00395">
        <w:rPr>
          <w:rFonts w:ascii="Courier New" w:eastAsia="Courier New" w:hAnsi="Courier New" w:cs="Courier New"/>
        </w:rPr>
        <w:t>Bitopertin</w:t>
      </w:r>
      <w:proofErr w:type="spellEnd"/>
      <w:r w:rsidRPr="00B00395">
        <w:rPr>
          <w:rFonts w:ascii="Courier New" w:eastAsia="Courier New" w:hAnsi="Courier New" w:cs="Courier New"/>
        </w:rPr>
        <w:t xml:space="preserve"> PK --------------------------------------------------------------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F1 = </w:t>
      </w:r>
      <w:proofErr w:type="gramStart"/>
      <w:r w:rsidRPr="00B00395">
        <w:rPr>
          <w:rFonts w:ascii="Courier New" w:eastAsia="Courier New" w:hAnsi="Courier New" w:cs="Courier New"/>
        </w:rPr>
        <w:t>0 ;</w:t>
      </w:r>
      <w:proofErr w:type="gramEnd"/>
      <w:r w:rsidRPr="00B00395">
        <w:rPr>
          <w:rFonts w:ascii="Courier New" w:eastAsia="Courier New" w:hAnsi="Courier New" w:cs="Courier New"/>
        </w:rPr>
        <w:t xml:space="preserve"> No drug into cmt1, drug modeled in NONMEM code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IF (NEWIND &lt; 2) THEN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  DRUG      = 0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  ADOS_</w:t>
      </w:r>
      <w:proofErr w:type="gramStart"/>
      <w:r w:rsidRPr="00B00395">
        <w:rPr>
          <w:rFonts w:ascii="Courier New" w:eastAsia="Courier New" w:hAnsi="Courier New" w:cs="Courier New"/>
        </w:rPr>
        <w:t>BTP  =</w:t>
      </w:r>
      <w:proofErr w:type="gramEnd"/>
      <w:r w:rsidRPr="00B00395">
        <w:rPr>
          <w:rFonts w:ascii="Courier New" w:eastAsia="Courier New" w:hAnsi="Courier New" w:cs="Courier New"/>
        </w:rPr>
        <w:t xml:space="preserve"> 0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  TDOS_</w:t>
      </w:r>
      <w:proofErr w:type="gramStart"/>
      <w:r w:rsidRPr="00B00395">
        <w:rPr>
          <w:rFonts w:ascii="Courier New" w:eastAsia="Courier New" w:hAnsi="Courier New" w:cs="Courier New"/>
        </w:rPr>
        <w:t>BTP  =</w:t>
      </w:r>
      <w:proofErr w:type="gramEnd"/>
      <w:r w:rsidRPr="00B00395">
        <w:rPr>
          <w:rFonts w:ascii="Courier New" w:eastAsia="Courier New" w:hAnsi="Courier New" w:cs="Courier New"/>
        </w:rPr>
        <w:t xml:space="preserve"> 0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  TAD_BTP   = </w:t>
      </w:r>
      <w:proofErr w:type="gramStart"/>
      <w:r w:rsidRPr="00B00395">
        <w:rPr>
          <w:rFonts w:ascii="Courier New" w:eastAsia="Courier New" w:hAnsi="Courier New" w:cs="Courier New"/>
        </w:rPr>
        <w:t>0 ;</w:t>
      </w:r>
      <w:proofErr w:type="gramEnd"/>
      <w:r w:rsidRPr="00B00395">
        <w:rPr>
          <w:rFonts w:ascii="Courier New" w:eastAsia="Courier New" w:hAnsi="Courier New" w:cs="Courier New"/>
        </w:rPr>
        <w:t xml:space="preserve"> Time after dose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lastRenderedPageBreak/>
        <w:t xml:space="preserve">      TEND_</w:t>
      </w:r>
      <w:proofErr w:type="gramStart"/>
      <w:r w:rsidRPr="00B00395">
        <w:rPr>
          <w:rFonts w:ascii="Courier New" w:eastAsia="Courier New" w:hAnsi="Courier New" w:cs="Courier New"/>
        </w:rPr>
        <w:t>BTP  =</w:t>
      </w:r>
      <w:proofErr w:type="gramEnd"/>
      <w:r w:rsidRPr="00B00395">
        <w:rPr>
          <w:rFonts w:ascii="Courier New" w:eastAsia="Courier New" w:hAnsi="Courier New" w:cs="Courier New"/>
        </w:rPr>
        <w:t xml:space="preserve"> 0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  TREAT_BTP = 0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ENDIF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IF (EVID == 1) THEN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  ADOS_</w:t>
      </w:r>
      <w:proofErr w:type="gramStart"/>
      <w:r w:rsidRPr="00B00395">
        <w:rPr>
          <w:rFonts w:ascii="Courier New" w:eastAsia="Courier New" w:hAnsi="Courier New" w:cs="Courier New"/>
        </w:rPr>
        <w:t>BTP  =</w:t>
      </w:r>
      <w:proofErr w:type="gramEnd"/>
      <w:r w:rsidRPr="00B00395">
        <w:rPr>
          <w:rFonts w:ascii="Courier New" w:eastAsia="Courier New" w:hAnsi="Courier New" w:cs="Courier New"/>
        </w:rPr>
        <w:t xml:space="preserve"> AMT      ; Actual last dose given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  TDOS_</w:t>
      </w:r>
      <w:proofErr w:type="gramStart"/>
      <w:r w:rsidRPr="00B00395">
        <w:rPr>
          <w:rFonts w:ascii="Courier New" w:eastAsia="Courier New" w:hAnsi="Courier New" w:cs="Courier New"/>
        </w:rPr>
        <w:t>BTP  =</w:t>
      </w:r>
      <w:proofErr w:type="gramEnd"/>
      <w:r w:rsidRPr="00B00395">
        <w:rPr>
          <w:rFonts w:ascii="Courier New" w:eastAsia="Courier New" w:hAnsi="Courier New" w:cs="Courier New"/>
        </w:rPr>
        <w:t xml:space="preserve"> TIME     ; Time of last dose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  TEND_</w:t>
      </w:r>
      <w:proofErr w:type="gramStart"/>
      <w:r w:rsidRPr="00B00395">
        <w:rPr>
          <w:rFonts w:ascii="Courier New" w:eastAsia="Courier New" w:hAnsi="Courier New" w:cs="Courier New"/>
        </w:rPr>
        <w:t>BTP  =</w:t>
      </w:r>
      <w:proofErr w:type="gramEnd"/>
      <w:r w:rsidRPr="00B00395">
        <w:rPr>
          <w:rFonts w:ascii="Courier New" w:eastAsia="Courier New" w:hAnsi="Courier New" w:cs="Courier New"/>
        </w:rPr>
        <w:t xml:space="preserve"> TIME + 2 ; Two days after last dose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  TAD_BTP   = 0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  TREAT_BTP = 1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ENDIF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IF (EVID /= 1 .AND. ADOS_BTP &gt; 0) TAD_BTP = TIME - TDOS_BTP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IF (TIME &gt; TEND_BTP) TREAT_BTP = 0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IF (placebo == 0) DRUG = ADOS_BTP / ICL_BTP * TREAT_BTP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; PD -------------------------------------------------------------------------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; Red blood cells (RBC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TVLS_RBC = </w:t>
      </w:r>
      <w:proofErr w:type="gramStart"/>
      <w:r w:rsidRPr="00B00395">
        <w:rPr>
          <w:rFonts w:ascii="Courier New" w:eastAsia="Courier New" w:hAnsi="Courier New" w:cs="Courier New"/>
        </w:rPr>
        <w:t>THETA(</w:t>
      </w:r>
      <w:proofErr w:type="gramEnd"/>
      <w:r w:rsidRPr="00B00395">
        <w:rPr>
          <w:rFonts w:ascii="Courier New" w:eastAsia="Courier New" w:hAnsi="Courier New" w:cs="Courier New"/>
        </w:rPr>
        <w:t>1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MU_1     = </w:t>
      </w:r>
      <w:proofErr w:type="gramStart"/>
      <w:r w:rsidRPr="00B00395">
        <w:rPr>
          <w:rFonts w:ascii="Courier New" w:eastAsia="Courier New" w:hAnsi="Courier New" w:cs="Courier New"/>
        </w:rPr>
        <w:t>LOG(</w:t>
      </w:r>
      <w:proofErr w:type="gramEnd"/>
      <w:r w:rsidRPr="00B00395">
        <w:rPr>
          <w:rFonts w:ascii="Courier New" w:eastAsia="Courier New" w:hAnsi="Courier New" w:cs="Courier New"/>
        </w:rPr>
        <w:t>TVLS_RBC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LS_RBC   = </w:t>
      </w:r>
      <w:proofErr w:type="gramStart"/>
      <w:r w:rsidRPr="00B00395">
        <w:rPr>
          <w:rFonts w:ascii="Courier New" w:eastAsia="Courier New" w:hAnsi="Courier New" w:cs="Courier New"/>
        </w:rPr>
        <w:t>EXP(</w:t>
      </w:r>
      <w:proofErr w:type="gramEnd"/>
      <w:r w:rsidRPr="00B00395">
        <w:rPr>
          <w:rFonts w:ascii="Courier New" w:eastAsia="Courier New" w:hAnsi="Courier New" w:cs="Courier New"/>
        </w:rPr>
        <w:t>MU_1 + ETA(1)) ; RBC life span = MTT (mean transit time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NCTR = </w:t>
      </w:r>
      <w:proofErr w:type="gramStart"/>
      <w:r w:rsidRPr="00B00395">
        <w:rPr>
          <w:rFonts w:ascii="Courier New" w:eastAsia="Courier New" w:hAnsi="Courier New" w:cs="Courier New"/>
        </w:rPr>
        <w:t>4 ;</w:t>
      </w:r>
      <w:proofErr w:type="gramEnd"/>
      <w:r w:rsidRPr="00B00395">
        <w:rPr>
          <w:rFonts w:ascii="Courier New" w:eastAsia="Courier New" w:hAnsi="Courier New" w:cs="Courier New"/>
        </w:rPr>
        <w:t xml:space="preserve"> Number of RBC transit compartments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KLS_</w:t>
      </w:r>
      <w:proofErr w:type="gramStart"/>
      <w:r w:rsidRPr="00B00395">
        <w:rPr>
          <w:rFonts w:ascii="Courier New" w:eastAsia="Courier New" w:hAnsi="Courier New" w:cs="Courier New"/>
        </w:rPr>
        <w:t>RBC  =</w:t>
      </w:r>
      <w:proofErr w:type="gramEnd"/>
      <w:r w:rsidRPr="00B00395">
        <w:rPr>
          <w:rFonts w:ascii="Courier New" w:eastAsia="Courier New" w:hAnsi="Courier New" w:cs="Courier New"/>
        </w:rPr>
        <w:t xml:space="preserve"> NCTR / LS_RBC ; </w:t>
      </w:r>
      <w:proofErr w:type="spellStart"/>
      <w:r w:rsidRPr="00B00395">
        <w:rPr>
          <w:rFonts w:ascii="Courier New" w:eastAsia="Courier New" w:hAnsi="Courier New" w:cs="Courier New"/>
        </w:rPr>
        <w:t>k_tr</w:t>
      </w:r>
      <w:proofErr w:type="spellEnd"/>
      <w:r w:rsidRPr="00B00395">
        <w:rPr>
          <w:rFonts w:ascii="Courier New" w:eastAsia="Courier New" w:hAnsi="Courier New" w:cs="Courier New"/>
        </w:rPr>
        <w:t>, rate constant between transit compartments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TVRBC0 = (</w:t>
      </w:r>
      <w:proofErr w:type="gramStart"/>
      <w:r w:rsidRPr="00B00395">
        <w:rPr>
          <w:rFonts w:ascii="Courier New" w:eastAsia="Courier New" w:hAnsi="Courier New" w:cs="Courier New"/>
        </w:rPr>
        <w:t>THETA(</w:t>
      </w:r>
      <w:proofErr w:type="gramEnd"/>
      <w:r w:rsidRPr="00B00395">
        <w:rPr>
          <w:rFonts w:ascii="Courier New" w:eastAsia="Courier New" w:hAnsi="Courier New" w:cs="Courier New"/>
        </w:rPr>
        <w:t>3) - THETA(10)**SEXF) * 1000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MU_3 = </w:t>
      </w:r>
      <w:proofErr w:type="gramStart"/>
      <w:r w:rsidRPr="00B00395">
        <w:rPr>
          <w:rFonts w:ascii="Courier New" w:eastAsia="Courier New" w:hAnsi="Courier New" w:cs="Courier New"/>
        </w:rPr>
        <w:t>LOG(</w:t>
      </w:r>
      <w:proofErr w:type="gramEnd"/>
      <w:r w:rsidRPr="00B00395">
        <w:rPr>
          <w:rFonts w:ascii="Courier New" w:eastAsia="Courier New" w:hAnsi="Courier New" w:cs="Courier New"/>
        </w:rPr>
        <w:t>TVRBC0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RBC0 = </w:t>
      </w:r>
      <w:proofErr w:type="gramStart"/>
      <w:r w:rsidRPr="00B00395">
        <w:rPr>
          <w:rFonts w:ascii="Courier New" w:eastAsia="Courier New" w:hAnsi="Courier New" w:cs="Courier New"/>
        </w:rPr>
        <w:t>EXP(</w:t>
      </w:r>
      <w:proofErr w:type="gramEnd"/>
      <w:r w:rsidRPr="00B00395">
        <w:rPr>
          <w:rFonts w:ascii="Courier New" w:eastAsia="Courier New" w:hAnsi="Courier New" w:cs="Courier New"/>
        </w:rPr>
        <w:t>MU_3 + ETA(3)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; Immature reticulocyte fraction (IRF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TVIRF0 = </w:t>
      </w:r>
      <w:proofErr w:type="gramStart"/>
      <w:r w:rsidRPr="00B00395">
        <w:rPr>
          <w:rFonts w:ascii="Courier New" w:eastAsia="Courier New" w:hAnsi="Courier New" w:cs="Courier New"/>
        </w:rPr>
        <w:t>THETA(</w:t>
      </w:r>
      <w:proofErr w:type="gramEnd"/>
      <w:r w:rsidRPr="00B00395">
        <w:rPr>
          <w:rFonts w:ascii="Courier New" w:eastAsia="Courier New" w:hAnsi="Courier New" w:cs="Courier New"/>
        </w:rPr>
        <w:t>14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MU_5   = </w:t>
      </w:r>
      <w:proofErr w:type="gramStart"/>
      <w:r w:rsidRPr="00B00395">
        <w:rPr>
          <w:rFonts w:ascii="Courier New" w:eastAsia="Courier New" w:hAnsi="Courier New" w:cs="Courier New"/>
        </w:rPr>
        <w:t>LOG(</w:t>
      </w:r>
      <w:proofErr w:type="gramEnd"/>
      <w:r w:rsidRPr="00B00395">
        <w:rPr>
          <w:rFonts w:ascii="Courier New" w:eastAsia="Courier New" w:hAnsi="Courier New" w:cs="Courier New"/>
        </w:rPr>
        <w:t>TVIRF0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IRF0   = </w:t>
      </w:r>
      <w:proofErr w:type="gramStart"/>
      <w:r w:rsidRPr="00B00395">
        <w:rPr>
          <w:rFonts w:ascii="Courier New" w:eastAsia="Courier New" w:hAnsi="Courier New" w:cs="Courier New"/>
        </w:rPr>
        <w:t>EXP(</w:t>
      </w:r>
      <w:proofErr w:type="gramEnd"/>
      <w:r w:rsidRPr="00B00395">
        <w:rPr>
          <w:rFonts w:ascii="Courier New" w:eastAsia="Courier New" w:hAnsi="Courier New" w:cs="Courier New"/>
        </w:rPr>
        <w:t>MU_5 + ETA(5)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</w:t>
      </w:r>
      <w:proofErr w:type="spellStart"/>
      <w:r w:rsidRPr="00B00395">
        <w:rPr>
          <w:rFonts w:ascii="Courier New" w:eastAsia="Courier New" w:hAnsi="Courier New" w:cs="Courier New"/>
        </w:rPr>
        <w:t>p_release</w:t>
      </w:r>
      <w:proofErr w:type="spellEnd"/>
      <w:r w:rsidRPr="00B00395">
        <w:rPr>
          <w:rFonts w:ascii="Courier New" w:eastAsia="Courier New" w:hAnsi="Courier New" w:cs="Courier New"/>
        </w:rPr>
        <w:t xml:space="preserve"> = - IRF0 / (IRF0 - 1</w:t>
      </w:r>
      <w:proofErr w:type="gramStart"/>
      <w:r w:rsidRPr="00B00395">
        <w:rPr>
          <w:rFonts w:ascii="Courier New" w:eastAsia="Courier New" w:hAnsi="Courier New" w:cs="Courier New"/>
        </w:rPr>
        <w:t>) ;</w:t>
      </w:r>
      <w:proofErr w:type="gramEnd"/>
      <w:r w:rsidRPr="00B00395">
        <w:rPr>
          <w:rFonts w:ascii="Courier New" w:eastAsia="Courier New" w:hAnsi="Courier New" w:cs="Courier New"/>
        </w:rPr>
        <w:t xml:space="preserve"> Note: 0 &lt; IRF0 &lt; 0.5 for 0 &lt; </w:t>
      </w:r>
      <w:proofErr w:type="spellStart"/>
      <w:r w:rsidRPr="00B00395">
        <w:rPr>
          <w:rFonts w:ascii="Courier New" w:eastAsia="Courier New" w:hAnsi="Courier New" w:cs="Courier New"/>
        </w:rPr>
        <w:t>p_release</w:t>
      </w:r>
      <w:proofErr w:type="spellEnd"/>
      <w:r w:rsidRPr="00B00395">
        <w:rPr>
          <w:rFonts w:ascii="Courier New" w:eastAsia="Courier New" w:hAnsi="Courier New" w:cs="Courier New"/>
        </w:rPr>
        <w:t xml:space="preserve"> &lt; 1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; Reticulocytes (RET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TVRET0 = </w:t>
      </w:r>
      <w:proofErr w:type="gramStart"/>
      <w:r w:rsidRPr="00B00395">
        <w:rPr>
          <w:rFonts w:ascii="Courier New" w:eastAsia="Courier New" w:hAnsi="Courier New" w:cs="Courier New"/>
        </w:rPr>
        <w:t>THETA(</w:t>
      </w:r>
      <w:proofErr w:type="gramEnd"/>
      <w:r w:rsidRPr="00B00395">
        <w:rPr>
          <w:rFonts w:ascii="Courier New" w:eastAsia="Courier New" w:hAnsi="Courier New" w:cs="Courier New"/>
        </w:rPr>
        <w:t>11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MU_4 = </w:t>
      </w:r>
      <w:proofErr w:type="gramStart"/>
      <w:r w:rsidRPr="00B00395">
        <w:rPr>
          <w:rFonts w:ascii="Courier New" w:eastAsia="Courier New" w:hAnsi="Courier New" w:cs="Courier New"/>
        </w:rPr>
        <w:t>LOG(</w:t>
      </w:r>
      <w:proofErr w:type="gramEnd"/>
      <w:r w:rsidRPr="00B00395">
        <w:rPr>
          <w:rFonts w:ascii="Courier New" w:eastAsia="Courier New" w:hAnsi="Courier New" w:cs="Courier New"/>
        </w:rPr>
        <w:t>TVRET0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RET0 = </w:t>
      </w:r>
      <w:proofErr w:type="gramStart"/>
      <w:r w:rsidRPr="00B00395">
        <w:rPr>
          <w:rFonts w:ascii="Courier New" w:eastAsia="Courier New" w:hAnsi="Courier New" w:cs="Courier New"/>
        </w:rPr>
        <w:t>EXP(</w:t>
      </w:r>
      <w:proofErr w:type="gramEnd"/>
      <w:r w:rsidRPr="00B00395">
        <w:rPr>
          <w:rFonts w:ascii="Courier New" w:eastAsia="Courier New" w:hAnsi="Courier New" w:cs="Courier New"/>
        </w:rPr>
        <w:t>MU_4 + ETA(4)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KLS_</w:t>
      </w:r>
      <w:proofErr w:type="gramStart"/>
      <w:r w:rsidRPr="00B00395">
        <w:rPr>
          <w:rFonts w:ascii="Courier New" w:eastAsia="Courier New" w:hAnsi="Courier New" w:cs="Courier New"/>
        </w:rPr>
        <w:t>RET  =</w:t>
      </w:r>
      <w:proofErr w:type="gramEnd"/>
      <w:r w:rsidRPr="00B00395">
        <w:rPr>
          <w:rFonts w:ascii="Courier New" w:eastAsia="Courier New" w:hAnsi="Courier New" w:cs="Courier New"/>
        </w:rPr>
        <w:t xml:space="preserve"> KLS_RBC * (RBC0 / NCTR) / (RET0 * (1 - IRF0)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LS_RET      = 1 / KLS_</w:t>
      </w:r>
      <w:proofErr w:type="gramStart"/>
      <w:r w:rsidRPr="00B00395">
        <w:rPr>
          <w:rFonts w:ascii="Courier New" w:eastAsia="Courier New" w:hAnsi="Courier New" w:cs="Courier New"/>
        </w:rPr>
        <w:t>RET ;</w:t>
      </w:r>
      <w:proofErr w:type="gramEnd"/>
      <w:r w:rsidRPr="00B00395">
        <w:rPr>
          <w:rFonts w:ascii="Courier New" w:eastAsia="Courier New" w:hAnsi="Courier New" w:cs="Courier New"/>
        </w:rPr>
        <w:t xml:space="preserve"> Life span for mature reticulocytes in blood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LS_RET_</w:t>
      </w:r>
      <w:proofErr w:type="gramStart"/>
      <w:r w:rsidRPr="00B00395">
        <w:rPr>
          <w:rFonts w:ascii="Courier New" w:eastAsia="Courier New" w:hAnsi="Courier New" w:cs="Courier New"/>
        </w:rPr>
        <w:t>MAT  =</w:t>
      </w:r>
      <w:proofErr w:type="gramEnd"/>
      <w:r w:rsidRPr="00B00395">
        <w:rPr>
          <w:rFonts w:ascii="Courier New" w:eastAsia="Courier New" w:hAnsi="Courier New" w:cs="Courier New"/>
        </w:rPr>
        <w:t xml:space="preserve"> 3 * LS_RET  ; LS for entire RET lifespan from bone-marrow to RBC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; Precursors (PRE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LS_</w:t>
      </w:r>
      <w:proofErr w:type="gramStart"/>
      <w:r w:rsidRPr="00B00395">
        <w:rPr>
          <w:rFonts w:ascii="Courier New" w:eastAsia="Courier New" w:hAnsi="Courier New" w:cs="Courier New"/>
        </w:rPr>
        <w:t>PRE  =</w:t>
      </w:r>
      <w:proofErr w:type="gramEnd"/>
      <w:r w:rsidRPr="00B00395">
        <w:rPr>
          <w:rFonts w:ascii="Courier New" w:eastAsia="Courier New" w:hAnsi="Courier New" w:cs="Courier New"/>
        </w:rPr>
        <w:t xml:space="preserve"> 5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KLS_PRE = 1 / LS_PRE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RIN_PRE = KLS_RBC * (RBC0 / NCTR) 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PRE0    = RIN_PRE / KLS_PRE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TVK_TOL = </w:t>
      </w:r>
      <w:proofErr w:type="gramStart"/>
      <w:r w:rsidRPr="00B00395">
        <w:rPr>
          <w:rFonts w:ascii="Courier New" w:eastAsia="Courier New" w:hAnsi="Courier New" w:cs="Courier New"/>
        </w:rPr>
        <w:t>THETA(</w:t>
      </w:r>
      <w:proofErr w:type="gramEnd"/>
      <w:r w:rsidRPr="00B00395">
        <w:rPr>
          <w:rFonts w:ascii="Courier New" w:eastAsia="Courier New" w:hAnsi="Courier New" w:cs="Courier New"/>
        </w:rPr>
        <w:t>17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MU_10   = </w:t>
      </w:r>
      <w:proofErr w:type="gramStart"/>
      <w:r w:rsidRPr="00B00395">
        <w:rPr>
          <w:rFonts w:ascii="Courier New" w:eastAsia="Courier New" w:hAnsi="Courier New" w:cs="Courier New"/>
        </w:rPr>
        <w:t>LOG(</w:t>
      </w:r>
      <w:proofErr w:type="gramEnd"/>
      <w:r w:rsidRPr="00B00395">
        <w:rPr>
          <w:rFonts w:ascii="Courier New" w:eastAsia="Courier New" w:hAnsi="Courier New" w:cs="Courier New"/>
        </w:rPr>
        <w:t>TVK_TOL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K_TOL   = </w:t>
      </w:r>
      <w:proofErr w:type="gramStart"/>
      <w:r w:rsidRPr="00B00395">
        <w:rPr>
          <w:rFonts w:ascii="Courier New" w:eastAsia="Courier New" w:hAnsi="Courier New" w:cs="Courier New"/>
        </w:rPr>
        <w:t>EXP(</w:t>
      </w:r>
      <w:proofErr w:type="gramEnd"/>
      <w:r w:rsidRPr="00B00395">
        <w:rPr>
          <w:rFonts w:ascii="Courier New" w:eastAsia="Courier New" w:hAnsi="Courier New" w:cs="Courier New"/>
        </w:rPr>
        <w:t>MU_10 + ETA(10)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; Mean corpuscular hemoglobin (MCH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lastRenderedPageBreak/>
        <w:t xml:space="preserve">    TVMCH0 = </w:t>
      </w:r>
      <w:proofErr w:type="gramStart"/>
      <w:r w:rsidRPr="00B00395">
        <w:rPr>
          <w:rFonts w:ascii="Courier New" w:eastAsia="Courier New" w:hAnsi="Courier New" w:cs="Courier New"/>
        </w:rPr>
        <w:t>THETA(</w:t>
      </w:r>
      <w:proofErr w:type="gramEnd"/>
      <w:r w:rsidRPr="00B00395">
        <w:rPr>
          <w:rFonts w:ascii="Courier New" w:eastAsia="Courier New" w:hAnsi="Courier New" w:cs="Courier New"/>
        </w:rPr>
        <w:t>2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MU_2   = </w:t>
      </w:r>
      <w:proofErr w:type="gramStart"/>
      <w:r w:rsidRPr="00B00395">
        <w:rPr>
          <w:rFonts w:ascii="Courier New" w:eastAsia="Courier New" w:hAnsi="Courier New" w:cs="Courier New"/>
        </w:rPr>
        <w:t>LOG(</w:t>
      </w:r>
      <w:proofErr w:type="gramEnd"/>
      <w:r w:rsidRPr="00B00395">
        <w:rPr>
          <w:rFonts w:ascii="Courier New" w:eastAsia="Courier New" w:hAnsi="Courier New" w:cs="Courier New"/>
        </w:rPr>
        <w:t>TVMCH0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MCH0   = </w:t>
      </w:r>
      <w:proofErr w:type="gramStart"/>
      <w:r w:rsidRPr="00B00395">
        <w:rPr>
          <w:rFonts w:ascii="Courier New" w:eastAsia="Courier New" w:hAnsi="Courier New" w:cs="Courier New"/>
        </w:rPr>
        <w:t>EXP(</w:t>
      </w:r>
      <w:proofErr w:type="gramEnd"/>
      <w:r w:rsidRPr="00B00395">
        <w:rPr>
          <w:rFonts w:ascii="Courier New" w:eastAsia="Courier New" w:hAnsi="Courier New" w:cs="Courier New"/>
        </w:rPr>
        <w:t>MU_2 + ETA(2)) ; Hemoglobin (MCH) production rate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RIN_MCH = KLS_RBC * MCH0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; Hemoglobin (</w:t>
      </w:r>
      <w:proofErr w:type="spellStart"/>
      <w:r w:rsidRPr="00B00395">
        <w:rPr>
          <w:rFonts w:ascii="Courier New" w:eastAsia="Courier New" w:hAnsi="Courier New" w:cs="Courier New"/>
        </w:rPr>
        <w:t>Hb</w:t>
      </w:r>
      <w:proofErr w:type="spellEnd"/>
      <w:r w:rsidRPr="00B00395">
        <w:rPr>
          <w:rFonts w:ascii="Courier New" w:eastAsia="Courier New" w:hAnsi="Courier New" w:cs="Courier New"/>
        </w:rPr>
        <w:t>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HB0 = MCH0 * </w:t>
      </w:r>
      <w:proofErr w:type="gramStart"/>
      <w:r w:rsidRPr="00B00395">
        <w:rPr>
          <w:rFonts w:ascii="Courier New" w:eastAsia="Courier New" w:hAnsi="Courier New" w:cs="Courier New"/>
        </w:rPr>
        <w:t>RBC0 ;</w:t>
      </w:r>
      <w:proofErr w:type="gramEnd"/>
      <w:r w:rsidRPr="00B00395">
        <w:rPr>
          <w:rFonts w:ascii="Courier New" w:eastAsia="Courier New" w:hAnsi="Courier New" w:cs="Courier New"/>
        </w:rPr>
        <w:t xml:space="preserve"> Baseline HB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TVFDB = </w:t>
      </w:r>
      <w:proofErr w:type="gramStart"/>
      <w:r w:rsidRPr="00B00395">
        <w:rPr>
          <w:rFonts w:ascii="Courier New" w:eastAsia="Courier New" w:hAnsi="Courier New" w:cs="Courier New"/>
        </w:rPr>
        <w:t>THETA(</w:t>
      </w:r>
      <w:proofErr w:type="gramEnd"/>
      <w:r w:rsidRPr="00B00395">
        <w:rPr>
          <w:rFonts w:ascii="Courier New" w:eastAsia="Courier New" w:hAnsi="Courier New" w:cs="Courier New"/>
        </w:rPr>
        <w:t>4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MU_</w:t>
      </w:r>
      <w:proofErr w:type="gramStart"/>
      <w:r w:rsidRPr="00B00395">
        <w:rPr>
          <w:rFonts w:ascii="Courier New" w:eastAsia="Courier New" w:hAnsi="Courier New" w:cs="Courier New"/>
        </w:rPr>
        <w:t>7  =</w:t>
      </w:r>
      <w:proofErr w:type="gramEnd"/>
      <w:r w:rsidRPr="00B00395">
        <w:rPr>
          <w:rFonts w:ascii="Courier New" w:eastAsia="Courier New" w:hAnsi="Courier New" w:cs="Courier New"/>
        </w:rPr>
        <w:t xml:space="preserve"> LOG(TVFDB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FDB   = </w:t>
      </w:r>
      <w:proofErr w:type="gramStart"/>
      <w:r w:rsidRPr="00B00395">
        <w:rPr>
          <w:rFonts w:ascii="Courier New" w:eastAsia="Courier New" w:hAnsi="Courier New" w:cs="Courier New"/>
        </w:rPr>
        <w:t>EXP(</w:t>
      </w:r>
      <w:proofErr w:type="gramEnd"/>
      <w:r w:rsidRPr="00B00395">
        <w:rPr>
          <w:rFonts w:ascii="Courier New" w:eastAsia="Courier New" w:hAnsi="Courier New" w:cs="Courier New"/>
        </w:rPr>
        <w:t>MU_7 + ETA(7)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; </w:t>
      </w:r>
      <w:proofErr w:type="spellStart"/>
      <w:r w:rsidRPr="00B00395">
        <w:rPr>
          <w:rFonts w:ascii="Courier New" w:eastAsia="Courier New" w:hAnsi="Courier New" w:cs="Courier New"/>
        </w:rPr>
        <w:t>Bitopertin</w:t>
      </w:r>
      <w:proofErr w:type="spellEnd"/>
      <w:r w:rsidRPr="00B00395">
        <w:rPr>
          <w:rFonts w:ascii="Courier New" w:eastAsia="Courier New" w:hAnsi="Courier New" w:cs="Courier New"/>
        </w:rPr>
        <w:t xml:space="preserve"> effect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TVIMAX_BTP = </w:t>
      </w:r>
      <w:proofErr w:type="gramStart"/>
      <w:r w:rsidRPr="00B00395">
        <w:rPr>
          <w:rFonts w:ascii="Courier New" w:eastAsia="Courier New" w:hAnsi="Courier New" w:cs="Courier New"/>
        </w:rPr>
        <w:t>THETA(</w:t>
      </w:r>
      <w:proofErr w:type="gramEnd"/>
      <w:r w:rsidRPr="00B00395">
        <w:rPr>
          <w:rFonts w:ascii="Courier New" w:eastAsia="Courier New" w:hAnsi="Courier New" w:cs="Courier New"/>
        </w:rPr>
        <w:t>5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MU_8       = </w:t>
      </w:r>
      <w:proofErr w:type="gramStart"/>
      <w:r w:rsidRPr="00B00395">
        <w:rPr>
          <w:rFonts w:ascii="Courier New" w:eastAsia="Courier New" w:hAnsi="Courier New" w:cs="Courier New"/>
        </w:rPr>
        <w:t>LOG(</w:t>
      </w:r>
      <w:proofErr w:type="gramEnd"/>
      <w:r w:rsidRPr="00B00395">
        <w:rPr>
          <w:rFonts w:ascii="Courier New" w:eastAsia="Courier New" w:hAnsi="Courier New" w:cs="Courier New"/>
        </w:rPr>
        <w:t>TVIMAX_BTP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IMAX_BTP   = </w:t>
      </w:r>
      <w:proofErr w:type="gramStart"/>
      <w:r w:rsidRPr="00B00395">
        <w:rPr>
          <w:rFonts w:ascii="Courier New" w:eastAsia="Courier New" w:hAnsi="Courier New" w:cs="Courier New"/>
        </w:rPr>
        <w:t>EXP(</w:t>
      </w:r>
      <w:proofErr w:type="gramEnd"/>
      <w:r w:rsidRPr="00B00395">
        <w:rPr>
          <w:rFonts w:ascii="Courier New" w:eastAsia="Courier New" w:hAnsi="Courier New" w:cs="Courier New"/>
        </w:rPr>
        <w:t>MU_8 + ETA(8)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TVIC50_BTP = </w:t>
      </w:r>
      <w:proofErr w:type="gramStart"/>
      <w:r w:rsidRPr="00B00395">
        <w:rPr>
          <w:rFonts w:ascii="Courier New" w:eastAsia="Courier New" w:hAnsi="Courier New" w:cs="Courier New"/>
        </w:rPr>
        <w:t>THETA(</w:t>
      </w:r>
      <w:proofErr w:type="gramEnd"/>
      <w:r w:rsidRPr="00B00395">
        <w:rPr>
          <w:rFonts w:ascii="Courier New" w:eastAsia="Courier New" w:hAnsi="Courier New" w:cs="Courier New"/>
        </w:rPr>
        <w:t>6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MU_6       = </w:t>
      </w:r>
      <w:proofErr w:type="gramStart"/>
      <w:r w:rsidRPr="00B00395">
        <w:rPr>
          <w:rFonts w:ascii="Courier New" w:eastAsia="Courier New" w:hAnsi="Courier New" w:cs="Courier New"/>
        </w:rPr>
        <w:t>LOG(</w:t>
      </w:r>
      <w:proofErr w:type="gramEnd"/>
      <w:r w:rsidRPr="00B00395">
        <w:rPr>
          <w:rFonts w:ascii="Courier New" w:eastAsia="Courier New" w:hAnsi="Courier New" w:cs="Courier New"/>
        </w:rPr>
        <w:t>TVIC50_BTP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AUC50_BTP   = </w:t>
      </w:r>
      <w:proofErr w:type="gramStart"/>
      <w:r w:rsidRPr="00B00395">
        <w:rPr>
          <w:rFonts w:ascii="Courier New" w:eastAsia="Courier New" w:hAnsi="Courier New" w:cs="Courier New"/>
        </w:rPr>
        <w:t>EXP(</w:t>
      </w:r>
      <w:proofErr w:type="gramEnd"/>
      <w:r w:rsidRPr="00B00395">
        <w:rPr>
          <w:rFonts w:ascii="Courier New" w:eastAsia="Courier New" w:hAnsi="Courier New" w:cs="Courier New"/>
        </w:rPr>
        <w:t>MU_6 + ETA(6)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TVGAM_BTP = </w:t>
      </w:r>
      <w:proofErr w:type="gramStart"/>
      <w:r w:rsidRPr="00B00395">
        <w:rPr>
          <w:rFonts w:ascii="Courier New" w:eastAsia="Courier New" w:hAnsi="Courier New" w:cs="Courier New"/>
        </w:rPr>
        <w:t>THETA(</w:t>
      </w:r>
      <w:proofErr w:type="gramEnd"/>
      <w:r w:rsidRPr="00B00395">
        <w:rPr>
          <w:rFonts w:ascii="Courier New" w:eastAsia="Courier New" w:hAnsi="Courier New" w:cs="Courier New"/>
        </w:rPr>
        <w:t>7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MU_9      = </w:t>
      </w:r>
      <w:proofErr w:type="gramStart"/>
      <w:r w:rsidRPr="00B00395">
        <w:rPr>
          <w:rFonts w:ascii="Courier New" w:eastAsia="Courier New" w:hAnsi="Courier New" w:cs="Courier New"/>
        </w:rPr>
        <w:t>LOG(</w:t>
      </w:r>
      <w:proofErr w:type="gramEnd"/>
      <w:r w:rsidRPr="00B00395">
        <w:rPr>
          <w:rFonts w:ascii="Courier New" w:eastAsia="Courier New" w:hAnsi="Courier New" w:cs="Courier New"/>
        </w:rPr>
        <w:t>TVGAM_BTP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GAM_BTP   = </w:t>
      </w:r>
      <w:proofErr w:type="gramStart"/>
      <w:r w:rsidRPr="00B00395">
        <w:rPr>
          <w:rFonts w:ascii="Courier New" w:eastAsia="Courier New" w:hAnsi="Courier New" w:cs="Courier New"/>
        </w:rPr>
        <w:t>EXP(</w:t>
      </w:r>
      <w:proofErr w:type="gramEnd"/>
      <w:r w:rsidRPr="00B00395">
        <w:rPr>
          <w:rFonts w:ascii="Courier New" w:eastAsia="Courier New" w:hAnsi="Courier New" w:cs="Courier New"/>
        </w:rPr>
        <w:t>MU_9 + ETA(9)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; Initial conditions ---------------------------------------------------------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A_</w:t>
      </w:r>
      <w:proofErr w:type="gramStart"/>
      <w:r w:rsidRPr="00B00395">
        <w:rPr>
          <w:rFonts w:ascii="Courier New" w:eastAsia="Courier New" w:hAnsi="Courier New" w:cs="Courier New"/>
        </w:rPr>
        <w:t>0(</w:t>
      </w:r>
      <w:proofErr w:type="gramEnd"/>
      <w:r w:rsidRPr="00B00395">
        <w:rPr>
          <w:rFonts w:ascii="Courier New" w:eastAsia="Courier New" w:hAnsi="Courier New" w:cs="Courier New"/>
        </w:rPr>
        <w:t>1)   = PRE0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  <w:i/>
        </w:rPr>
      </w:pPr>
      <w:r w:rsidRPr="00B00395">
        <w:rPr>
          <w:rFonts w:ascii="Courier New" w:eastAsia="Courier New" w:hAnsi="Courier New" w:cs="Courier New"/>
        </w:rPr>
        <w:t xml:space="preserve">    A_</w:t>
      </w:r>
      <w:proofErr w:type="gramStart"/>
      <w:r w:rsidRPr="00B00395">
        <w:rPr>
          <w:rFonts w:ascii="Courier New" w:eastAsia="Courier New" w:hAnsi="Courier New" w:cs="Courier New"/>
        </w:rPr>
        <w:t>0(</w:t>
      </w:r>
      <w:proofErr w:type="gramEnd"/>
      <w:r w:rsidRPr="00B00395">
        <w:rPr>
          <w:rFonts w:ascii="Courier New" w:eastAsia="Courier New" w:hAnsi="Courier New" w:cs="Courier New"/>
        </w:rPr>
        <w:t>14)  = PRE0 ; Moderator 1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A_</w:t>
      </w:r>
      <w:proofErr w:type="gramStart"/>
      <w:r w:rsidRPr="00B00395">
        <w:rPr>
          <w:rFonts w:ascii="Courier New" w:eastAsia="Courier New" w:hAnsi="Courier New" w:cs="Courier New"/>
        </w:rPr>
        <w:t>0(</w:t>
      </w:r>
      <w:proofErr w:type="gramEnd"/>
      <w:r w:rsidRPr="00B00395">
        <w:rPr>
          <w:rFonts w:ascii="Courier New" w:eastAsia="Courier New" w:hAnsi="Courier New" w:cs="Courier New"/>
        </w:rPr>
        <w:t>15)  = PRE0 ; Moderator 2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A_</w:t>
      </w:r>
      <w:proofErr w:type="gramStart"/>
      <w:r w:rsidRPr="00B00395">
        <w:rPr>
          <w:rFonts w:ascii="Courier New" w:eastAsia="Courier New" w:hAnsi="Courier New" w:cs="Courier New"/>
        </w:rPr>
        <w:t>0(</w:t>
      </w:r>
      <w:proofErr w:type="gramEnd"/>
      <w:r w:rsidRPr="00B00395">
        <w:rPr>
          <w:rFonts w:ascii="Courier New" w:eastAsia="Courier New" w:hAnsi="Courier New" w:cs="Courier New"/>
        </w:rPr>
        <w:t xml:space="preserve">2)   = RET0 * (IRF0 / </w:t>
      </w:r>
      <w:proofErr w:type="spellStart"/>
      <w:r w:rsidRPr="00B00395">
        <w:rPr>
          <w:rFonts w:ascii="Courier New" w:eastAsia="Courier New" w:hAnsi="Courier New" w:cs="Courier New"/>
        </w:rPr>
        <w:t>p_release</w:t>
      </w:r>
      <w:proofErr w:type="spellEnd"/>
      <w:r w:rsidRPr="00B00395">
        <w:rPr>
          <w:rFonts w:ascii="Courier New" w:eastAsia="Courier New" w:hAnsi="Courier New" w:cs="Courier New"/>
        </w:rPr>
        <w:t xml:space="preserve">) 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A_</w:t>
      </w:r>
      <w:proofErr w:type="gramStart"/>
      <w:r w:rsidRPr="00B00395">
        <w:rPr>
          <w:rFonts w:ascii="Courier New" w:eastAsia="Courier New" w:hAnsi="Courier New" w:cs="Courier New"/>
        </w:rPr>
        <w:t>0(</w:t>
      </w:r>
      <w:proofErr w:type="gramEnd"/>
      <w:r w:rsidRPr="00B00395">
        <w:rPr>
          <w:rFonts w:ascii="Courier New" w:eastAsia="Courier New" w:hAnsi="Courier New" w:cs="Courier New"/>
        </w:rPr>
        <w:t>3)   = RET0 * (1 - 2 * IRF0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A_</w:t>
      </w:r>
      <w:proofErr w:type="gramStart"/>
      <w:r w:rsidRPr="00B00395">
        <w:rPr>
          <w:rFonts w:ascii="Courier New" w:eastAsia="Courier New" w:hAnsi="Courier New" w:cs="Courier New"/>
        </w:rPr>
        <w:t>0(</w:t>
      </w:r>
      <w:proofErr w:type="gramEnd"/>
      <w:r w:rsidRPr="00B00395">
        <w:rPr>
          <w:rFonts w:ascii="Courier New" w:eastAsia="Courier New" w:hAnsi="Courier New" w:cs="Courier New"/>
        </w:rPr>
        <w:t>4)   = RET0 * IRF0       ; Immature reticulocytes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A_</w:t>
      </w:r>
      <w:proofErr w:type="gramStart"/>
      <w:r w:rsidRPr="00B00395">
        <w:rPr>
          <w:rFonts w:ascii="Courier New" w:eastAsia="Courier New" w:hAnsi="Courier New" w:cs="Courier New"/>
        </w:rPr>
        <w:t>0(</w:t>
      </w:r>
      <w:proofErr w:type="gramEnd"/>
      <w:r w:rsidRPr="00B00395">
        <w:rPr>
          <w:rFonts w:ascii="Courier New" w:eastAsia="Courier New" w:hAnsi="Courier New" w:cs="Courier New"/>
        </w:rPr>
        <w:t>5)   = RET0 * (1 - IRF0) ; Mature reticulocytes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</w:t>
      </w:r>
      <w:proofErr w:type="spellStart"/>
      <w:r w:rsidRPr="00B00395">
        <w:rPr>
          <w:rFonts w:ascii="Courier New" w:eastAsia="Courier New" w:hAnsi="Courier New" w:cs="Courier New"/>
        </w:rPr>
        <w:t>RBC_init</w:t>
      </w:r>
      <w:proofErr w:type="spellEnd"/>
      <w:r w:rsidRPr="00B00395">
        <w:rPr>
          <w:rFonts w:ascii="Courier New" w:eastAsia="Courier New" w:hAnsi="Courier New" w:cs="Courier New"/>
        </w:rPr>
        <w:t xml:space="preserve"> = RBC0 / NCTR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A_</w:t>
      </w:r>
      <w:proofErr w:type="gramStart"/>
      <w:r w:rsidRPr="00B00395">
        <w:rPr>
          <w:rFonts w:ascii="Courier New" w:eastAsia="Courier New" w:hAnsi="Courier New" w:cs="Courier New"/>
        </w:rPr>
        <w:t>0(</w:t>
      </w:r>
      <w:proofErr w:type="gramEnd"/>
      <w:r w:rsidRPr="00B00395">
        <w:rPr>
          <w:rFonts w:ascii="Courier New" w:eastAsia="Courier New" w:hAnsi="Courier New" w:cs="Courier New"/>
        </w:rPr>
        <w:t xml:space="preserve">6)   = </w:t>
      </w:r>
      <w:proofErr w:type="spellStart"/>
      <w:r w:rsidRPr="00B00395">
        <w:rPr>
          <w:rFonts w:ascii="Courier New" w:eastAsia="Courier New" w:hAnsi="Courier New" w:cs="Courier New"/>
        </w:rPr>
        <w:t>RBC_init</w:t>
      </w:r>
      <w:proofErr w:type="spellEnd"/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A_</w:t>
      </w:r>
      <w:proofErr w:type="gramStart"/>
      <w:r w:rsidRPr="00B00395">
        <w:rPr>
          <w:rFonts w:ascii="Courier New" w:eastAsia="Courier New" w:hAnsi="Courier New" w:cs="Courier New"/>
        </w:rPr>
        <w:t>0(</w:t>
      </w:r>
      <w:proofErr w:type="gramEnd"/>
      <w:r w:rsidRPr="00B00395">
        <w:rPr>
          <w:rFonts w:ascii="Courier New" w:eastAsia="Courier New" w:hAnsi="Courier New" w:cs="Courier New"/>
        </w:rPr>
        <w:t xml:space="preserve">7)   = </w:t>
      </w:r>
      <w:proofErr w:type="spellStart"/>
      <w:r w:rsidRPr="00B00395">
        <w:rPr>
          <w:rFonts w:ascii="Courier New" w:eastAsia="Courier New" w:hAnsi="Courier New" w:cs="Courier New"/>
        </w:rPr>
        <w:t>RBC_init</w:t>
      </w:r>
      <w:proofErr w:type="spellEnd"/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A_</w:t>
      </w:r>
      <w:proofErr w:type="gramStart"/>
      <w:r w:rsidRPr="00B00395">
        <w:rPr>
          <w:rFonts w:ascii="Courier New" w:eastAsia="Courier New" w:hAnsi="Courier New" w:cs="Courier New"/>
        </w:rPr>
        <w:t>0(</w:t>
      </w:r>
      <w:proofErr w:type="gramEnd"/>
      <w:r w:rsidRPr="00B00395">
        <w:rPr>
          <w:rFonts w:ascii="Courier New" w:eastAsia="Courier New" w:hAnsi="Courier New" w:cs="Courier New"/>
        </w:rPr>
        <w:t xml:space="preserve">8)   = </w:t>
      </w:r>
      <w:proofErr w:type="spellStart"/>
      <w:r w:rsidRPr="00B00395">
        <w:rPr>
          <w:rFonts w:ascii="Courier New" w:eastAsia="Courier New" w:hAnsi="Courier New" w:cs="Courier New"/>
        </w:rPr>
        <w:t>RBC_init</w:t>
      </w:r>
      <w:proofErr w:type="spellEnd"/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A_</w:t>
      </w:r>
      <w:proofErr w:type="gramStart"/>
      <w:r w:rsidRPr="00B00395">
        <w:rPr>
          <w:rFonts w:ascii="Courier New" w:eastAsia="Courier New" w:hAnsi="Courier New" w:cs="Courier New"/>
        </w:rPr>
        <w:t>0(</w:t>
      </w:r>
      <w:proofErr w:type="gramEnd"/>
      <w:r w:rsidRPr="00B00395">
        <w:rPr>
          <w:rFonts w:ascii="Courier New" w:eastAsia="Courier New" w:hAnsi="Courier New" w:cs="Courier New"/>
        </w:rPr>
        <w:t xml:space="preserve">9)   = </w:t>
      </w:r>
      <w:proofErr w:type="spellStart"/>
      <w:r w:rsidRPr="00B00395">
        <w:rPr>
          <w:rFonts w:ascii="Courier New" w:eastAsia="Courier New" w:hAnsi="Courier New" w:cs="Courier New"/>
        </w:rPr>
        <w:t>RBC_init</w:t>
      </w:r>
      <w:proofErr w:type="spellEnd"/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</w:t>
      </w:r>
      <w:proofErr w:type="spellStart"/>
      <w:r w:rsidRPr="00B00395">
        <w:rPr>
          <w:rFonts w:ascii="Courier New" w:eastAsia="Courier New" w:hAnsi="Courier New" w:cs="Courier New"/>
        </w:rPr>
        <w:t>MCH_init</w:t>
      </w:r>
      <w:proofErr w:type="spellEnd"/>
      <w:r w:rsidRPr="00B00395">
        <w:rPr>
          <w:rFonts w:ascii="Courier New" w:eastAsia="Courier New" w:hAnsi="Courier New" w:cs="Courier New"/>
        </w:rPr>
        <w:t xml:space="preserve"> = MCH0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A_</w:t>
      </w:r>
      <w:proofErr w:type="gramStart"/>
      <w:r w:rsidRPr="00B00395">
        <w:rPr>
          <w:rFonts w:ascii="Courier New" w:eastAsia="Courier New" w:hAnsi="Courier New" w:cs="Courier New"/>
        </w:rPr>
        <w:t>0(</w:t>
      </w:r>
      <w:proofErr w:type="gramEnd"/>
      <w:r w:rsidRPr="00B00395">
        <w:rPr>
          <w:rFonts w:ascii="Courier New" w:eastAsia="Courier New" w:hAnsi="Courier New" w:cs="Courier New"/>
        </w:rPr>
        <w:t xml:space="preserve">10)  = </w:t>
      </w:r>
      <w:proofErr w:type="spellStart"/>
      <w:r w:rsidRPr="00B00395">
        <w:rPr>
          <w:rFonts w:ascii="Courier New" w:eastAsia="Courier New" w:hAnsi="Courier New" w:cs="Courier New"/>
        </w:rPr>
        <w:t>MCH_init</w:t>
      </w:r>
      <w:proofErr w:type="spellEnd"/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A_</w:t>
      </w:r>
      <w:proofErr w:type="gramStart"/>
      <w:r w:rsidRPr="00B00395">
        <w:rPr>
          <w:rFonts w:ascii="Courier New" w:eastAsia="Courier New" w:hAnsi="Courier New" w:cs="Courier New"/>
        </w:rPr>
        <w:t>0(</w:t>
      </w:r>
      <w:proofErr w:type="gramEnd"/>
      <w:r w:rsidRPr="00B00395">
        <w:rPr>
          <w:rFonts w:ascii="Courier New" w:eastAsia="Courier New" w:hAnsi="Courier New" w:cs="Courier New"/>
        </w:rPr>
        <w:t xml:space="preserve">11)  = </w:t>
      </w:r>
      <w:proofErr w:type="spellStart"/>
      <w:r w:rsidRPr="00B00395">
        <w:rPr>
          <w:rFonts w:ascii="Courier New" w:eastAsia="Courier New" w:hAnsi="Courier New" w:cs="Courier New"/>
        </w:rPr>
        <w:t>MCH_init</w:t>
      </w:r>
      <w:proofErr w:type="spellEnd"/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A_</w:t>
      </w:r>
      <w:proofErr w:type="gramStart"/>
      <w:r w:rsidRPr="00B00395">
        <w:rPr>
          <w:rFonts w:ascii="Courier New" w:eastAsia="Courier New" w:hAnsi="Courier New" w:cs="Courier New"/>
        </w:rPr>
        <w:t>0(</w:t>
      </w:r>
      <w:proofErr w:type="gramEnd"/>
      <w:r w:rsidRPr="00B00395">
        <w:rPr>
          <w:rFonts w:ascii="Courier New" w:eastAsia="Courier New" w:hAnsi="Courier New" w:cs="Courier New"/>
        </w:rPr>
        <w:t xml:space="preserve">12)  = </w:t>
      </w:r>
      <w:proofErr w:type="spellStart"/>
      <w:r w:rsidRPr="00B00395">
        <w:rPr>
          <w:rFonts w:ascii="Courier New" w:eastAsia="Courier New" w:hAnsi="Courier New" w:cs="Courier New"/>
        </w:rPr>
        <w:t>MCH_init</w:t>
      </w:r>
      <w:proofErr w:type="spellEnd"/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A_</w:t>
      </w:r>
      <w:proofErr w:type="gramStart"/>
      <w:r w:rsidRPr="00B00395">
        <w:rPr>
          <w:rFonts w:ascii="Courier New" w:eastAsia="Courier New" w:hAnsi="Courier New" w:cs="Courier New"/>
        </w:rPr>
        <w:t>0(</w:t>
      </w:r>
      <w:proofErr w:type="gramEnd"/>
      <w:r w:rsidRPr="00B00395">
        <w:rPr>
          <w:rFonts w:ascii="Courier New" w:eastAsia="Courier New" w:hAnsi="Courier New" w:cs="Courier New"/>
        </w:rPr>
        <w:t xml:space="preserve">13)  = </w:t>
      </w:r>
      <w:proofErr w:type="spellStart"/>
      <w:r w:rsidRPr="00B00395">
        <w:rPr>
          <w:rFonts w:ascii="Courier New" w:eastAsia="Courier New" w:hAnsi="Courier New" w:cs="Courier New"/>
        </w:rPr>
        <w:t>MCH_init</w:t>
      </w:r>
      <w:proofErr w:type="spellEnd"/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>$DES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; ------ PKPD ------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; Inhibition of HB synthesis rate in newly produced RBC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; (unobserved, before RBC release to the blood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TRT_BTP = TREAT_BTP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IF (T &gt; TEND_BTP) TRT_BTP = 0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INH_BTP = (1 - (TRT_BTP * (IMAX_BTP * DRUG**GAM_BTP) / (AUC50_BTP**GAM_BTP + DRUG**GAM_BTP))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; Observed blood RBC, MCH, HB, and PRE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lastRenderedPageBreak/>
        <w:t xml:space="preserve">  PR      = </w:t>
      </w:r>
      <w:proofErr w:type="gramStart"/>
      <w:r w:rsidRPr="00B00395">
        <w:rPr>
          <w:rFonts w:ascii="Courier New" w:eastAsia="Courier New" w:hAnsi="Courier New" w:cs="Courier New"/>
        </w:rPr>
        <w:t>A(</w:t>
      </w:r>
      <w:proofErr w:type="gramEnd"/>
      <w:r w:rsidRPr="00B00395">
        <w:rPr>
          <w:rFonts w:ascii="Courier New" w:eastAsia="Courier New" w:hAnsi="Courier New" w:cs="Courier New"/>
        </w:rPr>
        <w:t>1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RT1     = </w:t>
      </w:r>
      <w:proofErr w:type="gramStart"/>
      <w:r w:rsidRPr="00B00395">
        <w:rPr>
          <w:rFonts w:ascii="Courier New" w:eastAsia="Courier New" w:hAnsi="Courier New" w:cs="Courier New"/>
        </w:rPr>
        <w:t>A(</w:t>
      </w:r>
      <w:proofErr w:type="gramEnd"/>
      <w:r w:rsidRPr="00B00395">
        <w:rPr>
          <w:rFonts w:ascii="Courier New" w:eastAsia="Courier New" w:hAnsi="Courier New" w:cs="Courier New"/>
        </w:rPr>
        <w:t>2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RT2     = </w:t>
      </w:r>
      <w:proofErr w:type="gramStart"/>
      <w:r w:rsidRPr="00B00395">
        <w:rPr>
          <w:rFonts w:ascii="Courier New" w:eastAsia="Courier New" w:hAnsi="Courier New" w:cs="Courier New"/>
        </w:rPr>
        <w:t>A(</w:t>
      </w:r>
      <w:proofErr w:type="gramEnd"/>
      <w:r w:rsidRPr="00B00395">
        <w:rPr>
          <w:rFonts w:ascii="Courier New" w:eastAsia="Courier New" w:hAnsi="Courier New" w:cs="Courier New"/>
        </w:rPr>
        <w:t>3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RT_</w:t>
      </w:r>
      <w:proofErr w:type="gramStart"/>
      <w:r w:rsidRPr="00B00395">
        <w:rPr>
          <w:rFonts w:ascii="Courier New" w:eastAsia="Courier New" w:hAnsi="Courier New" w:cs="Courier New"/>
        </w:rPr>
        <w:t>IMM  =</w:t>
      </w:r>
      <w:proofErr w:type="gramEnd"/>
      <w:r w:rsidRPr="00B00395">
        <w:rPr>
          <w:rFonts w:ascii="Courier New" w:eastAsia="Courier New" w:hAnsi="Courier New" w:cs="Courier New"/>
        </w:rPr>
        <w:t xml:space="preserve"> A(4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RT_</w:t>
      </w:r>
      <w:proofErr w:type="gramStart"/>
      <w:r w:rsidRPr="00B00395">
        <w:rPr>
          <w:rFonts w:ascii="Courier New" w:eastAsia="Courier New" w:hAnsi="Courier New" w:cs="Courier New"/>
        </w:rPr>
        <w:t>MAT  =</w:t>
      </w:r>
      <w:proofErr w:type="gramEnd"/>
      <w:r w:rsidRPr="00B00395">
        <w:rPr>
          <w:rFonts w:ascii="Courier New" w:eastAsia="Courier New" w:hAnsi="Courier New" w:cs="Courier New"/>
        </w:rPr>
        <w:t xml:space="preserve"> A(5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RT      = RT_IMM + RT_MAT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RC1 = </w:t>
      </w:r>
      <w:proofErr w:type="gramStart"/>
      <w:r w:rsidRPr="00B00395">
        <w:rPr>
          <w:rFonts w:ascii="Courier New" w:eastAsia="Courier New" w:hAnsi="Courier New" w:cs="Courier New"/>
        </w:rPr>
        <w:t>A(</w:t>
      </w:r>
      <w:proofErr w:type="gramEnd"/>
      <w:r w:rsidRPr="00B00395">
        <w:rPr>
          <w:rFonts w:ascii="Courier New" w:eastAsia="Courier New" w:hAnsi="Courier New" w:cs="Courier New"/>
        </w:rPr>
        <w:t>6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RC2 = </w:t>
      </w:r>
      <w:proofErr w:type="gramStart"/>
      <w:r w:rsidRPr="00B00395">
        <w:rPr>
          <w:rFonts w:ascii="Courier New" w:eastAsia="Courier New" w:hAnsi="Courier New" w:cs="Courier New"/>
        </w:rPr>
        <w:t>A(</w:t>
      </w:r>
      <w:proofErr w:type="gramEnd"/>
      <w:r w:rsidRPr="00B00395">
        <w:rPr>
          <w:rFonts w:ascii="Courier New" w:eastAsia="Courier New" w:hAnsi="Courier New" w:cs="Courier New"/>
        </w:rPr>
        <w:t>7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RC3 = </w:t>
      </w:r>
      <w:proofErr w:type="gramStart"/>
      <w:r w:rsidRPr="00B00395">
        <w:rPr>
          <w:rFonts w:ascii="Courier New" w:eastAsia="Courier New" w:hAnsi="Courier New" w:cs="Courier New"/>
        </w:rPr>
        <w:t>A(</w:t>
      </w:r>
      <w:proofErr w:type="gramEnd"/>
      <w:r w:rsidRPr="00B00395">
        <w:rPr>
          <w:rFonts w:ascii="Courier New" w:eastAsia="Courier New" w:hAnsi="Courier New" w:cs="Courier New"/>
        </w:rPr>
        <w:t>8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RC4 = </w:t>
      </w:r>
      <w:proofErr w:type="gramStart"/>
      <w:r w:rsidRPr="00B00395">
        <w:rPr>
          <w:rFonts w:ascii="Courier New" w:eastAsia="Courier New" w:hAnsi="Courier New" w:cs="Courier New"/>
        </w:rPr>
        <w:t>A(</w:t>
      </w:r>
      <w:proofErr w:type="gramEnd"/>
      <w:r w:rsidRPr="00B00395">
        <w:rPr>
          <w:rFonts w:ascii="Courier New" w:eastAsia="Courier New" w:hAnsi="Courier New" w:cs="Courier New"/>
        </w:rPr>
        <w:t>9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  <w:proofErr w:type="gramStart"/>
      <w:r w:rsidRPr="00B00395">
        <w:rPr>
          <w:rFonts w:ascii="Courier New" w:eastAsia="Courier New" w:hAnsi="Courier New" w:cs="Courier New"/>
        </w:rPr>
        <w:t>RC  =</w:t>
      </w:r>
      <w:proofErr w:type="gramEnd"/>
      <w:r w:rsidRPr="00B00395">
        <w:rPr>
          <w:rFonts w:ascii="Courier New" w:eastAsia="Courier New" w:hAnsi="Courier New" w:cs="Courier New"/>
        </w:rPr>
        <w:t xml:space="preserve"> RC1 + RC2 + RC3 + RC4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MC1 = </w:t>
      </w:r>
      <w:proofErr w:type="gramStart"/>
      <w:r w:rsidRPr="00B00395">
        <w:rPr>
          <w:rFonts w:ascii="Courier New" w:eastAsia="Courier New" w:hAnsi="Courier New" w:cs="Courier New"/>
        </w:rPr>
        <w:t>A(</w:t>
      </w:r>
      <w:proofErr w:type="gramEnd"/>
      <w:r w:rsidRPr="00B00395">
        <w:rPr>
          <w:rFonts w:ascii="Courier New" w:eastAsia="Courier New" w:hAnsi="Courier New" w:cs="Courier New"/>
        </w:rPr>
        <w:t>10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MC2 = </w:t>
      </w:r>
      <w:proofErr w:type="gramStart"/>
      <w:r w:rsidRPr="00B00395">
        <w:rPr>
          <w:rFonts w:ascii="Courier New" w:eastAsia="Courier New" w:hAnsi="Courier New" w:cs="Courier New"/>
        </w:rPr>
        <w:t>A(</w:t>
      </w:r>
      <w:proofErr w:type="gramEnd"/>
      <w:r w:rsidRPr="00B00395">
        <w:rPr>
          <w:rFonts w:ascii="Courier New" w:eastAsia="Courier New" w:hAnsi="Courier New" w:cs="Courier New"/>
        </w:rPr>
        <w:t>11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MC3 = </w:t>
      </w:r>
      <w:proofErr w:type="gramStart"/>
      <w:r w:rsidRPr="00B00395">
        <w:rPr>
          <w:rFonts w:ascii="Courier New" w:eastAsia="Courier New" w:hAnsi="Courier New" w:cs="Courier New"/>
        </w:rPr>
        <w:t>A(</w:t>
      </w:r>
      <w:proofErr w:type="gramEnd"/>
      <w:r w:rsidRPr="00B00395">
        <w:rPr>
          <w:rFonts w:ascii="Courier New" w:eastAsia="Courier New" w:hAnsi="Courier New" w:cs="Courier New"/>
        </w:rPr>
        <w:t>12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MC4 = </w:t>
      </w:r>
      <w:proofErr w:type="gramStart"/>
      <w:r w:rsidRPr="00B00395">
        <w:rPr>
          <w:rFonts w:ascii="Courier New" w:eastAsia="Courier New" w:hAnsi="Courier New" w:cs="Courier New"/>
        </w:rPr>
        <w:t>A(</w:t>
      </w:r>
      <w:proofErr w:type="gramEnd"/>
      <w:r w:rsidRPr="00B00395">
        <w:rPr>
          <w:rFonts w:ascii="Courier New" w:eastAsia="Courier New" w:hAnsi="Courier New" w:cs="Courier New"/>
        </w:rPr>
        <w:t>13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HB1 = RC1 * MC1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HB2 = RC2 * MC2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HB3 = RC3 * MC3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HB4 = RC4 * MC4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  <w:proofErr w:type="gramStart"/>
      <w:r w:rsidRPr="00B00395">
        <w:rPr>
          <w:rFonts w:ascii="Courier New" w:eastAsia="Courier New" w:hAnsi="Courier New" w:cs="Courier New"/>
        </w:rPr>
        <w:t>HB  =</w:t>
      </w:r>
      <w:proofErr w:type="gramEnd"/>
      <w:r w:rsidRPr="00B00395">
        <w:rPr>
          <w:rFonts w:ascii="Courier New" w:eastAsia="Courier New" w:hAnsi="Courier New" w:cs="Courier New"/>
        </w:rPr>
        <w:t xml:space="preserve"> HB1 + HB2 + HB3 + HB4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  <w:proofErr w:type="gramStart"/>
      <w:r w:rsidRPr="00B00395">
        <w:rPr>
          <w:rFonts w:ascii="Courier New" w:eastAsia="Courier New" w:hAnsi="Courier New" w:cs="Courier New"/>
        </w:rPr>
        <w:t>MC  =</w:t>
      </w:r>
      <w:proofErr w:type="gramEnd"/>
      <w:r w:rsidRPr="00B00395">
        <w:rPr>
          <w:rFonts w:ascii="Courier New" w:eastAsia="Courier New" w:hAnsi="Courier New" w:cs="Courier New"/>
        </w:rPr>
        <w:t xml:space="preserve"> HB / RC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; System response: Stimulation of PRE production proportional to </w:t>
      </w:r>
      <w:proofErr w:type="spellStart"/>
      <w:r w:rsidRPr="00B00395">
        <w:rPr>
          <w:rFonts w:ascii="Courier New" w:eastAsia="Courier New" w:hAnsi="Courier New" w:cs="Courier New"/>
        </w:rPr>
        <w:t>Hb</w:t>
      </w:r>
      <w:proofErr w:type="spellEnd"/>
      <w:r w:rsidRPr="00B00395">
        <w:rPr>
          <w:rFonts w:ascii="Courier New" w:eastAsia="Courier New" w:hAnsi="Courier New" w:cs="Courier New"/>
        </w:rPr>
        <w:t xml:space="preserve"> decrease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HB_CFB         = (HB0 - HB) / HB0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HB_STIM_PRE    = </w:t>
      </w:r>
      <w:proofErr w:type="gramStart"/>
      <w:r w:rsidRPr="00B00395">
        <w:rPr>
          <w:rFonts w:ascii="Courier New" w:eastAsia="Courier New" w:hAnsi="Courier New" w:cs="Courier New"/>
        </w:rPr>
        <w:t>EXP(</w:t>
      </w:r>
      <w:proofErr w:type="gramEnd"/>
      <w:r w:rsidRPr="00B00395">
        <w:rPr>
          <w:rFonts w:ascii="Courier New" w:eastAsia="Courier New" w:hAnsi="Courier New" w:cs="Courier New"/>
        </w:rPr>
        <w:t>HB_CFB * FDB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HB_STIM_IRF    = </w:t>
      </w:r>
      <w:proofErr w:type="gramStart"/>
      <w:r w:rsidRPr="00B00395">
        <w:rPr>
          <w:rFonts w:ascii="Courier New" w:eastAsia="Courier New" w:hAnsi="Courier New" w:cs="Courier New"/>
        </w:rPr>
        <w:t>EXP(</w:t>
      </w:r>
      <w:proofErr w:type="gramEnd"/>
      <w:r w:rsidRPr="00B00395">
        <w:rPr>
          <w:rFonts w:ascii="Courier New" w:eastAsia="Courier New" w:hAnsi="Courier New" w:cs="Courier New"/>
        </w:rPr>
        <w:t>HB_CFB * FDB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; ------ Precursors ------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  <w:proofErr w:type="gramStart"/>
      <w:r w:rsidRPr="00B00395">
        <w:rPr>
          <w:rFonts w:ascii="Courier New" w:eastAsia="Courier New" w:hAnsi="Courier New" w:cs="Courier New"/>
        </w:rPr>
        <w:t>DADT(</w:t>
      </w:r>
      <w:proofErr w:type="gramEnd"/>
      <w:r w:rsidRPr="00B00395">
        <w:rPr>
          <w:rFonts w:ascii="Courier New" w:eastAsia="Courier New" w:hAnsi="Courier New" w:cs="Courier New"/>
        </w:rPr>
        <w:t>1)  = RIN_PRE * HB_STIM_PRE * (PRE0 / A(15)) - KLS_PRE * PR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  <w:proofErr w:type="gramStart"/>
      <w:r w:rsidRPr="00B00395">
        <w:rPr>
          <w:rFonts w:ascii="Courier New" w:eastAsia="Courier New" w:hAnsi="Courier New" w:cs="Courier New"/>
        </w:rPr>
        <w:t>DADT(</w:t>
      </w:r>
      <w:proofErr w:type="gramEnd"/>
      <w:r w:rsidRPr="00B00395">
        <w:rPr>
          <w:rFonts w:ascii="Courier New" w:eastAsia="Courier New" w:hAnsi="Courier New" w:cs="Courier New"/>
        </w:rPr>
        <w:t>14)  = K_TOL * A(1)  - K_TOL * A(14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  <w:proofErr w:type="gramStart"/>
      <w:r w:rsidRPr="00B00395">
        <w:rPr>
          <w:rFonts w:ascii="Courier New" w:eastAsia="Courier New" w:hAnsi="Courier New" w:cs="Courier New"/>
        </w:rPr>
        <w:t>DADT(</w:t>
      </w:r>
      <w:proofErr w:type="gramEnd"/>
      <w:r w:rsidRPr="00B00395">
        <w:rPr>
          <w:rFonts w:ascii="Courier New" w:eastAsia="Courier New" w:hAnsi="Courier New" w:cs="Courier New"/>
        </w:rPr>
        <w:t>15)  = K_TOL * A(14) - K_TOL * A(15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; ------ Reticulocytes in bone marrow (immature) ------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  <w:proofErr w:type="gramStart"/>
      <w:r w:rsidRPr="00B00395">
        <w:rPr>
          <w:rFonts w:ascii="Courier New" w:eastAsia="Courier New" w:hAnsi="Courier New" w:cs="Courier New"/>
        </w:rPr>
        <w:t>DADT(</w:t>
      </w:r>
      <w:proofErr w:type="gramEnd"/>
      <w:r w:rsidRPr="00B00395">
        <w:rPr>
          <w:rFonts w:ascii="Courier New" w:eastAsia="Courier New" w:hAnsi="Courier New" w:cs="Courier New"/>
        </w:rPr>
        <w:t xml:space="preserve">2)  = KLS_PRE * PR - KLS_RET * HB_STIM_IRF * (RT1 * </w:t>
      </w:r>
      <w:proofErr w:type="spellStart"/>
      <w:r w:rsidRPr="00B00395">
        <w:rPr>
          <w:rFonts w:ascii="Courier New" w:eastAsia="Courier New" w:hAnsi="Courier New" w:cs="Courier New"/>
        </w:rPr>
        <w:t>p_release</w:t>
      </w:r>
      <w:proofErr w:type="spellEnd"/>
      <w:r w:rsidRPr="00B00395">
        <w:rPr>
          <w:rFonts w:ascii="Courier New" w:eastAsia="Courier New" w:hAnsi="Courier New" w:cs="Courier New"/>
        </w:rPr>
        <w:t xml:space="preserve">) - KLS_RET * (RT1 * (1 - </w:t>
      </w:r>
      <w:proofErr w:type="spellStart"/>
      <w:r w:rsidRPr="00B00395">
        <w:rPr>
          <w:rFonts w:ascii="Courier New" w:eastAsia="Courier New" w:hAnsi="Courier New" w:cs="Courier New"/>
        </w:rPr>
        <w:t>p_release</w:t>
      </w:r>
      <w:proofErr w:type="spellEnd"/>
      <w:r w:rsidRPr="00B00395">
        <w:rPr>
          <w:rFonts w:ascii="Courier New" w:eastAsia="Courier New" w:hAnsi="Courier New" w:cs="Courier New"/>
        </w:rPr>
        <w:t>)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; ------ Reticulocytes in bone marrow (mature) ------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  <w:proofErr w:type="gramStart"/>
      <w:r w:rsidRPr="00B00395">
        <w:rPr>
          <w:rFonts w:ascii="Courier New" w:eastAsia="Courier New" w:hAnsi="Courier New" w:cs="Courier New"/>
        </w:rPr>
        <w:t>DADT(</w:t>
      </w:r>
      <w:proofErr w:type="gramEnd"/>
      <w:r w:rsidRPr="00B00395">
        <w:rPr>
          <w:rFonts w:ascii="Courier New" w:eastAsia="Courier New" w:hAnsi="Courier New" w:cs="Courier New"/>
        </w:rPr>
        <w:t xml:space="preserve">3)  = KLS_RET * (RT1 * (1 - </w:t>
      </w:r>
      <w:proofErr w:type="spellStart"/>
      <w:r w:rsidRPr="00B00395">
        <w:rPr>
          <w:rFonts w:ascii="Courier New" w:eastAsia="Courier New" w:hAnsi="Courier New" w:cs="Courier New"/>
        </w:rPr>
        <w:t>p_release</w:t>
      </w:r>
      <w:proofErr w:type="spellEnd"/>
      <w:r w:rsidRPr="00B00395">
        <w:rPr>
          <w:rFonts w:ascii="Courier New" w:eastAsia="Courier New" w:hAnsi="Courier New" w:cs="Courier New"/>
        </w:rPr>
        <w:t>)) - KLS_RET * HB_STIM_IRF * RT2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; ------ Reticulocytes in blood (immature) ------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  <w:proofErr w:type="gramStart"/>
      <w:r w:rsidRPr="00B00395">
        <w:rPr>
          <w:rFonts w:ascii="Courier New" w:eastAsia="Courier New" w:hAnsi="Courier New" w:cs="Courier New"/>
        </w:rPr>
        <w:t>DADT(</w:t>
      </w:r>
      <w:proofErr w:type="gramEnd"/>
      <w:r w:rsidRPr="00B00395">
        <w:rPr>
          <w:rFonts w:ascii="Courier New" w:eastAsia="Courier New" w:hAnsi="Courier New" w:cs="Courier New"/>
        </w:rPr>
        <w:t xml:space="preserve">4)  = KLS_RET * HB_STIM_IRF * (RT1 * </w:t>
      </w:r>
      <w:proofErr w:type="spellStart"/>
      <w:r w:rsidRPr="00B00395">
        <w:rPr>
          <w:rFonts w:ascii="Courier New" w:eastAsia="Courier New" w:hAnsi="Courier New" w:cs="Courier New"/>
        </w:rPr>
        <w:t>p_release</w:t>
      </w:r>
      <w:proofErr w:type="spellEnd"/>
      <w:r w:rsidRPr="00B00395">
        <w:rPr>
          <w:rFonts w:ascii="Courier New" w:eastAsia="Courier New" w:hAnsi="Courier New" w:cs="Courier New"/>
        </w:rPr>
        <w:t>) - KLS_RET * RT_IMM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; ------ Reticulocytes in blood (mature) ------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  <w:proofErr w:type="gramStart"/>
      <w:r w:rsidRPr="00B00395">
        <w:rPr>
          <w:rFonts w:ascii="Courier New" w:eastAsia="Courier New" w:hAnsi="Courier New" w:cs="Courier New"/>
        </w:rPr>
        <w:t>DADT(</w:t>
      </w:r>
      <w:proofErr w:type="gramEnd"/>
      <w:r w:rsidRPr="00B00395">
        <w:rPr>
          <w:rFonts w:ascii="Courier New" w:eastAsia="Courier New" w:hAnsi="Courier New" w:cs="Courier New"/>
        </w:rPr>
        <w:t>5)  = KLS_RET * HB_STIM_IRF * RT2 + KLS_RET * RT_IMM - KLS_RET * RT_MAT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; ------ Red blood cells ------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  <w:proofErr w:type="gramStart"/>
      <w:r w:rsidRPr="00B00395">
        <w:rPr>
          <w:rFonts w:ascii="Courier New" w:eastAsia="Courier New" w:hAnsi="Courier New" w:cs="Courier New"/>
        </w:rPr>
        <w:t>DADT(</w:t>
      </w:r>
      <w:proofErr w:type="gramEnd"/>
      <w:r w:rsidRPr="00B00395">
        <w:rPr>
          <w:rFonts w:ascii="Courier New" w:eastAsia="Courier New" w:hAnsi="Courier New" w:cs="Courier New"/>
        </w:rPr>
        <w:t>6)  = KLS_RET * RT_MAT - KLS_RBC * RC1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  <w:proofErr w:type="gramStart"/>
      <w:r w:rsidRPr="00B00395">
        <w:rPr>
          <w:rFonts w:ascii="Courier New" w:eastAsia="Courier New" w:hAnsi="Courier New" w:cs="Courier New"/>
        </w:rPr>
        <w:t>DADT(</w:t>
      </w:r>
      <w:proofErr w:type="gramEnd"/>
      <w:r w:rsidRPr="00B00395">
        <w:rPr>
          <w:rFonts w:ascii="Courier New" w:eastAsia="Courier New" w:hAnsi="Courier New" w:cs="Courier New"/>
        </w:rPr>
        <w:t>7)  = KLS_RBC  * (RC1 - RC2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  <w:proofErr w:type="gramStart"/>
      <w:r w:rsidRPr="00B00395">
        <w:rPr>
          <w:rFonts w:ascii="Courier New" w:eastAsia="Courier New" w:hAnsi="Courier New" w:cs="Courier New"/>
        </w:rPr>
        <w:t>DADT(</w:t>
      </w:r>
      <w:proofErr w:type="gramEnd"/>
      <w:r w:rsidRPr="00B00395">
        <w:rPr>
          <w:rFonts w:ascii="Courier New" w:eastAsia="Courier New" w:hAnsi="Courier New" w:cs="Courier New"/>
        </w:rPr>
        <w:t>8)  = KLS_RBC  * (RC2 - RC3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  <w:proofErr w:type="gramStart"/>
      <w:r w:rsidRPr="00B00395">
        <w:rPr>
          <w:rFonts w:ascii="Courier New" w:eastAsia="Courier New" w:hAnsi="Courier New" w:cs="Courier New"/>
        </w:rPr>
        <w:t>DADT(</w:t>
      </w:r>
      <w:proofErr w:type="gramEnd"/>
      <w:r w:rsidRPr="00B00395">
        <w:rPr>
          <w:rFonts w:ascii="Courier New" w:eastAsia="Courier New" w:hAnsi="Courier New" w:cs="Courier New"/>
        </w:rPr>
        <w:t>9)  = KLS_RBC  * (RC3 - RC4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; -------- MCH --------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  <w:proofErr w:type="gramStart"/>
      <w:r w:rsidRPr="00B00395">
        <w:rPr>
          <w:rFonts w:ascii="Courier New" w:eastAsia="Courier New" w:hAnsi="Courier New" w:cs="Courier New"/>
        </w:rPr>
        <w:t>DADT(</w:t>
      </w:r>
      <w:proofErr w:type="gramEnd"/>
      <w:r w:rsidRPr="00B00395">
        <w:rPr>
          <w:rFonts w:ascii="Courier New" w:eastAsia="Courier New" w:hAnsi="Courier New" w:cs="Courier New"/>
        </w:rPr>
        <w:t>10) = RIN_MCH * INH_BTP - KLS_RBC * MC1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  <w:proofErr w:type="gramStart"/>
      <w:r w:rsidRPr="00B00395">
        <w:rPr>
          <w:rFonts w:ascii="Courier New" w:eastAsia="Courier New" w:hAnsi="Courier New" w:cs="Courier New"/>
        </w:rPr>
        <w:t>DADT(</w:t>
      </w:r>
      <w:proofErr w:type="gramEnd"/>
      <w:r w:rsidRPr="00B00395">
        <w:rPr>
          <w:rFonts w:ascii="Courier New" w:eastAsia="Courier New" w:hAnsi="Courier New" w:cs="Courier New"/>
        </w:rPr>
        <w:t>11) = KLS_RBC * (MC1 - MC2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lastRenderedPageBreak/>
        <w:t xml:space="preserve">  </w:t>
      </w:r>
      <w:proofErr w:type="gramStart"/>
      <w:r w:rsidRPr="00B00395">
        <w:rPr>
          <w:rFonts w:ascii="Courier New" w:eastAsia="Courier New" w:hAnsi="Courier New" w:cs="Courier New"/>
        </w:rPr>
        <w:t>DADT(</w:t>
      </w:r>
      <w:proofErr w:type="gramEnd"/>
      <w:r w:rsidRPr="00B00395">
        <w:rPr>
          <w:rFonts w:ascii="Courier New" w:eastAsia="Courier New" w:hAnsi="Courier New" w:cs="Courier New"/>
        </w:rPr>
        <w:t xml:space="preserve">12) = KLS_RBC * (MC2 - MC3) 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  <w:proofErr w:type="gramStart"/>
      <w:r w:rsidRPr="00B00395">
        <w:rPr>
          <w:rFonts w:ascii="Courier New" w:eastAsia="Courier New" w:hAnsi="Courier New" w:cs="Courier New"/>
        </w:rPr>
        <w:t>DADT(</w:t>
      </w:r>
      <w:proofErr w:type="gramEnd"/>
      <w:r w:rsidRPr="00B00395">
        <w:rPr>
          <w:rFonts w:ascii="Courier New" w:eastAsia="Courier New" w:hAnsi="Courier New" w:cs="Courier New"/>
        </w:rPr>
        <w:t>13) = KLS_RBC * (MC3 - MC4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>$ERROR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; -------- PD --------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PRE     = </w:t>
      </w:r>
      <w:proofErr w:type="gramStart"/>
      <w:r w:rsidRPr="00B00395">
        <w:rPr>
          <w:rFonts w:ascii="Courier New" w:eastAsia="Courier New" w:hAnsi="Courier New" w:cs="Courier New"/>
        </w:rPr>
        <w:t>A(</w:t>
      </w:r>
      <w:proofErr w:type="gramEnd"/>
      <w:r w:rsidRPr="00B00395">
        <w:rPr>
          <w:rFonts w:ascii="Courier New" w:eastAsia="Courier New" w:hAnsi="Courier New" w:cs="Courier New"/>
        </w:rPr>
        <w:t>1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RET1    = </w:t>
      </w:r>
      <w:proofErr w:type="gramStart"/>
      <w:r w:rsidRPr="00B00395">
        <w:rPr>
          <w:rFonts w:ascii="Courier New" w:eastAsia="Courier New" w:hAnsi="Courier New" w:cs="Courier New"/>
        </w:rPr>
        <w:t>A(</w:t>
      </w:r>
      <w:proofErr w:type="gramEnd"/>
      <w:r w:rsidRPr="00B00395">
        <w:rPr>
          <w:rFonts w:ascii="Courier New" w:eastAsia="Courier New" w:hAnsi="Courier New" w:cs="Courier New"/>
        </w:rPr>
        <w:t>2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RET2    = </w:t>
      </w:r>
      <w:proofErr w:type="gramStart"/>
      <w:r w:rsidRPr="00B00395">
        <w:rPr>
          <w:rFonts w:ascii="Courier New" w:eastAsia="Courier New" w:hAnsi="Courier New" w:cs="Courier New"/>
        </w:rPr>
        <w:t>A(</w:t>
      </w:r>
      <w:proofErr w:type="gramEnd"/>
      <w:r w:rsidRPr="00B00395">
        <w:rPr>
          <w:rFonts w:ascii="Courier New" w:eastAsia="Courier New" w:hAnsi="Courier New" w:cs="Courier New"/>
        </w:rPr>
        <w:t>3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RET_IMM = </w:t>
      </w:r>
      <w:proofErr w:type="gramStart"/>
      <w:r w:rsidRPr="00B00395">
        <w:rPr>
          <w:rFonts w:ascii="Courier New" w:eastAsia="Courier New" w:hAnsi="Courier New" w:cs="Courier New"/>
        </w:rPr>
        <w:t>A(</w:t>
      </w:r>
      <w:proofErr w:type="gramEnd"/>
      <w:r w:rsidRPr="00B00395">
        <w:rPr>
          <w:rFonts w:ascii="Courier New" w:eastAsia="Courier New" w:hAnsi="Courier New" w:cs="Courier New"/>
        </w:rPr>
        <w:t>4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RET_MAT = </w:t>
      </w:r>
      <w:proofErr w:type="gramStart"/>
      <w:r w:rsidRPr="00B00395">
        <w:rPr>
          <w:rFonts w:ascii="Courier New" w:eastAsia="Courier New" w:hAnsi="Courier New" w:cs="Courier New"/>
        </w:rPr>
        <w:t>A(</w:t>
      </w:r>
      <w:proofErr w:type="gramEnd"/>
      <w:r w:rsidRPr="00B00395">
        <w:rPr>
          <w:rFonts w:ascii="Courier New" w:eastAsia="Courier New" w:hAnsi="Courier New" w:cs="Courier New"/>
        </w:rPr>
        <w:t>5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  <w:proofErr w:type="gramStart"/>
      <w:r w:rsidRPr="00B00395">
        <w:rPr>
          <w:rFonts w:ascii="Courier New" w:eastAsia="Courier New" w:hAnsi="Courier New" w:cs="Courier New"/>
        </w:rPr>
        <w:t>RET  =</w:t>
      </w:r>
      <w:proofErr w:type="gramEnd"/>
      <w:r w:rsidRPr="00B00395">
        <w:rPr>
          <w:rFonts w:ascii="Courier New" w:eastAsia="Courier New" w:hAnsi="Courier New" w:cs="Courier New"/>
        </w:rPr>
        <w:t xml:space="preserve"> RET_IMM + RET_MAT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RBC1 = </w:t>
      </w:r>
      <w:proofErr w:type="gramStart"/>
      <w:r w:rsidRPr="00B00395">
        <w:rPr>
          <w:rFonts w:ascii="Courier New" w:eastAsia="Courier New" w:hAnsi="Courier New" w:cs="Courier New"/>
        </w:rPr>
        <w:t>A(</w:t>
      </w:r>
      <w:proofErr w:type="gramEnd"/>
      <w:r w:rsidRPr="00B00395">
        <w:rPr>
          <w:rFonts w:ascii="Courier New" w:eastAsia="Courier New" w:hAnsi="Courier New" w:cs="Courier New"/>
        </w:rPr>
        <w:t>6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RBC2 = </w:t>
      </w:r>
      <w:proofErr w:type="gramStart"/>
      <w:r w:rsidRPr="00B00395">
        <w:rPr>
          <w:rFonts w:ascii="Courier New" w:eastAsia="Courier New" w:hAnsi="Courier New" w:cs="Courier New"/>
        </w:rPr>
        <w:t>A(</w:t>
      </w:r>
      <w:proofErr w:type="gramEnd"/>
      <w:r w:rsidRPr="00B00395">
        <w:rPr>
          <w:rFonts w:ascii="Courier New" w:eastAsia="Courier New" w:hAnsi="Courier New" w:cs="Courier New"/>
        </w:rPr>
        <w:t>7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RBC3 = </w:t>
      </w:r>
      <w:proofErr w:type="gramStart"/>
      <w:r w:rsidRPr="00B00395">
        <w:rPr>
          <w:rFonts w:ascii="Courier New" w:eastAsia="Courier New" w:hAnsi="Courier New" w:cs="Courier New"/>
        </w:rPr>
        <w:t>A(</w:t>
      </w:r>
      <w:proofErr w:type="gramEnd"/>
      <w:r w:rsidRPr="00B00395">
        <w:rPr>
          <w:rFonts w:ascii="Courier New" w:eastAsia="Courier New" w:hAnsi="Courier New" w:cs="Courier New"/>
        </w:rPr>
        <w:t>8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RBC4 = </w:t>
      </w:r>
      <w:proofErr w:type="gramStart"/>
      <w:r w:rsidRPr="00B00395">
        <w:rPr>
          <w:rFonts w:ascii="Courier New" w:eastAsia="Courier New" w:hAnsi="Courier New" w:cs="Courier New"/>
        </w:rPr>
        <w:t>A(</w:t>
      </w:r>
      <w:proofErr w:type="gramEnd"/>
      <w:r w:rsidRPr="00B00395">
        <w:rPr>
          <w:rFonts w:ascii="Courier New" w:eastAsia="Courier New" w:hAnsi="Courier New" w:cs="Courier New"/>
        </w:rPr>
        <w:t>9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  <w:proofErr w:type="gramStart"/>
      <w:r w:rsidRPr="00B00395">
        <w:rPr>
          <w:rFonts w:ascii="Courier New" w:eastAsia="Courier New" w:hAnsi="Courier New" w:cs="Courier New"/>
        </w:rPr>
        <w:t>RBC  =</w:t>
      </w:r>
      <w:proofErr w:type="gramEnd"/>
      <w:r w:rsidRPr="00B00395">
        <w:rPr>
          <w:rFonts w:ascii="Courier New" w:eastAsia="Courier New" w:hAnsi="Courier New" w:cs="Courier New"/>
        </w:rPr>
        <w:t xml:space="preserve"> RBC1 + RBC2 + RBC3 + RBC4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MCH1 = </w:t>
      </w:r>
      <w:proofErr w:type="gramStart"/>
      <w:r w:rsidRPr="00B00395">
        <w:rPr>
          <w:rFonts w:ascii="Courier New" w:eastAsia="Courier New" w:hAnsi="Courier New" w:cs="Courier New"/>
        </w:rPr>
        <w:t>A(</w:t>
      </w:r>
      <w:proofErr w:type="gramEnd"/>
      <w:r w:rsidRPr="00B00395">
        <w:rPr>
          <w:rFonts w:ascii="Courier New" w:eastAsia="Courier New" w:hAnsi="Courier New" w:cs="Courier New"/>
        </w:rPr>
        <w:t>10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MCH2 = </w:t>
      </w:r>
      <w:proofErr w:type="gramStart"/>
      <w:r w:rsidRPr="00B00395">
        <w:rPr>
          <w:rFonts w:ascii="Courier New" w:eastAsia="Courier New" w:hAnsi="Courier New" w:cs="Courier New"/>
        </w:rPr>
        <w:t>A(</w:t>
      </w:r>
      <w:proofErr w:type="gramEnd"/>
      <w:r w:rsidRPr="00B00395">
        <w:rPr>
          <w:rFonts w:ascii="Courier New" w:eastAsia="Courier New" w:hAnsi="Courier New" w:cs="Courier New"/>
        </w:rPr>
        <w:t>11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MCH3 = </w:t>
      </w:r>
      <w:proofErr w:type="gramStart"/>
      <w:r w:rsidRPr="00B00395">
        <w:rPr>
          <w:rFonts w:ascii="Courier New" w:eastAsia="Courier New" w:hAnsi="Courier New" w:cs="Courier New"/>
        </w:rPr>
        <w:t>A(</w:t>
      </w:r>
      <w:proofErr w:type="gramEnd"/>
      <w:r w:rsidRPr="00B00395">
        <w:rPr>
          <w:rFonts w:ascii="Courier New" w:eastAsia="Courier New" w:hAnsi="Courier New" w:cs="Courier New"/>
        </w:rPr>
        <w:t>12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MCH4 = </w:t>
      </w:r>
      <w:proofErr w:type="gramStart"/>
      <w:r w:rsidRPr="00B00395">
        <w:rPr>
          <w:rFonts w:ascii="Courier New" w:eastAsia="Courier New" w:hAnsi="Courier New" w:cs="Courier New"/>
        </w:rPr>
        <w:t>A(</w:t>
      </w:r>
      <w:proofErr w:type="gramEnd"/>
      <w:r w:rsidRPr="00B00395">
        <w:rPr>
          <w:rFonts w:ascii="Courier New" w:eastAsia="Courier New" w:hAnsi="Courier New" w:cs="Courier New"/>
        </w:rPr>
        <w:t>13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HMG1 = RBC1 * MCH1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HMG2 = RBC2 * MCH2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HMG3 = RBC3 * MCH3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HMG4 = RBC4 * MCH4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  <w:proofErr w:type="gramStart"/>
      <w:r w:rsidRPr="00B00395">
        <w:rPr>
          <w:rFonts w:ascii="Courier New" w:eastAsia="Courier New" w:hAnsi="Courier New" w:cs="Courier New"/>
        </w:rPr>
        <w:t>HMG  =</w:t>
      </w:r>
      <w:proofErr w:type="gramEnd"/>
      <w:r w:rsidRPr="00B00395">
        <w:rPr>
          <w:rFonts w:ascii="Courier New" w:eastAsia="Courier New" w:hAnsi="Courier New" w:cs="Courier New"/>
        </w:rPr>
        <w:t xml:space="preserve"> HMG1 + HMG2 + HMG3 + HMG4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  <w:proofErr w:type="gramStart"/>
      <w:r w:rsidRPr="00B00395">
        <w:rPr>
          <w:rFonts w:ascii="Courier New" w:eastAsia="Courier New" w:hAnsi="Courier New" w:cs="Courier New"/>
        </w:rPr>
        <w:t>MCH  =</w:t>
      </w:r>
      <w:proofErr w:type="gramEnd"/>
      <w:r w:rsidRPr="00B00395">
        <w:rPr>
          <w:rFonts w:ascii="Courier New" w:eastAsia="Courier New" w:hAnsi="Courier New" w:cs="Courier New"/>
        </w:rPr>
        <w:t xml:space="preserve"> HMG / RBC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  <w:proofErr w:type="gramStart"/>
      <w:r w:rsidRPr="00B00395">
        <w:rPr>
          <w:rFonts w:ascii="Courier New" w:eastAsia="Courier New" w:hAnsi="Courier New" w:cs="Courier New"/>
        </w:rPr>
        <w:t>IRF  =</w:t>
      </w:r>
      <w:proofErr w:type="gramEnd"/>
      <w:r w:rsidRPr="00B00395">
        <w:rPr>
          <w:rFonts w:ascii="Courier New" w:eastAsia="Courier New" w:hAnsi="Courier New" w:cs="Courier New"/>
        </w:rPr>
        <w:t xml:space="preserve"> RET_IMM / RET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; -------- IRF --------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IF (</w:t>
      </w:r>
      <w:proofErr w:type="spellStart"/>
      <w:r w:rsidRPr="00B00395">
        <w:rPr>
          <w:rFonts w:ascii="Courier New" w:eastAsia="Courier New" w:hAnsi="Courier New" w:cs="Courier New"/>
        </w:rPr>
        <w:t>dv_ret_im</w:t>
      </w:r>
      <w:proofErr w:type="spellEnd"/>
      <w:r w:rsidRPr="00B00395">
        <w:rPr>
          <w:rFonts w:ascii="Courier New" w:eastAsia="Courier New" w:hAnsi="Courier New" w:cs="Courier New"/>
        </w:rPr>
        <w:t xml:space="preserve"> == 1) THEN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IPRED = </w:t>
      </w:r>
      <w:proofErr w:type="gramStart"/>
      <w:r w:rsidRPr="00B00395">
        <w:rPr>
          <w:rFonts w:ascii="Courier New" w:eastAsia="Courier New" w:hAnsi="Courier New" w:cs="Courier New"/>
        </w:rPr>
        <w:t>IRF ;</w:t>
      </w:r>
      <w:proofErr w:type="gramEnd"/>
      <w:r w:rsidRPr="00B00395">
        <w:rPr>
          <w:rFonts w:ascii="Courier New" w:eastAsia="Courier New" w:hAnsi="Courier New" w:cs="Courier New"/>
        </w:rPr>
        <w:t xml:space="preserve"> 10^9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W     = </w:t>
      </w:r>
      <w:proofErr w:type="gramStart"/>
      <w:r w:rsidRPr="00B00395">
        <w:rPr>
          <w:rFonts w:ascii="Courier New" w:eastAsia="Courier New" w:hAnsi="Courier New" w:cs="Courier New"/>
        </w:rPr>
        <w:t>SQRT(</w:t>
      </w:r>
      <w:proofErr w:type="gramEnd"/>
      <w:r w:rsidRPr="00B00395">
        <w:rPr>
          <w:rFonts w:ascii="Courier New" w:eastAsia="Courier New" w:hAnsi="Courier New" w:cs="Courier New"/>
        </w:rPr>
        <w:t>(THETA(16)*IPRED)**2 + THETA(15)**2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ENDIF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; -------- RET --------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IF (</w:t>
      </w:r>
      <w:proofErr w:type="spellStart"/>
      <w:r w:rsidRPr="00B00395">
        <w:rPr>
          <w:rFonts w:ascii="Courier New" w:eastAsia="Courier New" w:hAnsi="Courier New" w:cs="Courier New"/>
        </w:rPr>
        <w:t>dv_ret</w:t>
      </w:r>
      <w:proofErr w:type="spellEnd"/>
      <w:r w:rsidRPr="00B00395">
        <w:rPr>
          <w:rFonts w:ascii="Courier New" w:eastAsia="Courier New" w:hAnsi="Courier New" w:cs="Courier New"/>
        </w:rPr>
        <w:t xml:space="preserve"> == 1) THEN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IPRED = </w:t>
      </w:r>
      <w:proofErr w:type="gramStart"/>
      <w:r w:rsidRPr="00B00395">
        <w:rPr>
          <w:rFonts w:ascii="Courier New" w:eastAsia="Courier New" w:hAnsi="Courier New" w:cs="Courier New"/>
        </w:rPr>
        <w:t>RET ;</w:t>
      </w:r>
      <w:proofErr w:type="gramEnd"/>
      <w:r w:rsidRPr="00B00395">
        <w:rPr>
          <w:rFonts w:ascii="Courier New" w:eastAsia="Courier New" w:hAnsi="Courier New" w:cs="Courier New"/>
        </w:rPr>
        <w:t xml:space="preserve"> 10^9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W     = </w:t>
      </w:r>
      <w:proofErr w:type="gramStart"/>
      <w:r w:rsidRPr="00B00395">
        <w:rPr>
          <w:rFonts w:ascii="Courier New" w:eastAsia="Courier New" w:hAnsi="Courier New" w:cs="Courier New"/>
        </w:rPr>
        <w:t>SQRT(</w:t>
      </w:r>
      <w:proofErr w:type="gramEnd"/>
      <w:r w:rsidRPr="00B00395">
        <w:rPr>
          <w:rFonts w:ascii="Courier New" w:eastAsia="Courier New" w:hAnsi="Courier New" w:cs="Courier New"/>
        </w:rPr>
        <w:t>(THETA(12)*IPRED)**2 + THETA(13)**2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ENDIF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  <w:proofErr w:type="gramStart"/>
      <w:r w:rsidRPr="00B00395">
        <w:rPr>
          <w:rFonts w:ascii="Courier New" w:eastAsia="Courier New" w:hAnsi="Courier New" w:cs="Courier New"/>
        </w:rPr>
        <w:t>;--------</w:t>
      </w:r>
      <w:proofErr w:type="gramEnd"/>
      <w:r w:rsidRPr="00B00395">
        <w:rPr>
          <w:rFonts w:ascii="Courier New" w:eastAsia="Courier New" w:hAnsi="Courier New" w:cs="Courier New"/>
        </w:rPr>
        <w:t xml:space="preserve"> RBC --------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IF (</w:t>
      </w:r>
      <w:proofErr w:type="spellStart"/>
      <w:r w:rsidRPr="00B00395">
        <w:rPr>
          <w:rFonts w:ascii="Courier New" w:eastAsia="Courier New" w:hAnsi="Courier New" w:cs="Courier New"/>
        </w:rPr>
        <w:t>dv_rbc</w:t>
      </w:r>
      <w:proofErr w:type="spellEnd"/>
      <w:r w:rsidRPr="00B00395">
        <w:rPr>
          <w:rFonts w:ascii="Courier New" w:eastAsia="Courier New" w:hAnsi="Courier New" w:cs="Courier New"/>
        </w:rPr>
        <w:t xml:space="preserve"> == 1) THEN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IPRED = RBC / </w:t>
      </w:r>
      <w:proofErr w:type="gramStart"/>
      <w:r w:rsidRPr="00B00395">
        <w:rPr>
          <w:rFonts w:ascii="Courier New" w:eastAsia="Courier New" w:hAnsi="Courier New" w:cs="Courier New"/>
        </w:rPr>
        <w:t>1000 ;</w:t>
      </w:r>
      <w:proofErr w:type="gramEnd"/>
      <w:r w:rsidRPr="00B00395">
        <w:rPr>
          <w:rFonts w:ascii="Courier New" w:eastAsia="Courier New" w:hAnsi="Courier New" w:cs="Courier New"/>
        </w:rPr>
        <w:t xml:space="preserve"> convert 10^9 to 10^12/L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W     = </w:t>
      </w:r>
      <w:proofErr w:type="gramStart"/>
      <w:r w:rsidRPr="00B00395">
        <w:rPr>
          <w:rFonts w:ascii="Courier New" w:eastAsia="Courier New" w:hAnsi="Courier New" w:cs="Courier New"/>
        </w:rPr>
        <w:t>THETA(</w:t>
      </w:r>
      <w:proofErr w:type="gramEnd"/>
      <w:r w:rsidRPr="00B00395">
        <w:rPr>
          <w:rFonts w:ascii="Courier New" w:eastAsia="Courier New" w:hAnsi="Courier New" w:cs="Courier New"/>
        </w:rPr>
        <w:t>8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ENDIF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; -------- MCH --------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IF (</w:t>
      </w:r>
      <w:proofErr w:type="spellStart"/>
      <w:r w:rsidRPr="00B00395">
        <w:rPr>
          <w:rFonts w:ascii="Courier New" w:eastAsia="Courier New" w:hAnsi="Courier New" w:cs="Courier New"/>
        </w:rPr>
        <w:t>dv_mch</w:t>
      </w:r>
      <w:proofErr w:type="spellEnd"/>
      <w:r w:rsidRPr="00B00395">
        <w:rPr>
          <w:rFonts w:ascii="Courier New" w:eastAsia="Courier New" w:hAnsi="Courier New" w:cs="Courier New"/>
        </w:rPr>
        <w:t xml:space="preserve"> == 1) THEN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IPRED = MCH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W     = </w:t>
      </w:r>
      <w:proofErr w:type="gramStart"/>
      <w:r w:rsidRPr="00B00395">
        <w:rPr>
          <w:rFonts w:ascii="Courier New" w:eastAsia="Courier New" w:hAnsi="Courier New" w:cs="Courier New"/>
        </w:rPr>
        <w:t>THETA(</w:t>
      </w:r>
      <w:proofErr w:type="gramEnd"/>
      <w:r w:rsidRPr="00B00395">
        <w:rPr>
          <w:rFonts w:ascii="Courier New" w:eastAsia="Courier New" w:hAnsi="Courier New" w:cs="Courier New"/>
        </w:rPr>
        <w:t>9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ENDIF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; -------- HB --------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lastRenderedPageBreak/>
        <w:t xml:space="preserve">  IF (</w:t>
      </w:r>
      <w:proofErr w:type="spellStart"/>
      <w:r w:rsidRPr="00B00395">
        <w:rPr>
          <w:rFonts w:ascii="Courier New" w:eastAsia="Courier New" w:hAnsi="Courier New" w:cs="Courier New"/>
        </w:rPr>
        <w:t>dv_hb</w:t>
      </w:r>
      <w:proofErr w:type="spellEnd"/>
      <w:r w:rsidRPr="00B00395">
        <w:rPr>
          <w:rFonts w:ascii="Courier New" w:eastAsia="Courier New" w:hAnsi="Courier New" w:cs="Courier New"/>
        </w:rPr>
        <w:t xml:space="preserve"> == 1) THEN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IPRED = HMG / 1000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  W = </w:t>
      </w:r>
      <w:proofErr w:type="gramStart"/>
      <w:r w:rsidRPr="00B00395">
        <w:rPr>
          <w:rFonts w:ascii="Courier New" w:eastAsia="Courier New" w:hAnsi="Courier New" w:cs="Courier New"/>
        </w:rPr>
        <w:t>THETA(</w:t>
      </w:r>
      <w:proofErr w:type="gramEnd"/>
      <w:r w:rsidRPr="00B00395">
        <w:rPr>
          <w:rFonts w:ascii="Courier New" w:eastAsia="Courier New" w:hAnsi="Courier New" w:cs="Courier New"/>
        </w:rPr>
        <w:t>8) + THETA(9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ENDIF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</w:t>
      </w:r>
      <w:proofErr w:type="gramStart"/>
      <w:r w:rsidRPr="00B00395">
        <w:rPr>
          <w:rFonts w:ascii="Courier New" w:eastAsia="Courier New" w:hAnsi="Courier New" w:cs="Courier New"/>
        </w:rPr>
        <w:t>IRES  =</w:t>
      </w:r>
      <w:proofErr w:type="gramEnd"/>
      <w:r w:rsidRPr="00B00395">
        <w:rPr>
          <w:rFonts w:ascii="Courier New" w:eastAsia="Courier New" w:hAnsi="Courier New" w:cs="Courier New"/>
        </w:rPr>
        <w:t xml:space="preserve"> DV - IPRED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IWRES = IRES / W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 Y     = IPRED + W * </w:t>
      </w:r>
      <w:proofErr w:type="gramStart"/>
      <w:r w:rsidRPr="00B00395">
        <w:rPr>
          <w:rFonts w:ascii="Courier New" w:eastAsia="Courier New" w:hAnsi="Courier New" w:cs="Courier New"/>
        </w:rPr>
        <w:t>EPS(</w:t>
      </w:r>
      <w:proofErr w:type="gramEnd"/>
      <w:r w:rsidRPr="00B00395">
        <w:rPr>
          <w:rFonts w:ascii="Courier New" w:eastAsia="Courier New" w:hAnsi="Courier New" w:cs="Courier New"/>
        </w:rPr>
        <w:t>1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>$THETA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(1,124,200)   </w:t>
      </w:r>
      <w:proofErr w:type="gramStart"/>
      <w:r w:rsidRPr="00B00395">
        <w:rPr>
          <w:rFonts w:ascii="Courier New" w:eastAsia="Courier New" w:hAnsi="Courier New" w:cs="Courier New"/>
        </w:rPr>
        <w:t>;  1</w:t>
      </w:r>
      <w:proofErr w:type="gramEnd"/>
      <w:r w:rsidRPr="00B00395">
        <w:rPr>
          <w:rFonts w:ascii="Courier New" w:eastAsia="Courier New" w:hAnsi="Courier New" w:cs="Courier New"/>
        </w:rPr>
        <w:t xml:space="preserve"> LS_RBC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(0</w:t>
      </w:r>
      <w:proofErr w:type="gramStart"/>
      <w:r w:rsidRPr="00B00395">
        <w:rPr>
          <w:rFonts w:ascii="Courier New" w:eastAsia="Courier New" w:hAnsi="Courier New" w:cs="Courier New"/>
        </w:rPr>
        <w:t>,29.8</w:t>
      </w:r>
      <w:proofErr w:type="gramEnd"/>
      <w:r w:rsidRPr="00B00395">
        <w:rPr>
          <w:rFonts w:ascii="Courier New" w:eastAsia="Courier New" w:hAnsi="Courier New" w:cs="Courier New"/>
        </w:rPr>
        <w:t>)      ;  2 TVMCH0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(0</w:t>
      </w:r>
      <w:proofErr w:type="gramStart"/>
      <w:r w:rsidRPr="00B00395">
        <w:rPr>
          <w:rFonts w:ascii="Courier New" w:eastAsia="Courier New" w:hAnsi="Courier New" w:cs="Courier New"/>
        </w:rPr>
        <w:t>,5.93</w:t>
      </w:r>
      <w:proofErr w:type="gramEnd"/>
      <w:r w:rsidRPr="00B00395">
        <w:rPr>
          <w:rFonts w:ascii="Courier New" w:eastAsia="Courier New" w:hAnsi="Courier New" w:cs="Courier New"/>
        </w:rPr>
        <w:t xml:space="preserve">)      ;  3 TVRBC0 males (subtract 1 unit to account for </w:t>
      </w:r>
      <w:proofErr w:type="spellStart"/>
      <w:r w:rsidRPr="00B00395">
        <w:rPr>
          <w:rFonts w:ascii="Courier New" w:eastAsia="Courier New" w:hAnsi="Courier New" w:cs="Courier New"/>
        </w:rPr>
        <w:t>parameterisation</w:t>
      </w:r>
      <w:proofErr w:type="spellEnd"/>
      <w:r w:rsidRPr="00B00395">
        <w:rPr>
          <w:rFonts w:ascii="Courier New" w:eastAsia="Courier New" w:hAnsi="Courier New" w:cs="Courier New"/>
        </w:rPr>
        <w:t>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10            </w:t>
      </w:r>
      <w:proofErr w:type="gramStart"/>
      <w:r w:rsidRPr="00B00395">
        <w:rPr>
          <w:rFonts w:ascii="Courier New" w:eastAsia="Courier New" w:hAnsi="Courier New" w:cs="Courier New"/>
        </w:rPr>
        <w:t>;  4</w:t>
      </w:r>
      <w:proofErr w:type="gramEnd"/>
      <w:r w:rsidRPr="00B00395">
        <w:rPr>
          <w:rFonts w:ascii="Courier New" w:eastAsia="Courier New" w:hAnsi="Courier New" w:cs="Courier New"/>
        </w:rPr>
        <w:t xml:space="preserve"> TVFDB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(0</w:t>
      </w:r>
      <w:proofErr w:type="gramStart"/>
      <w:r w:rsidRPr="00B00395">
        <w:rPr>
          <w:rFonts w:ascii="Courier New" w:eastAsia="Courier New" w:hAnsi="Courier New" w:cs="Courier New"/>
        </w:rPr>
        <w:t>,0.6,1</w:t>
      </w:r>
      <w:proofErr w:type="gramEnd"/>
      <w:r w:rsidRPr="00B00395">
        <w:rPr>
          <w:rFonts w:ascii="Courier New" w:eastAsia="Courier New" w:hAnsi="Courier New" w:cs="Courier New"/>
        </w:rPr>
        <w:t>) FIX ;  5 IMAX_BTP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(0</w:t>
      </w:r>
      <w:proofErr w:type="gramStart"/>
      <w:r w:rsidRPr="00B00395">
        <w:rPr>
          <w:rFonts w:ascii="Courier New" w:eastAsia="Courier New" w:hAnsi="Courier New" w:cs="Courier New"/>
        </w:rPr>
        <w:t>,16.3</w:t>
      </w:r>
      <w:proofErr w:type="gramEnd"/>
      <w:r w:rsidRPr="00B00395">
        <w:rPr>
          <w:rFonts w:ascii="Courier New" w:eastAsia="Courier New" w:hAnsi="Courier New" w:cs="Courier New"/>
        </w:rPr>
        <w:t>)      ;  6 AUC50_BTP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1 FIX         </w:t>
      </w:r>
      <w:proofErr w:type="gramStart"/>
      <w:r w:rsidRPr="00B00395">
        <w:rPr>
          <w:rFonts w:ascii="Courier New" w:eastAsia="Courier New" w:hAnsi="Courier New" w:cs="Courier New"/>
        </w:rPr>
        <w:t>;  7</w:t>
      </w:r>
      <w:proofErr w:type="gramEnd"/>
      <w:r w:rsidRPr="00B00395">
        <w:rPr>
          <w:rFonts w:ascii="Courier New" w:eastAsia="Courier New" w:hAnsi="Courier New" w:cs="Courier New"/>
        </w:rPr>
        <w:t xml:space="preserve"> GAM_BTP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(0</w:t>
      </w:r>
      <w:proofErr w:type="gramStart"/>
      <w:r w:rsidRPr="00B00395">
        <w:rPr>
          <w:rFonts w:ascii="Courier New" w:eastAsia="Courier New" w:hAnsi="Courier New" w:cs="Courier New"/>
        </w:rPr>
        <w:t>,0.173</w:t>
      </w:r>
      <w:proofErr w:type="gramEnd"/>
      <w:r w:rsidRPr="00B00395">
        <w:rPr>
          <w:rFonts w:ascii="Courier New" w:eastAsia="Courier New" w:hAnsi="Courier New" w:cs="Courier New"/>
        </w:rPr>
        <w:t xml:space="preserve">)     ;  8 </w:t>
      </w:r>
      <w:proofErr w:type="spellStart"/>
      <w:r w:rsidRPr="00B00395">
        <w:rPr>
          <w:rFonts w:ascii="Courier New" w:eastAsia="Courier New" w:hAnsi="Courier New" w:cs="Courier New"/>
        </w:rPr>
        <w:t>Add_err_RBC</w:t>
      </w:r>
      <w:proofErr w:type="spellEnd"/>
      <w:r w:rsidRPr="00B00395">
        <w:rPr>
          <w:rFonts w:ascii="Courier New" w:eastAsia="Courier New" w:hAnsi="Courier New" w:cs="Courier New"/>
        </w:rPr>
        <w:t xml:space="preserve"> (%CV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(0</w:t>
      </w:r>
      <w:proofErr w:type="gramStart"/>
      <w:r w:rsidRPr="00B00395">
        <w:rPr>
          <w:rFonts w:ascii="Courier New" w:eastAsia="Courier New" w:hAnsi="Courier New" w:cs="Courier New"/>
        </w:rPr>
        <w:t>,0.346</w:t>
      </w:r>
      <w:proofErr w:type="gramEnd"/>
      <w:r w:rsidRPr="00B00395">
        <w:rPr>
          <w:rFonts w:ascii="Courier New" w:eastAsia="Courier New" w:hAnsi="Courier New" w:cs="Courier New"/>
        </w:rPr>
        <w:t xml:space="preserve">)     ;  9 </w:t>
      </w:r>
      <w:proofErr w:type="spellStart"/>
      <w:r w:rsidRPr="00B00395">
        <w:rPr>
          <w:rFonts w:ascii="Courier New" w:eastAsia="Courier New" w:hAnsi="Courier New" w:cs="Courier New"/>
        </w:rPr>
        <w:t>Add_err_MCH</w:t>
      </w:r>
      <w:proofErr w:type="spellEnd"/>
      <w:r w:rsidRPr="00B00395">
        <w:rPr>
          <w:rFonts w:ascii="Courier New" w:eastAsia="Courier New" w:hAnsi="Courier New" w:cs="Courier New"/>
        </w:rPr>
        <w:t xml:space="preserve"> (%CV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1.59          ; 10 TVRBC0 females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(0</w:t>
      </w:r>
      <w:proofErr w:type="gramStart"/>
      <w:r w:rsidRPr="00B00395">
        <w:rPr>
          <w:rFonts w:ascii="Courier New" w:eastAsia="Courier New" w:hAnsi="Courier New" w:cs="Courier New"/>
        </w:rPr>
        <w:t>,39.9</w:t>
      </w:r>
      <w:proofErr w:type="gramEnd"/>
      <w:r w:rsidRPr="00B00395">
        <w:rPr>
          <w:rFonts w:ascii="Courier New" w:eastAsia="Courier New" w:hAnsi="Courier New" w:cs="Courier New"/>
        </w:rPr>
        <w:t>)      ; 11 TVRET0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(0</w:t>
      </w:r>
      <w:proofErr w:type="gramStart"/>
      <w:r w:rsidRPr="00B00395">
        <w:rPr>
          <w:rFonts w:ascii="Courier New" w:eastAsia="Courier New" w:hAnsi="Courier New" w:cs="Courier New"/>
        </w:rPr>
        <w:t>,0.217</w:t>
      </w:r>
      <w:proofErr w:type="gramEnd"/>
      <w:r w:rsidRPr="00B00395">
        <w:rPr>
          <w:rFonts w:ascii="Courier New" w:eastAsia="Courier New" w:hAnsi="Courier New" w:cs="Courier New"/>
        </w:rPr>
        <w:t xml:space="preserve">)     ; 12 </w:t>
      </w:r>
      <w:proofErr w:type="spellStart"/>
      <w:r w:rsidRPr="00B00395">
        <w:rPr>
          <w:rFonts w:ascii="Courier New" w:eastAsia="Courier New" w:hAnsi="Courier New" w:cs="Courier New"/>
        </w:rPr>
        <w:t>Prop_err_RET</w:t>
      </w:r>
      <w:proofErr w:type="spellEnd"/>
      <w:r w:rsidRPr="00B00395">
        <w:rPr>
          <w:rFonts w:ascii="Courier New" w:eastAsia="Courier New" w:hAnsi="Courier New" w:cs="Courier New"/>
        </w:rPr>
        <w:t xml:space="preserve"> (%CV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0 FIX         ; 13 </w:t>
      </w:r>
      <w:proofErr w:type="spellStart"/>
      <w:r w:rsidRPr="00B00395">
        <w:rPr>
          <w:rFonts w:ascii="Courier New" w:eastAsia="Courier New" w:hAnsi="Courier New" w:cs="Courier New"/>
        </w:rPr>
        <w:t>Add_err_RET</w:t>
      </w:r>
      <w:proofErr w:type="spellEnd"/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(0</w:t>
      </w:r>
      <w:proofErr w:type="gramStart"/>
      <w:r w:rsidRPr="00B00395">
        <w:rPr>
          <w:rFonts w:ascii="Courier New" w:eastAsia="Courier New" w:hAnsi="Courier New" w:cs="Courier New"/>
        </w:rPr>
        <w:t>,0.045,0.5</w:t>
      </w:r>
      <w:proofErr w:type="gramEnd"/>
      <w:r w:rsidRPr="00B00395">
        <w:rPr>
          <w:rFonts w:ascii="Courier New" w:eastAsia="Courier New" w:hAnsi="Courier New" w:cs="Courier New"/>
        </w:rPr>
        <w:t>) ; 14 IRF0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(0</w:t>
      </w:r>
      <w:proofErr w:type="gramStart"/>
      <w:r w:rsidRPr="00B00395">
        <w:rPr>
          <w:rFonts w:ascii="Courier New" w:eastAsia="Courier New" w:hAnsi="Courier New" w:cs="Courier New"/>
        </w:rPr>
        <w:t>,0.00996</w:t>
      </w:r>
      <w:proofErr w:type="gramEnd"/>
      <w:r w:rsidRPr="00B00395">
        <w:rPr>
          <w:rFonts w:ascii="Courier New" w:eastAsia="Courier New" w:hAnsi="Courier New" w:cs="Courier New"/>
        </w:rPr>
        <w:t xml:space="preserve">)   ; 15 </w:t>
      </w:r>
      <w:proofErr w:type="spellStart"/>
      <w:r w:rsidRPr="00B00395">
        <w:rPr>
          <w:rFonts w:ascii="Courier New" w:eastAsia="Courier New" w:hAnsi="Courier New" w:cs="Courier New"/>
        </w:rPr>
        <w:t>Add_err_IRF</w:t>
      </w:r>
      <w:proofErr w:type="spellEnd"/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(0</w:t>
      </w:r>
      <w:proofErr w:type="gramStart"/>
      <w:r w:rsidRPr="00B00395">
        <w:rPr>
          <w:rFonts w:ascii="Courier New" w:eastAsia="Courier New" w:hAnsi="Courier New" w:cs="Courier New"/>
        </w:rPr>
        <w:t>,0.37</w:t>
      </w:r>
      <w:proofErr w:type="gramEnd"/>
      <w:r w:rsidRPr="00B00395">
        <w:rPr>
          <w:rFonts w:ascii="Courier New" w:eastAsia="Courier New" w:hAnsi="Courier New" w:cs="Courier New"/>
        </w:rPr>
        <w:t xml:space="preserve">)      ; 16 </w:t>
      </w:r>
      <w:proofErr w:type="spellStart"/>
      <w:r w:rsidRPr="00B00395">
        <w:rPr>
          <w:rFonts w:ascii="Courier New" w:eastAsia="Courier New" w:hAnsi="Courier New" w:cs="Courier New"/>
        </w:rPr>
        <w:t>Prop_err_IRF</w:t>
      </w:r>
      <w:proofErr w:type="spellEnd"/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(0</w:t>
      </w:r>
      <w:proofErr w:type="gramStart"/>
      <w:r w:rsidRPr="00B00395">
        <w:rPr>
          <w:rFonts w:ascii="Courier New" w:eastAsia="Courier New" w:hAnsi="Courier New" w:cs="Courier New"/>
        </w:rPr>
        <w:t>,0.0234</w:t>
      </w:r>
      <w:proofErr w:type="gramEnd"/>
      <w:r w:rsidRPr="00B00395">
        <w:rPr>
          <w:rFonts w:ascii="Courier New" w:eastAsia="Courier New" w:hAnsi="Courier New" w:cs="Courier New"/>
        </w:rPr>
        <w:t>)    ; 17 TVK_TOL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$OMEGA </w:t>
      </w:r>
      <w:proofErr w:type="gramStart"/>
      <w:r w:rsidRPr="00B00395">
        <w:rPr>
          <w:rFonts w:ascii="Courier New" w:eastAsia="Courier New" w:hAnsi="Courier New" w:cs="Courier New"/>
        </w:rPr>
        <w:t>BLOCK(</w:t>
      </w:r>
      <w:proofErr w:type="gramEnd"/>
      <w:r w:rsidRPr="00B00395">
        <w:rPr>
          <w:rFonts w:ascii="Courier New" w:eastAsia="Courier New" w:hAnsi="Courier New" w:cs="Courier New"/>
        </w:rPr>
        <w:t>6)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</w:t>
      </w:r>
      <w:proofErr w:type="gramStart"/>
      <w:r w:rsidRPr="00B00395">
        <w:rPr>
          <w:rFonts w:ascii="Courier New" w:eastAsia="Courier New" w:hAnsi="Courier New" w:cs="Courier New"/>
        </w:rPr>
        <w:t>0.0578 ;</w:t>
      </w:r>
      <w:proofErr w:type="gramEnd"/>
      <w:r w:rsidRPr="00B00395">
        <w:rPr>
          <w:rFonts w:ascii="Courier New" w:eastAsia="Courier New" w:hAnsi="Courier New" w:cs="Courier New"/>
        </w:rPr>
        <w:t xml:space="preserve"> 1 IIV LS_RBC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0.000114545187589877 </w:t>
      </w:r>
      <w:proofErr w:type="gramStart"/>
      <w:r w:rsidRPr="00B00395">
        <w:rPr>
          <w:rFonts w:ascii="Courier New" w:eastAsia="Courier New" w:hAnsi="Courier New" w:cs="Courier New"/>
        </w:rPr>
        <w:t>0.00227 ;</w:t>
      </w:r>
      <w:proofErr w:type="gramEnd"/>
      <w:r w:rsidRPr="00B00395">
        <w:rPr>
          <w:rFonts w:ascii="Courier New" w:eastAsia="Courier New" w:hAnsi="Courier New" w:cs="Courier New"/>
        </w:rPr>
        <w:t xml:space="preserve"> 2 IIV MCH0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0.000127669886817526 2.53009881229963E-05 </w:t>
      </w:r>
      <w:proofErr w:type="gramStart"/>
      <w:r w:rsidRPr="00B00395">
        <w:rPr>
          <w:rFonts w:ascii="Courier New" w:eastAsia="Courier New" w:hAnsi="Courier New" w:cs="Courier New"/>
        </w:rPr>
        <w:t>0.00282 ;</w:t>
      </w:r>
      <w:proofErr w:type="gramEnd"/>
      <w:r w:rsidRPr="00B00395">
        <w:rPr>
          <w:rFonts w:ascii="Courier New" w:eastAsia="Courier New" w:hAnsi="Courier New" w:cs="Courier New"/>
        </w:rPr>
        <w:t xml:space="preserve"> 3 IIV RBC0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0.00061670414300538 0.000122215383647068 0.000136218941414181 </w:t>
      </w:r>
      <w:proofErr w:type="gramStart"/>
      <w:r w:rsidRPr="00B00395">
        <w:rPr>
          <w:rFonts w:ascii="Courier New" w:eastAsia="Courier New" w:hAnsi="Courier New" w:cs="Courier New"/>
        </w:rPr>
        <w:t>0.0658 ;</w:t>
      </w:r>
      <w:proofErr w:type="gramEnd"/>
      <w:r w:rsidRPr="00B00395">
        <w:rPr>
          <w:rFonts w:ascii="Courier New" w:eastAsia="Courier New" w:hAnsi="Courier New" w:cs="Courier New"/>
        </w:rPr>
        <w:t xml:space="preserve"> 4 IIV RET0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0.000756070102569861 0.000149834241747339 0.000167002395192404 0.000806698208749716 </w:t>
      </w:r>
      <w:proofErr w:type="gramStart"/>
      <w:r w:rsidRPr="00B00395">
        <w:rPr>
          <w:rFonts w:ascii="Courier New" w:eastAsia="Courier New" w:hAnsi="Courier New" w:cs="Courier New"/>
        </w:rPr>
        <w:t>0.0989 ;</w:t>
      </w:r>
      <w:proofErr w:type="gramEnd"/>
      <w:r w:rsidRPr="00B00395">
        <w:rPr>
          <w:rFonts w:ascii="Courier New" w:eastAsia="Courier New" w:hAnsi="Courier New" w:cs="Courier New"/>
        </w:rPr>
        <w:t xml:space="preserve"> 5 IIV IRF0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0.00165869828480046 0.00032871264046276 0.000366376855164187 0.00176976834642277 0.00216970965799574 </w:t>
      </w:r>
      <w:proofErr w:type="gramStart"/>
      <w:r w:rsidRPr="00B00395">
        <w:rPr>
          <w:rFonts w:ascii="Courier New" w:eastAsia="Courier New" w:hAnsi="Courier New" w:cs="Courier New"/>
        </w:rPr>
        <w:t>0.476 ;</w:t>
      </w:r>
      <w:proofErr w:type="gramEnd"/>
      <w:r w:rsidRPr="00B00395">
        <w:rPr>
          <w:rFonts w:ascii="Courier New" w:eastAsia="Courier New" w:hAnsi="Courier New" w:cs="Courier New"/>
        </w:rPr>
        <w:t xml:space="preserve"> 6 IIV AUC50_BTP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>$OMEGA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0.0225 </w:t>
      </w:r>
      <w:proofErr w:type="gramStart"/>
      <w:r w:rsidRPr="00B00395">
        <w:rPr>
          <w:rFonts w:ascii="Courier New" w:eastAsia="Courier New" w:hAnsi="Courier New" w:cs="Courier New"/>
        </w:rPr>
        <w:t>FIX ;</w:t>
      </w:r>
      <w:proofErr w:type="gramEnd"/>
      <w:r w:rsidRPr="00B00395">
        <w:rPr>
          <w:rFonts w:ascii="Courier New" w:eastAsia="Courier New" w:hAnsi="Courier New" w:cs="Courier New"/>
        </w:rPr>
        <w:t xml:space="preserve">  7 IIV FDB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0.0225 </w:t>
      </w:r>
      <w:proofErr w:type="gramStart"/>
      <w:r w:rsidRPr="00B00395">
        <w:rPr>
          <w:rFonts w:ascii="Courier New" w:eastAsia="Courier New" w:hAnsi="Courier New" w:cs="Courier New"/>
        </w:rPr>
        <w:t>FIX ;</w:t>
      </w:r>
      <w:proofErr w:type="gramEnd"/>
      <w:r w:rsidRPr="00B00395">
        <w:rPr>
          <w:rFonts w:ascii="Courier New" w:eastAsia="Courier New" w:hAnsi="Courier New" w:cs="Courier New"/>
        </w:rPr>
        <w:t xml:space="preserve">  8 IIV IMAX_BTP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0.0225 </w:t>
      </w:r>
      <w:proofErr w:type="gramStart"/>
      <w:r w:rsidRPr="00B00395">
        <w:rPr>
          <w:rFonts w:ascii="Courier New" w:eastAsia="Courier New" w:hAnsi="Courier New" w:cs="Courier New"/>
        </w:rPr>
        <w:t>FIX ;</w:t>
      </w:r>
      <w:proofErr w:type="gramEnd"/>
      <w:r w:rsidRPr="00B00395">
        <w:rPr>
          <w:rFonts w:ascii="Courier New" w:eastAsia="Courier New" w:hAnsi="Courier New" w:cs="Courier New"/>
        </w:rPr>
        <w:t xml:space="preserve">  9 IIV GAM_BTP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 xml:space="preserve"> 0.0225 </w:t>
      </w:r>
      <w:proofErr w:type="gramStart"/>
      <w:r w:rsidRPr="00B00395">
        <w:rPr>
          <w:rFonts w:ascii="Courier New" w:eastAsia="Courier New" w:hAnsi="Courier New" w:cs="Courier New"/>
        </w:rPr>
        <w:t>FIX ;</w:t>
      </w:r>
      <w:proofErr w:type="gramEnd"/>
      <w:r w:rsidRPr="00B00395">
        <w:rPr>
          <w:rFonts w:ascii="Courier New" w:eastAsia="Courier New" w:hAnsi="Courier New" w:cs="Courier New"/>
        </w:rPr>
        <w:t xml:space="preserve"> 10 IIV K_TOL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>$SIGMA 1 FIX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>$ESTIMATION METHOD=SAEM GRD=</w:t>
      </w:r>
      <w:proofErr w:type="gramStart"/>
      <w:r w:rsidRPr="00B00395">
        <w:rPr>
          <w:rFonts w:ascii="Courier New" w:eastAsia="Courier New" w:hAnsi="Courier New" w:cs="Courier New"/>
        </w:rPr>
        <w:t>TS(</w:t>
      </w:r>
      <w:proofErr w:type="gramEnd"/>
      <w:r w:rsidRPr="00B00395">
        <w:rPr>
          <w:rFonts w:ascii="Courier New" w:eastAsia="Courier New" w:hAnsi="Courier New" w:cs="Courier New"/>
        </w:rPr>
        <w:t>8,9,12,13,15,16) PRINT=1 NOCOV=0 INTERACTION  NITER=400 AUTO=1 SEED=1337 RANMETHOD=3S2P NSIG=3 SIGL=9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>$ESTIMATION METHOD=IMP GRD=</w:t>
      </w:r>
      <w:proofErr w:type="gramStart"/>
      <w:r w:rsidRPr="00B00395">
        <w:rPr>
          <w:rFonts w:ascii="Courier New" w:eastAsia="Courier New" w:hAnsi="Courier New" w:cs="Courier New"/>
        </w:rPr>
        <w:t>TS(</w:t>
      </w:r>
      <w:proofErr w:type="gramEnd"/>
      <w:r w:rsidRPr="00B00395">
        <w:rPr>
          <w:rFonts w:ascii="Courier New" w:eastAsia="Courier New" w:hAnsi="Courier New" w:cs="Courier New"/>
        </w:rPr>
        <w:t>8,9,12,13,15,16) PRINT=1 NOCOV=0 ISAMPLE=3000 NITER=5 AUTO=0 SEED=1337 RANMETHOD=3S2P MAPITER=0 EONLY=1 NSIG=3 SIGL=9 MSFO=run1.msf</w:t>
      </w:r>
    </w:p>
    <w:p w:rsidR="00C4035E" w:rsidRPr="00B00395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C4035E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  <w:r w:rsidRPr="00B00395">
        <w:rPr>
          <w:rFonts w:ascii="Courier New" w:eastAsia="Courier New" w:hAnsi="Courier New" w:cs="Courier New"/>
        </w:rPr>
        <w:t>$COVARIANCE PRINT=E UNCONDITIONAL MATRIX=R</w:t>
      </w:r>
    </w:p>
    <w:p w:rsidR="00C4035E" w:rsidRDefault="00C4035E" w:rsidP="00C4035E">
      <w:pPr>
        <w:widowControl w:val="0"/>
        <w:spacing w:before="0" w:after="0" w:line="240" w:lineRule="auto"/>
        <w:rPr>
          <w:rFonts w:ascii="Courier New" w:eastAsia="Courier New" w:hAnsi="Courier New" w:cs="Courier New"/>
        </w:rPr>
      </w:pPr>
    </w:p>
    <w:p w:rsidR="00455BBD" w:rsidRDefault="00455BBD"/>
    <w:sectPr w:rsidR="00455BBD" w:rsidSect="00B00395">
      <w:pgSz w:w="11906" w:h="16838"/>
      <w:pgMar w:top="936" w:right="1008" w:bottom="1857" w:left="1008" w:header="360" w:footer="360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2DEA" w:rsidRDefault="00C4035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before="0"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5E2DEA" w:rsidRDefault="00C4035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before="0" w:after="0"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2DEA" w:rsidRDefault="00C4035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before="0"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5E2DEA" w:rsidRDefault="00C4035E"/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AF25D3"/>
    <w:multiLevelType w:val="multilevel"/>
    <w:tmpl w:val="9D4E578E"/>
    <w:lvl w:ilvl="0">
      <w:start w:val="1"/>
      <w:numFmt w:val="decimal"/>
      <w:lvlText w:val="[%1]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321650"/>
    <w:multiLevelType w:val="multilevel"/>
    <w:tmpl w:val="0BBA2D0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>
    <w:nsid w:val="374C2BF9"/>
    <w:multiLevelType w:val="multilevel"/>
    <w:tmpl w:val="4072CA20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decimal"/>
      <w:lvlText w:val="%2."/>
      <w:lvlJc w:val="left"/>
      <w:pPr>
        <w:ind w:left="1440" w:hanging="480"/>
      </w:pPr>
    </w:lvl>
    <w:lvl w:ilvl="2">
      <w:start w:val="1"/>
      <w:numFmt w:val="decimal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decimal"/>
      <w:lvlText w:val="%5."/>
      <w:lvlJc w:val="left"/>
      <w:pPr>
        <w:ind w:left="3600" w:hanging="480"/>
      </w:pPr>
    </w:lvl>
    <w:lvl w:ilvl="5">
      <w:start w:val="1"/>
      <w:numFmt w:val="decimal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decimal"/>
      <w:lvlText w:val="%8."/>
      <w:lvlJc w:val="left"/>
      <w:pPr>
        <w:ind w:left="5760" w:hanging="480"/>
      </w:pPr>
    </w:lvl>
    <w:lvl w:ilvl="8">
      <w:start w:val="1"/>
      <w:numFmt w:val="decimal"/>
      <w:lvlText w:val="%9."/>
      <w:lvlJc w:val="left"/>
      <w:pPr>
        <w:ind w:left="6480" w:hanging="480"/>
      </w:pPr>
    </w:lvl>
  </w:abstractNum>
  <w:abstractNum w:abstractNumId="3">
    <w:nsid w:val="4791409F"/>
    <w:multiLevelType w:val="multilevel"/>
    <w:tmpl w:val="934EB91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>
    <w:nsid w:val="71CE4A29"/>
    <w:multiLevelType w:val="multilevel"/>
    <w:tmpl w:val="A6A241E6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35E"/>
    <w:rsid w:val="00002FFA"/>
    <w:rsid w:val="000032F0"/>
    <w:rsid w:val="00004E1F"/>
    <w:rsid w:val="00005B8F"/>
    <w:rsid w:val="00006302"/>
    <w:rsid w:val="000065D2"/>
    <w:rsid w:val="00006FA5"/>
    <w:rsid w:val="00007455"/>
    <w:rsid w:val="00010510"/>
    <w:rsid w:val="00010A7E"/>
    <w:rsid w:val="00011768"/>
    <w:rsid w:val="0001228F"/>
    <w:rsid w:val="00014810"/>
    <w:rsid w:val="0001569A"/>
    <w:rsid w:val="00015A43"/>
    <w:rsid w:val="0001651F"/>
    <w:rsid w:val="000169ED"/>
    <w:rsid w:val="00017BCD"/>
    <w:rsid w:val="00017FE2"/>
    <w:rsid w:val="0002356F"/>
    <w:rsid w:val="0002366A"/>
    <w:rsid w:val="00024580"/>
    <w:rsid w:val="00025FB3"/>
    <w:rsid w:val="000262DB"/>
    <w:rsid w:val="000266BB"/>
    <w:rsid w:val="00026777"/>
    <w:rsid w:val="00026B39"/>
    <w:rsid w:val="000275B7"/>
    <w:rsid w:val="00027E98"/>
    <w:rsid w:val="00027EF1"/>
    <w:rsid w:val="0003169D"/>
    <w:rsid w:val="000324A8"/>
    <w:rsid w:val="000331F6"/>
    <w:rsid w:val="000333D0"/>
    <w:rsid w:val="000334CD"/>
    <w:rsid w:val="00034F3B"/>
    <w:rsid w:val="000360D3"/>
    <w:rsid w:val="00036123"/>
    <w:rsid w:val="00036DF0"/>
    <w:rsid w:val="000370FB"/>
    <w:rsid w:val="0003742E"/>
    <w:rsid w:val="000409EF"/>
    <w:rsid w:val="0004315B"/>
    <w:rsid w:val="00044D6A"/>
    <w:rsid w:val="0004556C"/>
    <w:rsid w:val="0004661A"/>
    <w:rsid w:val="00047204"/>
    <w:rsid w:val="00047362"/>
    <w:rsid w:val="00047A93"/>
    <w:rsid w:val="00047D73"/>
    <w:rsid w:val="000504C9"/>
    <w:rsid w:val="00050C16"/>
    <w:rsid w:val="00052A44"/>
    <w:rsid w:val="00053B7D"/>
    <w:rsid w:val="00054821"/>
    <w:rsid w:val="00054E2D"/>
    <w:rsid w:val="00054E45"/>
    <w:rsid w:val="00056328"/>
    <w:rsid w:val="0005765D"/>
    <w:rsid w:val="0006088E"/>
    <w:rsid w:val="00061819"/>
    <w:rsid w:val="00061D8E"/>
    <w:rsid w:val="000624D8"/>
    <w:rsid w:val="00062665"/>
    <w:rsid w:val="000630A1"/>
    <w:rsid w:val="0006323E"/>
    <w:rsid w:val="00064771"/>
    <w:rsid w:val="00064F0B"/>
    <w:rsid w:val="00065442"/>
    <w:rsid w:val="00066057"/>
    <w:rsid w:val="0006693D"/>
    <w:rsid w:val="00066D0B"/>
    <w:rsid w:val="0007081C"/>
    <w:rsid w:val="00072A68"/>
    <w:rsid w:val="00072A85"/>
    <w:rsid w:val="00073F84"/>
    <w:rsid w:val="000743EB"/>
    <w:rsid w:val="00074678"/>
    <w:rsid w:val="0007476B"/>
    <w:rsid w:val="00075546"/>
    <w:rsid w:val="000776D0"/>
    <w:rsid w:val="00077AAC"/>
    <w:rsid w:val="00080BDC"/>
    <w:rsid w:val="00080DB0"/>
    <w:rsid w:val="00082057"/>
    <w:rsid w:val="00083B25"/>
    <w:rsid w:val="000851A6"/>
    <w:rsid w:val="00085C65"/>
    <w:rsid w:val="00087130"/>
    <w:rsid w:val="00087F18"/>
    <w:rsid w:val="00091CB3"/>
    <w:rsid w:val="00092E24"/>
    <w:rsid w:val="00093187"/>
    <w:rsid w:val="00094493"/>
    <w:rsid w:val="000948F4"/>
    <w:rsid w:val="00094BBB"/>
    <w:rsid w:val="0009574D"/>
    <w:rsid w:val="000978B1"/>
    <w:rsid w:val="00097AED"/>
    <w:rsid w:val="00097B49"/>
    <w:rsid w:val="00097B9F"/>
    <w:rsid w:val="000A00DA"/>
    <w:rsid w:val="000A04E8"/>
    <w:rsid w:val="000A13C7"/>
    <w:rsid w:val="000A208E"/>
    <w:rsid w:val="000A33D8"/>
    <w:rsid w:val="000A3724"/>
    <w:rsid w:val="000A3B0D"/>
    <w:rsid w:val="000A3D87"/>
    <w:rsid w:val="000A4AFD"/>
    <w:rsid w:val="000A4FA9"/>
    <w:rsid w:val="000A557F"/>
    <w:rsid w:val="000A5E71"/>
    <w:rsid w:val="000A6300"/>
    <w:rsid w:val="000A6A53"/>
    <w:rsid w:val="000B02B3"/>
    <w:rsid w:val="000B0C02"/>
    <w:rsid w:val="000B116D"/>
    <w:rsid w:val="000B17C3"/>
    <w:rsid w:val="000B1A36"/>
    <w:rsid w:val="000B2640"/>
    <w:rsid w:val="000B52EC"/>
    <w:rsid w:val="000B747F"/>
    <w:rsid w:val="000B7F3A"/>
    <w:rsid w:val="000C0403"/>
    <w:rsid w:val="000C0BDE"/>
    <w:rsid w:val="000C139E"/>
    <w:rsid w:val="000C1747"/>
    <w:rsid w:val="000C22DA"/>
    <w:rsid w:val="000C2A4B"/>
    <w:rsid w:val="000C2AF0"/>
    <w:rsid w:val="000C6AB2"/>
    <w:rsid w:val="000C6BE2"/>
    <w:rsid w:val="000C7113"/>
    <w:rsid w:val="000C7EB6"/>
    <w:rsid w:val="000D1260"/>
    <w:rsid w:val="000D50EA"/>
    <w:rsid w:val="000D521D"/>
    <w:rsid w:val="000D72CF"/>
    <w:rsid w:val="000E0C60"/>
    <w:rsid w:val="000E204D"/>
    <w:rsid w:val="000E3719"/>
    <w:rsid w:val="000E3D93"/>
    <w:rsid w:val="000E61E5"/>
    <w:rsid w:val="000E78C6"/>
    <w:rsid w:val="000F1453"/>
    <w:rsid w:val="000F1C5F"/>
    <w:rsid w:val="000F33AC"/>
    <w:rsid w:val="000F40C6"/>
    <w:rsid w:val="000F48DE"/>
    <w:rsid w:val="000F4962"/>
    <w:rsid w:val="000F4B55"/>
    <w:rsid w:val="000F5007"/>
    <w:rsid w:val="000F5978"/>
    <w:rsid w:val="000F7ECD"/>
    <w:rsid w:val="00100FD8"/>
    <w:rsid w:val="001017A1"/>
    <w:rsid w:val="00103566"/>
    <w:rsid w:val="00104589"/>
    <w:rsid w:val="00104C6A"/>
    <w:rsid w:val="00105144"/>
    <w:rsid w:val="00105F77"/>
    <w:rsid w:val="0010681B"/>
    <w:rsid w:val="0010755C"/>
    <w:rsid w:val="00110F59"/>
    <w:rsid w:val="00113A09"/>
    <w:rsid w:val="00113C2B"/>
    <w:rsid w:val="0011407E"/>
    <w:rsid w:val="001156BF"/>
    <w:rsid w:val="00115987"/>
    <w:rsid w:val="001161A9"/>
    <w:rsid w:val="001166C2"/>
    <w:rsid w:val="00116962"/>
    <w:rsid w:val="00116E8A"/>
    <w:rsid w:val="001204A6"/>
    <w:rsid w:val="001208AB"/>
    <w:rsid w:val="00120C63"/>
    <w:rsid w:val="00122079"/>
    <w:rsid w:val="00122D83"/>
    <w:rsid w:val="00123433"/>
    <w:rsid w:val="001234E2"/>
    <w:rsid w:val="001235EE"/>
    <w:rsid w:val="00123632"/>
    <w:rsid w:val="001244D4"/>
    <w:rsid w:val="00126248"/>
    <w:rsid w:val="001263EE"/>
    <w:rsid w:val="00126480"/>
    <w:rsid w:val="001301F1"/>
    <w:rsid w:val="00130B28"/>
    <w:rsid w:val="00130C75"/>
    <w:rsid w:val="0013119A"/>
    <w:rsid w:val="001323B9"/>
    <w:rsid w:val="00132449"/>
    <w:rsid w:val="001335E9"/>
    <w:rsid w:val="001338CC"/>
    <w:rsid w:val="00133A03"/>
    <w:rsid w:val="00134749"/>
    <w:rsid w:val="001347BE"/>
    <w:rsid w:val="00134F68"/>
    <w:rsid w:val="00135CF5"/>
    <w:rsid w:val="00136567"/>
    <w:rsid w:val="00136BA1"/>
    <w:rsid w:val="00136CE8"/>
    <w:rsid w:val="00140AD8"/>
    <w:rsid w:val="00140EEA"/>
    <w:rsid w:val="00141CD8"/>
    <w:rsid w:val="00141D75"/>
    <w:rsid w:val="001429DB"/>
    <w:rsid w:val="001432D2"/>
    <w:rsid w:val="001435E3"/>
    <w:rsid w:val="00145ABA"/>
    <w:rsid w:val="001469A3"/>
    <w:rsid w:val="00150C29"/>
    <w:rsid w:val="00150E43"/>
    <w:rsid w:val="001512F6"/>
    <w:rsid w:val="00151C6D"/>
    <w:rsid w:val="001533C9"/>
    <w:rsid w:val="001539FD"/>
    <w:rsid w:val="00154B7B"/>
    <w:rsid w:val="00154DDE"/>
    <w:rsid w:val="00155189"/>
    <w:rsid w:val="0015668F"/>
    <w:rsid w:val="00160E56"/>
    <w:rsid w:val="00161EB5"/>
    <w:rsid w:val="00161FCC"/>
    <w:rsid w:val="00162406"/>
    <w:rsid w:val="0016256D"/>
    <w:rsid w:val="001629FB"/>
    <w:rsid w:val="001634B8"/>
    <w:rsid w:val="00163B8C"/>
    <w:rsid w:val="00164261"/>
    <w:rsid w:val="001649CF"/>
    <w:rsid w:val="00165197"/>
    <w:rsid w:val="00165489"/>
    <w:rsid w:val="00165B17"/>
    <w:rsid w:val="0016602A"/>
    <w:rsid w:val="0017008C"/>
    <w:rsid w:val="0017048E"/>
    <w:rsid w:val="00170F4D"/>
    <w:rsid w:val="00172378"/>
    <w:rsid w:val="0017246D"/>
    <w:rsid w:val="00176119"/>
    <w:rsid w:val="00176CDC"/>
    <w:rsid w:val="00177837"/>
    <w:rsid w:val="00177DCD"/>
    <w:rsid w:val="00180CEF"/>
    <w:rsid w:val="00181087"/>
    <w:rsid w:val="001811D5"/>
    <w:rsid w:val="001812FE"/>
    <w:rsid w:val="00182086"/>
    <w:rsid w:val="00182E38"/>
    <w:rsid w:val="00183912"/>
    <w:rsid w:val="00184B6D"/>
    <w:rsid w:val="00184E76"/>
    <w:rsid w:val="00185557"/>
    <w:rsid w:val="001856EC"/>
    <w:rsid w:val="0018583E"/>
    <w:rsid w:val="00186383"/>
    <w:rsid w:val="001873BA"/>
    <w:rsid w:val="00187E95"/>
    <w:rsid w:val="00190755"/>
    <w:rsid w:val="0019143D"/>
    <w:rsid w:val="001945FF"/>
    <w:rsid w:val="00194830"/>
    <w:rsid w:val="00195A66"/>
    <w:rsid w:val="00196332"/>
    <w:rsid w:val="00196380"/>
    <w:rsid w:val="0019737A"/>
    <w:rsid w:val="001A101F"/>
    <w:rsid w:val="001A2EBA"/>
    <w:rsid w:val="001A3159"/>
    <w:rsid w:val="001A3BAC"/>
    <w:rsid w:val="001A7EE5"/>
    <w:rsid w:val="001B0603"/>
    <w:rsid w:val="001B181E"/>
    <w:rsid w:val="001B3D4C"/>
    <w:rsid w:val="001B4F01"/>
    <w:rsid w:val="001B51F2"/>
    <w:rsid w:val="001B5EC2"/>
    <w:rsid w:val="001B740C"/>
    <w:rsid w:val="001B7693"/>
    <w:rsid w:val="001B7753"/>
    <w:rsid w:val="001C02C0"/>
    <w:rsid w:val="001C02FA"/>
    <w:rsid w:val="001C046E"/>
    <w:rsid w:val="001C101F"/>
    <w:rsid w:val="001C112D"/>
    <w:rsid w:val="001C11A3"/>
    <w:rsid w:val="001C1254"/>
    <w:rsid w:val="001C2147"/>
    <w:rsid w:val="001C35F4"/>
    <w:rsid w:val="001C4524"/>
    <w:rsid w:val="001C4820"/>
    <w:rsid w:val="001C5D15"/>
    <w:rsid w:val="001C5E7C"/>
    <w:rsid w:val="001C63DC"/>
    <w:rsid w:val="001C6E6E"/>
    <w:rsid w:val="001C6F07"/>
    <w:rsid w:val="001C73AB"/>
    <w:rsid w:val="001C7446"/>
    <w:rsid w:val="001C779F"/>
    <w:rsid w:val="001C7FC3"/>
    <w:rsid w:val="001D11D5"/>
    <w:rsid w:val="001D1454"/>
    <w:rsid w:val="001D24E2"/>
    <w:rsid w:val="001D2928"/>
    <w:rsid w:val="001D3BED"/>
    <w:rsid w:val="001D3C5F"/>
    <w:rsid w:val="001D401A"/>
    <w:rsid w:val="001D48AD"/>
    <w:rsid w:val="001D5263"/>
    <w:rsid w:val="001D6386"/>
    <w:rsid w:val="001D7BBD"/>
    <w:rsid w:val="001E0594"/>
    <w:rsid w:val="001E2563"/>
    <w:rsid w:val="001E4C27"/>
    <w:rsid w:val="001E5D85"/>
    <w:rsid w:val="001E635B"/>
    <w:rsid w:val="001E63DA"/>
    <w:rsid w:val="001E63F0"/>
    <w:rsid w:val="001E75CA"/>
    <w:rsid w:val="001E7BB9"/>
    <w:rsid w:val="001F064B"/>
    <w:rsid w:val="001F0D15"/>
    <w:rsid w:val="001F1FBF"/>
    <w:rsid w:val="001F2ABD"/>
    <w:rsid w:val="001F3DBE"/>
    <w:rsid w:val="001F48FB"/>
    <w:rsid w:val="001F4A2E"/>
    <w:rsid w:val="001F4E9C"/>
    <w:rsid w:val="001F5516"/>
    <w:rsid w:val="001F6DF5"/>
    <w:rsid w:val="00200D59"/>
    <w:rsid w:val="0020130F"/>
    <w:rsid w:val="002031C7"/>
    <w:rsid w:val="00203DFC"/>
    <w:rsid w:val="00204AC0"/>
    <w:rsid w:val="00205118"/>
    <w:rsid w:val="00206A1B"/>
    <w:rsid w:val="002071EA"/>
    <w:rsid w:val="00207F18"/>
    <w:rsid w:val="00210DEC"/>
    <w:rsid w:val="00210F33"/>
    <w:rsid w:val="00211372"/>
    <w:rsid w:val="0021251D"/>
    <w:rsid w:val="00212E48"/>
    <w:rsid w:val="00214562"/>
    <w:rsid w:val="00215099"/>
    <w:rsid w:val="0021651A"/>
    <w:rsid w:val="00217457"/>
    <w:rsid w:val="00217640"/>
    <w:rsid w:val="00217852"/>
    <w:rsid w:val="002245ED"/>
    <w:rsid w:val="002248A5"/>
    <w:rsid w:val="00224C21"/>
    <w:rsid w:val="0022541D"/>
    <w:rsid w:val="002258D3"/>
    <w:rsid w:val="002261FC"/>
    <w:rsid w:val="00226CA6"/>
    <w:rsid w:val="00226D50"/>
    <w:rsid w:val="00227C72"/>
    <w:rsid w:val="00232386"/>
    <w:rsid w:val="0023277D"/>
    <w:rsid w:val="00233320"/>
    <w:rsid w:val="002335D2"/>
    <w:rsid w:val="00233B31"/>
    <w:rsid w:val="002345D2"/>
    <w:rsid w:val="00236238"/>
    <w:rsid w:val="002368D3"/>
    <w:rsid w:val="00243328"/>
    <w:rsid w:val="00244201"/>
    <w:rsid w:val="0024623E"/>
    <w:rsid w:val="00246EF0"/>
    <w:rsid w:val="00247E1C"/>
    <w:rsid w:val="00250089"/>
    <w:rsid w:val="002509BE"/>
    <w:rsid w:val="00250AAB"/>
    <w:rsid w:val="00250E1B"/>
    <w:rsid w:val="00251177"/>
    <w:rsid w:val="00252932"/>
    <w:rsid w:val="0025484D"/>
    <w:rsid w:val="0025515F"/>
    <w:rsid w:val="002553C5"/>
    <w:rsid w:val="00255FB6"/>
    <w:rsid w:val="00256F12"/>
    <w:rsid w:val="00257210"/>
    <w:rsid w:val="00257458"/>
    <w:rsid w:val="002575E9"/>
    <w:rsid w:val="002578FA"/>
    <w:rsid w:val="00257F0D"/>
    <w:rsid w:val="002609A0"/>
    <w:rsid w:val="002610FB"/>
    <w:rsid w:val="00261427"/>
    <w:rsid w:val="0026266B"/>
    <w:rsid w:val="00262685"/>
    <w:rsid w:val="00264D05"/>
    <w:rsid w:val="00265753"/>
    <w:rsid w:val="00265C37"/>
    <w:rsid w:val="002673A8"/>
    <w:rsid w:val="00267876"/>
    <w:rsid w:val="00270341"/>
    <w:rsid w:val="0027087E"/>
    <w:rsid w:val="00270DEB"/>
    <w:rsid w:val="00271E9C"/>
    <w:rsid w:val="0027263A"/>
    <w:rsid w:val="002727B8"/>
    <w:rsid w:val="00273B62"/>
    <w:rsid w:val="00274059"/>
    <w:rsid w:val="00274090"/>
    <w:rsid w:val="00274A6D"/>
    <w:rsid w:val="00274BD5"/>
    <w:rsid w:val="00274E44"/>
    <w:rsid w:val="002768FF"/>
    <w:rsid w:val="002772AC"/>
    <w:rsid w:val="002773BC"/>
    <w:rsid w:val="00277E46"/>
    <w:rsid w:val="00280B72"/>
    <w:rsid w:val="00281178"/>
    <w:rsid w:val="00281C7B"/>
    <w:rsid w:val="00281CA5"/>
    <w:rsid w:val="00282966"/>
    <w:rsid w:val="002856A8"/>
    <w:rsid w:val="00286846"/>
    <w:rsid w:val="002873A6"/>
    <w:rsid w:val="002873AB"/>
    <w:rsid w:val="002873D9"/>
    <w:rsid w:val="00287D92"/>
    <w:rsid w:val="00290471"/>
    <w:rsid w:val="00290A66"/>
    <w:rsid w:val="00291A02"/>
    <w:rsid w:val="00292D8F"/>
    <w:rsid w:val="00293A61"/>
    <w:rsid w:val="002960DB"/>
    <w:rsid w:val="002A00B4"/>
    <w:rsid w:val="002A3AA2"/>
    <w:rsid w:val="002A47E8"/>
    <w:rsid w:val="002A5753"/>
    <w:rsid w:val="002A7AF7"/>
    <w:rsid w:val="002A7DE0"/>
    <w:rsid w:val="002B03E5"/>
    <w:rsid w:val="002B3077"/>
    <w:rsid w:val="002B4306"/>
    <w:rsid w:val="002B4766"/>
    <w:rsid w:val="002B5224"/>
    <w:rsid w:val="002B544F"/>
    <w:rsid w:val="002B6D7F"/>
    <w:rsid w:val="002B7071"/>
    <w:rsid w:val="002B7582"/>
    <w:rsid w:val="002C0189"/>
    <w:rsid w:val="002C0CF2"/>
    <w:rsid w:val="002C339B"/>
    <w:rsid w:val="002C3C24"/>
    <w:rsid w:val="002C3EF2"/>
    <w:rsid w:val="002C4230"/>
    <w:rsid w:val="002C4667"/>
    <w:rsid w:val="002C640B"/>
    <w:rsid w:val="002D13CF"/>
    <w:rsid w:val="002D151B"/>
    <w:rsid w:val="002D164C"/>
    <w:rsid w:val="002D245C"/>
    <w:rsid w:val="002D3679"/>
    <w:rsid w:val="002D3690"/>
    <w:rsid w:val="002D3774"/>
    <w:rsid w:val="002D500B"/>
    <w:rsid w:val="002D5303"/>
    <w:rsid w:val="002D5ACC"/>
    <w:rsid w:val="002D5D9A"/>
    <w:rsid w:val="002D633C"/>
    <w:rsid w:val="002D6441"/>
    <w:rsid w:val="002D7B9A"/>
    <w:rsid w:val="002E16B7"/>
    <w:rsid w:val="002E2BC7"/>
    <w:rsid w:val="002E66FE"/>
    <w:rsid w:val="002E68FF"/>
    <w:rsid w:val="002F046C"/>
    <w:rsid w:val="002F1471"/>
    <w:rsid w:val="002F344C"/>
    <w:rsid w:val="002F470D"/>
    <w:rsid w:val="002F6AF6"/>
    <w:rsid w:val="002F777D"/>
    <w:rsid w:val="002F7EF9"/>
    <w:rsid w:val="003002A4"/>
    <w:rsid w:val="003006A9"/>
    <w:rsid w:val="003022C9"/>
    <w:rsid w:val="00304A22"/>
    <w:rsid w:val="00304BE6"/>
    <w:rsid w:val="00305D0E"/>
    <w:rsid w:val="00305E70"/>
    <w:rsid w:val="00306316"/>
    <w:rsid w:val="0030666B"/>
    <w:rsid w:val="00306833"/>
    <w:rsid w:val="00306CF8"/>
    <w:rsid w:val="00307E8C"/>
    <w:rsid w:val="00310010"/>
    <w:rsid w:val="00310370"/>
    <w:rsid w:val="00310BD4"/>
    <w:rsid w:val="00310C8B"/>
    <w:rsid w:val="0031242E"/>
    <w:rsid w:val="003131A3"/>
    <w:rsid w:val="003136B8"/>
    <w:rsid w:val="00314C36"/>
    <w:rsid w:val="003154DF"/>
    <w:rsid w:val="00315E94"/>
    <w:rsid w:val="0031747F"/>
    <w:rsid w:val="00317C09"/>
    <w:rsid w:val="00320BA3"/>
    <w:rsid w:val="0032147F"/>
    <w:rsid w:val="0032217D"/>
    <w:rsid w:val="00322474"/>
    <w:rsid w:val="00322578"/>
    <w:rsid w:val="00324EF3"/>
    <w:rsid w:val="00325B49"/>
    <w:rsid w:val="00326358"/>
    <w:rsid w:val="003306ED"/>
    <w:rsid w:val="00331536"/>
    <w:rsid w:val="003315FB"/>
    <w:rsid w:val="00331B2F"/>
    <w:rsid w:val="003322B2"/>
    <w:rsid w:val="003326D4"/>
    <w:rsid w:val="00332CF3"/>
    <w:rsid w:val="00332D29"/>
    <w:rsid w:val="00333BB8"/>
    <w:rsid w:val="00333ECA"/>
    <w:rsid w:val="00335A28"/>
    <w:rsid w:val="0033620C"/>
    <w:rsid w:val="0033772B"/>
    <w:rsid w:val="003413A1"/>
    <w:rsid w:val="00341C7C"/>
    <w:rsid w:val="00344531"/>
    <w:rsid w:val="003445C8"/>
    <w:rsid w:val="00344AC8"/>
    <w:rsid w:val="00346377"/>
    <w:rsid w:val="00346E90"/>
    <w:rsid w:val="003501FE"/>
    <w:rsid w:val="003509B2"/>
    <w:rsid w:val="00351572"/>
    <w:rsid w:val="00352072"/>
    <w:rsid w:val="00352F55"/>
    <w:rsid w:val="003530CF"/>
    <w:rsid w:val="00353B61"/>
    <w:rsid w:val="003548AB"/>
    <w:rsid w:val="00355864"/>
    <w:rsid w:val="0035615D"/>
    <w:rsid w:val="0035635C"/>
    <w:rsid w:val="00356F84"/>
    <w:rsid w:val="00357431"/>
    <w:rsid w:val="0036038D"/>
    <w:rsid w:val="0036071E"/>
    <w:rsid w:val="00360BF2"/>
    <w:rsid w:val="00361A3F"/>
    <w:rsid w:val="0036274D"/>
    <w:rsid w:val="00362BEF"/>
    <w:rsid w:val="00363FB5"/>
    <w:rsid w:val="003640F3"/>
    <w:rsid w:val="003647E5"/>
    <w:rsid w:val="0036505C"/>
    <w:rsid w:val="0036514B"/>
    <w:rsid w:val="00370F16"/>
    <w:rsid w:val="00371986"/>
    <w:rsid w:val="003720CC"/>
    <w:rsid w:val="00373836"/>
    <w:rsid w:val="0037386D"/>
    <w:rsid w:val="0037545E"/>
    <w:rsid w:val="003764FD"/>
    <w:rsid w:val="0037664B"/>
    <w:rsid w:val="00376856"/>
    <w:rsid w:val="00377F64"/>
    <w:rsid w:val="00381475"/>
    <w:rsid w:val="003819C9"/>
    <w:rsid w:val="0038218B"/>
    <w:rsid w:val="00382919"/>
    <w:rsid w:val="00382CEB"/>
    <w:rsid w:val="00384FB5"/>
    <w:rsid w:val="00385062"/>
    <w:rsid w:val="00386A7E"/>
    <w:rsid w:val="003870A4"/>
    <w:rsid w:val="003878C2"/>
    <w:rsid w:val="0039227C"/>
    <w:rsid w:val="00395053"/>
    <w:rsid w:val="003953AA"/>
    <w:rsid w:val="00396510"/>
    <w:rsid w:val="003966E3"/>
    <w:rsid w:val="003A0665"/>
    <w:rsid w:val="003A0BE4"/>
    <w:rsid w:val="003A0F88"/>
    <w:rsid w:val="003A1269"/>
    <w:rsid w:val="003A180C"/>
    <w:rsid w:val="003A3381"/>
    <w:rsid w:val="003A33AC"/>
    <w:rsid w:val="003A3D67"/>
    <w:rsid w:val="003A479A"/>
    <w:rsid w:val="003A4A69"/>
    <w:rsid w:val="003A4FBD"/>
    <w:rsid w:val="003A6655"/>
    <w:rsid w:val="003A69CD"/>
    <w:rsid w:val="003A6E9C"/>
    <w:rsid w:val="003A7616"/>
    <w:rsid w:val="003B17C8"/>
    <w:rsid w:val="003B2B84"/>
    <w:rsid w:val="003B333F"/>
    <w:rsid w:val="003B33AF"/>
    <w:rsid w:val="003B62E5"/>
    <w:rsid w:val="003B660E"/>
    <w:rsid w:val="003B7543"/>
    <w:rsid w:val="003B7EC3"/>
    <w:rsid w:val="003C178D"/>
    <w:rsid w:val="003C1949"/>
    <w:rsid w:val="003C2B56"/>
    <w:rsid w:val="003C2FFC"/>
    <w:rsid w:val="003C3C40"/>
    <w:rsid w:val="003C49AD"/>
    <w:rsid w:val="003C5DD5"/>
    <w:rsid w:val="003C65FE"/>
    <w:rsid w:val="003C6BC7"/>
    <w:rsid w:val="003D0480"/>
    <w:rsid w:val="003D081F"/>
    <w:rsid w:val="003D12E4"/>
    <w:rsid w:val="003D1585"/>
    <w:rsid w:val="003D19E0"/>
    <w:rsid w:val="003D1F27"/>
    <w:rsid w:val="003D2D2A"/>
    <w:rsid w:val="003D2E99"/>
    <w:rsid w:val="003D33B3"/>
    <w:rsid w:val="003D3691"/>
    <w:rsid w:val="003D38F8"/>
    <w:rsid w:val="003D3BF1"/>
    <w:rsid w:val="003D47AB"/>
    <w:rsid w:val="003D4A3F"/>
    <w:rsid w:val="003D5D03"/>
    <w:rsid w:val="003D6CE2"/>
    <w:rsid w:val="003D6DED"/>
    <w:rsid w:val="003D6E9C"/>
    <w:rsid w:val="003E0338"/>
    <w:rsid w:val="003E0A20"/>
    <w:rsid w:val="003E1C9D"/>
    <w:rsid w:val="003E1D24"/>
    <w:rsid w:val="003E25CD"/>
    <w:rsid w:val="003E28CD"/>
    <w:rsid w:val="003E53FF"/>
    <w:rsid w:val="003E5F08"/>
    <w:rsid w:val="003E62E8"/>
    <w:rsid w:val="003E6545"/>
    <w:rsid w:val="003E7142"/>
    <w:rsid w:val="003E7925"/>
    <w:rsid w:val="003F2244"/>
    <w:rsid w:val="003F36D1"/>
    <w:rsid w:val="003F3C13"/>
    <w:rsid w:val="003F3CC0"/>
    <w:rsid w:val="003F546C"/>
    <w:rsid w:val="003F5629"/>
    <w:rsid w:val="003F67AA"/>
    <w:rsid w:val="003F6C7A"/>
    <w:rsid w:val="003F724C"/>
    <w:rsid w:val="0040021E"/>
    <w:rsid w:val="0040160C"/>
    <w:rsid w:val="00403461"/>
    <w:rsid w:val="00403483"/>
    <w:rsid w:val="00404A84"/>
    <w:rsid w:val="004060A8"/>
    <w:rsid w:val="00406721"/>
    <w:rsid w:val="00406D9D"/>
    <w:rsid w:val="00412CCA"/>
    <w:rsid w:val="00412F73"/>
    <w:rsid w:val="00413E15"/>
    <w:rsid w:val="004145ED"/>
    <w:rsid w:val="0041711F"/>
    <w:rsid w:val="00417183"/>
    <w:rsid w:val="00417CB0"/>
    <w:rsid w:val="004210E6"/>
    <w:rsid w:val="00421CF1"/>
    <w:rsid w:val="00422530"/>
    <w:rsid w:val="00424322"/>
    <w:rsid w:val="004243AC"/>
    <w:rsid w:val="004271A9"/>
    <w:rsid w:val="0042785D"/>
    <w:rsid w:val="00431BDC"/>
    <w:rsid w:val="00431F99"/>
    <w:rsid w:val="00432858"/>
    <w:rsid w:val="004328A7"/>
    <w:rsid w:val="0043292C"/>
    <w:rsid w:val="00432C2B"/>
    <w:rsid w:val="00435A25"/>
    <w:rsid w:val="00435F92"/>
    <w:rsid w:val="0043786B"/>
    <w:rsid w:val="00437971"/>
    <w:rsid w:val="004403F4"/>
    <w:rsid w:val="0044112A"/>
    <w:rsid w:val="0044187A"/>
    <w:rsid w:val="00441F38"/>
    <w:rsid w:val="00442335"/>
    <w:rsid w:val="0044251D"/>
    <w:rsid w:val="00443BB5"/>
    <w:rsid w:val="00444AB7"/>
    <w:rsid w:val="00445C31"/>
    <w:rsid w:val="004472DC"/>
    <w:rsid w:val="004479D5"/>
    <w:rsid w:val="004501CA"/>
    <w:rsid w:val="00451316"/>
    <w:rsid w:val="004513BC"/>
    <w:rsid w:val="00452E0A"/>
    <w:rsid w:val="00453126"/>
    <w:rsid w:val="0045397D"/>
    <w:rsid w:val="00455036"/>
    <w:rsid w:val="0045567C"/>
    <w:rsid w:val="00455BBD"/>
    <w:rsid w:val="00455D4C"/>
    <w:rsid w:val="004562A8"/>
    <w:rsid w:val="00457313"/>
    <w:rsid w:val="0045741C"/>
    <w:rsid w:val="00457AB1"/>
    <w:rsid w:val="00461DC6"/>
    <w:rsid w:val="004620D8"/>
    <w:rsid w:val="004625CB"/>
    <w:rsid w:val="004626AD"/>
    <w:rsid w:val="00463427"/>
    <w:rsid w:val="00463920"/>
    <w:rsid w:val="004645A7"/>
    <w:rsid w:val="00464EC1"/>
    <w:rsid w:val="0046504A"/>
    <w:rsid w:val="004652A9"/>
    <w:rsid w:val="0046534E"/>
    <w:rsid w:val="004661BD"/>
    <w:rsid w:val="00466976"/>
    <w:rsid w:val="00467E20"/>
    <w:rsid w:val="00470C8F"/>
    <w:rsid w:val="00471681"/>
    <w:rsid w:val="0047191D"/>
    <w:rsid w:val="00475EF4"/>
    <w:rsid w:val="00476439"/>
    <w:rsid w:val="0047733C"/>
    <w:rsid w:val="00480CB0"/>
    <w:rsid w:val="00481161"/>
    <w:rsid w:val="004812F7"/>
    <w:rsid w:val="004814A9"/>
    <w:rsid w:val="00481823"/>
    <w:rsid w:val="00481B42"/>
    <w:rsid w:val="004832A0"/>
    <w:rsid w:val="004850DE"/>
    <w:rsid w:val="00485F0D"/>
    <w:rsid w:val="00487092"/>
    <w:rsid w:val="004872C5"/>
    <w:rsid w:val="00492BAA"/>
    <w:rsid w:val="00492F94"/>
    <w:rsid w:val="00494531"/>
    <w:rsid w:val="00494E9C"/>
    <w:rsid w:val="004950A9"/>
    <w:rsid w:val="004954C5"/>
    <w:rsid w:val="004957FA"/>
    <w:rsid w:val="00495B9C"/>
    <w:rsid w:val="004974BD"/>
    <w:rsid w:val="0049780C"/>
    <w:rsid w:val="00497AB9"/>
    <w:rsid w:val="004A067D"/>
    <w:rsid w:val="004A0B77"/>
    <w:rsid w:val="004A18F8"/>
    <w:rsid w:val="004A1C03"/>
    <w:rsid w:val="004A2117"/>
    <w:rsid w:val="004A4EC0"/>
    <w:rsid w:val="004A5492"/>
    <w:rsid w:val="004A6210"/>
    <w:rsid w:val="004A6CE8"/>
    <w:rsid w:val="004A6EED"/>
    <w:rsid w:val="004A73BF"/>
    <w:rsid w:val="004B0A8B"/>
    <w:rsid w:val="004B0AA5"/>
    <w:rsid w:val="004B1170"/>
    <w:rsid w:val="004B22FC"/>
    <w:rsid w:val="004B43B4"/>
    <w:rsid w:val="004B496B"/>
    <w:rsid w:val="004B553F"/>
    <w:rsid w:val="004B6426"/>
    <w:rsid w:val="004B657B"/>
    <w:rsid w:val="004B6DAB"/>
    <w:rsid w:val="004B7629"/>
    <w:rsid w:val="004B7C8D"/>
    <w:rsid w:val="004C0C5F"/>
    <w:rsid w:val="004C13CC"/>
    <w:rsid w:val="004C2659"/>
    <w:rsid w:val="004C3F4C"/>
    <w:rsid w:val="004C482E"/>
    <w:rsid w:val="004C55C7"/>
    <w:rsid w:val="004C5BF1"/>
    <w:rsid w:val="004C60C5"/>
    <w:rsid w:val="004C6BDA"/>
    <w:rsid w:val="004C78A1"/>
    <w:rsid w:val="004D44AC"/>
    <w:rsid w:val="004D4A7F"/>
    <w:rsid w:val="004D4FB4"/>
    <w:rsid w:val="004D5F41"/>
    <w:rsid w:val="004D6D79"/>
    <w:rsid w:val="004E00DD"/>
    <w:rsid w:val="004E1613"/>
    <w:rsid w:val="004E1C48"/>
    <w:rsid w:val="004E20BB"/>
    <w:rsid w:val="004E4381"/>
    <w:rsid w:val="004E599B"/>
    <w:rsid w:val="004E62E8"/>
    <w:rsid w:val="004E6AB6"/>
    <w:rsid w:val="004E7D89"/>
    <w:rsid w:val="004F02E1"/>
    <w:rsid w:val="004F0733"/>
    <w:rsid w:val="004F1ED5"/>
    <w:rsid w:val="004F2328"/>
    <w:rsid w:val="004F300B"/>
    <w:rsid w:val="004F37CB"/>
    <w:rsid w:val="004F3FC9"/>
    <w:rsid w:val="004F40F5"/>
    <w:rsid w:val="004F5138"/>
    <w:rsid w:val="004F5574"/>
    <w:rsid w:val="004F5B4F"/>
    <w:rsid w:val="004F6B6C"/>
    <w:rsid w:val="004F6D6F"/>
    <w:rsid w:val="004F6F54"/>
    <w:rsid w:val="004F7739"/>
    <w:rsid w:val="00504769"/>
    <w:rsid w:val="0050477A"/>
    <w:rsid w:val="0050483D"/>
    <w:rsid w:val="00506183"/>
    <w:rsid w:val="0050620C"/>
    <w:rsid w:val="00506815"/>
    <w:rsid w:val="005069F6"/>
    <w:rsid w:val="005071FB"/>
    <w:rsid w:val="005078AE"/>
    <w:rsid w:val="00507AB5"/>
    <w:rsid w:val="00512F35"/>
    <w:rsid w:val="005131FE"/>
    <w:rsid w:val="0051410D"/>
    <w:rsid w:val="00514905"/>
    <w:rsid w:val="005151B0"/>
    <w:rsid w:val="005151E2"/>
    <w:rsid w:val="00515FAB"/>
    <w:rsid w:val="00520AF5"/>
    <w:rsid w:val="0052330F"/>
    <w:rsid w:val="00524BAA"/>
    <w:rsid w:val="00526803"/>
    <w:rsid w:val="005278F4"/>
    <w:rsid w:val="00530C19"/>
    <w:rsid w:val="00531009"/>
    <w:rsid w:val="00531224"/>
    <w:rsid w:val="00532AD0"/>
    <w:rsid w:val="0053349B"/>
    <w:rsid w:val="00534D78"/>
    <w:rsid w:val="00534E73"/>
    <w:rsid w:val="00534FD8"/>
    <w:rsid w:val="00535D57"/>
    <w:rsid w:val="00536A6C"/>
    <w:rsid w:val="00537664"/>
    <w:rsid w:val="005419BE"/>
    <w:rsid w:val="00541C46"/>
    <w:rsid w:val="005420FC"/>
    <w:rsid w:val="005422A2"/>
    <w:rsid w:val="0054469F"/>
    <w:rsid w:val="0054537B"/>
    <w:rsid w:val="00546495"/>
    <w:rsid w:val="0054691E"/>
    <w:rsid w:val="00547152"/>
    <w:rsid w:val="00547DCA"/>
    <w:rsid w:val="005501D4"/>
    <w:rsid w:val="0055130B"/>
    <w:rsid w:val="005519DD"/>
    <w:rsid w:val="00552124"/>
    <w:rsid w:val="0055336A"/>
    <w:rsid w:val="00554209"/>
    <w:rsid w:val="005568F0"/>
    <w:rsid w:val="00560A48"/>
    <w:rsid w:val="00561BD4"/>
    <w:rsid w:val="005622C7"/>
    <w:rsid w:val="00562804"/>
    <w:rsid w:val="00562A51"/>
    <w:rsid w:val="00563A64"/>
    <w:rsid w:val="00566575"/>
    <w:rsid w:val="005676C2"/>
    <w:rsid w:val="005676D0"/>
    <w:rsid w:val="005708A3"/>
    <w:rsid w:val="00570E9E"/>
    <w:rsid w:val="00571535"/>
    <w:rsid w:val="00572806"/>
    <w:rsid w:val="0057280D"/>
    <w:rsid w:val="0057339E"/>
    <w:rsid w:val="00573F98"/>
    <w:rsid w:val="00574B1C"/>
    <w:rsid w:val="00576F1D"/>
    <w:rsid w:val="00577BC5"/>
    <w:rsid w:val="005806E0"/>
    <w:rsid w:val="00580CE4"/>
    <w:rsid w:val="00580ECD"/>
    <w:rsid w:val="0058148A"/>
    <w:rsid w:val="0058359E"/>
    <w:rsid w:val="00583BA9"/>
    <w:rsid w:val="005840E9"/>
    <w:rsid w:val="005851D7"/>
    <w:rsid w:val="00585410"/>
    <w:rsid w:val="0058568D"/>
    <w:rsid w:val="0058615A"/>
    <w:rsid w:val="00586420"/>
    <w:rsid w:val="00586C6D"/>
    <w:rsid w:val="00586F6E"/>
    <w:rsid w:val="00587260"/>
    <w:rsid w:val="00590B3E"/>
    <w:rsid w:val="005910BC"/>
    <w:rsid w:val="005918EE"/>
    <w:rsid w:val="005922C6"/>
    <w:rsid w:val="00593C21"/>
    <w:rsid w:val="00594573"/>
    <w:rsid w:val="005960B4"/>
    <w:rsid w:val="005968CF"/>
    <w:rsid w:val="00596FAA"/>
    <w:rsid w:val="005976D6"/>
    <w:rsid w:val="005A01FC"/>
    <w:rsid w:val="005A0940"/>
    <w:rsid w:val="005A21C4"/>
    <w:rsid w:val="005A3862"/>
    <w:rsid w:val="005A4030"/>
    <w:rsid w:val="005A4A0A"/>
    <w:rsid w:val="005A54ED"/>
    <w:rsid w:val="005A6D03"/>
    <w:rsid w:val="005A6D66"/>
    <w:rsid w:val="005B1100"/>
    <w:rsid w:val="005B12EB"/>
    <w:rsid w:val="005B14AE"/>
    <w:rsid w:val="005B1E89"/>
    <w:rsid w:val="005B2061"/>
    <w:rsid w:val="005B2B3D"/>
    <w:rsid w:val="005B2BF8"/>
    <w:rsid w:val="005B2FD6"/>
    <w:rsid w:val="005B3B82"/>
    <w:rsid w:val="005B507F"/>
    <w:rsid w:val="005B55AF"/>
    <w:rsid w:val="005B686B"/>
    <w:rsid w:val="005C1543"/>
    <w:rsid w:val="005C2072"/>
    <w:rsid w:val="005C2207"/>
    <w:rsid w:val="005C276E"/>
    <w:rsid w:val="005C2B88"/>
    <w:rsid w:val="005C2FC2"/>
    <w:rsid w:val="005C34A4"/>
    <w:rsid w:val="005C7024"/>
    <w:rsid w:val="005C7841"/>
    <w:rsid w:val="005D0162"/>
    <w:rsid w:val="005D04F5"/>
    <w:rsid w:val="005D1017"/>
    <w:rsid w:val="005D16F7"/>
    <w:rsid w:val="005D395E"/>
    <w:rsid w:val="005D4701"/>
    <w:rsid w:val="005D4DF3"/>
    <w:rsid w:val="005D5355"/>
    <w:rsid w:val="005D64F7"/>
    <w:rsid w:val="005D6705"/>
    <w:rsid w:val="005D73D7"/>
    <w:rsid w:val="005E05D8"/>
    <w:rsid w:val="005E19C0"/>
    <w:rsid w:val="005E1F0D"/>
    <w:rsid w:val="005E35E3"/>
    <w:rsid w:val="005E3783"/>
    <w:rsid w:val="005E443F"/>
    <w:rsid w:val="005E506E"/>
    <w:rsid w:val="005E677C"/>
    <w:rsid w:val="005F093F"/>
    <w:rsid w:val="005F2F40"/>
    <w:rsid w:val="005F3A8B"/>
    <w:rsid w:val="005F46CE"/>
    <w:rsid w:val="005F5731"/>
    <w:rsid w:val="005F5B46"/>
    <w:rsid w:val="005F6B43"/>
    <w:rsid w:val="005F7136"/>
    <w:rsid w:val="005F7DCC"/>
    <w:rsid w:val="00600761"/>
    <w:rsid w:val="0060162E"/>
    <w:rsid w:val="00601758"/>
    <w:rsid w:val="006023C3"/>
    <w:rsid w:val="00603728"/>
    <w:rsid w:val="0060498F"/>
    <w:rsid w:val="00605F72"/>
    <w:rsid w:val="006108BE"/>
    <w:rsid w:val="00611702"/>
    <w:rsid w:val="00612334"/>
    <w:rsid w:val="00613A44"/>
    <w:rsid w:val="00613A96"/>
    <w:rsid w:val="006145BA"/>
    <w:rsid w:val="00616047"/>
    <w:rsid w:val="006164FC"/>
    <w:rsid w:val="00617573"/>
    <w:rsid w:val="00617F3D"/>
    <w:rsid w:val="006213F3"/>
    <w:rsid w:val="00621437"/>
    <w:rsid w:val="006225EF"/>
    <w:rsid w:val="0062315B"/>
    <w:rsid w:val="006235C3"/>
    <w:rsid w:val="0062361E"/>
    <w:rsid w:val="00623E41"/>
    <w:rsid w:val="006241F7"/>
    <w:rsid w:val="006244FE"/>
    <w:rsid w:val="00625240"/>
    <w:rsid w:val="00625287"/>
    <w:rsid w:val="006255F4"/>
    <w:rsid w:val="00625614"/>
    <w:rsid w:val="00626800"/>
    <w:rsid w:val="00627DBE"/>
    <w:rsid w:val="00627E0A"/>
    <w:rsid w:val="00630903"/>
    <w:rsid w:val="00632554"/>
    <w:rsid w:val="00632B4A"/>
    <w:rsid w:val="0063468A"/>
    <w:rsid w:val="00634E64"/>
    <w:rsid w:val="00635C34"/>
    <w:rsid w:val="00635C73"/>
    <w:rsid w:val="00635FAC"/>
    <w:rsid w:val="006362A6"/>
    <w:rsid w:val="006374C8"/>
    <w:rsid w:val="0063762D"/>
    <w:rsid w:val="00637862"/>
    <w:rsid w:val="00637D1A"/>
    <w:rsid w:val="00640C51"/>
    <w:rsid w:val="006418EC"/>
    <w:rsid w:val="00641AF4"/>
    <w:rsid w:val="00641DC6"/>
    <w:rsid w:val="0064251D"/>
    <w:rsid w:val="00642969"/>
    <w:rsid w:val="0064412C"/>
    <w:rsid w:val="006443A0"/>
    <w:rsid w:val="006444A6"/>
    <w:rsid w:val="00645D78"/>
    <w:rsid w:val="0064628F"/>
    <w:rsid w:val="0064694D"/>
    <w:rsid w:val="0064768E"/>
    <w:rsid w:val="006512FA"/>
    <w:rsid w:val="006519DA"/>
    <w:rsid w:val="0065271A"/>
    <w:rsid w:val="0065347D"/>
    <w:rsid w:val="00654BD8"/>
    <w:rsid w:val="00656140"/>
    <w:rsid w:val="006568EB"/>
    <w:rsid w:val="0065696F"/>
    <w:rsid w:val="00656C06"/>
    <w:rsid w:val="00656D37"/>
    <w:rsid w:val="00656D42"/>
    <w:rsid w:val="006614B5"/>
    <w:rsid w:val="00662C86"/>
    <w:rsid w:val="00663370"/>
    <w:rsid w:val="0066549A"/>
    <w:rsid w:val="00665E31"/>
    <w:rsid w:val="006667F7"/>
    <w:rsid w:val="00667106"/>
    <w:rsid w:val="00670113"/>
    <w:rsid w:val="006701FD"/>
    <w:rsid w:val="00670BF4"/>
    <w:rsid w:val="00671332"/>
    <w:rsid w:val="006718C7"/>
    <w:rsid w:val="00672A6D"/>
    <w:rsid w:val="00672B5F"/>
    <w:rsid w:val="006738B6"/>
    <w:rsid w:val="00673933"/>
    <w:rsid w:val="00674F57"/>
    <w:rsid w:val="0067528A"/>
    <w:rsid w:val="006759B1"/>
    <w:rsid w:val="00676CFE"/>
    <w:rsid w:val="00676F3F"/>
    <w:rsid w:val="0067772E"/>
    <w:rsid w:val="006805B4"/>
    <w:rsid w:val="006808D1"/>
    <w:rsid w:val="00680E3B"/>
    <w:rsid w:val="00681BA6"/>
    <w:rsid w:val="00682C40"/>
    <w:rsid w:val="00682D38"/>
    <w:rsid w:val="00682F45"/>
    <w:rsid w:val="00683EEB"/>
    <w:rsid w:val="006844A0"/>
    <w:rsid w:val="00684683"/>
    <w:rsid w:val="00684BD1"/>
    <w:rsid w:val="00685CE9"/>
    <w:rsid w:val="00685E29"/>
    <w:rsid w:val="00687546"/>
    <w:rsid w:val="00690D9D"/>
    <w:rsid w:val="006911E2"/>
    <w:rsid w:val="0069189B"/>
    <w:rsid w:val="00691C39"/>
    <w:rsid w:val="00692FC3"/>
    <w:rsid w:val="006931D3"/>
    <w:rsid w:val="00693FC3"/>
    <w:rsid w:val="00696858"/>
    <w:rsid w:val="006A1E9D"/>
    <w:rsid w:val="006A276F"/>
    <w:rsid w:val="006A377F"/>
    <w:rsid w:val="006A4A67"/>
    <w:rsid w:val="006A504E"/>
    <w:rsid w:val="006A6261"/>
    <w:rsid w:val="006A77E0"/>
    <w:rsid w:val="006B200E"/>
    <w:rsid w:val="006B2321"/>
    <w:rsid w:val="006B245F"/>
    <w:rsid w:val="006B252D"/>
    <w:rsid w:val="006B2C37"/>
    <w:rsid w:val="006B3048"/>
    <w:rsid w:val="006B3EDD"/>
    <w:rsid w:val="006B3F76"/>
    <w:rsid w:val="006B3F97"/>
    <w:rsid w:val="006B4774"/>
    <w:rsid w:val="006B5892"/>
    <w:rsid w:val="006B5E40"/>
    <w:rsid w:val="006B5F0B"/>
    <w:rsid w:val="006B60DF"/>
    <w:rsid w:val="006B6E0E"/>
    <w:rsid w:val="006B78DB"/>
    <w:rsid w:val="006B7993"/>
    <w:rsid w:val="006C0787"/>
    <w:rsid w:val="006C1384"/>
    <w:rsid w:val="006C2D60"/>
    <w:rsid w:val="006C4181"/>
    <w:rsid w:val="006C671F"/>
    <w:rsid w:val="006C6720"/>
    <w:rsid w:val="006C6D1F"/>
    <w:rsid w:val="006C6F89"/>
    <w:rsid w:val="006C7CE8"/>
    <w:rsid w:val="006C7ED6"/>
    <w:rsid w:val="006D24B6"/>
    <w:rsid w:val="006D3715"/>
    <w:rsid w:val="006D552D"/>
    <w:rsid w:val="006D5780"/>
    <w:rsid w:val="006D5834"/>
    <w:rsid w:val="006D788E"/>
    <w:rsid w:val="006D78E8"/>
    <w:rsid w:val="006D7AC3"/>
    <w:rsid w:val="006D7B30"/>
    <w:rsid w:val="006D7ED1"/>
    <w:rsid w:val="006E13FB"/>
    <w:rsid w:val="006E172A"/>
    <w:rsid w:val="006E2987"/>
    <w:rsid w:val="006E37AB"/>
    <w:rsid w:val="006E3EED"/>
    <w:rsid w:val="006E4012"/>
    <w:rsid w:val="006E4CBC"/>
    <w:rsid w:val="006E5CC8"/>
    <w:rsid w:val="006E5F86"/>
    <w:rsid w:val="006E617A"/>
    <w:rsid w:val="006E6650"/>
    <w:rsid w:val="006E680F"/>
    <w:rsid w:val="006F0E08"/>
    <w:rsid w:val="006F1CF6"/>
    <w:rsid w:val="006F2E92"/>
    <w:rsid w:val="006F3B66"/>
    <w:rsid w:val="006F3EF0"/>
    <w:rsid w:val="006F5333"/>
    <w:rsid w:val="006F693D"/>
    <w:rsid w:val="006F6E7B"/>
    <w:rsid w:val="0070073A"/>
    <w:rsid w:val="007014FC"/>
    <w:rsid w:val="00702498"/>
    <w:rsid w:val="00703852"/>
    <w:rsid w:val="00704208"/>
    <w:rsid w:val="007048CF"/>
    <w:rsid w:val="00705366"/>
    <w:rsid w:val="007058F2"/>
    <w:rsid w:val="007059FC"/>
    <w:rsid w:val="00707234"/>
    <w:rsid w:val="0070731F"/>
    <w:rsid w:val="007101F9"/>
    <w:rsid w:val="0071080F"/>
    <w:rsid w:val="00710883"/>
    <w:rsid w:val="00710D77"/>
    <w:rsid w:val="00711461"/>
    <w:rsid w:val="00712A89"/>
    <w:rsid w:val="00712EA3"/>
    <w:rsid w:val="00713D75"/>
    <w:rsid w:val="00715453"/>
    <w:rsid w:val="00715E6C"/>
    <w:rsid w:val="00720313"/>
    <w:rsid w:val="00720A70"/>
    <w:rsid w:val="007210D6"/>
    <w:rsid w:val="007219AF"/>
    <w:rsid w:val="00721E78"/>
    <w:rsid w:val="00722284"/>
    <w:rsid w:val="007224DC"/>
    <w:rsid w:val="007226C1"/>
    <w:rsid w:val="00722A4F"/>
    <w:rsid w:val="007233C3"/>
    <w:rsid w:val="00723954"/>
    <w:rsid w:val="00723BBE"/>
    <w:rsid w:val="00723F3A"/>
    <w:rsid w:val="00724538"/>
    <w:rsid w:val="0072469C"/>
    <w:rsid w:val="00724783"/>
    <w:rsid w:val="00724B5B"/>
    <w:rsid w:val="00724CDC"/>
    <w:rsid w:val="00725D59"/>
    <w:rsid w:val="00726169"/>
    <w:rsid w:val="00726922"/>
    <w:rsid w:val="007276DD"/>
    <w:rsid w:val="00731847"/>
    <w:rsid w:val="00731CE6"/>
    <w:rsid w:val="00732630"/>
    <w:rsid w:val="0073275F"/>
    <w:rsid w:val="00733603"/>
    <w:rsid w:val="00734436"/>
    <w:rsid w:val="00735442"/>
    <w:rsid w:val="007371E4"/>
    <w:rsid w:val="0073736B"/>
    <w:rsid w:val="0073736C"/>
    <w:rsid w:val="007374C7"/>
    <w:rsid w:val="00737F7D"/>
    <w:rsid w:val="00742574"/>
    <w:rsid w:val="00742994"/>
    <w:rsid w:val="00742A4C"/>
    <w:rsid w:val="00742E27"/>
    <w:rsid w:val="00744919"/>
    <w:rsid w:val="007451A5"/>
    <w:rsid w:val="00745C5E"/>
    <w:rsid w:val="00746165"/>
    <w:rsid w:val="007462D3"/>
    <w:rsid w:val="00747680"/>
    <w:rsid w:val="00750CB3"/>
    <w:rsid w:val="00751899"/>
    <w:rsid w:val="00752658"/>
    <w:rsid w:val="00752ECA"/>
    <w:rsid w:val="00753091"/>
    <w:rsid w:val="0075460A"/>
    <w:rsid w:val="00755376"/>
    <w:rsid w:val="0075578D"/>
    <w:rsid w:val="00756A18"/>
    <w:rsid w:val="00757F71"/>
    <w:rsid w:val="0076043A"/>
    <w:rsid w:val="00760E4E"/>
    <w:rsid w:val="00760E82"/>
    <w:rsid w:val="00761CEF"/>
    <w:rsid w:val="00762596"/>
    <w:rsid w:val="007630CF"/>
    <w:rsid w:val="007637DB"/>
    <w:rsid w:val="007638E7"/>
    <w:rsid w:val="007658CA"/>
    <w:rsid w:val="007667F5"/>
    <w:rsid w:val="00766F18"/>
    <w:rsid w:val="00767033"/>
    <w:rsid w:val="00767713"/>
    <w:rsid w:val="00767769"/>
    <w:rsid w:val="00767BF4"/>
    <w:rsid w:val="00770DE9"/>
    <w:rsid w:val="00771426"/>
    <w:rsid w:val="00771567"/>
    <w:rsid w:val="00771AFE"/>
    <w:rsid w:val="00773124"/>
    <w:rsid w:val="00773E4F"/>
    <w:rsid w:val="00773EBE"/>
    <w:rsid w:val="007748BF"/>
    <w:rsid w:val="0077551E"/>
    <w:rsid w:val="00775EAE"/>
    <w:rsid w:val="0077640F"/>
    <w:rsid w:val="007779F1"/>
    <w:rsid w:val="007801CA"/>
    <w:rsid w:val="00780239"/>
    <w:rsid w:val="00780514"/>
    <w:rsid w:val="00781DFB"/>
    <w:rsid w:val="00783CA0"/>
    <w:rsid w:val="00784140"/>
    <w:rsid w:val="00784BC9"/>
    <w:rsid w:val="007858F3"/>
    <w:rsid w:val="00785BFA"/>
    <w:rsid w:val="00786054"/>
    <w:rsid w:val="0078606D"/>
    <w:rsid w:val="0078635D"/>
    <w:rsid w:val="00787311"/>
    <w:rsid w:val="0078778F"/>
    <w:rsid w:val="0078779B"/>
    <w:rsid w:val="0078788F"/>
    <w:rsid w:val="0079084C"/>
    <w:rsid w:val="0079291C"/>
    <w:rsid w:val="00792940"/>
    <w:rsid w:val="007935C1"/>
    <w:rsid w:val="007945F6"/>
    <w:rsid w:val="0079610C"/>
    <w:rsid w:val="007A19DF"/>
    <w:rsid w:val="007A2F7C"/>
    <w:rsid w:val="007A30ED"/>
    <w:rsid w:val="007A3189"/>
    <w:rsid w:val="007A31C7"/>
    <w:rsid w:val="007A48AC"/>
    <w:rsid w:val="007A4DD9"/>
    <w:rsid w:val="007A5054"/>
    <w:rsid w:val="007A7049"/>
    <w:rsid w:val="007B0833"/>
    <w:rsid w:val="007B0F36"/>
    <w:rsid w:val="007B0FE7"/>
    <w:rsid w:val="007B1513"/>
    <w:rsid w:val="007B163F"/>
    <w:rsid w:val="007B2069"/>
    <w:rsid w:val="007B26EA"/>
    <w:rsid w:val="007B2818"/>
    <w:rsid w:val="007B2D76"/>
    <w:rsid w:val="007B3C75"/>
    <w:rsid w:val="007B5993"/>
    <w:rsid w:val="007B5E5F"/>
    <w:rsid w:val="007B69D3"/>
    <w:rsid w:val="007B6FE2"/>
    <w:rsid w:val="007B7001"/>
    <w:rsid w:val="007C0150"/>
    <w:rsid w:val="007C031E"/>
    <w:rsid w:val="007C1870"/>
    <w:rsid w:val="007C3C10"/>
    <w:rsid w:val="007C41BA"/>
    <w:rsid w:val="007C4403"/>
    <w:rsid w:val="007C50EB"/>
    <w:rsid w:val="007C57F5"/>
    <w:rsid w:val="007C74F6"/>
    <w:rsid w:val="007C7D8A"/>
    <w:rsid w:val="007D0E81"/>
    <w:rsid w:val="007D121A"/>
    <w:rsid w:val="007D126E"/>
    <w:rsid w:val="007D1399"/>
    <w:rsid w:val="007D1A25"/>
    <w:rsid w:val="007D1BE0"/>
    <w:rsid w:val="007D1CAD"/>
    <w:rsid w:val="007D5022"/>
    <w:rsid w:val="007D6C04"/>
    <w:rsid w:val="007D6F81"/>
    <w:rsid w:val="007D7C35"/>
    <w:rsid w:val="007E01F3"/>
    <w:rsid w:val="007E09A5"/>
    <w:rsid w:val="007E0A7B"/>
    <w:rsid w:val="007E0ACB"/>
    <w:rsid w:val="007E0B8E"/>
    <w:rsid w:val="007E0E27"/>
    <w:rsid w:val="007E1712"/>
    <w:rsid w:val="007E1CAA"/>
    <w:rsid w:val="007E3FBF"/>
    <w:rsid w:val="007E484F"/>
    <w:rsid w:val="007E5D11"/>
    <w:rsid w:val="007E619E"/>
    <w:rsid w:val="007E678C"/>
    <w:rsid w:val="007E71A5"/>
    <w:rsid w:val="007E7419"/>
    <w:rsid w:val="007E783C"/>
    <w:rsid w:val="007F14FD"/>
    <w:rsid w:val="007F1D0B"/>
    <w:rsid w:val="007F1FDD"/>
    <w:rsid w:val="007F2AE3"/>
    <w:rsid w:val="007F3060"/>
    <w:rsid w:val="007F30D2"/>
    <w:rsid w:val="007F3266"/>
    <w:rsid w:val="007F441C"/>
    <w:rsid w:val="007F4D21"/>
    <w:rsid w:val="007F509B"/>
    <w:rsid w:val="007F683D"/>
    <w:rsid w:val="007F6D5A"/>
    <w:rsid w:val="007F7F55"/>
    <w:rsid w:val="00800BED"/>
    <w:rsid w:val="0080237A"/>
    <w:rsid w:val="0080266E"/>
    <w:rsid w:val="00803D95"/>
    <w:rsid w:val="00804000"/>
    <w:rsid w:val="0080507D"/>
    <w:rsid w:val="0080780B"/>
    <w:rsid w:val="0081009F"/>
    <w:rsid w:val="00810203"/>
    <w:rsid w:val="00810E8B"/>
    <w:rsid w:val="008126DF"/>
    <w:rsid w:val="00816EAB"/>
    <w:rsid w:val="00817207"/>
    <w:rsid w:val="00817767"/>
    <w:rsid w:val="0082054F"/>
    <w:rsid w:val="0082104C"/>
    <w:rsid w:val="00823894"/>
    <w:rsid w:val="00823BB1"/>
    <w:rsid w:val="0082463B"/>
    <w:rsid w:val="00824C29"/>
    <w:rsid w:val="00825A99"/>
    <w:rsid w:val="008274E8"/>
    <w:rsid w:val="00830C00"/>
    <w:rsid w:val="00830F2B"/>
    <w:rsid w:val="008315BD"/>
    <w:rsid w:val="00832596"/>
    <w:rsid w:val="00832812"/>
    <w:rsid w:val="00832B19"/>
    <w:rsid w:val="00832E83"/>
    <w:rsid w:val="008342ED"/>
    <w:rsid w:val="00835C82"/>
    <w:rsid w:val="0083721C"/>
    <w:rsid w:val="00840E99"/>
    <w:rsid w:val="00841987"/>
    <w:rsid w:val="00841F3D"/>
    <w:rsid w:val="008422CC"/>
    <w:rsid w:val="008425EB"/>
    <w:rsid w:val="008426C5"/>
    <w:rsid w:val="00844296"/>
    <w:rsid w:val="00844A3A"/>
    <w:rsid w:val="008450D2"/>
    <w:rsid w:val="00846C72"/>
    <w:rsid w:val="00850859"/>
    <w:rsid w:val="0085165D"/>
    <w:rsid w:val="00851B1F"/>
    <w:rsid w:val="00851BD9"/>
    <w:rsid w:val="00851E4F"/>
    <w:rsid w:val="00852828"/>
    <w:rsid w:val="00854EB0"/>
    <w:rsid w:val="00856BE4"/>
    <w:rsid w:val="00857708"/>
    <w:rsid w:val="00862530"/>
    <w:rsid w:val="00863315"/>
    <w:rsid w:val="00863366"/>
    <w:rsid w:val="0086515B"/>
    <w:rsid w:val="008659B5"/>
    <w:rsid w:val="00865F64"/>
    <w:rsid w:val="0086651D"/>
    <w:rsid w:val="00866AE0"/>
    <w:rsid w:val="008672A9"/>
    <w:rsid w:val="008677D6"/>
    <w:rsid w:val="00867FB8"/>
    <w:rsid w:val="00870179"/>
    <w:rsid w:val="008707AB"/>
    <w:rsid w:val="00870A42"/>
    <w:rsid w:val="00871221"/>
    <w:rsid w:val="0087172A"/>
    <w:rsid w:val="00871F5D"/>
    <w:rsid w:val="008722C9"/>
    <w:rsid w:val="0087367D"/>
    <w:rsid w:val="00873F04"/>
    <w:rsid w:val="008753B7"/>
    <w:rsid w:val="00875837"/>
    <w:rsid w:val="00877C09"/>
    <w:rsid w:val="00880440"/>
    <w:rsid w:val="00881016"/>
    <w:rsid w:val="0088141B"/>
    <w:rsid w:val="008839CB"/>
    <w:rsid w:val="0088541B"/>
    <w:rsid w:val="00887AB7"/>
    <w:rsid w:val="00887DED"/>
    <w:rsid w:val="00887E6C"/>
    <w:rsid w:val="008900E8"/>
    <w:rsid w:val="008914D7"/>
    <w:rsid w:val="00891588"/>
    <w:rsid w:val="00891E5C"/>
    <w:rsid w:val="008933E6"/>
    <w:rsid w:val="00893E98"/>
    <w:rsid w:val="008942BF"/>
    <w:rsid w:val="00894629"/>
    <w:rsid w:val="008948E2"/>
    <w:rsid w:val="00895C25"/>
    <w:rsid w:val="00896215"/>
    <w:rsid w:val="00896F19"/>
    <w:rsid w:val="0089754D"/>
    <w:rsid w:val="00897A83"/>
    <w:rsid w:val="008A0119"/>
    <w:rsid w:val="008A08DF"/>
    <w:rsid w:val="008A2E54"/>
    <w:rsid w:val="008A2E9C"/>
    <w:rsid w:val="008A2EF3"/>
    <w:rsid w:val="008A32E3"/>
    <w:rsid w:val="008A6091"/>
    <w:rsid w:val="008A7B85"/>
    <w:rsid w:val="008B0405"/>
    <w:rsid w:val="008B0D3D"/>
    <w:rsid w:val="008B117D"/>
    <w:rsid w:val="008B1684"/>
    <w:rsid w:val="008B2BB1"/>
    <w:rsid w:val="008B2BF4"/>
    <w:rsid w:val="008B3C85"/>
    <w:rsid w:val="008B4586"/>
    <w:rsid w:val="008B50B8"/>
    <w:rsid w:val="008B544C"/>
    <w:rsid w:val="008B647B"/>
    <w:rsid w:val="008B7842"/>
    <w:rsid w:val="008B7D6F"/>
    <w:rsid w:val="008B7ED2"/>
    <w:rsid w:val="008C0946"/>
    <w:rsid w:val="008C19EF"/>
    <w:rsid w:val="008C1CD6"/>
    <w:rsid w:val="008C21EC"/>
    <w:rsid w:val="008C22E3"/>
    <w:rsid w:val="008C25BD"/>
    <w:rsid w:val="008C280D"/>
    <w:rsid w:val="008C3065"/>
    <w:rsid w:val="008C3579"/>
    <w:rsid w:val="008C3DEF"/>
    <w:rsid w:val="008C4796"/>
    <w:rsid w:val="008C52FE"/>
    <w:rsid w:val="008D16D3"/>
    <w:rsid w:val="008D1D43"/>
    <w:rsid w:val="008D219E"/>
    <w:rsid w:val="008D2F1A"/>
    <w:rsid w:val="008D36AE"/>
    <w:rsid w:val="008D382B"/>
    <w:rsid w:val="008D41AB"/>
    <w:rsid w:val="008D4F23"/>
    <w:rsid w:val="008D52FC"/>
    <w:rsid w:val="008D5C07"/>
    <w:rsid w:val="008E0679"/>
    <w:rsid w:val="008E0F10"/>
    <w:rsid w:val="008E23DA"/>
    <w:rsid w:val="008E2C03"/>
    <w:rsid w:val="008E4D0E"/>
    <w:rsid w:val="008E5409"/>
    <w:rsid w:val="008E57C5"/>
    <w:rsid w:val="008E5E75"/>
    <w:rsid w:val="008E6F1D"/>
    <w:rsid w:val="008E7101"/>
    <w:rsid w:val="008E717A"/>
    <w:rsid w:val="008E761B"/>
    <w:rsid w:val="008E7C9D"/>
    <w:rsid w:val="008E7D0A"/>
    <w:rsid w:val="008F1270"/>
    <w:rsid w:val="008F127A"/>
    <w:rsid w:val="008F1BC4"/>
    <w:rsid w:val="008F242C"/>
    <w:rsid w:val="008F2EBD"/>
    <w:rsid w:val="008F3222"/>
    <w:rsid w:val="008F3E9B"/>
    <w:rsid w:val="008F560C"/>
    <w:rsid w:val="00900405"/>
    <w:rsid w:val="009008FE"/>
    <w:rsid w:val="00900D9C"/>
    <w:rsid w:val="00900ED7"/>
    <w:rsid w:val="0090111C"/>
    <w:rsid w:val="009026D9"/>
    <w:rsid w:val="00903182"/>
    <w:rsid w:val="0090325A"/>
    <w:rsid w:val="009039A1"/>
    <w:rsid w:val="00904F67"/>
    <w:rsid w:val="009054E5"/>
    <w:rsid w:val="009057A6"/>
    <w:rsid w:val="00905A85"/>
    <w:rsid w:val="0090627E"/>
    <w:rsid w:val="0090674D"/>
    <w:rsid w:val="00906F80"/>
    <w:rsid w:val="00912F23"/>
    <w:rsid w:val="009139BC"/>
    <w:rsid w:val="00913E5B"/>
    <w:rsid w:val="00917192"/>
    <w:rsid w:val="00917C7E"/>
    <w:rsid w:val="00920014"/>
    <w:rsid w:val="00920271"/>
    <w:rsid w:val="00920C7D"/>
    <w:rsid w:val="0092108A"/>
    <w:rsid w:val="00921645"/>
    <w:rsid w:val="009219A0"/>
    <w:rsid w:val="009219CE"/>
    <w:rsid w:val="00921AE7"/>
    <w:rsid w:val="00921BD4"/>
    <w:rsid w:val="00921ECB"/>
    <w:rsid w:val="00923A3C"/>
    <w:rsid w:val="00923CF5"/>
    <w:rsid w:val="00923F91"/>
    <w:rsid w:val="0092497C"/>
    <w:rsid w:val="00924B10"/>
    <w:rsid w:val="00925EA5"/>
    <w:rsid w:val="00925F30"/>
    <w:rsid w:val="00926E80"/>
    <w:rsid w:val="00927A20"/>
    <w:rsid w:val="00930A89"/>
    <w:rsid w:val="00930D49"/>
    <w:rsid w:val="00931262"/>
    <w:rsid w:val="00932CF6"/>
    <w:rsid w:val="00932E3C"/>
    <w:rsid w:val="009347A5"/>
    <w:rsid w:val="009348DD"/>
    <w:rsid w:val="00934E6B"/>
    <w:rsid w:val="00936B4F"/>
    <w:rsid w:val="00941B7E"/>
    <w:rsid w:val="00942B3D"/>
    <w:rsid w:val="00944F6F"/>
    <w:rsid w:val="009464C2"/>
    <w:rsid w:val="00946F16"/>
    <w:rsid w:val="009501B5"/>
    <w:rsid w:val="0095023D"/>
    <w:rsid w:val="009510DC"/>
    <w:rsid w:val="009523D9"/>
    <w:rsid w:val="00952606"/>
    <w:rsid w:val="00953374"/>
    <w:rsid w:val="00953964"/>
    <w:rsid w:val="00953F2C"/>
    <w:rsid w:val="00955C2B"/>
    <w:rsid w:val="0096064F"/>
    <w:rsid w:val="00960CD2"/>
    <w:rsid w:val="00961171"/>
    <w:rsid w:val="0096127A"/>
    <w:rsid w:val="009612AC"/>
    <w:rsid w:val="00963865"/>
    <w:rsid w:val="00964314"/>
    <w:rsid w:val="009648CB"/>
    <w:rsid w:val="009656C5"/>
    <w:rsid w:val="00965B35"/>
    <w:rsid w:val="00965C59"/>
    <w:rsid w:val="00966B17"/>
    <w:rsid w:val="0096730E"/>
    <w:rsid w:val="009673C8"/>
    <w:rsid w:val="00970117"/>
    <w:rsid w:val="0097114F"/>
    <w:rsid w:val="00971301"/>
    <w:rsid w:val="0097131E"/>
    <w:rsid w:val="0097147D"/>
    <w:rsid w:val="0097188B"/>
    <w:rsid w:val="00972828"/>
    <w:rsid w:val="009729A5"/>
    <w:rsid w:val="009731E3"/>
    <w:rsid w:val="00973466"/>
    <w:rsid w:val="00974DF8"/>
    <w:rsid w:val="00975CAD"/>
    <w:rsid w:val="00976671"/>
    <w:rsid w:val="0097677A"/>
    <w:rsid w:val="009808A5"/>
    <w:rsid w:val="00981B2A"/>
    <w:rsid w:val="00982413"/>
    <w:rsid w:val="00983C7C"/>
    <w:rsid w:val="009847AC"/>
    <w:rsid w:val="0098481A"/>
    <w:rsid w:val="0098511E"/>
    <w:rsid w:val="00985662"/>
    <w:rsid w:val="00986A13"/>
    <w:rsid w:val="0099072E"/>
    <w:rsid w:val="00990A50"/>
    <w:rsid w:val="00991ABF"/>
    <w:rsid w:val="00992013"/>
    <w:rsid w:val="00993B13"/>
    <w:rsid w:val="009948BE"/>
    <w:rsid w:val="00995662"/>
    <w:rsid w:val="00995A2C"/>
    <w:rsid w:val="00996170"/>
    <w:rsid w:val="009962B9"/>
    <w:rsid w:val="00996D2E"/>
    <w:rsid w:val="00997429"/>
    <w:rsid w:val="00997557"/>
    <w:rsid w:val="009A04C8"/>
    <w:rsid w:val="009A2540"/>
    <w:rsid w:val="009A2560"/>
    <w:rsid w:val="009A4271"/>
    <w:rsid w:val="009A43E1"/>
    <w:rsid w:val="009A459A"/>
    <w:rsid w:val="009A464B"/>
    <w:rsid w:val="009A5053"/>
    <w:rsid w:val="009A5211"/>
    <w:rsid w:val="009A5557"/>
    <w:rsid w:val="009A5C34"/>
    <w:rsid w:val="009A696C"/>
    <w:rsid w:val="009A77D2"/>
    <w:rsid w:val="009B0B7B"/>
    <w:rsid w:val="009B0D4D"/>
    <w:rsid w:val="009B0E76"/>
    <w:rsid w:val="009B1518"/>
    <w:rsid w:val="009B1F8A"/>
    <w:rsid w:val="009B3FF2"/>
    <w:rsid w:val="009B4816"/>
    <w:rsid w:val="009B4D4A"/>
    <w:rsid w:val="009B5B29"/>
    <w:rsid w:val="009B7955"/>
    <w:rsid w:val="009B7AC7"/>
    <w:rsid w:val="009C1374"/>
    <w:rsid w:val="009C20E5"/>
    <w:rsid w:val="009C52A0"/>
    <w:rsid w:val="009C56CE"/>
    <w:rsid w:val="009C5AC1"/>
    <w:rsid w:val="009C67D3"/>
    <w:rsid w:val="009C79EE"/>
    <w:rsid w:val="009C7CBC"/>
    <w:rsid w:val="009D0657"/>
    <w:rsid w:val="009D2AE3"/>
    <w:rsid w:val="009D4D3D"/>
    <w:rsid w:val="009D4D66"/>
    <w:rsid w:val="009D56D7"/>
    <w:rsid w:val="009D5BCE"/>
    <w:rsid w:val="009D63E6"/>
    <w:rsid w:val="009D65C5"/>
    <w:rsid w:val="009D7D40"/>
    <w:rsid w:val="009E0E8D"/>
    <w:rsid w:val="009E16D5"/>
    <w:rsid w:val="009E29C2"/>
    <w:rsid w:val="009E329E"/>
    <w:rsid w:val="009E477E"/>
    <w:rsid w:val="009E494D"/>
    <w:rsid w:val="009E4F04"/>
    <w:rsid w:val="009E5508"/>
    <w:rsid w:val="009E6A88"/>
    <w:rsid w:val="009F01AE"/>
    <w:rsid w:val="009F1EE5"/>
    <w:rsid w:val="009F2BD6"/>
    <w:rsid w:val="009F3497"/>
    <w:rsid w:val="009F3F34"/>
    <w:rsid w:val="009F43BD"/>
    <w:rsid w:val="009F4414"/>
    <w:rsid w:val="009F4D39"/>
    <w:rsid w:val="009F51D5"/>
    <w:rsid w:val="009F61BC"/>
    <w:rsid w:val="009F6266"/>
    <w:rsid w:val="009F783C"/>
    <w:rsid w:val="009F7DCD"/>
    <w:rsid w:val="00A00DD5"/>
    <w:rsid w:val="00A026B6"/>
    <w:rsid w:val="00A02FA9"/>
    <w:rsid w:val="00A03007"/>
    <w:rsid w:val="00A03D45"/>
    <w:rsid w:val="00A0484A"/>
    <w:rsid w:val="00A05866"/>
    <w:rsid w:val="00A06C13"/>
    <w:rsid w:val="00A07206"/>
    <w:rsid w:val="00A10566"/>
    <w:rsid w:val="00A12277"/>
    <w:rsid w:val="00A123D5"/>
    <w:rsid w:val="00A142BE"/>
    <w:rsid w:val="00A16094"/>
    <w:rsid w:val="00A17C63"/>
    <w:rsid w:val="00A20CA9"/>
    <w:rsid w:val="00A20F66"/>
    <w:rsid w:val="00A21A3C"/>
    <w:rsid w:val="00A21DAA"/>
    <w:rsid w:val="00A221EC"/>
    <w:rsid w:val="00A23470"/>
    <w:rsid w:val="00A23AA7"/>
    <w:rsid w:val="00A2432B"/>
    <w:rsid w:val="00A25604"/>
    <w:rsid w:val="00A265EF"/>
    <w:rsid w:val="00A31313"/>
    <w:rsid w:val="00A33318"/>
    <w:rsid w:val="00A33365"/>
    <w:rsid w:val="00A33869"/>
    <w:rsid w:val="00A341BB"/>
    <w:rsid w:val="00A34BD5"/>
    <w:rsid w:val="00A3512F"/>
    <w:rsid w:val="00A35862"/>
    <w:rsid w:val="00A3642E"/>
    <w:rsid w:val="00A37668"/>
    <w:rsid w:val="00A40080"/>
    <w:rsid w:val="00A40391"/>
    <w:rsid w:val="00A42769"/>
    <w:rsid w:val="00A42AE8"/>
    <w:rsid w:val="00A42F1B"/>
    <w:rsid w:val="00A44401"/>
    <w:rsid w:val="00A45CF1"/>
    <w:rsid w:val="00A45FAF"/>
    <w:rsid w:val="00A46541"/>
    <w:rsid w:val="00A472DA"/>
    <w:rsid w:val="00A47DC7"/>
    <w:rsid w:val="00A50079"/>
    <w:rsid w:val="00A512D3"/>
    <w:rsid w:val="00A52906"/>
    <w:rsid w:val="00A541C5"/>
    <w:rsid w:val="00A54746"/>
    <w:rsid w:val="00A549E0"/>
    <w:rsid w:val="00A5503D"/>
    <w:rsid w:val="00A558D1"/>
    <w:rsid w:val="00A55AB0"/>
    <w:rsid w:val="00A564A2"/>
    <w:rsid w:val="00A56B5E"/>
    <w:rsid w:val="00A57FEB"/>
    <w:rsid w:val="00A60B36"/>
    <w:rsid w:val="00A60EE8"/>
    <w:rsid w:val="00A626B9"/>
    <w:rsid w:val="00A62A0C"/>
    <w:rsid w:val="00A62EE1"/>
    <w:rsid w:val="00A6334E"/>
    <w:rsid w:val="00A64453"/>
    <w:rsid w:val="00A649B0"/>
    <w:rsid w:val="00A6502C"/>
    <w:rsid w:val="00A66676"/>
    <w:rsid w:val="00A677DE"/>
    <w:rsid w:val="00A7025E"/>
    <w:rsid w:val="00A71639"/>
    <w:rsid w:val="00A71CBE"/>
    <w:rsid w:val="00A720D5"/>
    <w:rsid w:val="00A72501"/>
    <w:rsid w:val="00A73DE0"/>
    <w:rsid w:val="00A748B2"/>
    <w:rsid w:val="00A75F86"/>
    <w:rsid w:val="00A76BD3"/>
    <w:rsid w:val="00A776BE"/>
    <w:rsid w:val="00A77753"/>
    <w:rsid w:val="00A829E8"/>
    <w:rsid w:val="00A82FC2"/>
    <w:rsid w:val="00A83095"/>
    <w:rsid w:val="00A837F2"/>
    <w:rsid w:val="00A838EC"/>
    <w:rsid w:val="00A83E68"/>
    <w:rsid w:val="00A854BF"/>
    <w:rsid w:val="00A8596B"/>
    <w:rsid w:val="00A85EA1"/>
    <w:rsid w:val="00A86AAD"/>
    <w:rsid w:val="00A8776E"/>
    <w:rsid w:val="00A90E33"/>
    <w:rsid w:val="00A9103F"/>
    <w:rsid w:val="00A917A5"/>
    <w:rsid w:val="00A91EC1"/>
    <w:rsid w:val="00A93B05"/>
    <w:rsid w:val="00A93D7B"/>
    <w:rsid w:val="00A9515E"/>
    <w:rsid w:val="00A96FC7"/>
    <w:rsid w:val="00A9789A"/>
    <w:rsid w:val="00AA0332"/>
    <w:rsid w:val="00AA0888"/>
    <w:rsid w:val="00AA0B07"/>
    <w:rsid w:val="00AA38A3"/>
    <w:rsid w:val="00AA4C52"/>
    <w:rsid w:val="00AA59BD"/>
    <w:rsid w:val="00AA6097"/>
    <w:rsid w:val="00AA7188"/>
    <w:rsid w:val="00AA77F8"/>
    <w:rsid w:val="00AA7FBC"/>
    <w:rsid w:val="00AB4243"/>
    <w:rsid w:val="00AB4B53"/>
    <w:rsid w:val="00AB4BBB"/>
    <w:rsid w:val="00AB6234"/>
    <w:rsid w:val="00AB64C9"/>
    <w:rsid w:val="00AB6D97"/>
    <w:rsid w:val="00AB796F"/>
    <w:rsid w:val="00AC015A"/>
    <w:rsid w:val="00AC1062"/>
    <w:rsid w:val="00AC2202"/>
    <w:rsid w:val="00AC3D7F"/>
    <w:rsid w:val="00AC414B"/>
    <w:rsid w:val="00AC6C03"/>
    <w:rsid w:val="00AC6EDE"/>
    <w:rsid w:val="00AD226E"/>
    <w:rsid w:val="00AD2460"/>
    <w:rsid w:val="00AD34E7"/>
    <w:rsid w:val="00AD388D"/>
    <w:rsid w:val="00AD3B45"/>
    <w:rsid w:val="00AD5039"/>
    <w:rsid w:val="00AD51E0"/>
    <w:rsid w:val="00AD54DD"/>
    <w:rsid w:val="00AD5BDE"/>
    <w:rsid w:val="00AD5FC8"/>
    <w:rsid w:val="00AD61CF"/>
    <w:rsid w:val="00AE3B78"/>
    <w:rsid w:val="00AE3E94"/>
    <w:rsid w:val="00AE6301"/>
    <w:rsid w:val="00AE6654"/>
    <w:rsid w:val="00AF0915"/>
    <w:rsid w:val="00AF1131"/>
    <w:rsid w:val="00AF29A4"/>
    <w:rsid w:val="00AF2B80"/>
    <w:rsid w:val="00AF46E8"/>
    <w:rsid w:val="00AF4E50"/>
    <w:rsid w:val="00AF501A"/>
    <w:rsid w:val="00AF5622"/>
    <w:rsid w:val="00AF581C"/>
    <w:rsid w:val="00AF597E"/>
    <w:rsid w:val="00AF5D0D"/>
    <w:rsid w:val="00AF6DE8"/>
    <w:rsid w:val="00B00959"/>
    <w:rsid w:val="00B02622"/>
    <w:rsid w:val="00B02764"/>
    <w:rsid w:val="00B03467"/>
    <w:rsid w:val="00B04E34"/>
    <w:rsid w:val="00B05149"/>
    <w:rsid w:val="00B053E9"/>
    <w:rsid w:val="00B06288"/>
    <w:rsid w:val="00B06527"/>
    <w:rsid w:val="00B068DF"/>
    <w:rsid w:val="00B06E5F"/>
    <w:rsid w:val="00B072A8"/>
    <w:rsid w:val="00B12DC2"/>
    <w:rsid w:val="00B13159"/>
    <w:rsid w:val="00B13D90"/>
    <w:rsid w:val="00B14736"/>
    <w:rsid w:val="00B14FE0"/>
    <w:rsid w:val="00B153A5"/>
    <w:rsid w:val="00B178DC"/>
    <w:rsid w:val="00B20C91"/>
    <w:rsid w:val="00B21EC6"/>
    <w:rsid w:val="00B22220"/>
    <w:rsid w:val="00B22F94"/>
    <w:rsid w:val="00B23EEF"/>
    <w:rsid w:val="00B26BCD"/>
    <w:rsid w:val="00B274DB"/>
    <w:rsid w:val="00B31430"/>
    <w:rsid w:val="00B3170B"/>
    <w:rsid w:val="00B3197F"/>
    <w:rsid w:val="00B31A24"/>
    <w:rsid w:val="00B31E4F"/>
    <w:rsid w:val="00B32648"/>
    <w:rsid w:val="00B3333E"/>
    <w:rsid w:val="00B3422B"/>
    <w:rsid w:val="00B34BA0"/>
    <w:rsid w:val="00B35175"/>
    <w:rsid w:val="00B353D6"/>
    <w:rsid w:val="00B368F4"/>
    <w:rsid w:val="00B37AA7"/>
    <w:rsid w:val="00B37FD3"/>
    <w:rsid w:val="00B40273"/>
    <w:rsid w:val="00B41AF9"/>
    <w:rsid w:val="00B42D65"/>
    <w:rsid w:val="00B42F8D"/>
    <w:rsid w:val="00B44053"/>
    <w:rsid w:val="00B4527A"/>
    <w:rsid w:val="00B46824"/>
    <w:rsid w:val="00B46DE3"/>
    <w:rsid w:val="00B4774A"/>
    <w:rsid w:val="00B47A20"/>
    <w:rsid w:val="00B47E49"/>
    <w:rsid w:val="00B50AE7"/>
    <w:rsid w:val="00B514C2"/>
    <w:rsid w:val="00B525F7"/>
    <w:rsid w:val="00B528F3"/>
    <w:rsid w:val="00B54387"/>
    <w:rsid w:val="00B54E23"/>
    <w:rsid w:val="00B54F6C"/>
    <w:rsid w:val="00B54F93"/>
    <w:rsid w:val="00B57FEA"/>
    <w:rsid w:val="00B61B1F"/>
    <w:rsid w:val="00B61CE0"/>
    <w:rsid w:val="00B633DB"/>
    <w:rsid w:val="00B63860"/>
    <w:rsid w:val="00B63DD1"/>
    <w:rsid w:val="00B644A0"/>
    <w:rsid w:val="00B64D27"/>
    <w:rsid w:val="00B64D35"/>
    <w:rsid w:val="00B65BC2"/>
    <w:rsid w:val="00B65E42"/>
    <w:rsid w:val="00B67C45"/>
    <w:rsid w:val="00B67D54"/>
    <w:rsid w:val="00B71EA8"/>
    <w:rsid w:val="00B7465C"/>
    <w:rsid w:val="00B74BCB"/>
    <w:rsid w:val="00B75D91"/>
    <w:rsid w:val="00B764D3"/>
    <w:rsid w:val="00B7660F"/>
    <w:rsid w:val="00B76E1D"/>
    <w:rsid w:val="00B802C1"/>
    <w:rsid w:val="00B8221E"/>
    <w:rsid w:val="00B82B08"/>
    <w:rsid w:val="00B8317B"/>
    <w:rsid w:val="00B83E24"/>
    <w:rsid w:val="00B84882"/>
    <w:rsid w:val="00B84C5C"/>
    <w:rsid w:val="00B85898"/>
    <w:rsid w:val="00B85B22"/>
    <w:rsid w:val="00B867D8"/>
    <w:rsid w:val="00B86C0D"/>
    <w:rsid w:val="00B917C7"/>
    <w:rsid w:val="00B9256F"/>
    <w:rsid w:val="00B935B3"/>
    <w:rsid w:val="00B93DF9"/>
    <w:rsid w:val="00B94939"/>
    <w:rsid w:val="00B94A9D"/>
    <w:rsid w:val="00B95392"/>
    <w:rsid w:val="00B95F1E"/>
    <w:rsid w:val="00B969B8"/>
    <w:rsid w:val="00B970DA"/>
    <w:rsid w:val="00BA0132"/>
    <w:rsid w:val="00BA139B"/>
    <w:rsid w:val="00BA14B4"/>
    <w:rsid w:val="00BA1585"/>
    <w:rsid w:val="00BA2428"/>
    <w:rsid w:val="00BA2F65"/>
    <w:rsid w:val="00BA3DEB"/>
    <w:rsid w:val="00BA4A3A"/>
    <w:rsid w:val="00BA4BDA"/>
    <w:rsid w:val="00BA5001"/>
    <w:rsid w:val="00BA64FE"/>
    <w:rsid w:val="00BA6948"/>
    <w:rsid w:val="00BA76FF"/>
    <w:rsid w:val="00BB1754"/>
    <w:rsid w:val="00BB1814"/>
    <w:rsid w:val="00BB4487"/>
    <w:rsid w:val="00BB55C9"/>
    <w:rsid w:val="00BB7E50"/>
    <w:rsid w:val="00BC03CA"/>
    <w:rsid w:val="00BC06EA"/>
    <w:rsid w:val="00BC1ABD"/>
    <w:rsid w:val="00BC1E92"/>
    <w:rsid w:val="00BC2626"/>
    <w:rsid w:val="00BC2AC5"/>
    <w:rsid w:val="00BC3942"/>
    <w:rsid w:val="00BC639F"/>
    <w:rsid w:val="00BC6D2C"/>
    <w:rsid w:val="00BC797D"/>
    <w:rsid w:val="00BC7FA0"/>
    <w:rsid w:val="00BD0211"/>
    <w:rsid w:val="00BD0586"/>
    <w:rsid w:val="00BD0D0A"/>
    <w:rsid w:val="00BD188F"/>
    <w:rsid w:val="00BD1D35"/>
    <w:rsid w:val="00BD24DD"/>
    <w:rsid w:val="00BD29CE"/>
    <w:rsid w:val="00BD2BFB"/>
    <w:rsid w:val="00BD4B66"/>
    <w:rsid w:val="00BD5564"/>
    <w:rsid w:val="00BD585B"/>
    <w:rsid w:val="00BD5BAD"/>
    <w:rsid w:val="00BD6143"/>
    <w:rsid w:val="00BD617C"/>
    <w:rsid w:val="00BD7785"/>
    <w:rsid w:val="00BD7CD8"/>
    <w:rsid w:val="00BE17D3"/>
    <w:rsid w:val="00BE1A20"/>
    <w:rsid w:val="00BE305C"/>
    <w:rsid w:val="00BE3920"/>
    <w:rsid w:val="00BE3F1D"/>
    <w:rsid w:val="00BE43F3"/>
    <w:rsid w:val="00BE5528"/>
    <w:rsid w:val="00BE57DA"/>
    <w:rsid w:val="00BE6807"/>
    <w:rsid w:val="00BE7050"/>
    <w:rsid w:val="00BE7B74"/>
    <w:rsid w:val="00BF0D70"/>
    <w:rsid w:val="00BF149C"/>
    <w:rsid w:val="00BF17F3"/>
    <w:rsid w:val="00BF4470"/>
    <w:rsid w:val="00BF4FED"/>
    <w:rsid w:val="00BF5470"/>
    <w:rsid w:val="00BF5FAD"/>
    <w:rsid w:val="00BF74A8"/>
    <w:rsid w:val="00C00B34"/>
    <w:rsid w:val="00C00F77"/>
    <w:rsid w:val="00C01690"/>
    <w:rsid w:val="00C02295"/>
    <w:rsid w:val="00C04AD7"/>
    <w:rsid w:val="00C06342"/>
    <w:rsid w:val="00C06DF5"/>
    <w:rsid w:val="00C103CA"/>
    <w:rsid w:val="00C10B51"/>
    <w:rsid w:val="00C11BB7"/>
    <w:rsid w:val="00C129C9"/>
    <w:rsid w:val="00C135EB"/>
    <w:rsid w:val="00C13CCC"/>
    <w:rsid w:val="00C15512"/>
    <w:rsid w:val="00C15CB6"/>
    <w:rsid w:val="00C16C17"/>
    <w:rsid w:val="00C171B5"/>
    <w:rsid w:val="00C174C2"/>
    <w:rsid w:val="00C177FC"/>
    <w:rsid w:val="00C17978"/>
    <w:rsid w:val="00C20339"/>
    <w:rsid w:val="00C225CB"/>
    <w:rsid w:val="00C2294F"/>
    <w:rsid w:val="00C22B08"/>
    <w:rsid w:val="00C23D5E"/>
    <w:rsid w:val="00C24B5E"/>
    <w:rsid w:val="00C25029"/>
    <w:rsid w:val="00C25B19"/>
    <w:rsid w:val="00C27633"/>
    <w:rsid w:val="00C27A52"/>
    <w:rsid w:val="00C27FC2"/>
    <w:rsid w:val="00C307F6"/>
    <w:rsid w:val="00C31676"/>
    <w:rsid w:val="00C34337"/>
    <w:rsid w:val="00C34884"/>
    <w:rsid w:val="00C3586B"/>
    <w:rsid w:val="00C35F70"/>
    <w:rsid w:val="00C3658B"/>
    <w:rsid w:val="00C37231"/>
    <w:rsid w:val="00C3761E"/>
    <w:rsid w:val="00C4035E"/>
    <w:rsid w:val="00C4281A"/>
    <w:rsid w:val="00C428E9"/>
    <w:rsid w:val="00C45D9A"/>
    <w:rsid w:val="00C46F1A"/>
    <w:rsid w:val="00C47515"/>
    <w:rsid w:val="00C5172D"/>
    <w:rsid w:val="00C518EA"/>
    <w:rsid w:val="00C534BD"/>
    <w:rsid w:val="00C53A67"/>
    <w:rsid w:val="00C54269"/>
    <w:rsid w:val="00C554F5"/>
    <w:rsid w:val="00C56342"/>
    <w:rsid w:val="00C5706C"/>
    <w:rsid w:val="00C6252C"/>
    <w:rsid w:val="00C6496B"/>
    <w:rsid w:val="00C64BF1"/>
    <w:rsid w:val="00C65940"/>
    <w:rsid w:val="00C661B7"/>
    <w:rsid w:val="00C66B02"/>
    <w:rsid w:val="00C66C76"/>
    <w:rsid w:val="00C70AC1"/>
    <w:rsid w:val="00C70DA8"/>
    <w:rsid w:val="00C713FC"/>
    <w:rsid w:val="00C71D3F"/>
    <w:rsid w:val="00C72C53"/>
    <w:rsid w:val="00C73184"/>
    <w:rsid w:val="00C73978"/>
    <w:rsid w:val="00C75883"/>
    <w:rsid w:val="00C75F19"/>
    <w:rsid w:val="00C76FEA"/>
    <w:rsid w:val="00C77DB6"/>
    <w:rsid w:val="00C82308"/>
    <w:rsid w:val="00C8443E"/>
    <w:rsid w:val="00C855BE"/>
    <w:rsid w:val="00C85FE8"/>
    <w:rsid w:val="00C8632C"/>
    <w:rsid w:val="00C87250"/>
    <w:rsid w:val="00C90161"/>
    <w:rsid w:val="00C90E20"/>
    <w:rsid w:val="00C90E93"/>
    <w:rsid w:val="00C910F9"/>
    <w:rsid w:val="00C9133B"/>
    <w:rsid w:val="00C919C6"/>
    <w:rsid w:val="00C91BA2"/>
    <w:rsid w:val="00C93EEA"/>
    <w:rsid w:val="00C94F19"/>
    <w:rsid w:val="00C95203"/>
    <w:rsid w:val="00CA08B6"/>
    <w:rsid w:val="00CA14ED"/>
    <w:rsid w:val="00CA2756"/>
    <w:rsid w:val="00CA4C94"/>
    <w:rsid w:val="00CA51FC"/>
    <w:rsid w:val="00CA5626"/>
    <w:rsid w:val="00CA5FFA"/>
    <w:rsid w:val="00CA6F0F"/>
    <w:rsid w:val="00CA7007"/>
    <w:rsid w:val="00CA778D"/>
    <w:rsid w:val="00CA793B"/>
    <w:rsid w:val="00CB0FAC"/>
    <w:rsid w:val="00CB167A"/>
    <w:rsid w:val="00CB1DA6"/>
    <w:rsid w:val="00CB54FD"/>
    <w:rsid w:val="00CB7CDC"/>
    <w:rsid w:val="00CC0033"/>
    <w:rsid w:val="00CC13E6"/>
    <w:rsid w:val="00CC1BAC"/>
    <w:rsid w:val="00CC5EFD"/>
    <w:rsid w:val="00CC70A0"/>
    <w:rsid w:val="00CC7DCD"/>
    <w:rsid w:val="00CD1283"/>
    <w:rsid w:val="00CD3F1B"/>
    <w:rsid w:val="00CD5591"/>
    <w:rsid w:val="00CD684E"/>
    <w:rsid w:val="00CD7CC8"/>
    <w:rsid w:val="00CD7DB7"/>
    <w:rsid w:val="00CE21FA"/>
    <w:rsid w:val="00CE2448"/>
    <w:rsid w:val="00CE3BD7"/>
    <w:rsid w:val="00CE3C58"/>
    <w:rsid w:val="00CE3C5C"/>
    <w:rsid w:val="00CE3EB4"/>
    <w:rsid w:val="00CE438C"/>
    <w:rsid w:val="00CE45F5"/>
    <w:rsid w:val="00CE5BB4"/>
    <w:rsid w:val="00CE5CA7"/>
    <w:rsid w:val="00CE6FCF"/>
    <w:rsid w:val="00CE7A76"/>
    <w:rsid w:val="00CE7E20"/>
    <w:rsid w:val="00CF065A"/>
    <w:rsid w:val="00CF16A6"/>
    <w:rsid w:val="00CF18C6"/>
    <w:rsid w:val="00CF2F1C"/>
    <w:rsid w:val="00CF3755"/>
    <w:rsid w:val="00CF4CB8"/>
    <w:rsid w:val="00CF5E05"/>
    <w:rsid w:val="00CF6E1D"/>
    <w:rsid w:val="00CF7472"/>
    <w:rsid w:val="00CF7DED"/>
    <w:rsid w:val="00D00088"/>
    <w:rsid w:val="00D017DF"/>
    <w:rsid w:val="00D01967"/>
    <w:rsid w:val="00D022A3"/>
    <w:rsid w:val="00D02A3B"/>
    <w:rsid w:val="00D04F08"/>
    <w:rsid w:val="00D06F49"/>
    <w:rsid w:val="00D07476"/>
    <w:rsid w:val="00D1176D"/>
    <w:rsid w:val="00D12419"/>
    <w:rsid w:val="00D128D9"/>
    <w:rsid w:val="00D13F1A"/>
    <w:rsid w:val="00D14775"/>
    <w:rsid w:val="00D14CB8"/>
    <w:rsid w:val="00D152A7"/>
    <w:rsid w:val="00D16363"/>
    <w:rsid w:val="00D178A3"/>
    <w:rsid w:val="00D17960"/>
    <w:rsid w:val="00D20F11"/>
    <w:rsid w:val="00D22E7F"/>
    <w:rsid w:val="00D23E52"/>
    <w:rsid w:val="00D251FC"/>
    <w:rsid w:val="00D25C19"/>
    <w:rsid w:val="00D27496"/>
    <w:rsid w:val="00D27ACD"/>
    <w:rsid w:val="00D27FA2"/>
    <w:rsid w:val="00D3066B"/>
    <w:rsid w:val="00D30C68"/>
    <w:rsid w:val="00D3197A"/>
    <w:rsid w:val="00D32862"/>
    <w:rsid w:val="00D33445"/>
    <w:rsid w:val="00D3360E"/>
    <w:rsid w:val="00D3409D"/>
    <w:rsid w:val="00D353AE"/>
    <w:rsid w:val="00D35AF1"/>
    <w:rsid w:val="00D35B70"/>
    <w:rsid w:val="00D36511"/>
    <w:rsid w:val="00D36A6D"/>
    <w:rsid w:val="00D36D43"/>
    <w:rsid w:val="00D409D3"/>
    <w:rsid w:val="00D4130B"/>
    <w:rsid w:val="00D418E4"/>
    <w:rsid w:val="00D42ACA"/>
    <w:rsid w:val="00D42CD8"/>
    <w:rsid w:val="00D43E9F"/>
    <w:rsid w:val="00D450F3"/>
    <w:rsid w:val="00D4714D"/>
    <w:rsid w:val="00D504DB"/>
    <w:rsid w:val="00D51338"/>
    <w:rsid w:val="00D524AF"/>
    <w:rsid w:val="00D52C49"/>
    <w:rsid w:val="00D5472D"/>
    <w:rsid w:val="00D54C39"/>
    <w:rsid w:val="00D551F4"/>
    <w:rsid w:val="00D55610"/>
    <w:rsid w:val="00D55674"/>
    <w:rsid w:val="00D57D0A"/>
    <w:rsid w:val="00D60536"/>
    <w:rsid w:val="00D61F6F"/>
    <w:rsid w:val="00D634C5"/>
    <w:rsid w:val="00D6489E"/>
    <w:rsid w:val="00D65955"/>
    <w:rsid w:val="00D66379"/>
    <w:rsid w:val="00D663C4"/>
    <w:rsid w:val="00D66CB3"/>
    <w:rsid w:val="00D70BD1"/>
    <w:rsid w:val="00D71DDF"/>
    <w:rsid w:val="00D72AC7"/>
    <w:rsid w:val="00D73166"/>
    <w:rsid w:val="00D73992"/>
    <w:rsid w:val="00D73D27"/>
    <w:rsid w:val="00D7402A"/>
    <w:rsid w:val="00D74373"/>
    <w:rsid w:val="00D751DA"/>
    <w:rsid w:val="00D75DA1"/>
    <w:rsid w:val="00D7762F"/>
    <w:rsid w:val="00D805E4"/>
    <w:rsid w:val="00D80EA5"/>
    <w:rsid w:val="00D811CD"/>
    <w:rsid w:val="00D81346"/>
    <w:rsid w:val="00D81363"/>
    <w:rsid w:val="00D8211E"/>
    <w:rsid w:val="00D84885"/>
    <w:rsid w:val="00D84ABA"/>
    <w:rsid w:val="00D84F3F"/>
    <w:rsid w:val="00D84FE3"/>
    <w:rsid w:val="00D84FFD"/>
    <w:rsid w:val="00D85147"/>
    <w:rsid w:val="00D8553C"/>
    <w:rsid w:val="00D85DC6"/>
    <w:rsid w:val="00D86336"/>
    <w:rsid w:val="00D87136"/>
    <w:rsid w:val="00D877A0"/>
    <w:rsid w:val="00D87AAD"/>
    <w:rsid w:val="00D907C2"/>
    <w:rsid w:val="00D915AD"/>
    <w:rsid w:val="00D93180"/>
    <w:rsid w:val="00D95B45"/>
    <w:rsid w:val="00D969EF"/>
    <w:rsid w:val="00D96E03"/>
    <w:rsid w:val="00D97246"/>
    <w:rsid w:val="00D97AD0"/>
    <w:rsid w:val="00DA4996"/>
    <w:rsid w:val="00DA52E8"/>
    <w:rsid w:val="00DA64CC"/>
    <w:rsid w:val="00DA6F36"/>
    <w:rsid w:val="00DA7201"/>
    <w:rsid w:val="00DB05F4"/>
    <w:rsid w:val="00DB093D"/>
    <w:rsid w:val="00DB0CB0"/>
    <w:rsid w:val="00DB1979"/>
    <w:rsid w:val="00DB3299"/>
    <w:rsid w:val="00DB464A"/>
    <w:rsid w:val="00DB54A8"/>
    <w:rsid w:val="00DB5E30"/>
    <w:rsid w:val="00DB6091"/>
    <w:rsid w:val="00DB70C3"/>
    <w:rsid w:val="00DB7592"/>
    <w:rsid w:val="00DB7AD2"/>
    <w:rsid w:val="00DC0FAC"/>
    <w:rsid w:val="00DC18F0"/>
    <w:rsid w:val="00DC2B54"/>
    <w:rsid w:val="00DC384B"/>
    <w:rsid w:val="00DC608E"/>
    <w:rsid w:val="00DC672C"/>
    <w:rsid w:val="00DC67EE"/>
    <w:rsid w:val="00DC701E"/>
    <w:rsid w:val="00DD0007"/>
    <w:rsid w:val="00DD01E2"/>
    <w:rsid w:val="00DD0397"/>
    <w:rsid w:val="00DD07AA"/>
    <w:rsid w:val="00DD150D"/>
    <w:rsid w:val="00DD1F06"/>
    <w:rsid w:val="00DD26F7"/>
    <w:rsid w:val="00DD3DE4"/>
    <w:rsid w:val="00DD494B"/>
    <w:rsid w:val="00DD50D7"/>
    <w:rsid w:val="00DD64C5"/>
    <w:rsid w:val="00DD71D2"/>
    <w:rsid w:val="00DE66BE"/>
    <w:rsid w:val="00DE6BA3"/>
    <w:rsid w:val="00DF05D1"/>
    <w:rsid w:val="00DF1AF7"/>
    <w:rsid w:val="00DF4525"/>
    <w:rsid w:val="00DF4A78"/>
    <w:rsid w:val="00DF5D59"/>
    <w:rsid w:val="00DF68A2"/>
    <w:rsid w:val="00DF7880"/>
    <w:rsid w:val="00E0011D"/>
    <w:rsid w:val="00E00151"/>
    <w:rsid w:val="00E01568"/>
    <w:rsid w:val="00E01E83"/>
    <w:rsid w:val="00E04BFA"/>
    <w:rsid w:val="00E057E7"/>
    <w:rsid w:val="00E067B1"/>
    <w:rsid w:val="00E076E1"/>
    <w:rsid w:val="00E1022F"/>
    <w:rsid w:val="00E10CA1"/>
    <w:rsid w:val="00E11784"/>
    <w:rsid w:val="00E12E6B"/>
    <w:rsid w:val="00E135CA"/>
    <w:rsid w:val="00E13C5C"/>
    <w:rsid w:val="00E157F8"/>
    <w:rsid w:val="00E1641B"/>
    <w:rsid w:val="00E17174"/>
    <w:rsid w:val="00E20637"/>
    <w:rsid w:val="00E21224"/>
    <w:rsid w:val="00E21D0A"/>
    <w:rsid w:val="00E220AA"/>
    <w:rsid w:val="00E22932"/>
    <w:rsid w:val="00E242FB"/>
    <w:rsid w:val="00E243BF"/>
    <w:rsid w:val="00E251EC"/>
    <w:rsid w:val="00E25418"/>
    <w:rsid w:val="00E25F0A"/>
    <w:rsid w:val="00E26BB2"/>
    <w:rsid w:val="00E301A7"/>
    <w:rsid w:val="00E31B44"/>
    <w:rsid w:val="00E32227"/>
    <w:rsid w:val="00E35370"/>
    <w:rsid w:val="00E35CDB"/>
    <w:rsid w:val="00E3644D"/>
    <w:rsid w:val="00E365FF"/>
    <w:rsid w:val="00E36A43"/>
    <w:rsid w:val="00E37088"/>
    <w:rsid w:val="00E372F8"/>
    <w:rsid w:val="00E3784C"/>
    <w:rsid w:val="00E379B7"/>
    <w:rsid w:val="00E37E0B"/>
    <w:rsid w:val="00E40B3E"/>
    <w:rsid w:val="00E41262"/>
    <w:rsid w:val="00E43540"/>
    <w:rsid w:val="00E4397E"/>
    <w:rsid w:val="00E43D99"/>
    <w:rsid w:val="00E46944"/>
    <w:rsid w:val="00E46C0B"/>
    <w:rsid w:val="00E51232"/>
    <w:rsid w:val="00E51E4E"/>
    <w:rsid w:val="00E52422"/>
    <w:rsid w:val="00E527DE"/>
    <w:rsid w:val="00E529ED"/>
    <w:rsid w:val="00E53809"/>
    <w:rsid w:val="00E53AA4"/>
    <w:rsid w:val="00E5424F"/>
    <w:rsid w:val="00E560D7"/>
    <w:rsid w:val="00E57352"/>
    <w:rsid w:val="00E60814"/>
    <w:rsid w:val="00E619B6"/>
    <w:rsid w:val="00E64A74"/>
    <w:rsid w:val="00E665C4"/>
    <w:rsid w:val="00E67188"/>
    <w:rsid w:val="00E711BD"/>
    <w:rsid w:val="00E71CA7"/>
    <w:rsid w:val="00E737B8"/>
    <w:rsid w:val="00E73C04"/>
    <w:rsid w:val="00E742DF"/>
    <w:rsid w:val="00E7524D"/>
    <w:rsid w:val="00E76E96"/>
    <w:rsid w:val="00E815FE"/>
    <w:rsid w:val="00E81FE4"/>
    <w:rsid w:val="00E8313C"/>
    <w:rsid w:val="00E8345B"/>
    <w:rsid w:val="00E840E2"/>
    <w:rsid w:val="00E86FA3"/>
    <w:rsid w:val="00E87E20"/>
    <w:rsid w:val="00E904B5"/>
    <w:rsid w:val="00E911DD"/>
    <w:rsid w:val="00E917D7"/>
    <w:rsid w:val="00E92ACD"/>
    <w:rsid w:val="00E9413C"/>
    <w:rsid w:val="00E96D22"/>
    <w:rsid w:val="00E97FC0"/>
    <w:rsid w:val="00EA03E9"/>
    <w:rsid w:val="00EA0DEC"/>
    <w:rsid w:val="00EA17A9"/>
    <w:rsid w:val="00EA262E"/>
    <w:rsid w:val="00EA2709"/>
    <w:rsid w:val="00EA3BD6"/>
    <w:rsid w:val="00EA4C34"/>
    <w:rsid w:val="00EA77DF"/>
    <w:rsid w:val="00EB185F"/>
    <w:rsid w:val="00EB1DCD"/>
    <w:rsid w:val="00EB2593"/>
    <w:rsid w:val="00EB3ABC"/>
    <w:rsid w:val="00EB433E"/>
    <w:rsid w:val="00EB4C5B"/>
    <w:rsid w:val="00EB4CED"/>
    <w:rsid w:val="00EB512B"/>
    <w:rsid w:val="00EB558A"/>
    <w:rsid w:val="00EB59A2"/>
    <w:rsid w:val="00EB6B3B"/>
    <w:rsid w:val="00EB6F63"/>
    <w:rsid w:val="00EC002E"/>
    <w:rsid w:val="00EC3770"/>
    <w:rsid w:val="00EC4207"/>
    <w:rsid w:val="00EC6B4C"/>
    <w:rsid w:val="00EC7686"/>
    <w:rsid w:val="00EC783B"/>
    <w:rsid w:val="00EC7EBD"/>
    <w:rsid w:val="00ED48E0"/>
    <w:rsid w:val="00ED4B50"/>
    <w:rsid w:val="00ED5760"/>
    <w:rsid w:val="00ED5A8C"/>
    <w:rsid w:val="00ED7A24"/>
    <w:rsid w:val="00EE008B"/>
    <w:rsid w:val="00EE0141"/>
    <w:rsid w:val="00EE01FA"/>
    <w:rsid w:val="00EE11AC"/>
    <w:rsid w:val="00EE1246"/>
    <w:rsid w:val="00EE2285"/>
    <w:rsid w:val="00EE2B7D"/>
    <w:rsid w:val="00EE35A4"/>
    <w:rsid w:val="00EE3EBE"/>
    <w:rsid w:val="00EE3FD4"/>
    <w:rsid w:val="00EE4864"/>
    <w:rsid w:val="00EE4F21"/>
    <w:rsid w:val="00EE5704"/>
    <w:rsid w:val="00EF1695"/>
    <w:rsid w:val="00EF17C9"/>
    <w:rsid w:val="00EF1C10"/>
    <w:rsid w:val="00EF25A3"/>
    <w:rsid w:val="00EF355D"/>
    <w:rsid w:val="00EF371C"/>
    <w:rsid w:val="00EF3E27"/>
    <w:rsid w:val="00EF461C"/>
    <w:rsid w:val="00EF47ED"/>
    <w:rsid w:val="00EF487B"/>
    <w:rsid w:val="00EF4DF5"/>
    <w:rsid w:val="00EF5820"/>
    <w:rsid w:val="00EF5A2D"/>
    <w:rsid w:val="00EF7700"/>
    <w:rsid w:val="00F007D6"/>
    <w:rsid w:val="00F01408"/>
    <w:rsid w:val="00F023B6"/>
    <w:rsid w:val="00F02CC1"/>
    <w:rsid w:val="00F04189"/>
    <w:rsid w:val="00F04438"/>
    <w:rsid w:val="00F04607"/>
    <w:rsid w:val="00F05215"/>
    <w:rsid w:val="00F075A5"/>
    <w:rsid w:val="00F10541"/>
    <w:rsid w:val="00F1136F"/>
    <w:rsid w:val="00F1242D"/>
    <w:rsid w:val="00F15482"/>
    <w:rsid w:val="00F16768"/>
    <w:rsid w:val="00F1684F"/>
    <w:rsid w:val="00F16D4F"/>
    <w:rsid w:val="00F174AB"/>
    <w:rsid w:val="00F17503"/>
    <w:rsid w:val="00F2116C"/>
    <w:rsid w:val="00F219C3"/>
    <w:rsid w:val="00F23E2B"/>
    <w:rsid w:val="00F23F86"/>
    <w:rsid w:val="00F24A3D"/>
    <w:rsid w:val="00F26847"/>
    <w:rsid w:val="00F270BA"/>
    <w:rsid w:val="00F27C95"/>
    <w:rsid w:val="00F30706"/>
    <w:rsid w:val="00F32B21"/>
    <w:rsid w:val="00F34BBC"/>
    <w:rsid w:val="00F35E08"/>
    <w:rsid w:val="00F36B9B"/>
    <w:rsid w:val="00F37CE6"/>
    <w:rsid w:val="00F40894"/>
    <w:rsid w:val="00F41383"/>
    <w:rsid w:val="00F41D32"/>
    <w:rsid w:val="00F420FE"/>
    <w:rsid w:val="00F4539F"/>
    <w:rsid w:val="00F453AB"/>
    <w:rsid w:val="00F46742"/>
    <w:rsid w:val="00F4690D"/>
    <w:rsid w:val="00F50499"/>
    <w:rsid w:val="00F50E92"/>
    <w:rsid w:val="00F52201"/>
    <w:rsid w:val="00F52AA9"/>
    <w:rsid w:val="00F533E7"/>
    <w:rsid w:val="00F54ED3"/>
    <w:rsid w:val="00F5617E"/>
    <w:rsid w:val="00F566FC"/>
    <w:rsid w:val="00F56D90"/>
    <w:rsid w:val="00F57EFD"/>
    <w:rsid w:val="00F606E7"/>
    <w:rsid w:val="00F60BEA"/>
    <w:rsid w:val="00F60C34"/>
    <w:rsid w:val="00F62D36"/>
    <w:rsid w:val="00F643FC"/>
    <w:rsid w:val="00F65C67"/>
    <w:rsid w:val="00F661EB"/>
    <w:rsid w:val="00F664D7"/>
    <w:rsid w:val="00F66635"/>
    <w:rsid w:val="00F667F1"/>
    <w:rsid w:val="00F67710"/>
    <w:rsid w:val="00F70278"/>
    <w:rsid w:val="00F71E21"/>
    <w:rsid w:val="00F721B2"/>
    <w:rsid w:val="00F72A3D"/>
    <w:rsid w:val="00F72AAF"/>
    <w:rsid w:val="00F72CD8"/>
    <w:rsid w:val="00F73980"/>
    <w:rsid w:val="00F75DA5"/>
    <w:rsid w:val="00F75F74"/>
    <w:rsid w:val="00F7624E"/>
    <w:rsid w:val="00F766A9"/>
    <w:rsid w:val="00F77CB6"/>
    <w:rsid w:val="00F809BF"/>
    <w:rsid w:val="00F80BF1"/>
    <w:rsid w:val="00F814A2"/>
    <w:rsid w:val="00F82154"/>
    <w:rsid w:val="00F8322A"/>
    <w:rsid w:val="00F83D5C"/>
    <w:rsid w:val="00F86DA9"/>
    <w:rsid w:val="00F90262"/>
    <w:rsid w:val="00F909F2"/>
    <w:rsid w:val="00F92120"/>
    <w:rsid w:val="00F92EC3"/>
    <w:rsid w:val="00F944E2"/>
    <w:rsid w:val="00F94B8A"/>
    <w:rsid w:val="00F94CAA"/>
    <w:rsid w:val="00F951EB"/>
    <w:rsid w:val="00F95204"/>
    <w:rsid w:val="00F96583"/>
    <w:rsid w:val="00F96AB5"/>
    <w:rsid w:val="00FA0BE1"/>
    <w:rsid w:val="00FA18F3"/>
    <w:rsid w:val="00FA2078"/>
    <w:rsid w:val="00FA2D9F"/>
    <w:rsid w:val="00FA48B4"/>
    <w:rsid w:val="00FA517D"/>
    <w:rsid w:val="00FA537F"/>
    <w:rsid w:val="00FA54F2"/>
    <w:rsid w:val="00FA5527"/>
    <w:rsid w:val="00FA62F8"/>
    <w:rsid w:val="00FB1F2D"/>
    <w:rsid w:val="00FB256F"/>
    <w:rsid w:val="00FB2C7B"/>
    <w:rsid w:val="00FB2D6E"/>
    <w:rsid w:val="00FB34B5"/>
    <w:rsid w:val="00FB36AC"/>
    <w:rsid w:val="00FB39C1"/>
    <w:rsid w:val="00FB4A7A"/>
    <w:rsid w:val="00FB56A5"/>
    <w:rsid w:val="00FB5AFC"/>
    <w:rsid w:val="00FB5C07"/>
    <w:rsid w:val="00FB61A5"/>
    <w:rsid w:val="00FB6281"/>
    <w:rsid w:val="00FB62AC"/>
    <w:rsid w:val="00FB63D8"/>
    <w:rsid w:val="00FB7ED6"/>
    <w:rsid w:val="00FC0623"/>
    <w:rsid w:val="00FC08C1"/>
    <w:rsid w:val="00FC228B"/>
    <w:rsid w:val="00FC2C3E"/>
    <w:rsid w:val="00FC3B54"/>
    <w:rsid w:val="00FC53CF"/>
    <w:rsid w:val="00FC5F67"/>
    <w:rsid w:val="00FC681D"/>
    <w:rsid w:val="00FC6B5F"/>
    <w:rsid w:val="00FC73B0"/>
    <w:rsid w:val="00FC7938"/>
    <w:rsid w:val="00FD0524"/>
    <w:rsid w:val="00FD0D12"/>
    <w:rsid w:val="00FD160C"/>
    <w:rsid w:val="00FD2F3F"/>
    <w:rsid w:val="00FD3989"/>
    <w:rsid w:val="00FD643C"/>
    <w:rsid w:val="00FD7405"/>
    <w:rsid w:val="00FE14ED"/>
    <w:rsid w:val="00FE1E93"/>
    <w:rsid w:val="00FE307D"/>
    <w:rsid w:val="00FE36D3"/>
    <w:rsid w:val="00FE38F8"/>
    <w:rsid w:val="00FE4639"/>
    <w:rsid w:val="00FE53ED"/>
    <w:rsid w:val="00FE5A5A"/>
    <w:rsid w:val="00FE64E8"/>
    <w:rsid w:val="00FF028C"/>
    <w:rsid w:val="00FF32E2"/>
    <w:rsid w:val="00FF3716"/>
    <w:rsid w:val="00FF517B"/>
    <w:rsid w:val="00FF703F"/>
    <w:rsid w:val="00FF73F7"/>
    <w:rsid w:val="00FF7474"/>
    <w:rsid w:val="00FF7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35E"/>
    <w:pPr>
      <w:spacing w:before="200" w:line="480" w:lineRule="auto"/>
    </w:pPr>
    <w:rPr>
      <w:rFonts w:ascii="Times New Roman" w:eastAsia="Times New Roman" w:hAnsi="Times New Roman" w:cs="Times New Roman"/>
      <w:sz w:val="20"/>
      <w:szCs w:val="20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035E"/>
    <w:pPr>
      <w:keepNext/>
      <w:keepLines/>
      <w:spacing w:before="240"/>
      <w:outlineLvl w:val="0"/>
    </w:pPr>
    <w:rPr>
      <w:b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035E"/>
    <w:pPr>
      <w:keepNext/>
      <w:keepLines/>
      <w:spacing w:before="240"/>
      <w:outlineLvl w:val="1"/>
    </w:pPr>
    <w:rPr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035E"/>
    <w:pPr>
      <w:keepNext/>
      <w:keepLines/>
      <w:spacing w:before="400" w:after="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035E"/>
    <w:pPr>
      <w:keepNext/>
      <w:keepLines/>
      <w:spacing w:before="400" w:after="0"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4035E"/>
    <w:pPr>
      <w:keepNext/>
      <w:keepLines/>
      <w:spacing w:line="240" w:lineRule="auto"/>
      <w:outlineLvl w:val="4"/>
    </w:pPr>
    <w:rPr>
      <w:rFonts w:ascii="Arial" w:eastAsia="Arial" w:hAnsi="Arial" w:cs="Arial"/>
      <w:b/>
      <w:sz w:val="18"/>
      <w:szCs w:val="1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035E"/>
    <w:pPr>
      <w:keepNext/>
      <w:keepLines/>
      <w:spacing w:after="0"/>
      <w:outlineLvl w:val="5"/>
    </w:pPr>
    <w:rPr>
      <w:rFonts w:ascii="Calibri" w:eastAsia="Calibri" w:hAnsi="Calibri" w:cs="Calibri"/>
      <w:color w:val="4F81BD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035E"/>
    <w:rPr>
      <w:rFonts w:ascii="Times New Roman" w:eastAsia="Times New Roman" w:hAnsi="Times New Roman" w:cs="Times New Roman"/>
      <w:b/>
      <w:sz w:val="30"/>
      <w:szCs w:val="3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C4035E"/>
    <w:rPr>
      <w:rFonts w:ascii="Times New Roman" w:eastAsia="Times New Roman" w:hAnsi="Times New Roman" w:cs="Times New Roman"/>
      <w:b/>
      <w:sz w:val="26"/>
      <w:szCs w:val="26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C4035E"/>
    <w:rPr>
      <w:rFonts w:ascii="Times New Roman" w:eastAsia="Times New Roman" w:hAnsi="Times New Roman" w:cs="Times New Roman"/>
      <w:b/>
      <w:sz w:val="20"/>
      <w:szCs w:val="20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rsid w:val="00C4035E"/>
    <w:rPr>
      <w:rFonts w:ascii="Times New Roman" w:eastAsia="Times New Roman" w:hAnsi="Times New Roman" w:cs="Times New Roman"/>
      <w:i/>
      <w:sz w:val="20"/>
      <w:szCs w:val="20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rsid w:val="00C4035E"/>
    <w:rPr>
      <w:rFonts w:ascii="Arial" w:eastAsia="Arial" w:hAnsi="Arial" w:cs="Arial"/>
      <w:b/>
      <w:sz w:val="18"/>
      <w:szCs w:val="18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035E"/>
    <w:rPr>
      <w:rFonts w:ascii="Calibri" w:eastAsia="Calibri" w:hAnsi="Calibri" w:cs="Calibri"/>
      <w:color w:val="4F81BD"/>
      <w:sz w:val="24"/>
      <w:szCs w:val="24"/>
      <w:lang w:val="en"/>
    </w:rPr>
  </w:style>
  <w:style w:type="table" w:customStyle="1" w:styleId="TableNormal0">
    <w:name w:val="TableNormal"/>
    <w:rsid w:val="00C4035E"/>
    <w:pPr>
      <w:spacing w:before="200" w:line="480" w:lineRule="auto"/>
    </w:pPr>
    <w:rPr>
      <w:rFonts w:ascii="Times New Roman" w:eastAsia="Times New Roman" w:hAnsi="Times New Roman" w:cs="Times New Roman"/>
      <w:sz w:val="20"/>
      <w:szCs w:val="20"/>
      <w:lang w:val="e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C4035E"/>
    <w:pPr>
      <w:keepNext/>
      <w:keepLines/>
      <w:spacing w:before="0" w:after="400"/>
      <w:ind w:left="-1440" w:right="-1440"/>
    </w:pPr>
    <w:rPr>
      <w:rFonts w:ascii="Arial" w:eastAsia="Arial" w:hAnsi="Arial" w:cs="Arial"/>
      <w:b/>
      <w:sz w:val="34"/>
      <w:szCs w:val="34"/>
    </w:rPr>
  </w:style>
  <w:style w:type="character" w:customStyle="1" w:styleId="TitleChar">
    <w:name w:val="Title Char"/>
    <w:basedOn w:val="DefaultParagraphFont"/>
    <w:link w:val="Title"/>
    <w:uiPriority w:val="10"/>
    <w:rsid w:val="00C4035E"/>
    <w:rPr>
      <w:rFonts w:ascii="Arial" w:eastAsia="Arial" w:hAnsi="Arial" w:cs="Arial"/>
      <w:b/>
      <w:sz w:val="34"/>
      <w:szCs w:val="34"/>
      <w:lang w:val="en"/>
    </w:rPr>
  </w:style>
  <w:style w:type="paragraph" w:styleId="ListParagraph">
    <w:name w:val="List Paragraph"/>
    <w:basedOn w:val="Normal"/>
    <w:uiPriority w:val="34"/>
    <w:qFormat/>
    <w:rsid w:val="00C4035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4035E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035E"/>
    <w:rPr>
      <w:rFonts w:ascii="Times New Roman" w:eastAsia="Times New Roman" w:hAnsi="Times New Roman" w:cs="Times New Roman"/>
      <w:sz w:val="20"/>
      <w:szCs w:val="20"/>
      <w:lang w:val="en"/>
    </w:rPr>
  </w:style>
  <w:style w:type="paragraph" w:styleId="Footer">
    <w:name w:val="footer"/>
    <w:basedOn w:val="Normal"/>
    <w:link w:val="FooterChar"/>
    <w:uiPriority w:val="99"/>
    <w:unhideWhenUsed/>
    <w:rsid w:val="00C4035E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035E"/>
    <w:rPr>
      <w:rFonts w:ascii="Times New Roman" w:eastAsia="Times New Roman" w:hAnsi="Times New Roman" w:cs="Times New Roman"/>
      <w:sz w:val="20"/>
      <w:szCs w:val="20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C4035E"/>
  </w:style>
  <w:style w:type="character" w:styleId="LineNumber">
    <w:name w:val="line number"/>
    <w:basedOn w:val="DefaultParagraphFont"/>
    <w:uiPriority w:val="99"/>
    <w:semiHidden/>
    <w:unhideWhenUsed/>
    <w:rsid w:val="00C4035E"/>
  </w:style>
  <w:style w:type="character" w:styleId="Hyperlink">
    <w:name w:val="Hyperlink"/>
    <w:basedOn w:val="DefaultParagraphFont"/>
    <w:uiPriority w:val="99"/>
    <w:unhideWhenUsed/>
    <w:rsid w:val="00C4035E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4035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4035E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C4035E"/>
    <w:pPr>
      <w:spacing w:before="0"/>
    </w:pPr>
    <w:rPr>
      <w:b/>
      <w:iCs/>
      <w:szCs w:val="18"/>
    </w:rPr>
  </w:style>
  <w:style w:type="table" w:styleId="TableGrid">
    <w:name w:val="Table Grid"/>
    <w:basedOn w:val="TableNormal"/>
    <w:uiPriority w:val="39"/>
    <w:rsid w:val="00C4035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C4035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035E"/>
    <w:rPr>
      <w:rFonts w:ascii="Times New Roman" w:eastAsia="Times New Roman" w:hAnsi="Times New Roman" w:cs="Times New Roman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C4035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03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035E"/>
    <w:rPr>
      <w:rFonts w:ascii="Times New Roman" w:eastAsia="Times New Roman" w:hAnsi="Times New Roman" w:cs="Times New Roman"/>
      <w:b/>
      <w:bCs/>
      <w:sz w:val="20"/>
      <w:szCs w:val="20"/>
      <w:lang w:val="en"/>
    </w:rPr>
  </w:style>
  <w:style w:type="paragraph" w:styleId="Revision">
    <w:name w:val="Revision"/>
    <w:hidden/>
    <w:uiPriority w:val="99"/>
    <w:semiHidden/>
    <w:rsid w:val="00C4035E"/>
    <w:pPr>
      <w:spacing w:after="0" w:line="240" w:lineRule="auto"/>
    </w:pPr>
    <w:rPr>
      <w:rFonts w:ascii="Times New Roman" w:eastAsia="Times New Roman" w:hAnsi="Times New Roman" w:cs="Times New Roman"/>
      <w:kern w:val="20"/>
      <w:sz w:val="20"/>
      <w:szCs w:val="20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035E"/>
    <w:pPr>
      <w:keepNext/>
      <w:keepLines/>
      <w:spacing w:before="240" w:after="240"/>
      <w:jc w:val="center"/>
    </w:pPr>
    <w:rPr>
      <w:rFonts w:ascii="Calibri" w:eastAsia="Calibri" w:hAnsi="Calibri" w:cs="Calibri"/>
      <w:b/>
      <w:color w:val="335B8A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C4035E"/>
    <w:rPr>
      <w:rFonts w:ascii="Calibri" w:eastAsia="Calibri" w:hAnsi="Calibri" w:cs="Calibri"/>
      <w:b/>
      <w:color w:val="335B8A"/>
      <w:sz w:val="30"/>
      <w:szCs w:val="3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035E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35E"/>
    <w:rPr>
      <w:rFonts w:ascii="Tahoma" w:eastAsia="Times New Roman" w:hAnsi="Tahoma" w:cs="Tahoma"/>
      <w:sz w:val="16"/>
      <w:szCs w:val="16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35E"/>
    <w:pPr>
      <w:spacing w:before="200" w:line="480" w:lineRule="auto"/>
    </w:pPr>
    <w:rPr>
      <w:rFonts w:ascii="Times New Roman" w:eastAsia="Times New Roman" w:hAnsi="Times New Roman" w:cs="Times New Roman"/>
      <w:sz w:val="20"/>
      <w:szCs w:val="20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035E"/>
    <w:pPr>
      <w:keepNext/>
      <w:keepLines/>
      <w:spacing w:before="240"/>
      <w:outlineLvl w:val="0"/>
    </w:pPr>
    <w:rPr>
      <w:b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035E"/>
    <w:pPr>
      <w:keepNext/>
      <w:keepLines/>
      <w:spacing w:before="240"/>
      <w:outlineLvl w:val="1"/>
    </w:pPr>
    <w:rPr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035E"/>
    <w:pPr>
      <w:keepNext/>
      <w:keepLines/>
      <w:spacing w:before="400" w:after="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035E"/>
    <w:pPr>
      <w:keepNext/>
      <w:keepLines/>
      <w:spacing w:before="400" w:after="0"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4035E"/>
    <w:pPr>
      <w:keepNext/>
      <w:keepLines/>
      <w:spacing w:line="240" w:lineRule="auto"/>
      <w:outlineLvl w:val="4"/>
    </w:pPr>
    <w:rPr>
      <w:rFonts w:ascii="Arial" w:eastAsia="Arial" w:hAnsi="Arial" w:cs="Arial"/>
      <w:b/>
      <w:sz w:val="18"/>
      <w:szCs w:val="1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035E"/>
    <w:pPr>
      <w:keepNext/>
      <w:keepLines/>
      <w:spacing w:after="0"/>
      <w:outlineLvl w:val="5"/>
    </w:pPr>
    <w:rPr>
      <w:rFonts w:ascii="Calibri" w:eastAsia="Calibri" w:hAnsi="Calibri" w:cs="Calibri"/>
      <w:color w:val="4F81BD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035E"/>
    <w:rPr>
      <w:rFonts w:ascii="Times New Roman" w:eastAsia="Times New Roman" w:hAnsi="Times New Roman" w:cs="Times New Roman"/>
      <w:b/>
      <w:sz w:val="30"/>
      <w:szCs w:val="3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C4035E"/>
    <w:rPr>
      <w:rFonts w:ascii="Times New Roman" w:eastAsia="Times New Roman" w:hAnsi="Times New Roman" w:cs="Times New Roman"/>
      <w:b/>
      <w:sz w:val="26"/>
      <w:szCs w:val="26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C4035E"/>
    <w:rPr>
      <w:rFonts w:ascii="Times New Roman" w:eastAsia="Times New Roman" w:hAnsi="Times New Roman" w:cs="Times New Roman"/>
      <w:b/>
      <w:sz w:val="20"/>
      <w:szCs w:val="20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rsid w:val="00C4035E"/>
    <w:rPr>
      <w:rFonts w:ascii="Times New Roman" w:eastAsia="Times New Roman" w:hAnsi="Times New Roman" w:cs="Times New Roman"/>
      <w:i/>
      <w:sz w:val="20"/>
      <w:szCs w:val="20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rsid w:val="00C4035E"/>
    <w:rPr>
      <w:rFonts w:ascii="Arial" w:eastAsia="Arial" w:hAnsi="Arial" w:cs="Arial"/>
      <w:b/>
      <w:sz w:val="18"/>
      <w:szCs w:val="18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035E"/>
    <w:rPr>
      <w:rFonts w:ascii="Calibri" w:eastAsia="Calibri" w:hAnsi="Calibri" w:cs="Calibri"/>
      <w:color w:val="4F81BD"/>
      <w:sz w:val="24"/>
      <w:szCs w:val="24"/>
      <w:lang w:val="en"/>
    </w:rPr>
  </w:style>
  <w:style w:type="table" w:customStyle="1" w:styleId="TableNormal0">
    <w:name w:val="TableNormal"/>
    <w:rsid w:val="00C4035E"/>
    <w:pPr>
      <w:spacing w:before="200" w:line="480" w:lineRule="auto"/>
    </w:pPr>
    <w:rPr>
      <w:rFonts w:ascii="Times New Roman" w:eastAsia="Times New Roman" w:hAnsi="Times New Roman" w:cs="Times New Roman"/>
      <w:sz w:val="20"/>
      <w:szCs w:val="20"/>
      <w:lang w:val="e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C4035E"/>
    <w:pPr>
      <w:keepNext/>
      <w:keepLines/>
      <w:spacing w:before="0" w:after="400"/>
      <w:ind w:left="-1440" w:right="-1440"/>
    </w:pPr>
    <w:rPr>
      <w:rFonts w:ascii="Arial" w:eastAsia="Arial" w:hAnsi="Arial" w:cs="Arial"/>
      <w:b/>
      <w:sz w:val="34"/>
      <w:szCs w:val="34"/>
    </w:rPr>
  </w:style>
  <w:style w:type="character" w:customStyle="1" w:styleId="TitleChar">
    <w:name w:val="Title Char"/>
    <w:basedOn w:val="DefaultParagraphFont"/>
    <w:link w:val="Title"/>
    <w:uiPriority w:val="10"/>
    <w:rsid w:val="00C4035E"/>
    <w:rPr>
      <w:rFonts w:ascii="Arial" w:eastAsia="Arial" w:hAnsi="Arial" w:cs="Arial"/>
      <w:b/>
      <w:sz w:val="34"/>
      <w:szCs w:val="34"/>
      <w:lang w:val="en"/>
    </w:rPr>
  </w:style>
  <w:style w:type="paragraph" w:styleId="ListParagraph">
    <w:name w:val="List Paragraph"/>
    <w:basedOn w:val="Normal"/>
    <w:uiPriority w:val="34"/>
    <w:qFormat/>
    <w:rsid w:val="00C4035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4035E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035E"/>
    <w:rPr>
      <w:rFonts w:ascii="Times New Roman" w:eastAsia="Times New Roman" w:hAnsi="Times New Roman" w:cs="Times New Roman"/>
      <w:sz w:val="20"/>
      <w:szCs w:val="20"/>
      <w:lang w:val="en"/>
    </w:rPr>
  </w:style>
  <w:style w:type="paragraph" w:styleId="Footer">
    <w:name w:val="footer"/>
    <w:basedOn w:val="Normal"/>
    <w:link w:val="FooterChar"/>
    <w:uiPriority w:val="99"/>
    <w:unhideWhenUsed/>
    <w:rsid w:val="00C4035E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035E"/>
    <w:rPr>
      <w:rFonts w:ascii="Times New Roman" w:eastAsia="Times New Roman" w:hAnsi="Times New Roman" w:cs="Times New Roman"/>
      <w:sz w:val="20"/>
      <w:szCs w:val="20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C4035E"/>
  </w:style>
  <w:style w:type="character" w:styleId="LineNumber">
    <w:name w:val="line number"/>
    <w:basedOn w:val="DefaultParagraphFont"/>
    <w:uiPriority w:val="99"/>
    <w:semiHidden/>
    <w:unhideWhenUsed/>
    <w:rsid w:val="00C4035E"/>
  </w:style>
  <w:style w:type="character" w:styleId="Hyperlink">
    <w:name w:val="Hyperlink"/>
    <w:basedOn w:val="DefaultParagraphFont"/>
    <w:uiPriority w:val="99"/>
    <w:unhideWhenUsed/>
    <w:rsid w:val="00C4035E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4035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4035E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C4035E"/>
    <w:pPr>
      <w:spacing w:before="0"/>
    </w:pPr>
    <w:rPr>
      <w:b/>
      <w:iCs/>
      <w:szCs w:val="18"/>
    </w:rPr>
  </w:style>
  <w:style w:type="table" w:styleId="TableGrid">
    <w:name w:val="Table Grid"/>
    <w:basedOn w:val="TableNormal"/>
    <w:uiPriority w:val="39"/>
    <w:rsid w:val="00C4035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C4035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035E"/>
    <w:rPr>
      <w:rFonts w:ascii="Times New Roman" w:eastAsia="Times New Roman" w:hAnsi="Times New Roman" w:cs="Times New Roman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C4035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03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035E"/>
    <w:rPr>
      <w:rFonts w:ascii="Times New Roman" w:eastAsia="Times New Roman" w:hAnsi="Times New Roman" w:cs="Times New Roman"/>
      <w:b/>
      <w:bCs/>
      <w:sz w:val="20"/>
      <w:szCs w:val="20"/>
      <w:lang w:val="en"/>
    </w:rPr>
  </w:style>
  <w:style w:type="paragraph" w:styleId="Revision">
    <w:name w:val="Revision"/>
    <w:hidden/>
    <w:uiPriority w:val="99"/>
    <w:semiHidden/>
    <w:rsid w:val="00C4035E"/>
    <w:pPr>
      <w:spacing w:after="0" w:line="240" w:lineRule="auto"/>
    </w:pPr>
    <w:rPr>
      <w:rFonts w:ascii="Times New Roman" w:eastAsia="Times New Roman" w:hAnsi="Times New Roman" w:cs="Times New Roman"/>
      <w:kern w:val="20"/>
      <w:sz w:val="20"/>
      <w:szCs w:val="20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035E"/>
    <w:pPr>
      <w:keepNext/>
      <w:keepLines/>
      <w:spacing w:before="240" w:after="240"/>
      <w:jc w:val="center"/>
    </w:pPr>
    <w:rPr>
      <w:rFonts w:ascii="Calibri" w:eastAsia="Calibri" w:hAnsi="Calibri" w:cs="Calibri"/>
      <w:b/>
      <w:color w:val="335B8A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C4035E"/>
    <w:rPr>
      <w:rFonts w:ascii="Calibri" w:eastAsia="Calibri" w:hAnsi="Calibri" w:cs="Calibri"/>
      <w:b/>
      <w:color w:val="335B8A"/>
      <w:sz w:val="30"/>
      <w:szCs w:val="3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035E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35E"/>
    <w:rPr>
      <w:rFonts w:ascii="Tahoma" w:eastAsia="Times New Roman" w:hAnsi="Tahoma" w:cs="Tahoma"/>
      <w:sz w:val="16"/>
      <w:szCs w:val="16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294</Words>
  <Characters>13077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claire Batohanon</dc:creator>
  <cp:lastModifiedBy>Mayclaire Batohanon</cp:lastModifiedBy>
  <cp:revision>1</cp:revision>
  <dcterms:created xsi:type="dcterms:W3CDTF">2025-07-12T04:55:00Z</dcterms:created>
  <dcterms:modified xsi:type="dcterms:W3CDTF">2025-07-12T04:57:00Z</dcterms:modified>
</cp:coreProperties>
</file>